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B9C69" w14:textId="77777777" w:rsidR="00741E63" w:rsidRPr="002C0700" w:rsidRDefault="00741E63" w:rsidP="00741E63">
      <w:pPr>
        <w:rPr>
          <w:b/>
          <w:bCs/>
          <w:sz w:val="24"/>
        </w:rPr>
      </w:pPr>
      <w:bookmarkStart w:id="0" w:name="_Hlk59476925"/>
      <w:r w:rsidRPr="06C5865D">
        <w:rPr>
          <w:b/>
          <w:bCs/>
          <w:sz w:val="24"/>
        </w:rPr>
        <w:t>[BEGINNING OF SURVEY]</w:t>
      </w:r>
    </w:p>
    <w:bookmarkEnd w:id="0"/>
    <w:p w14:paraId="042E6EC4" w14:textId="77777777" w:rsidR="00C82C1E" w:rsidRDefault="00C82C1E" w:rsidP="007E6E0B">
      <w:pPr>
        <w:pStyle w:val="Heading1"/>
        <w:rPr>
          <w:rStyle w:val="normaltextrun"/>
          <w:rFonts w:ascii="Calibri" w:hAnsi="Calibri" w:cs="Calibri"/>
          <w:bCs/>
          <w:color w:val="00AABB"/>
          <w:shd w:val="clear" w:color="auto" w:fill="FFFFFF"/>
        </w:rPr>
      </w:pPr>
      <w:r>
        <w:rPr>
          <w:rStyle w:val="normaltextrun"/>
          <w:rFonts w:ascii="Calibri" w:hAnsi="Calibri" w:cs="Calibri"/>
          <w:bCs/>
          <w:color w:val="00AABB"/>
          <w:shd w:val="clear" w:color="auto" w:fill="FFFFFF"/>
        </w:rPr>
        <w:t>Advance Care Planning (ACP) in Primary Care</w:t>
      </w:r>
    </w:p>
    <w:p w14:paraId="045C0D8E" w14:textId="07D7A1AF" w:rsidR="00C82C1E" w:rsidRDefault="00C82C1E" w:rsidP="00C82C1E">
      <w:pPr>
        <w:pStyle w:val="BodyText"/>
      </w:pPr>
      <w:r>
        <w:t xml:space="preserve">In this first section of the survey, we would like to find out about </w:t>
      </w:r>
      <w:r w:rsidRPr="00A06268">
        <w:rPr>
          <w:b/>
          <w:bCs/>
        </w:rPr>
        <w:t>your</w:t>
      </w:r>
      <w:r>
        <w:t xml:space="preserve"> ACP engagement.</w:t>
      </w:r>
    </w:p>
    <w:p w14:paraId="79D701EE" w14:textId="77777777" w:rsidR="00B359F0" w:rsidRPr="00C46C47" w:rsidRDefault="00B359F0" w:rsidP="00B359F0">
      <w:pPr>
        <w:pStyle w:val="Heading4"/>
        <w:numPr>
          <w:ilvl w:val="0"/>
          <w:numId w:val="1"/>
        </w:numPr>
        <w:spacing w:before="360" w:after="120"/>
        <w:ind w:left="425" w:hanging="425"/>
      </w:pPr>
      <w:r>
        <w:t>In your opinion, how important is it that primary care providers have Advance Care Planning (ACP) conversations with their patients?</w:t>
      </w:r>
    </w:p>
    <w:tbl>
      <w:tblPr>
        <w:tblStyle w:val="TableGrid"/>
        <w:tblW w:w="9558" w:type="dxa"/>
        <w:tblLayout w:type="fixed"/>
        <w:tblLook w:val="06A0" w:firstRow="1" w:lastRow="0" w:firstColumn="1" w:lastColumn="0" w:noHBand="1" w:noVBand="1"/>
      </w:tblPr>
      <w:tblGrid>
        <w:gridCol w:w="1911"/>
        <w:gridCol w:w="134"/>
        <w:gridCol w:w="1778"/>
        <w:gridCol w:w="1911"/>
        <w:gridCol w:w="1698"/>
        <w:gridCol w:w="214"/>
        <w:gridCol w:w="1912"/>
      </w:tblGrid>
      <w:tr w:rsidR="00B359F0" w:rsidRPr="00957A3F" w14:paraId="32CE68D3" w14:textId="77777777" w:rsidTr="00223059"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208A4" w14:textId="77777777" w:rsidR="00B359F0" w:rsidRPr="0043624B" w:rsidRDefault="00B359F0" w:rsidP="00223059">
            <w:pPr>
              <w:jc w:val="center"/>
              <w:rPr>
                <w:b/>
                <w:bCs/>
              </w:rPr>
            </w:pPr>
            <w:r w:rsidRPr="0043624B">
              <w:rPr>
                <w:b/>
                <w:bCs/>
              </w:rPr>
              <w:t>Not important</w:t>
            </w:r>
            <w:r>
              <w:rPr>
                <w:b/>
                <w:bCs/>
              </w:rPr>
              <w:br/>
            </w:r>
            <w:r w:rsidRPr="0043624B">
              <w:rPr>
                <w:b/>
                <w:bCs/>
              </w:rPr>
              <w:t>at all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24BD3" w14:textId="77777777" w:rsidR="00B359F0" w:rsidRPr="0043624B" w:rsidRDefault="00B359F0" w:rsidP="00223059">
            <w:pPr>
              <w:jc w:val="center"/>
              <w:rPr>
                <w:b/>
                <w:bCs/>
              </w:rPr>
            </w:pPr>
            <w:r w:rsidRPr="0043624B">
              <w:rPr>
                <w:b/>
                <w:bCs/>
              </w:rPr>
              <w:t>Slightly importan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3CC1A" w14:textId="77777777" w:rsidR="00B359F0" w:rsidRPr="0043624B" w:rsidRDefault="00B359F0" w:rsidP="0022305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derately</w:t>
            </w:r>
            <w:r w:rsidRPr="0043624B">
              <w:rPr>
                <w:b/>
                <w:bCs/>
              </w:rPr>
              <w:t xml:space="preserve"> important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9AAE1" w14:textId="77777777" w:rsidR="00B359F0" w:rsidRPr="00957A3F" w:rsidRDefault="00B359F0" w:rsidP="0022305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ery</w:t>
            </w:r>
            <w:r>
              <w:rPr>
                <w:b/>
                <w:bCs/>
              </w:rPr>
              <w:br/>
              <w:t>i</w:t>
            </w:r>
            <w:r w:rsidRPr="00957A3F">
              <w:rPr>
                <w:b/>
                <w:bCs/>
              </w:rPr>
              <w:t>mportant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D64BD" w14:textId="77777777" w:rsidR="00B359F0" w:rsidRPr="00957A3F" w:rsidRDefault="00B359F0" w:rsidP="0022305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</w:rPr>
              <w:t>Extremely</w:t>
            </w:r>
            <w:r>
              <w:rPr>
                <w:b/>
                <w:bCs/>
              </w:rPr>
              <w:br/>
            </w:r>
            <w:r w:rsidRPr="00957A3F">
              <w:rPr>
                <w:b/>
                <w:bCs/>
              </w:rPr>
              <w:t>important</w:t>
            </w:r>
          </w:p>
        </w:tc>
      </w:tr>
      <w:tr w:rsidR="00B359F0" w14:paraId="3F4B43CF" w14:textId="77777777" w:rsidTr="00223059"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98290A" w14:textId="77777777" w:rsidR="00B359F0" w:rsidRDefault="00B359F0" w:rsidP="00223059">
            <w:pPr>
              <w:spacing w:after="60"/>
              <w:ind w:left="-186" w:right="-108"/>
              <w:jc w:val="center"/>
            </w:pPr>
            <w:r w:rsidRPr="00BB6BE6">
              <w:rPr>
                <w:noProof/>
              </w:rPr>
              <mc:AlternateContent>
                <mc:Choice Requires="wps">
                  <w:drawing>
                    <wp:inline distT="0" distB="0" distL="0" distR="0" wp14:anchorId="3B763D04" wp14:editId="420F8451">
                      <wp:extent cx="158115" cy="140335"/>
                      <wp:effectExtent l="0" t="0" r="13335" b="12065"/>
                      <wp:docPr id="413" name="Oval 4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115" cy="14033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64940DC7" id="Oval 413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sz w:val="12"/>
                <w:szCs w:val="12"/>
              </w:rPr>
              <w:t>1</w:t>
            </w:r>
          </w:p>
        </w:tc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F6B3BEC" w14:textId="77777777" w:rsidR="00B359F0" w:rsidRDefault="00B359F0" w:rsidP="00223059">
            <w:pPr>
              <w:spacing w:after="60"/>
              <w:jc w:val="center"/>
            </w:pPr>
            <w:r w:rsidRPr="00BB6BE6">
              <w:rPr>
                <w:noProof/>
              </w:rPr>
              <mc:AlternateContent>
                <mc:Choice Requires="wps">
                  <w:drawing>
                    <wp:inline distT="0" distB="0" distL="0" distR="0" wp14:anchorId="6853E44D" wp14:editId="756A45BF">
                      <wp:extent cx="158115" cy="140335"/>
                      <wp:effectExtent l="0" t="0" r="13335" b="12065"/>
                      <wp:docPr id="414" name="Oval 4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115" cy="14033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6A376AFA" id="Oval 414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sz w:val="12"/>
                <w:szCs w:val="12"/>
              </w:rPr>
              <w:t>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FE6BE06" w14:textId="77777777" w:rsidR="00B359F0" w:rsidRDefault="00B359F0" w:rsidP="00223059">
            <w:pPr>
              <w:spacing w:after="60"/>
              <w:jc w:val="center"/>
            </w:pPr>
            <w:r w:rsidRPr="00BB6BE6">
              <w:rPr>
                <w:noProof/>
              </w:rPr>
              <mc:AlternateContent>
                <mc:Choice Requires="wps">
                  <w:drawing>
                    <wp:inline distT="0" distB="0" distL="0" distR="0" wp14:anchorId="0902A02F" wp14:editId="44C7DEDA">
                      <wp:extent cx="158400" cy="140400"/>
                      <wp:effectExtent l="0" t="0" r="13335" b="12065"/>
                      <wp:docPr id="415" name="Oval 4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06BB6C2C" id="Oval 415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AcB61M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sz w:val="12"/>
                <w:szCs w:val="12"/>
              </w:rPr>
              <w:t>3</w:t>
            </w:r>
          </w:p>
        </w:tc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214DE98" w14:textId="77777777" w:rsidR="00B359F0" w:rsidRDefault="00B359F0" w:rsidP="00223059">
            <w:pPr>
              <w:spacing w:after="60"/>
              <w:jc w:val="center"/>
            </w:pPr>
            <w:r w:rsidRPr="00BB6BE6">
              <w:rPr>
                <w:noProof/>
              </w:rPr>
              <mc:AlternateContent>
                <mc:Choice Requires="wps">
                  <w:drawing>
                    <wp:inline distT="0" distB="0" distL="0" distR="0" wp14:anchorId="42BD1861" wp14:editId="6B5D0A24">
                      <wp:extent cx="158400" cy="140400"/>
                      <wp:effectExtent l="0" t="0" r="13335" b="12065"/>
                      <wp:docPr id="416" name="Oval 4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7F93BD57" id="Oval 416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Kk5R0n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sz w:val="12"/>
                <w:szCs w:val="12"/>
              </w:rPr>
              <w:t>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5AC5526" w14:textId="77777777" w:rsidR="00B359F0" w:rsidRDefault="00B359F0" w:rsidP="00223059">
            <w:pPr>
              <w:spacing w:after="60"/>
              <w:jc w:val="center"/>
            </w:pPr>
            <w:r w:rsidRPr="00BB6BE6">
              <w:rPr>
                <w:noProof/>
              </w:rPr>
              <mc:AlternateContent>
                <mc:Choice Requires="wps">
                  <w:drawing>
                    <wp:inline distT="0" distB="0" distL="0" distR="0" wp14:anchorId="6B5AFD2A" wp14:editId="1CAF184A">
                      <wp:extent cx="158400" cy="140400"/>
                      <wp:effectExtent l="0" t="0" r="13335" b="12065"/>
                      <wp:docPr id="417" name="Oval 4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7814C015" id="Oval 417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A4ifqn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  <w:r w:rsidRPr="00617666">
              <w:rPr>
                <w:sz w:val="12"/>
                <w:szCs w:val="12"/>
              </w:rPr>
              <w:t>5</w:t>
            </w:r>
          </w:p>
        </w:tc>
      </w:tr>
    </w:tbl>
    <w:p w14:paraId="5A80A47A" w14:textId="0AC0AA5B" w:rsidR="00C82C1E" w:rsidRDefault="00C82C1E" w:rsidP="00C82C1E">
      <w:pPr>
        <w:pStyle w:val="Heading4"/>
        <w:numPr>
          <w:ilvl w:val="0"/>
          <w:numId w:val="1"/>
        </w:numPr>
        <w:spacing w:before="360" w:after="120"/>
        <w:ind w:left="425" w:hanging="425"/>
      </w:pPr>
      <w:r>
        <w:t xml:space="preserve">How often do you talk to your patients 50 </w:t>
      </w:r>
      <w:r w:rsidR="00AA5327">
        <w:t xml:space="preserve">years </w:t>
      </w:r>
      <w:r>
        <w:t>and older about issues related to ACP?</w:t>
      </w:r>
    </w:p>
    <w:tbl>
      <w:tblPr>
        <w:tblStyle w:val="TableGrid"/>
        <w:tblW w:w="95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977"/>
        <w:gridCol w:w="1088"/>
        <w:gridCol w:w="1089"/>
        <w:gridCol w:w="1225"/>
        <w:gridCol w:w="1089"/>
        <w:gridCol w:w="1038"/>
        <w:gridCol w:w="1038"/>
      </w:tblGrid>
      <w:tr w:rsidR="00C82C1E" w:rsidRPr="003F05E3" w14:paraId="0B8BA053" w14:textId="77777777" w:rsidTr="00C82C1E">
        <w:tc>
          <w:tcPr>
            <w:tcW w:w="2977" w:type="dxa"/>
            <w:shd w:val="clear" w:color="auto" w:fill="auto"/>
            <w:vAlign w:val="center"/>
          </w:tcPr>
          <w:p w14:paraId="1432B663" w14:textId="77777777" w:rsidR="00C82C1E" w:rsidRPr="00435614" w:rsidRDefault="00C82C1E" w:rsidP="00C82C1E">
            <w:pPr>
              <w:spacing w:after="60"/>
              <w:rPr>
                <w:b/>
                <w:bCs/>
              </w:rPr>
            </w:pPr>
          </w:p>
        </w:tc>
        <w:tc>
          <w:tcPr>
            <w:tcW w:w="1088" w:type="dxa"/>
            <w:shd w:val="clear" w:color="auto" w:fill="auto"/>
            <w:vAlign w:val="bottom"/>
          </w:tcPr>
          <w:p w14:paraId="788BB42D" w14:textId="77777777" w:rsidR="00C82C1E" w:rsidRPr="003F05E3" w:rsidRDefault="00C82C1E" w:rsidP="00C82C1E">
            <w:pPr>
              <w:spacing w:after="60"/>
              <w:ind w:left="42"/>
              <w:jc w:val="center"/>
              <w:rPr>
                <w:b/>
                <w:bCs/>
                <w:noProof/>
              </w:rPr>
            </w:pPr>
            <w:r w:rsidRPr="003F05E3">
              <w:rPr>
                <w:b/>
                <w:bCs/>
                <w:noProof/>
              </w:rPr>
              <w:t>Never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228C15BD" w14:textId="77777777" w:rsidR="00C82C1E" w:rsidRPr="003F05E3" w:rsidRDefault="00C82C1E" w:rsidP="00C82C1E">
            <w:pPr>
              <w:spacing w:after="60"/>
              <w:ind w:left="42"/>
              <w:jc w:val="center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Less than once a month</w:t>
            </w:r>
          </w:p>
        </w:tc>
        <w:tc>
          <w:tcPr>
            <w:tcW w:w="1225" w:type="dxa"/>
            <w:shd w:val="clear" w:color="auto" w:fill="auto"/>
            <w:vAlign w:val="bottom"/>
          </w:tcPr>
          <w:p w14:paraId="732AC302" w14:textId="77777777" w:rsidR="00C82C1E" w:rsidRPr="003F05E3" w:rsidRDefault="00C82C1E" w:rsidP="00C82C1E">
            <w:pPr>
              <w:spacing w:after="60"/>
              <w:ind w:left="-161" w:right="-337"/>
              <w:jc w:val="center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At least once a month</w:t>
            </w:r>
          </w:p>
        </w:tc>
        <w:tc>
          <w:tcPr>
            <w:tcW w:w="1089" w:type="dxa"/>
            <w:shd w:val="clear" w:color="auto" w:fill="auto"/>
            <w:vAlign w:val="bottom"/>
          </w:tcPr>
          <w:p w14:paraId="4A880B47" w14:textId="77777777" w:rsidR="00C82C1E" w:rsidRPr="003F05E3" w:rsidRDefault="00C82C1E" w:rsidP="00C82C1E">
            <w:pPr>
              <w:spacing w:after="60"/>
              <w:ind w:left="42"/>
              <w:jc w:val="center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At least once a week</w:t>
            </w:r>
          </w:p>
        </w:tc>
        <w:tc>
          <w:tcPr>
            <w:tcW w:w="1038" w:type="dxa"/>
            <w:shd w:val="clear" w:color="auto" w:fill="auto"/>
            <w:vAlign w:val="bottom"/>
          </w:tcPr>
          <w:p w14:paraId="60257DD4" w14:textId="77777777" w:rsidR="00C82C1E" w:rsidRPr="003F05E3" w:rsidRDefault="00C82C1E" w:rsidP="00C82C1E">
            <w:pPr>
              <w:spacing w:after="60"/>
              <w:ind w:left="42"/>
              <w:jc w:val="center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Several times a week</w:t>
            </w:r>
          </w:p>
        </w:tc>
        <w:tc>
          <w:tcPr>
            <w:tcW w:w="1038" w:type="dxa"/>
            <w:vAlign w:val="bottom"/>
          </w:tcPr>
          <w:p w14:paraId="19592275" w14:textId="77777777" w:rsidR="00C82C1E" w:rsidRDefault="00C82C1E" w:rsidP="00C82C1E">
            <w:pPr>
              <w:spacing w:after="60"/>
              <w:ind w:left="42" w:right="-63"/>
              <w:jc w:val="center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(Almost) Every day</w:t>
            </w:r>
          </w:p>
        </w:tc>
      </w:tr>
      <w:tr w:rsidR="00C82C1E" w:rsidRPr="008A1D6F" w14:paraId="22B6BF88" w14:textId="77777777" w:rsidTr="00C82C1E">
        <w:trPr>
          <w:trHeight w:val="167"/>
        </w:trPr>
        <w:tc>
          <w:tcPr>
            <w:tcW w:w="2977" w:type="dxa"/>
            <w:shd w:val="clear" w:color="auto" w:fill="auto"/>
            <w:vAlign w:val="center"/>
          </w:tcPr>
          <w:p w14:paraId="06923E03" w14:textId="77777777" w:rsidR="00C82C1E" w:rsidRPr="008A1D6F" w:rsidRDefault="00C82C1E" w:rsidP="00C82C1E">
            <w:pPr>
              <w:spacing w:after="60"/>
              <w:rPr>
                <w:sz w:val="12"/>
                <w:szCs w:val="12"/>
              </w:rPr>
            </w:pPr>
          </w:p>
        </w:tc>
        <w:tc>
          <w:tcPr>
            <w:tcW w:w="1088" w:type="dxa"/>
            <w:shd w:val="clear" w:color="auto" w:fill="auto"/>
          </w:tcPr>
          <w:p w14:paraId="3361B2DC" w14:textId="77777777" w:rsidR="00C82C1E" w:rsidRPr="008A1D6F" w:rsidRDefault="00C82C1E" w:rsidP="00C82C1E">
            <w:pPr>
              <w:spacing w:after="60"/>
              <w:ind w:left="42"/>
              <w:jc w:val="center"/>
              <w:rPr>
                <w:noProof/>
                <w:sz w:val="12"/>
                <w:szCs w:val="12"/>
              </w:rPr>
            </w:pPr>
            <w:r w:rsidRPr="008A1D6F">
              <w:rPr>
                <w:noProof/>
                <w:sz w:val="12"/>
                <w:szCs w:val="12"/>
              </w:rPr>
              <w:t>0</w:t>
            </w:r>
          </w:p>
        </w:tc>
        <w:tc>
          <w:tcPr>
            <w:tcW w:w="1089" w:type="dxa"/>
            <w:shd w:val="clear" w:color="auto" w:fill="auto"/>
          </w:tcPr>
          <w:p w14:paraId="46177D7C" w14:textId="77777777" w:rsidR="00C82C1E" w:rsidRPr="008A1D6F" w:rsidRDefault="00C82C1E" w:rsidP="00C82C1E">
            <w:pPr>
              <w:spacing w:after="60"/>
              <w:ind w:left="42"/>
              <w:jc w:val="center"/>
              <w:rPr>
                <w:noProof/>
                <w:sz w:val="12"/>
                <w:szCs w:val="12"/>
              </w:rPr>
            </w:pPr>
            <w:r w:rsidRPr="008A1D6F">
              <w:rPr>
                <w:noProof/>
                <w:sz w:val="12"/>
                <w:szCs w:val="12"/>
              </w:rPr>
              <w:t>1</w:t>
            </w:r>
          </w:p>
        </w:tc>
        <w:tc>
          <w:tcPr>
            <w:tcW w:w="1225" w:type="dxa"/>
            <w:shd w:val="clear" w:color="auto" w:fill="auto"/>
          </w:tcPr>
          <w:p w14:paraId="0E35D68A" w14:textId="77777777" w:rsidR="00C82C1E" w:rsidRPr="008A1D6F" w:rsidRDefault="00C82C1E" w:rsidP="00C82C1E">
            <w:pPr>
              <w:spacing w:after="60"/>
              <w:ind w:left="42"/>
              <w:jc w:val="center"/>
              <w:rPr>
                <w:noProof/>
                <w:sz w:val="12"/>
                <w:szCs w:val="12"/>
              </w:rPr>
            </w:pPr>
            <w:r w:rsidRPr="008A1D6F">
              <w:rPr>
                <w:noProof/>
                <w:sz w:val="12"/>
                <w:szCs w:val="12"/>
              </w:rPr>
              <w:t>2</w:t>
            </w:r>
          </w:p>
        </w:tc>
        <w:tc>
          <w:tcPr>
            <w:tcW w:w="1089" w:type="dxa"/>
            <w:shd w:val="clear" w:color="auto" w:fill="auto"/>
          </w:tcPr>
          <w:p w14:paraId="42743377" w14:textId="77777777" w:rsidR="00C82C1E" w:rsidRPr="008A1D6F" w:rsidRDefault="00C82C1E" w:rsidP="00C82C1E">
            <w:pPr>
              <w:spacing w:after="60"/>
              <w:ind w:left="42"/>
              <w:jc w:val="center"/>
              <w:rPr>
                <w:noProof/>
                <w:sz w:val="12"/>
                <w:szCs w:val="12"/>
              </w:rPr>
            </w:pPr>
            <w:r w:rsidRPr="008A1D6F">
              <w:rPr>
                <w:noProof/>
                <w:sz w:val="12"/>
                <w:szCs w:val="12"/>
              </w:rPr>
              <w:t>3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7EE73312" w14:textId="77777777" w:rsidR="00C82C1E" w:rsidRPr="008A1D6F" w:rsidRDefault="00C82C1E" w:rsidP="00C82C1E">
            <w:pPr>
              <w:spacing w:after="60"/>
              <w:ind w:left="42"/>
              <w:jc w:val="center"/>
              <w:rPr>
                <w:noProof/>
                <w:sz w:val="12"/>
                <w:szCs w:val="12"/>
              </w:rPr>
            </w:pPr>
            <w:r w:rsidRPr="008A1D6F">
              <w:rPr>
                <w:noProof/>
                <w:sz w:val="12"/>
                <w:szCs w:val="12"/>
              </w:rPr>
              <w:t>4</w:t>
            </w:r>
          </w:p>
        </w:tc>
        <w:tc>
          <w:tcPr>
            <w:tcW w:w="1038" w:type="dxa"/>
          </w:tcPr>
          <w:p w14:paraId="069F2763" w14:textId="7EDBCC08" w:rsidR="00C82C1E" w:rsidRPr="008A1D6F" w:rsidRDefault="004F3A33" w:rsidP="00C82C1E">
            <w:pPr>
              <w:spacing w:after="60"/>
              <w:ind w:left="42"/>
              <w:jc w:val="center"/>
              <w:rPr>
                <w:noProof/>
                <w:sz w:val="12"/>
                <w:szCs w:val="12"/>
              </w:rPr>
            </w:pPr>
            <w:r>
              <w:rPr>
                <w:noProof/>
                <w:sz w:val="12"/>
                <w:szCs w:val="12"/>
              </w:rPr>
              <w:t>5</w:t>
            </w:r>
          </w:p>
        </w:tc>
      </w:tr>
      <w:tr w:rsidR="00C82C1E" w14:paraId="6B2F7191" w14:textId="77777777" w:rsidTr="00C82C1E">
        <w:tc>
          <w:tcPr>
            <w:tcW w:w="2977" w:type="dxa"/>
            <w:shd w:val="clear" w:color="auto" w:fill="F2F2F2" w:themeFill="background1" w:themeFillShade="F2"/>
            <w:vAlign w:val="center"/>
          </w:tcPr>
          <w:p w14:paraId="57DE9195" w14:textId="77777777" w:rsidR="00C82C1E" w:rsidRPr="00706021" w:rsidRDefault="00C82C1E" w:rsidP="00C82C1E">
            <w:pPr>
              <w:spacing w:after="60"/>
            </w:pPr>
            <w:r w:rsidRPr="00706021">
              <w:t>Prior to the COVID-19 Pandemic</w:t>
            </w:r>
          </w:p>
        </w:tc>
        <w:tc>
          <w:tcPr>
            <w:tcW w:w="1088" w:type="dxa"/>
            <w:shd w:val="clear" w:color="auto" w:fill="F2F2F2" w:themeFill="background1" w:themeFillShade="F2"/>
            <w:vAlign w:val="center"/>
          </w:tcPr>
          <w:p w14:paraId="1083DE6B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D5D070C" wp14:editId="64E41E04">
                      <wp:extent cx="158400" cy="140400"/>
                      <wp:effectExtent l="0" t="0" r="13335" b="12065"/>
                      <wp:docPr id="226" name="Oval 2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43FF84BB" id="Oval 226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wcw9yn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2DF867D1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1E60644F" wp14:editId="72F4F0E7">
                      <wp:extent cx="158400" cy="140400"/>
                      <wp:effectExtent l="0" t="0" r="13335" b="12065"/>
                      <wp:docPr id="227" name="Oval 2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4356E6BD" id="Oval 227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DTC5a/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25" w:type="dxa"/>
            <w:shd w:val="clear" w:color="auto" w:fill="F2F2F2" w:themeFill="background1" w:themeFillShade="F2"/>
            <w:vAlign w:val="center"/>
          </w:tcPr>
          <w:p w14:paraId="2DB39891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39CAD5B0" wp14:editId="35749FDF">
                      <wp:extent cx="158400" cy="140400"/>
                      <wp:effectExtent l="0" t="0" r="13335" b="12065"/>
                      <wp:docPr id="228" name="Oval 2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6B0B74D5" id="Oval 228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89" w:type="dxa"/>
            <w:shd w:val="clear" w:color="auto" w:fill="F2F2F2" w:themeFill="background1" w:themeFillShade="F2"/>
            <w:vAlign w:val="center"/>
          </w:tcPr>
          <w:p w14:paraId="5DF0ABC5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6260D2B" wp14:editId="0CD41EB0">
                      <wp:extent cx="158400" cy="140400"/>
                      <wp:effectExtent l="0" t="0" r="13335" b="12065"/>
                      <wp:docPr id="229" name="Oval 2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073F4AEF" id="Oval 229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7KujQn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38" w:type="dxa"/>
            <w:shd w:val="clear" w:color="auto" w:fill="F2F2F2" w:themeFill="background1" w:themeFillShade="F2"/>
            <w:vAlign w:val="center"/>
          </w:tcPr>
          <w:p w14:paraId="74FA8E23" w14:textId="77777777" w:rsidR="00C82C1E" w:rsidRDefault="00C82C1E" w:rsidP="00C82C1E">
            <w:pPr>
              <w:spacing w:after="60"/>
              <w:ind w:left="42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40AA0746" wp14:editId="55E5F141">
                      <wp:extent cx="158400" cy="140400"/>
                      <wp:effectExtent l="0" t="0" r="13335" b="12065"/>
                      <wp:docPr id="230" name="Oval 2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15722AED" id="Oval 230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Bjgnjf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38" w:type="dxa"/>
            <w:shd w:val="clear" w:color="auto" w:fill="F2F2F2" w:themeFill="background1" w:themeFillShade="F2"/>
            <w:vAlign w:val="center"/>
          </w:tcPr>
          <w:p w14:paraId="4B2BD24B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16528DF" wp14:editId="50DDE02E">
                      <wp:extent cx="158400" cy="140400"/>
                      <wp:effectExtent l="0" t="0" r="13335" b="12065"/>
                      <wp:docPr id="241" name="Oval 2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23C5C2E9" id="Oval 241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AfSiYc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C82C1E" w14:paraId="21665F3E" w14:textId="77777777" w:rsidTr="00C82C1E">
        <w:tc>
          <w:tcPr>
            <w:tcW w:w="2977" w:type="dxa"/>
            <w:vAlign w:val="center"/>
          </w:tcPr>
          <w:p w14:paraId="1624BE37" w14:textId="77777777" w:rsidR="00C82C1E" w:rsidRPr="00706021" w:rsidRDefault="00C82C1E" w:rsidP="00C82C1E">
            <w:pPr>
              <w:spacing w:after="60"/>
            </w:pPr>
            <w:r w:rsidRPr="00706021">
              <w:t>Since the COVID-19 Pandemic</w:t>
            </w:r>
          </w:p>
        </w:tc>
        <w:tc>
          <w:tcPr>
            <w:tcW w:w="1088" w:type="dxa"/>
            <w:vAlign w:val="center"/>
          </w:tcPr>
          <w:p w14:paraId="1AA2053F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AEE3793" wp14:editId="4FD6EDB3">
                      <wp:extent cx="158400" cy="140400"/>
                      <wp:effectExtent l="0" t="0" r="13335" b="12065"/>
                      <wp:docPr id="231" name="Oval 2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23B8AF68" id="Oval 231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BxRdOq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89" w:type="dxa"/>
            <w:vAlign w:val="center"/>
          </w:tcPr>
          <w:p w14:paraId="54AFFD61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0369CA11" wp14:editId="0C79A015">
                      <wp:extent cx="158400" cy="140400"/>
                      <wp:effectExtent l="0" t="0" r="13335" b="12065"/>
                      <wp:docPr id="232" name="Oval 2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0CDED14A" id="Oval 232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RwwvNH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25" w:type="dxa"/>
            <w:vAlign w:val="center"/>
          </w:tcPr>
          <w:p w14:paraId="7E98549E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30FEF80F" wp14:editId="407F144B">
                      <wp:extent cx="158400" cy="140400"/>
                      <wp:effectExtent l="0" t="0" r="13335" b="12065"/>
                      <wp:docPr id="233" name="Oval 2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4A8F5B46" id="Oval 233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VcuEQX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89" w:type="dxa"/>
            <w:vAlign w:val="center"/>
          </w:tcPr>
          <w:p w14:paraId="34F31E32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63A479A" wp14:editId="64D9CE49">
                      <wp:extent cx="158400" cy="140400"/>
                      <wp:effectExtent l="0" t="0" r="13335" b="12065"/>
                      <wp:docPr id="234" name="Oval 2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17B34AA8" id="Oval 234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apim0n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38" w:type="dxa"/>
            <w:vAlign w:val="center"/>
          </w:tcPr>
          <w:p w14:paraId="6DDA341C" w14:textId="77777777" w:rsidR="00C82C1E" w:rsidRDefault="00C82C1E" w:rsidP="00C82C1E">
            <w:pPr>
              <w:spacing w:after="60"/>
              <w:ind w:left="42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12CBC394" wp14:editId="2E1ABE50">
                      <wp:extent cx="158400" cy="140400"/>
                      <wp:effectExtent l="0" t="0" r="13335" b="12065"/>
                      <wp:docPr id="235" name="Oval 2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1EC7BCFC" id="Oval 235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eF8Np3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38" w:type="dxa"/>
            <w:vAlign w:val="center"/>
          </w:tcPr>
          <w:p w14:paraId="670E0F1B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303C9B8" wp14:editId="535E7CB2">
                      <wp:extent cx="158400" cy="140400"/>
                      <wp:effectExtent l="0" t="0" r="13335" b="12065"/>
                      <wp:docPr id="242" name="Oval 2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10CA3EAF" id="Oval 242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ApA9qC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</w:tbl>
    <w:p w14:paraId="262A98AD" w14:textId="52A74DB3" w:rsidR="00780239" w:rsidRDefault="00780239" w:rsidP="00780239">
      <w:r w:rsidRPr="00183D1C">
        <w:rPr>
          <w:i/>
          <w:iCs/>
          <w:sz w:val="24"/>
        </w:rPr>
        <w:t xml:space="preserve">(If </w:t>
      </w:r>
      <w:r>
        <w:rPr>
          <w:i/>
          <w:iCs/>
          <w:sz w:val="24"/>
        </w:rPr>
        <w:t xml:space="preserve">question #2 </w:t>
      </w:r>
      <w:r w:rsidR="000940C8">
        <w:rPr>
          <w:i/>
          <w:iCs/>
          <w:sz w:val="24"/>
        </w:rPr>
        <w:t>is answered with</w:t>
      </w:r>
      <w:r>
        <w:rPr>
          <w:i/>
          <w:iCs/>
          <w:sz w:val="24"/>
        </w:rPr>
        <w:t xml:space="preserve"> </w:t>
      </w:r>
      <w:r w:rsidRPr="00183D1C">
        <w:rPr>
          <w:i/>
          <w:iCs/>
          <w:sz w:val="24"/>
        </w:rPr>
        <w:t>“n</w:t>
      </w:r>
      <w:r>
        <w:rPr>
          <w:i/>
          <w:iCs/>
          <w:sz w:val="24"/>
        </w:rPr>
        <w:t>ever</w:t>
      </w:r>
      <w:r w:rsidRPr="00183D1C">
        <w:rPr>
          <w:i/>
          <w:iCs/>
          <w:sz w:val="24"/>
        </w:rPr>
        <w:t>”</w:t>
      </w:r>
      <w:r w:rsidR="000940C8">
        <w:rPr>
          <w:i/>
          <w:iCs/>
          <w:sz w:val="24"/>
        </w:rPr>
        <w:t xml:space="preserve"> twice</w:t>
      </w:r>
      <w:r>
        <w:rPr>
          <w:i/>
          <w:iCs/>
          <w:sz w:val="24"/>
        </w:rPr>
        <w:t>, skip to question #8</w:t>
      </w:r>
      <w:r w:rsidR="000940C8">
        <w:rPr>
          <w:i/>
          <w:iCs/>
          <w:sz w:val="24"/>
        </w:rPr>
        <w:t>.</w:t>
      </w:r>
      <w:r w:rsidRPr="00183D1C">
        <w:rPr>
          <w:i/>
          <w:iCs/>
          <w:sz w:val="24"/>
        </w:rPr>
        <w:t>)</w:t>
      </w:r>
    </w:p>
    <w:p w14:paraId="6F609E98" w14:textId="1E791515" w:rsidR="00C82C1E" w:rsidRDefault="00C82C1E" w:rsidP="00C82C1E">
      <w:pPr>
        <w:pStyle w:val="Heading4"/>
        <w:numPr>
          <w:ilvl w:val="0"/>
          <w:numId w:val="1"/>
        </w:numPr>
        <w:spacing w:before="360" w:after="120"/>
        <w:ind w:left="425" w:hanging="425"/>
      </w:pPr>
      <w:r>
        <w:t>Who typically initiates ACP discussions?</w:t>
      </w:r>
    </w:p>
    <w:tbl>
      <w:tblPr>
        <w:tblStyle w:val="TableGrid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835"/>
        <w:gridCol w:w="1360"/>
        <w:gridCol w:w="12"/>
        <w:gridCol w:w="1349"/>
        <w:gridCol w:w="23"/>
        <w:gridCol w:w="1792"/>
        <w:gridCol w:w="1276"/>
        <w:gridCol w:w="1134"/>
      </w:tblGrid>
      <w:tr w:rsidR="00C82C1E" w:rsidRPr="003F05E3" w14:paraId="5E3FD5F0" w14:textId="77777777" w:rsidTr="004429CE">
        <w:tc>
          <w:tcPr>
            <w:tcW w:w="2835" w:type="dxa"/>
            <w:shd w:val="clear" w:color="auto" w:fill="auto"/>
            <w:vAlign w:val="center"/>
          </w:tcPr>
          <w:p w14:paraId="68B11B96" w14:textId="77777777" w:rsidR="00C82C1E" w:rsidRPr="00435614" w:rsidRDefault="00C82C1E" w:rsidP="00C82C1E">
            <w:pPr>
              <w:spacing w:after="60"/>
              <w:rPr>
                <w:b/>
                <w:bCs/>
              </w:rPr>
            </w:pPr>
          </w:p>
        </w:tc>
        <w:tc>
          <w:tcPr>
            <w:tcW w:w="1372" w:type="dxa"/>
            <w:gridSpan w:val="2"/>
            <w:shd w:val="clear" w:color="auto" w:fill="auto"/>
            <w:vAlign w:val="bottom"/>
          </w:tcPr>
          <w:p w14:paraId="6D7C38C2" w14:textId="44E4EE07" w:rsidR="00C82C1E" w:rsidRPr="00706021" w:rsidRDefault="00C82C1E" w:rsidP="00C82C1E">
            <w:pPr>
              <w:spacing w:after="60"/>
              <w:ind w:left="42"/>
              <w:jc w:val="center"/>
              <w:rPr>
                <w:b/>
                <w:bCs/>
              </w:rPr>
            </w:pPr>
            <w:r w:rsidRPr="00706021">
              <w:rPr>
                <w:b/>
                <w:bCs/>
              </w:rPr>
              <w:t>Always myself/</w:t>
            </w:r>
            <w:r w:rsidR="004429CE" w:rsidRPr="00706021">
              <w:rPr>
                <w:b/>
                <w:bCs/>
              </w:rPr>
              <w:br/>
            </w:r>
            <w:r w:rsidRPr="00706021">
              <w:rPr>
                <w:b/>
                <w:bCs/>
              </w:rPr>
              <w:t>a colleague</w:t>
            </w:r>
          </w:p>
        </w:tc>
        <w:tc>
          <w:tcPr>
            <w:tcW w:w="1372" w:type="dxa"/>
            <w:gridSpan w:val="2"/>
            <w:shd w:val="clear" w:color="auto" w:fill="auto"/>
            <w:vAlign w:val="bottom"/>
          </w:tcPr>
          <w:p w14:paraId="519A6090" w14:textId="1D8C5BC9" w:rsidR="00C82C1E" w:rsidRPr="00706021" w:rsidRDefault="00C82C1E" w:rsidP="00C82C1E">
            <w:pPr>
              <w:spacing w:after="60"/>
              <w:ind w:left="42"/>
              <w:jc w:val="center"/>
              <w:rPr>
                <w:b/>
                <w:bCs/>
                <w:noProof/>
              </w:rPr>
            </w:pPr>
            <w:r w:rsidRPr="00706021">
              <w:rPr>
                <w:b/>
                <w:bCs/>
              </w:rPr>
              <w:t>More often myself/</w:t>
            </w:r>
            <w:r w:rsidR="004429CE" w:rsidRPr="00706021">
              <w:rPr>
                <w:b/>
                <w:bCs/>
              </w:rPr>
              <w:br/>
            </w:r>
            <w:r w:rsidRPr="00706021">
              <w:rPr>
                <w:b/>
                <w:bCs/>
              </w:rPr>
              <w:t>a colleague</w:t>
            </w:r>
          </w:p>
        </w:tc>
        <w:tc>
          <w:tcPr>
            <w:tcW w:w="1792" w:type="dxa"/>
            <w:shd w:val="clear" w:color="auto" w:fill="auto"/>
            <w:vAlign w:val="bottom"/>
          </w:tcPr>
          <w:p w14:paraId="2A775858" w14:textId="04966029" w:rsidR="00C82C1E" w:rsidRPr="00706021" w:rsidRDefault="00C82C1E" w:rsidP="00C82C1E">
            <w:pPr>
              <w:spacing w:after="60"/>
              <w:ind w:left="-161" w:right="-110"/>
              <w:jc w:val="center"/>
              <w:rPr>
                <w:b/>
                <w:bCs/>
                <w:noProof/>
              </w:rPr>
            </w:pPr>
            <w:r w:rsidRPr="00706021">
              <w:rPr>
                <w:b/>
                <w:bCs/>
              </w:rPr>
              <w:t>About equal</w:t>
            </w:r>
            <w:r w:rsidR="004429CE" w:rsidRPr="00706021">
              <w:rPr>
                <w:b/>
                <w:bCs/>
              </w:rPr>
              <w:br/>
            </w:r>
            <w:r w:rsidRPr="00706021">
              <w:rPr>
                <w:b/>
                <w:bCs/>
              </w:rPr>
              <w:t>myself/</w:t>
            </w:r>
            <w:r w:rsidR="004429CE" w:rsidRPr="00706021">
              <w:rPr>
                <w:b/>
                <w:bCs/>
              </w:rPr>
              <w:br/>
            </w:r>
            <w:r w:rsidRPr="00706021">
              <w:rPr>
                <w:b/>
                <w:bCs/>
              </w:rPr>
              <w:t>a colleague and patient or their family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F84EE40" w14:textId="77777777" w:rsidR="00C82C1E" w:rsidRPr="00706021" w:rsidRDefault="00C82C1E" w:rsidP="00C82C1E">
            <w:pPr>
              <w:spacing w:after="60"/>
              <w:ind w:left="42"/>
              <w:jc w:val="center"/>
              <w:rPr>
                <w:b/>
                <w:bCs/>
                <w:noProof/>
              </w:rPr>
            </w:pPr>
            <w:r w:rsidRPr="00706021">
              <w:rPr>
                <w:b/>
                <w:bCs/>
              </w:rPr>
              <w:t>More often the patient or their family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9B4F59F" w14:textId="77777777" w:rsidR="00C82C1E" w:rsidRPr="00706021" w:rsidRDefault="00C82C1E" w:rsidP="00C82C1E">
            <w:pPr>
              <w:spacing w:after="60"/>
              <w:ind w:left="42"/>
              <w:jc w:val="center"/>
              <w:rPr>
                <w:b/>
                <w:bCs/>
                <w:noProof/>
              </w:rPr>
            </w:pPr>
            <w:r w:rsidRPr="00706021">
              <w:rPr>
                <w:b/>
                <w:bCs/>
              </w:rPr>
              <w:t>Always the patient or their family</w:t>
            </w:r>
          </w:p>
        </w:tc>
      </w:tr>
      <w:tr w:rsidR="00C82C1E" w:rsidRPr="008A1D6F" w14:paraId="2230A6AC" w14:textId="77777777" w:rsidTr="004429CE">
        <w:trPr>
          <w:trHeight w:val="167"/>
        </w:trPr>
        <w:tc>
          <w:tcPr>
            <w:tcW w:w="2835" w:type="dxa"/>
            <w:shd w:val="clear" w:color="auto" w:fill="auto"/>
            <w:vAlign w:val="center"/>
          </w:tcPr>
          <w:p w14:paraId="51FF37B8" w14:textId="77777777" w:rsidR="00C82C1E" w:rsidRPr="008A1D6F" w:rsidRDefault="00C82C1E" w:rsidP="00C82C1E">
            <w:pPr>
              <w:spacing w:after="60"/>
              <w:rPr>
                <w:sz w:val="12"/>
                <w:szCs w:val="12"/>
              </w:rPr>
            </w:pPr>
          </w:p>
        </w:tc>
        <w:tc>
          <w:tcPr>
            <w:tcW w:w="1360" w:type="dxa"/>
            <w:shd w:val="clear" w:color="auto" w:fill="auto"/>
          </w:tcPr>
          <w:p w14:paraId="47097E63" w14:textId="77777777" w:rsidR="00C82C1E" w:rsidRPr="00706021" w:rsidRDefault="00C82C1E" w:rsidP="00C82C1E">
            <w:pPr>
              <w:spacing w:after="60"/>
              <w:ind w:left="42"/>
              <w:jc w:val="center"/>
              <w:rPr>
                <w:b/>
                <w:bCs/>
                <w:noProof/>
                <w:sz w:val="12"/>
                <w:szCs w:val="12"/>
              </w:rPr>
            </w:pPr>
            <w:r w:rsidRPr="00706021">
              <w:rPr>
                <w:b/>
                <w:bCs/>
                <w:noProof/>
                <w:sz w:val="12"/>
                <w:szCs w:val="12"/>
              </w:rPr>
              <w:t>0</w:t>
            </w:r>
          </w:p>
        </w:tc>
        <w:tc>
          <w:tcPr>
            <w:tcW w:w="1361" w:type="dxa"/>
            <w:gridSpan w:val="2"/>
            <w:shd w:val="clear" w:color="auto" w:fill="auto"/>
          </w:tcPr>
          <w:p w14:paraId="52426F0F" w14:textId="77777777" w:rsidR="00C82C1E" w:rsidRPr="00706021" w:rsidRDefault="00C82C1E" w:rsidP="00C82C1E">
            <w:pPr>
              <w:spacing w:after="60"/>
              <w:ind w:left="42"/>
              <w:jc w:val="center"/>
              <w:rPr>
                <w:b/>
                <w:bCs/>
                <w:noProof/>
                <w:sz w:val="12"/>
                <w:szCs w:val="12"/>
              </w:rPr>
            </w:pPr>
            <w:r w:rsidRPr="00706021">
              <w:rPr>
                <w:b/>
                <w:bCs/>
                <w:noProof/>
                <w:sz w:val="12"/>
                <w:szCs w:val="12"/>
              </w:rPr>
              <w:t>1</w:t>
            </w:r>
          </w:p>
        </w:tc>
        <w:tc>
          <w:tcPr>
            <w:tcW w:w="1815" w:type="dxa"/>
            <w:gridSpan w:val="2"/>
            <w:shd w:val="clear" w:color="auto" w:fill="auto"/>
          </w:tcPr>
          <w:p w14:paraId="59AB7D25" w14:textId="77777777" w:rsidR="00C82C1E" w:rsidRPr="00706021" w:rsidRDefault="00C82C1E" w:rsidP="00C82C1E">
            <w:pPr>
              <w:spacing w:after="60"/>
              <w:ind w:left="42"/>
              <w:jc w:val="center"/>
              <w:rPr>
                <w:b/>
                <w:bCs/>
                <w:noProof/>
                <w:sz w:val="12"/>
                <w:szCs w:val="12"/>
              </w:rPr>
            </w:pPr>
            <w:r w:rsidRPr="00706021">
              <w:rPr>
                <w:b/>
                <w:bCs/>
                <w:noProof/>
                <w:sz w:val="12"/>
                <w:szCs w:val="12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22ECE775" w14:textId="77777777" w:rsidR="00C82C1E" w:rsidRPr="00706021" w:rsidRDefault="00C82C1E" w:rsidP="00C82C1E">
            <w:pPr>
              <w:spacing w:after="60"/>
              <w:ind w:left="42"/>
              <w:jc w:val="center"/>
              <w:rPr>
                <w:b/>
                <w:bCs/>
                <w:noProof/>
                <w:sz w:val="12"/>
                <w:szCs w:val="12"/>
              </w:rPr>
            </w:pPr>
            <w:r w:rsidRPr="00706021">
              <w:rPr>
                <w:b/>
                <w:bCs/>
                <w:noProof/>
                <w:sz w:val="12"/>
                <w:szCs w:val="12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78465F" w14:textId="77777777" w:rsidR="00C82C1E" w:rsidRPr="00706021" w:rsidRDefault="00C82C1E" w:rsidP="00C82C1E">
            <w:pPr>
              <w:spacing w:after="60"/>
              <w:ind w:left="42"/>
              <w:jc w:val="center"/>
              <w:rPr>
                <w:b/>
                <w:bCs/>
                <w:noProof/>
                <w:sz w:val="12"/>
                <w:szCs w:val="12"/>
              </w:rPr>
            </w:pPr>
            <w:r w:rsidRPr="00706021">
              <w:rPr>
                <w:b/>
                <w:bCs/>
                <w:noProof/>
                <w:sz w:val="12"/>
                <w:szCs w:val="12"/>
              </w:rPr>
              <w:t>4</w:t>
            </w:r>
          </w:p>
        </w:tc>
      </w:tr>
      <w:tr w:rsidR="00C82C1E" w14:paraId="7CE2EDB9" w14:textId="77777777" w:rsidTr="004429CE"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3F76C736" w14:textId="77777777" w:rsidR="00C82C1E" w:rsidRPr="00706021" w:rsidRDefault="00C82C1E" w:rsidP="00C82C1E">
            <w:pPr>
              <w:spacing w:after="60"/>
            </w:pPr>
            <w:r w:rsidRPr="00706021">
              <w:t>Prior to the COVID-19 Pandemic</w:t>
            </w:r>
          </w:p>
        </w:tc>
        <w:tc>
          <w:tcPr>
            <w:tcW w:w="1372" w:type="dxa"/>
            <w:gridSpan w:val="2"/>
            <w:shd w:val="clear" w:color="auto" w:fill="F2F2F2" w:themeFill="background1" w:themeFillShade="F2"/>
            <w:vAlign w:val="center"/>
          </w:tcPr>
          <w:p w14:paraId="4AC53B55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AE2A53C" wp14:editId="13E9D035">
                      <wp:extent cx="158400" cy="140400"/>
                      <wp:effectExtent l="0" t="0" r="13335" b="12065"/>
                      <wp:docPr id="47" name="Oval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44FA5A8E" id="Oval 47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72" w:type="dxa"/>
            <w:gridSpan w:val="2"/>
            <w:shd w:val="clear" w:color="auto" w:fill="F2F2F2" w:themeFill="background1" w:themeFillShade="F2"/>
            <w:vAlign w:val="center"/>
          </w:tcPr>
          <w:p w14:paraId="0B82081F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0BE539D4" wp14:editId="73E832CF">
                      <wp:extent cx="158400" cy="140400"/>
                      <wp:effectExtent l="0" t="0" r="13335" b="12065"/>
                      <wp:docPr id="48" name="Oval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49E949F2" id="Oval 48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792" w:type="dxa"/>
            <w:shd w:val="clear" w:color="auto" w:fill="F2F2F2" w:themeFill="background1" w:themeFillShade="F2"/>
            <w:vAlign w:val="center"/>
          </w:tcPr>
          <w:p w14:paraId="167E3161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DF22344" wp14:editId="3D3FA91E">
                      <wp:extent cx="158400" cy="140400"/>
                      <wp:effectExtent l="0" t="0" r="13335" b="12065"/>
                      <wp:docPr id="50" name="Oval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207B6360" id="Oval 50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2391ED9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4E47AD54" wp14:editId="2ED149A8">
                      <wp:extent cx="158400" cy="140400"/>
                      <wp:effectExtent l="0" t="0" r="13335" b="12065"/>
                      <wp:docPr id="51" name="Oval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342C86B7" id="Oval 51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4611EAE" w14:textId="77777777" w:rsidR="00C82C1E" w:rsidRDefault="00C82C1E" w:rsidP="00C82C1E">
            <w:pPr>
              <w:spacing w:after="60"/>
              <w:ind w:left="42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E037937" wp14:editId="564DFBE2">
                      <wp:extent cx="158400" cy="140400"/>
                      <wp:effectExtent l="0" t="0" r="13335" b="12065"/>
                      <wp:docPr id="52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4569AC73" id="Oval 52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A1SCkhcgIAAEQ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C82C1E" w14:paraId="7741AB7E" w14:textId="77777777" w:rsidTr="004429CE">
        <w:tc>
          <w:tcPr>
            <w:tcW w:w="2835" w:type="dxa"/>
            <w:vAlign w:val="center"/>
          </w:tcPr>
          <w:p w14:paraId="28C6D45C" w14:textId="77777777" w:rsidR="00C82C1E" w:rsidRPr="00706021" w:rsidRDefault="00C82C1E" w:rsidP="00C82C1E">
            <w:pPr>
              <w:spacing w:after="60"/>
            </w:pPr>
            <w:r w:rsidRPr="00706021">
              <w:t>Since the COVID-19 Pandemic</w:t>
            </w:r>
          </w:p>
        </w:tc>
        <w:tc>
          <w:tcPr>
            <w:tcW w:w="1372" w:type="dxa"/>
            <w:gridSpan w:val="2"/>
            <w:vAlign w:val="center"/>
          </w:tcPr>
          <w:p w14:paraId="6ECD9487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08C50331" wp14:editId="09182C78">
                      <wp:extent cx="158400" cy="140400"/>
                      <wp:effectExtent l="0" t="0" r="13335" b="12065"/>
                      <wp:docPr id="54" name="Ova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274E1665" id="Oval 54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BO0CTlcgIAAEQ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72" w:type="dxa"/>
            <w:gridSpan w:val="2"/>
            <w:vAlign w:val="center"/>
          </w:tcPr>
          <w:p w14:paraId="5FC7E757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F6EBDDF" wp14:editId="567722C0">
                      <wp:extent cx="158400" cy="140400"/>
                      <wp:effectExtent l="0" t="0" r="13335" b="12065"/>
                      <wp:docPr id="55" name="Oval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720BB7B4" id="Oval 55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BFFbGfcgIAAEQ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792" w:type="dxa"/>
            <w:vAlign w:val="center"/>
          </w:tcPr>
          <w:p w14:paraId="1302EED1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337CFAA4" wp14:editId="5CA825B7">
                      <wp:extent cx="158400" cy="140400"/>
                      <wp:effectExtent l="0" t="0" r="13335" b="12065"/>
                      <wp:docPr id="56" name="Oval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3BA1E096" id="Oval 56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BYWg8QcgIAAEQ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  <w:vAlign w:val="center"/>
          </w:tcPr>
          <w:p w14:paraId="72908537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39BBC9E7" wp14:editId="743D7663">
                      <wp:extent cx="158400" cy="140400"/>
                      <wp:effectExtent l="0" t="0" r="13335" b="12065"/>
                      <wp:docPr id="57" name="Oval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2468A49C" id="Oval 57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BTn5pqcgIAAEQ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34" w:type="dxa"/>
            <w:vAlign w:val="center"/>
          </w:tcPr>
          <w:p w14:paraId="2D537F26" w14:textId="77777777" w:rsidR="00C82C1E" w:rsidRDefault="00C82C1E" w:rsidP="00C82C1E">
            <w:pPr>
              <w:spacing w:after="60"/>
              <w:ind w:left="42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4F39B23" wp14:editId="40939290">
                      <wp:extent cx="158400" cy="140400"/>
                      <wp:effectExtent l="0" t="0" r="13335" b="12065"/>
                      <wp:docPr id="58" name="Oval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11B78E57" id="Oval 58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</w:tbl>
    <w:p w14:paraId="56227B93" w14:textId="77777777" w:rsidR="00B359F0" w:rsidRDefault="00B359F0">
      <w:pPr>
        <w:spacing w:before="0" w:after="0" w:line="240" w:lineRule="auto"/>
      </w:pPr>
      <w:r>
        <w:br w:type="page"/>
      </w:r>
    </w:p>
    <w:p w14:paraId="01FE9619" w14:textId="22080F8F" w:rsidR="00C82C1E" w:rsidRPr="009523F0" w:rsidRDefault="00C82C1E" w:rsidP="00C82C1E">
      <w:pPr>
        <w:pStyle w:val="Heading4"/>
        <w:numPr>
          <w:ilvl w:val="0"/>
          <w:numId w:val="1"/>
        </w:numPr>
        <w:spacing w:before="360" w:after="120"/>
        <w:ind w:left="425" w:hanging="425"/>
      </w:pPr>
      <w:r>
        <w:lastRenderedPageBreak/>
        <w:t xml:space="preserve">In your opinion, when is the most appropriate time to have ACP discussions with your patients? </w:t>
      </w:r>
      <w:r w:rsidRPr="009523F0">
        <w:rPr>
          <w:b w:val="0"/>
          <w:bCs/>
          <w:sz w:val="20"/>
          <w:szCs w:val="20"/>
        </w:rPr>
        <w:t>(select all that apply)</w:t>
      </w:r>
    </w:p>
    <w:tbl>
      <w:tblPr>
        <w:tblStyle w:val="TableGrid"/>
        <w:tblW w:w="94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7801"/>
        <w:gridCol w:w="1696"/>
      </w:tblGrid>
      <w:tr w:rsidR="00C82C1E" w14:paraId="08FAF68A" w14:textId="77777777" w:rsidTr="00C82C1E">
        <w:tc>
          <w:tcPr>
            <w:tcW w:w="7801" w:type="dxa"/>
            <w:shd w:val="clear" w:color="auto" w:fill="F2F2F2" w:themeFill="background1" w:themeFillShade="F2"/>
            <w:vAlign w:val="center"/>
          </w:tcPr>
          <w:p w14:paraId="1ED0FBF3" w14:textId="77777777" w:rsidR="00C82C1E" w:rsidRDefault="00C82C1E" w:rsidP="00C82C1E">
            <w:pPr>
              <w:spacing w:after="60"/>
            </w:pPr>
            <w:r w:rsidRPr="00A562D0">
              <w:t>When a patient asks about it</w:t>
            </w:r>
          </w:p>
        </w:tc>
        <w:tc>
          <w:tcPr>
            <w:tcW w:w="1696" w:type="dxa"/>
            <w:shd w:val="clear" w:color="auto" w:fill="F2F2F2" w:themeFill="background1" w:themeFillShade="F2"/>
            <w:vAlign w:val="center"/>
          </w:tcPr>
          <w:p w14:paraId="525E5BF7" w14:textId="77777777" w:rsidR="00C82C1E" w:rsidRDefault="00C82C1E" w:rsidP="00C82C1E">
            <w:pPr>
              <w:spacing w:after="60"/>
              <w:ind w:left="42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4672EFF1" wp14:editId="426BBC14">
                      <wp:extent cx="158400" cy="140400"/>
                      <wp:effectExtent l="0" t="0" r="13335" b="12065"/>
                      <wp:docPr id="337" name="Oval 3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2AE880E5" id="Oval 337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N4OuMX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C82C1E" w14:paraId="16E1956C" w14:textId="77777777" w:rsidTr="00C82C1E">
        <w:tc>
          <w:tcPr>
            <w:tcW w:w="7801" w:type="dxa"/>
            <w:vAlign w:val="center"/>
          </w:tcPr>
          <w:p w14:paraId="1ED0BD83" w14:textId="77777777" w:rsidR="00C82C1E" w:rsidRDefault="00C82C1E" w:rsidP="00C82C1E">
            <w:pPr>
              <w:spacing w:after="60"/>
            </w:pPr>
            <w:r w:rsidRPr="00A562D0">
              <w:t>Unplanned hospitalization or emergency visit</w:t>
            </w:r>
          </w:p>
        </w:tc>
        <w:tc>
          <w:tcPr>
            <w:tcW w:w="1696" w:type="dxa"/>
            <w:vAlign w:val="center"/>
          </w:tcPr>
          <w:p w14:paraId="490318F7" w14:textId="77777777" w:rsidR="00C82C1E" w:rsidRDefault="00C82C1E" w:rsidP="00C82C1E">
            <w:pPr>
              <w:spacing w:after="60"/>
              <w:ind w:left="42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3A1B28B4" wp14:editId="3EF54846">
                      <wp:extent cx="158400" cy="140400"/>
                      <wp:effectExtent l="0" t="0" r="13335" b="12065"/>
                      <wp:docPr id="338" name="Oval 3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297A832E" id="Oval 338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Aa5DC5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C82C1E" w14:paraId="1E2C970C" w14:textId="77777777" w:rsidTr="00C82C1E">
        <w:tc>
          <w:tcPr>
            <w:tcW w:w="7801" w:type="dxa"/>
            <w:shd w:val="clear" w:color="auto" w:fill="F2F2F2" w:themeFill="background1" w:themeFillShade="F2"/>
            <w:vAlign w:val="center"/>
          </w:tcPr>
          <w:p w14:paraId="672E13F8" w14:textId="77777777" w:rsidR="00C82C1E" w:rsidRDefault="00C82C1E" w:rsidP="00C82C1E">
            <w:pPr>
              <w:spacing w:after="60"/>
            </w:pPr>
            <w:r w:rsidRPr="00A562D0">
              <w:t>Change in health status or trajectory of illness</w:t>
            </w:r>
          </w:p>
        </w:tc>
        <w:tc>
          <w:tcPr>
            <w:tcW w:w="1696" w:type="dxa"/>
            <w:shd w:val="clear" w:color="auto" w:fill="F2F2F2" w:themeFill="background1" w:themeFillShade="F2"/>
            <w:vAlign w:val="center"/>
          </w:tcPr>
          <w:p w14:paraId="6DC0F2B9" w14:textId="77777777" w:rsidR="00C82C1E" w:rsidRDefault="00C82C1E" w:rsidP="00C82C1E">
            <w:pPr>
              <w:spacing w:after="60"/>
              <w:ind w:left="42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2E278D3" wp14:editId="254216DD">
                      <wp:extent cx="158400" cy="140400"/>
                      <wp:effectExtent l="0" t="0" r="13335" b="12065"/>
                      <wp:docPr id="339" name="Oval 3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7C8FEE3D" id="Oval 339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CCObzH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C82C1E" w14:paraId="249E96FA" w14:textId="77777777" w:rsidTr="00C82C1E">
        <w:tc>
          <w:tcPr>
            <w:tcW w:w="7801" w:type="dxa"/>
            <w:vAlign w:val="center"/>
          </w:tcPr>
          <w:p w14:paraId="2FAB7A4E" w14:textId="77777777" w:rsidR="00C82C1E" w:rsidRDefault="00C82C1E" w:rsidP="00C82C1E">
            <w:pPr>
              <w:spacing w:after="60"/>
            </w:pPr>
            <w:r w:rsidRPr="00A562D0">
              <w:t>Diagnosis of a serious illness</w:t>
            </w:r>
          </w:p>
        </w:tc>
        <w:tc>
          <w:tcPr>
            <w:tcW w:w="1696" w:type="dxa"/>
            <w:vAlign w:val="center"/>
          </w:tcPr>
          <w:p w14:paraId="607FDF18" w14:textId="77777777" w:rsidR="00C82C1E" w:rsidRDefault="00C82C1E" w:rsidP="00C82C1E">
            <w:pPr>
              <w:spacing w:after="60"/>
              <w:ind w:left="42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373D873" wp14:editId="3E43AE83">
                      <wp:extent cx="158400" cy="140400"/>
                      <wp:effectExtent l="0" t="0" r="13335" b="12065"/>
                      <wp:docPr id="340" name="Oval 3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295385E4" id="Oval 340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Bm33kU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C82C1E" w14:paraId="30EDF9E7" w14:textId="77777777" w:rsidTr="00C82C1E">
        <w:tc>
          <w:tcPr>
            <w:tcW w:w="7801" w:type="dxa"/>
            <w:shd w:val="clear" w:color="auto" w:fill="F2F2F2" w:themeFill="background1" w:themeFillShade="F2"/>
            <w:vAlign w:val="center"/>
          </w:tcPr>
          <w:p w14:paraId="7312C6F0" w14:textId="77777777" w:rsidR="00C82C1E" w:rsidRDefault="00C82C1E" w:rsidP="00C82C1E">
            <w:pPr>
              <w:spacing w:after="60"/>
            </w:pPr>
            <w:r w:rsidRPr="00A562D0">
              <w:t xml:space="preserve">When a patient reaches a particular age </w:t>
            </w:r>
          </w:p>
        </w:tc>
        <w:tc>
          <w:tcPr>
            <w:tcW w:w="1696" w:type="dxa"/>
            <w:shd w:val="clear" w:color="auto" w:fill="F2F2F2" w:themeFill="background1" w:themeFillShade="F2"/>
            <w:vAlign w:val="center"/>
          </w:tcPr>
          <w:p w14:paraId="3266E863" w14:textId="77777777" w:rsidR="00C82C1E" w:rsidRDefault="00C82C1E" w:rsidP="00C82C1E">
            <w:pPr>
              <w:spacing w:after="60"/>
              <w:ind w:left="42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458A9F72" wp14:editId="7213B9AB">
                      <wp:extent cx="158400" cy="140400"/>
                      <wp:effectExtent l="0" t="0" r="13335" b="12065"/>
                      <wp:docPr id="341" name="Oval 3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4006DE19" id="Oval 341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B0GNJh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C82C1E" w14:paraId="778EC84C" w14:textId="77777777" w:rsidTr="00C82C1E">
        <w:tc>
          <w:tcPr>
            <w:tcW w:w="7801" w:type="dxa"/>
            <w:shd w:val="clear" w:color="auto" w:fill="FFFFFF" w:themeFill="background1"/>
            <w:vAlign w:val="center"/>
          </w:tcPr>
          <w:p w14:paraId="3498E7E3" w14:textId="77777777" w:rsidR="00C82C1E" w:rsidRDefault="00C82C1E" w:rsidP="00C82C1E">
            <w:pPr>
              <w:spacing w:after="60"/>
            </w:pPr>
            <w:r w:rsidRPr="00A562D0">
              <w:t>At an annual health exam visit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6904C88D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9C6CC7B" wp14:editId="5A9F7229">
                      <wp:extent cx="158400" cy="140400"/>
                      <wp:effectExtent l="0" t="0" r="13335" b="12065"/>
                      <wp:docPr id="342" name="Oval 3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06CE646D" id="Oval 342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QlEu/3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C82C1E" w14:paraId="28B57F8F" w14:textId="77777777" w:rsidTr="00C82C1E">
        <w:tc>
          <w:tcPr>
            <w:tcW w:w="7801" w:type="dxa"/>
            <w:shd w:val="clear" w:color="auto" w:fill="F2F2F2" w:themeFill="background1" w:themeFillShade="F2"/>
            <w:vAlign w:val="center"/>
          </w:tcPr>
          <w:p w14:paraId="3BA70E36" w14:textId="77777777" w:rsidR="00C82C1E" w:rsidRPr="00673538" w:rsidRDefault="00C82C1E" w:rsidP="00C82C1E">
            <w:pPr>
              <w:spacing w:after="60"/>
              <w:rPr>
                <w:szCs w:val="22"/>
              </w:rPr>
            </w:pPr>
            <w:r w:rsidRPr="00A562D0">
              <w:t>Other</w:t>
            </w:r>
            <w:r w:rsidRPr="00673538">
              <w:rPr>
                <w:szCs w:val="22"/>
              </w:rPr>
              <w:t xml:space="preserve"> (</w:t>
            </w:r>
            <w:r>
              <w:rPr>
                <w:szCs w:val="22"/>
              </w:rPr>
              <w:t xml:space="preserve">please </w:t>
            </w:r>
            <w:r w:rsidRPr="00673538">
              <w:rPr>
                <w:szCs w:val="22"/>
              </w:rPr>
              <w:t>specify): ____________________</w:t>
            </w:r>
            <w:r>
              <w:rPr>
                <w:szCs w:val="22"/>
              </w:rPr>
              <w:t>______________________________</w:t>
            </w:r>
          </w:p>
        </w:tc>
        <w:tc>
          <w:tcPr>
            <w:tcW w:w="1696" w:type="dxa"/>
            <w:shd w:val="clear" w:color="auto" w:fill="F2F2F2" w:themeFill="background1" w:themeFillShade="F2"/>
            <w:vAlign w:val="center"/>
          </w:tcPr>
          <w:p w14:paraId="12D8F82D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31EB62E4" wp14:editId="2E3D900F">
                      <wp:extent cx="158400" cy="140400"/>
                      <wp:effectExtent l="0" t="0" r="13335" b="12065"/>
                      <wp:docPr id="343" name="Oval 3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224053BD" id="Oval 343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UJaFin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</w:tbl>
    <w:p w14:paraId="55EB670A" w14:textId="77777777" w:rsidR="00C82C1E" w:rsidRDefault="00C82C1E" w:rsidP="00C82C1E">
      <w:pPr>
        <w:pStyle w:val="Heading4"/>
        <w:numPr>
          <w:ilvl w:val="0"/>
          <w:numId w:val="1"/>
        </w:numPr>
        <w:spacing w:before="360" w:after="0"/>
        <w:ind w:left="425" w:hanging="425"/>
      </w:pPr>
      <w:r>
        <w:t>When having ACP discussions with your patients, how often do you discuss the following?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395"/>
        <w:gridCol w:w="992"/>
        <w:gridCol w:w="902"/>
        <w:gridCol w:w="1217"/>
        <w:gridCol w:w="871"/>
        <w:gridCol w:w="1121"/>
      </w:tblGrid>
      <w:tr w:rsidR="00C82C1E" w:rsidRPr="003F05E3" w14:paraId="22247FD3" w14:textId="77777777" w:rsidTr="00B359F0">
        <w:tc>
          <w:tcPr>
            <w:tcW w:w="4395" w:type="dxa"/>
            <w:shd w:val="clear" w:color="auto" w:fill="auto"/>
            <w:vAlign w:val="center"/>
          </w:tcPr>
          <w:p w14:paraId="42DCDF85" w14:textId="77777777" w:rsidR="00C82C1E" w:rsidRPr="003F05E3" w:rsidRDefault="00C82C1E" w:rsidP="00C82C1E">
            <w:pPr>
              <w:spacing w:after="60"/>
              <w:rPr>
                <w:b/>
                <w:bCs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2E77D8F2" w14:textId="77777777" w:rsidR="00C82C1E" w:rsidRPr="003F05E3" w:rsidRDefault="00C82C1E" w:rsidP="00C82C1E">
            <w:pPr>
              <w:spacing w:after="60"/>
              <w:ind w:left="42"/>
              <w:jc w:val="center"/>
              <w:rPr>
                <w:b/>
                <w:bCs/>
                <w:noProof/>
              </w:rPr>
            </w:pPr>
            <w:r w:rsidRPr="003F05E3">
              <w:rPr>
                <w:b/>
                <w:bCs/>
                <w:noProof/>
              </w:rPr>
              <w:t>Never</w:t>
            </w:r>
          </w:p>
        </w:tc>
        <w:tc>
          <w:tcPr>
            <w:tcW w:w="902" w:type="dxa"/>
            <w:shd w:val="clear" w:color="auto" w:fill="auto"/>
            <w:vAlign w:val="bottom"/>
          </w:tcPr>
          <w:p w14:paraId="46CA7768" w14:textId="77777777" w:rsidR="00C82C1E" w:rsidRPr="003F05E3" w:rsidRDefault="00C82C1E" w:rsidP="00C82C1E">
            <w:pPr>
              <w:spacing w:after="60"/>
              <w:ind w:left="42"/>
              <w:jc w:val="center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Rarely</w:t>
            </w:r>
          </w:p>
        </w:tc>
        <w:tc>
          <w:tcPr>
            <w:tcW w:w="1217" w:type="dxa"/>
            <w:shd w:val="clear" w:color="auto" w:fill="auto"/>
            <w:vAlign w:val="bottom"/>
          </w:tcPr>
          <w:p w14:paraId="6053B329" w14:textId="77777777" w:rsidR="00C82C1E" w:rsidRPr="003F05E3" w:rsidRDefault="00C82C1E" w:rsidP="00C82C1E">
            <w:pPr>
              <w:spacing w:after="60"/>
              <w:ind w:left="-161" w:right="-337"/>
              <w:jc w:val="center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Sometimes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060D18B2" w14:textId="77777777" w:rsidR="00C82C1E" w:rsidRPr="003F05E3" w:rsidRDefault="00C82C1E" w:rsidP="00C82C1E">
            <w:pPr>
              <w:spacing w:after="60"/>
              <w:ind w:left="42"/>
              <w:jc w:val="center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Often</w:t>
            </w:r>
          </w:p>
        </w:tc>
        <w:tc>
          <w:tcPr>
            <w:tcW w:w="1121" w:type="dxa"/>
            <w:shd w:val="clear" w:color="auto" w:fill="auto"/>
            <w:vAlign w:val="bottom"/>
          </w:tcPr>
          <w:p w14:paraId="3F790E40" w14:textId="77777777" w:rsidR="00C82C1E" w:rsidRPr="003F05E3" w:rsidRDefault="00C82C1E" w:rsidP="00C82C1E">
            <w:pPr>
              <w:spacing w:after="60"/>
              <w:ind w:left="42"/>
              <w:jc w:val="center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Always</w:t>
            </w:r>
          </w:p>
        </w:tc>
      </w:tr>
      <w:tr w:rsidR="00C82C1E" w:rsidRPr="008A1D6F" w14:paraId="362ED5C1" w14:textId="77777777" w:rsidTr="00B359F0">
        <w:trPr>
          <w:trHeight w:val="167"/>
        </w:trPr>
        <w:tc>
          <w:tcPr>
            <w:tcW w:w="4395" w:type="dxa"/>
            <w:shd w:val="clear" w:color="auto" w:fill="auto"/>
            <w:vAlign w:val="center"/>
          </w:tcPr>
          <w:p w14:paraId="6D487B92" w14:textId="77777777" w:rsidR="00C82C1E" w:rsidRPr="008A1D6F" w:rsidRDefault="00C82C1E" w:rsidP="00C82C1E">
            <w:pPr>
              <w:spacing w:after="60"/>
              <w:rPr>
                <w:sz w:val="12"/>
                <w:szCs w:val="12"/>
              </w:rPr>
            </w:pPr>
          </w:p>
        </w:tc>
        <w:tc>
          <w:tcPr>
            <w:tcW w:w="992" w:type="dxa"/>
            <w:shd w:val="clear" w:color="auto" w:fill="auto"/>
          </w:tcPr>
          <w:p w14:paraId="10B9798B" w14:textId="77777777" w:rsidR="00C82C1E" w:rsidRPr="008A1D6F" w:rsidRDefault="00C82C1E" w:rsidP="00C82C1E">
            <w:pPr>
              <w:spacing w:after="60"/>
              <w:ind w:left="42"/>
              <w:jc w:val="center"/>
              <w:rPr>
                <w:noProof/>
                <w:sz w:val="12"/>
                <w:szCs w:val="12"/>
              </w:rPr>
            </w:pPr>
            <w:r w:rsidRPr="008A1D6F">
              <w:rPr>
                <w:noProof/>
                <w:sz w:val="12"/>
                <w:szCs w:val="12"/>
              </w:rPr>
              <w:t>0</w:t>
            </w:r>
          </w:p>
        </w:tc>
        <w:tc>
          <w:tcPr>
            <w:tcW w:w="902" w:type="dxa"/>
            <w:shd w:val="clear" w:color="auto" w:fill="auto"/>
          </w:tcPr>
          <w:p w14:paraId="36787362" w14:textId="77777777" w:rsidR="00C82C1E" w:rsidRPr="008A1D6F" w:rsidRDefault="00C82C1E" w:rsidP="00C82C1E">
            <w:pPr>
              <w:spacing w:after="60"/>
              <w:ind w:left="42"/>
              <w:jc w:val="center"/>
              <w:rPr>
                <w:noProof/>
                <w:sz w:val="12"/>
                <w:szCs w:val="12"/>
              </w:rPr>
            </w:pPr>
            <w:r w:rsidRPr="008A1D6F">
              <w:rPr>
                <w:noProof/>
                <w:sz w:val="12"/>
                <w:szCs w:val="12"/>
              </w:rPr>
              <w:t>1</w:t>
            </w:r>
          </w:p>
        </w:tc>
        <w:tc>
          <w:tcPr>
            <w:tcW w:w="1217" w:type="dxa"/>
            <w:shd w:val="clear" w:color="auto" w:fill="auto"/>
          </w:tcPr>
          <w:p w14:paraId="45EF3EAF" w14:textId="77777777" w:rsidR="00C82C1E" w:rsidRPr="008A1D6F" w:rsidRDefault="00C82C1E" w:rsidP="00C82C1E">
            <w:pPr>
              <w:spacing w:after="60"/>
              <w:ind w:left="42"/>
              <w:jc w:val="center"/>
              <w:rPr>
                <w:noProof/>
                <w:sz w:val="12"/>
                <w:szCs w:val="12"/>
              </w:rPr>
            </w:pPr>
            <w:r w:rsidRPr="008A1D6F">
              <w:rPr>
                <w:noProof/>
                <w:sz w:val="12"/>
                <w:szCs w:val="12"/>
              </w:rPr>
              <w:t>2</w:t>
            </w:r>
          </w:p>
        </w:tc>
        <w:tc>
          <w:tcPr>
            <w:tcW w:w="871" w:type="dxa"/>
            <w:shd w:val="clear" w:color="auto" w:fill="auto"/>
          </w:tcPr>
          <w:p w14:paraId="06448F60" w14:textId="77777777" w:rsidR="00C82C1E" w:rsidRPr="008A1D6F" w:rsidRDefault="00C82C1E" w:rsidP="00C82C1E">
            <w:pPr>
              <w:spacing w:after="60"/>
              <w:ind w:left="42"/>
              <w:jc w:val="center"/>
              <w:rPr>
                <w:noProof/>
                <w:sz w:val="12"/>
                <w:szCs w:val="12"/>
              </w:rPr>
            </w:pPr>
            <w:r w:rsidRPr="008A1D6F">
              <w:rPr>
                <w:noProof/>
                <w:sz w:val="12"/>
                <w:szCs w:val="12"/>
              </w:rPr>
              <w:t>3</w:t>
            </w:r>
          </w:p>
        </w:tc>
        <w:tc>
          <w:tcPr>
            <w:tcW w:w="1121" w:type="dxa"/>
            <w:shd w:val="clear" w:color="auto" w:fill="auto"/>
            <w:vAlign w:val="center"/>
          </w:tcPr>
          <w:p w14:paraId="0F3D1A83" w14:textId="77777777" w:rsidR="00C82C1E" w:rsidRPr="008A1D6F" w:rsidRDefault="00C82C1E" w:rsidP="00C82C1E">
            <w:pPr>
              <w:spacing w:after="60"/>
              <w:ind w:left="42"/>
              <w:jc w:val="center"/>
              <w:rPr>
                <w:noProof/>
                <w:sz w:val="12"/>
                <w:szCs w:val="12"/>
              </w:rPr>
            </w:pPr>
            <w:r w:rsidRPr="008A1D6F">
              <w:rPr>
                <w:noProof/>
                <w:sz w:val="12"/>
                <w:szCs w:val="12"/>
              </w:rPr>
              <w:t>4</w:t>
            </w:r>
          </w:p>
        </w:tc>
      </w:tr>
      <w:tr w:rsidR="00C82C1E" w14:paraId="74B525CD" w14:textId="77777777" w:rsidTr="00B359F0">
        <w:tc>
          <w:tcPr>
            <w:tcW w:w="4395" w:type="dxa"/>
            <w:shd w:val="clear" w:color="auto" w:fill="F2F2F2" w:themeFill="background1" w:themeFillShade="F2"/>
            <w:vAlign w:val="center"/>
          </w:tcPr>
          <w:p w14:paraId="3DCB0F80" w14:textId="77777777" w:rsidR="00C82C1E" w:rsidRDefault="00C82C1E" w:rsidP="00C82C1E">
            <w:pPr>
              <w:spacing w:after="60"/>
            </w:pPr>
            <w:r w:rsidRPr="00A562D0">
              <w:t>Patient’s understanding of their health condition or illness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21E78CB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0ACC5104" wp14:editId="5B4CB774">
                      <wp:extent cx="158400" cy="140400"/>
                      <wp:effectExtent l="0" t="0" r="13335" b="12065"/>
                      <wp:docPr id="1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35C943ED" id="Oval 1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902" w:type="dxa"/>
            <w:shd w:val="clear" w:color="auto" w:fill="F2F2F2" w:themeFill="background1" w:themeFillShade="F2"/>
            <w:vAlign w:val="center"/>
          </w:tcPr>
          <w:p w14:paraId="560CCEAC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926D567" wp14:editId="51D59859">
                      <wp:extent cx="158400" cy="140400"/>
                      <wp:effectExtent l="0" t="0" r="13335" b="12065"/>
                      <wp:docPr id="426" name="Oval 4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228DD5BE" id="Oval 426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+id1HX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17" w:type="dxa"/>
            <w:shd w:val="clear" w:color="auto" w:fill="F2F2F2" w:themeFill="background1" w:themeFillShade="F2"/>
            <w:vAlign w:val="center"/>
          </w:tcPr>
          <w:p w14:paraId="44618EE6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0A427690" wp14:editId="32CB18D4">
                      <wp:extent cx="158400" cy="140400"/>
                      <wp:effectExtent l="0" t="0" r="13335" b="12065"/>
                      <wp:docPr id="427" name="Oval 4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429DB63B" id="Oval 427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Do4N5o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871" w:type="dxa"/>
            <w:shd w:val="clear" w:color="auto" w:fill="F2F2F2" w:themeFill="background1" w:themeFillShade="F2"/>
            <w:vAlign w:val="center"/>
          </w:tcPr>
          <w:p w14:paraId="6DB3F567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34843E6E" wp14:editId="505BCB64">
                      <wp:extent cx="158400" cy="140400"/>
                      <wp:effectExtent l="0" t="0" r="13335" b="12065"/>
                      <wp:docPr id="428" name="Oval 4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57754F89" id="Oval 428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21" w:type="dxa"/>
            <w:shd w:val="clear" w:color="auto" w:fill="F2F2F2" w:themeFill="background1" w:themeFillShade="F2"/>
            <w:vAlign w:val="center"/>
          </w:tcPr>
          <w:p w14:paraId="2BDA672E" w14:textId="77777777" w:rsidR="00C82C1E" w:rsidRDefault="00C82C1E" w:rsidP="00C82C1E">
            <w:pPr>
              <w:spacing w:after="60"/>
              <w:ind w:left="42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C969577" wp14:editId="67F0E3C6">
                      <wp:extent cx="158400" cy="140400"/>
                      <wp:effectExtent l="0" t="0" r="13335" b="12065"/>
                      <wp:docPr id="418" name="Oval 4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5714F841" id="Oval 418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C82C1E" w14:paraId="0DA7F33A" w14:textId="77777777" w:rsidTr="00B359F0">
        <w:tc>
          <w:tcPr>
            <w:tcW w:w="4395" w:type="dxa"/>
            <w:vAlign w:val="center"/>
          </w:tcPr>
          <w:p w14:paraId="64781E5C" w14:textId="3388BC00" w:rsidR="00C82C1E" w:rsidRDefault="00C82C1E" w:rsidP="00C82C1E">
            <w:pPr>
              <w:spacing w:after="60"/>
            </w:pPr>
            <w:r w:rsidRPr="00A562D0">
              <w:t>Patient’s prognosis and</w:t>
            </w:r>
            <w:r w:rsidR="00177CB1">
              <w:br/>
            </w:r>
            <w:r w:rsidRPr="00A562D0">
              <w:t>the expected outcomes of treatment</w:t>
            </w:r>
          </w:p>
        </w:tc>
        <w:tc>
          <w:tcPr>
            <w:tcW w:w="992" w:type="dxa"/>
            <w:vAlign w:val="center"/>
          </w:tcPr>
          <w:p w14:paraId="6F31970C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1F5F125A" wp14:editId="1D4FBDFF">
                      <wp:extent cx="158400" cy="140400"/>
                      <wp:effectExtent l="0" t="0" r="13335" b="12065"/>
                      <wp:docPr id="2" name="Oval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36DBE9D0" id="Oval 2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902" w:type="dxa"/>
            <w:vAlign w:val="center"/>
          </w:tcPr>
          <w:p w14:paraId="5C7C8937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17389510" wp14:editId="70BB4DD8">
                      <wp:extent cx="158400" cy="140400"/>
                      <wp:effectExtent l="0" t="0" r="13335" b="12065"/>
                      <wp:docPr id="10" name="Oval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764896F3" id="Oval 10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17" w:type="dxa"/>
            <w:vAlign w:val="center"/>
          </w:tcPr>
          <w:p w14:paraId="30A8E583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CA638CD" wp14:editId="6FDDE883">
                      <wp:extent cx="158400" cy="140400"/>
                      <wp:effectExtent l="0" t="0" r="13335" b="12065"/>
                      <wp:docPr id="429" name="Oval 4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7071D37D" id="Oval 429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10DrlX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871" w:type="dxa"/>
            <w:vAlign w:val="center"/>
          </w:tcPr>
          <w:p w14:paraId="5A79A6F5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F2DD3D7" wp14:editId="0C24A877">
                      <wp:extent cx="158400" cy="140400"/>
                      <wp:effectExtent l="0" t="0" r="13335" b="12065"/>
                      <wp:docPr id="430" name="Oval 4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3AF39E49" id="Oval 430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BYaTAI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21" w:type="dxa"/>
            <w:vAlign w:val="center"/>
          </w:tcPr>
          <w:p w14:paraId="0806F314" w14:textId="77777777" w:rsidR="00C82C1E" w:rsidRDefault="00C82C1E" w:rsidP="00C82C1E">
            <w:pPr>
              <w:spacing w:after="60"/>
              <w:ind w:left="42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55F8A09" wp14:editId="6D3F6CEF">
                      <wp:extent cx="158400" cy="140400"/>
                      <wp:effectExtent l="0" t="0" r="13335" b="12065"/>
                      <wp:docPr id="419" name="Oval 4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44A46350" id="Oval 419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AHKc9a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C82C1E" w14:paraId="03442135" w14:textId="77777777" w:rsidTr="00B359F0">
        <w:tc>
          <w:tcPr>
            <w:tcW w:w="4395" w:type="dxa"/>
            <w:shd w:val="clear" w:color="auto" w:fill="F2F2F2" w:themeFill="background1" w:themeFillShade="F2"/>
            <w:vAlign w:val="center"/>
          </w:tcPr>
          <w:p w14:paraId="7F2AAAF1" w14:textId="00A643C7" w:rsidR="00C82C1E" w:rsidRDefault="00C82C1E" w:rsidP="00C82C1E">
            <w:pPr>
              <w:spacing w:after="60"/>
            </w:pPr>
            <w:r>
              <w:t>P</w:t>
            </w:r>
            <w:r w:rsidRPr="00A562D0">
              <w:t xml:space="preserve">atient’s values, wishes, </w:t>
            </w:r>
            <w:r>
              <w:t>and worries</w:t>
            </w:r>
            <w:r w:rsidR="00177CB1">
              <w:br/>
            </w:r>
            <w:r w:rsidRPr="00A562D0">
              <w:t>relat</w:t>
            </w:r>
            <w:r>
              <w:t>ing</w:t>
            </w:r>
            <w:r w:rsidRPr="00A562D0">
              <w:t xml:space="preserve"> to the</w:t>
            </w:r>
            <w:r>
              <w:t>ir</w:t>
            </w:r>
            <w:r w:rsidRPr="00A562D0">
              <w:t xml:space="preserve"> future healthcare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2ECEC91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3542FBCB" wp14:editId="65C27508">
                      <wp:extent cx="158400" cy="140400"/>
                      <wp:effectExtent l="0" t="0" r="13335" b="12065"/>
                      <wp:docPr id="431" name="Oval 4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20755F8A" id="Oval 431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BKrpt9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902" w:type="dxa"/>
            <w:shd w:val="clear" w:color="auto" w:fill="F2F2F2" w:themeFill="background1" w:themeFillShade="F2"/>
            <w:vAlign w:val="center"/>
          </w:tcPr>
          <w:p w14:paraId="763C4AD1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010AF63" wp14:editId="4B254FFE">
                      <wp:extent cx="158400" cy="140400"/>
                      <wp:effectExtent l="0" t="0" r="13335" b="12065"/>
                      <wp:docPr id="11" name="Oval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608CB7FD" id="Oval 11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17" w:type="dxa"/>
            <w:shd w:val="clear" w:color="auto" w:fill="F2F2F2" w:themeFill="background1" w:themeFillShade="F2"/>
            <w:vAlign w:val="center"/>
          </w:tcPr>
          <w:p w14:paraId="020F3375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17A93D2" wp14:editId="0685C33F">
                      <wp:extent cx="158400" cy="140400"/>
                      <wp:effectExtent l="0" t="0" r="13335" b="12065"/>
                      <wp:docPr id="432" name="Oval 4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19A85872" id="Oval 432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fOdn43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871" w:type="dxa"/>
            <w:shd w:val="clear" w:color="auto" w:fill="F2F2F2" w:themeFill="background1" w:themeFillShade="F2"/>
            <w:vAlign w:val="center"/>
          </w:tcPr>
          <w:p w14:paraId="1C35C8FA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4A0075A" wp14:editId="1A46DBC4">
                      <wp:extent cx="158400" cy="140400"/>
                      <wp:effectExtent l="0" t="0" r="13335" b="12065"/>
                      <wp:docPr id="433" name="Oval 4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26C0FEB6" id="Oval 433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biDMln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21" w:type="dxa"/>
            <w:shd w:val="clear" w:color="auto" w:fill="F2F2F2" w:themeFill="background1" w:themeFillShade="F2"/>
            <w:vAlign w:val="center"/>
          </w:tcPr>
          <w:p w14:paraId="566BDE83" w14:textId="77777777" w:rsidR="00C82C1E" w:rsidRDefault="00C82C1E" w:rsidP="00C82C1E">
            <w:pPr>
              <w:spacing w:after="60"/>
              <w:ind w:left="42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B69C067" wp14:editId="1306ECDD">
                      <wp:extent cx="158400" cy="140400"/>
                      <wp:effectExtent l="0" t="0" r="13335" b="12065"/>
                      <wp:docPr id="420" name="Oval 4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0F628D02" id="Oval 420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DXs/z7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C82C1E" w14:paraId="0B8B1D05" w14:textId="77777777" w:rsidTr="00B359F0">
        <w:tc>
          <w:tcPr>
            <w:tcW w:w="4395" w:type="dxa"/>
            <w:vAlign w:val="center"/>
          </w:tcPr>
          <w:p w14:paraId="67BAAB05" w14:textId="0898A087" w:rsidR="00C82C1E" w:rsidRDefault="00C82C1E" w:rsidP="00C82C1E">
            <w:pPr>
              <w:spacing w:after="60"/>
            </w:pPr>
            <w:r w:rsidRPr="00A562D0">
              <w:t>Who can speak for the patient if they can’t speak for themselves</w:t>
            </w:r>
            <w:r w:rsidR="00177CB1">
              <w:br/>
            </w:r>
            <w:r w:rsidRPr="008F27A8">
              <w:rPr>
                <w:i/>
                <w:iCs/>
              </w:rPr>
              <w:t>(</w:t>
            </w:r>
            <w:r w:rsidR="00AA5327" w:rsidRPr="008F27A8">
              <w:rPr>
                <w:i/>
                <w:iCs/>
              </w:rPr>
              <w:t>e.</w:t>
            </w:r>
            <w:r w:rsidR="00AA5327">
              <w:rPr>
                <w:i/>
                <w:iCs/>
              </w:rPr>
              <w:t>g.,</w:t>
            </w:r>
            <w:r w:rsidRPr="008F27A8">
              <w:rPr>
                <w:i/>
                <w:iCs/>
              </w:rPr>
              <w:t xml:space="preserve"> substitute decision maker)</w:t>
            </w:r>
          </w:p>
        </w:tc>
        <w:tc>
          <w:tcPr>
            <w:tcW w:w="992" w:type="dxa"/>
            <w:vAlign w:val="center"/>
          </w:tcPr>
          <w:p w14:paraId="7F3FC491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0BB98BAB" wp14:editId="682FC721">
                      <wp:extent cx="158400" cy="140400"/>
                      <wp:effectExtent l="0" t="0" r="13335" b="12065"/>
                      <wp:docPr id="434" name="Oval 4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555AA2E6" id="Oval 434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UXPuBX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902" w:type="dxa"/>
            <w:vAlign w:val="center"/>
          </w:tcPr>
          <w:p w14:paraId="4C64F925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0BF73D0B" wp14:editId="26ED92BC">
                      <wp:extent cx="158400" cy="140400"/>
                      <wp:effectExtent l="0" t="0" r="13335" b="12065"/>
                      <wp:docPr id="12" name="Oval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5C48E3D9" id="Oval 12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17" w:type="dxa"/>
            <w:vAlign w:val="center"/>
          </w:tcPr>
          <w:p w14:paraId="58B6CDB1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0322F192" wp14:editId="6E9A1526">
                      <wp:extent cx="158400" cy="140400"/>
                      <wp:effectExtent l="0" t="0" r="13335" b="12065"/>
                      <wp:docPr id="435" name="Oval 4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3ED8C1F4" id="Oval 435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Q7RFcH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871" w:type="dxa"/>
            <w:vAlign w:val="center"/>
          </w:tcPr>
          <w:p w14:paraId="77FDE38D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82A4BF8" wp14:editId="79B1288E">
                      <wp:extent cx="158400" cy="140400"/>
                      <wp:effectExtent l="0" t="0" r="13335" b="12065"/>
                      <wp:docPr id="28" name="Oval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6A81E803" id="Oval 28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21" w:type="dxa"/>
            <w:vAlign w:val="center"/>
          </w:tcPr>
          <w:p w14:paraId="620F99C6" w14:textId="77777777" w:rsidR="00C82C1E" w:rsidRDefault="00C82C1E" w:rsidP="00C82C1E">
            <w:pPr>
              <w:spacing w:after="60"/>
              <w:ind w:left="42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1C6DCA05" wp14:editId="3AEBF42A">
                      <wp:extent cx="158400" cy="140400"/>
                      <wp:effectExtent l="0" t="0" r="13335" b="12065"/>
                      <wp:docPr id="421" name="Oval 4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40E93E5E" id="Oval 421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DFdFeO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C82C1E" w14:paraId="5822F947" w14:textId="77777777" w:rsidTr="00B359F0">
        <w:tc>
          <w:tcPr>
            <w:tcW w:w="4395" w:type="dxa"/>
            <w:shd w:val="clear" w:color="auto" w:fill="F2F2F2" w:themeFill="background1" w:themeFillShade="F2"/>
            <w:vAlign w:val="center"/>
          </w:tcPr>
          <w:p w14:paraId="72E5055B" w14:textId="279015DE" w:rsidR="00C82C1E" w:rsidRDefault="00C82C1E" w:rsidP="00C82C1E">
            <w:pPr>
              <w:spacing w:after="60"/>
            </w:pPr>
            <w:r w:rsidRPr="00A562D0">
              <w:t>The role of life-support interventions and</w:t>
            </w:r>
            <w:r w:rsidR="00177CB1">
              <w:br/>
            </w:r>
            <w:r w:rsidRPr="00A562D0">
              <w:t>life-sustaining measures,</w:t>
            </w:r>
            <w:r>
              <w:br/>
            </w:r>
            <w:r w:rsidRPr="00A562D0">
              <w:t>and their expected degree of benefit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70B6B45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0902BAA4" wp14:editId="48BECEB7">
                      <wp:extent cx="158400" cy="140400"/>
                      <wp:effectExtent l="0" t="0" r="13335" b="12065"/>
                      <wp:docPr id="436" name="Oval 4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307C3910" id="Oval 436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df257n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902" w:type="dxa"/>
            <w:shd w:val="clear" w:color="auto" w:fill="F2F2F2" w:themeFill="background1" w:themeFillShade="F2"/>
            <w:vAlign w:val="center"/>
          </w:tcPr>
          <w:p w14:paraId="6C1F0F9A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B0D119A" wp14:editId="1F6939F5">
                      <wp:extent cx="158400" cy="140400"/>
                      <wp:effectExtent l="0" t="0" r="13335" b="12065"/>
                      <wp:docPr id="13" name="Oval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1AA06202" id="Oval 13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17" w:type="dxa"/>
            <w:shd w:val="clear" w:color="auto" w:fill="F2F2F2" w:themeFill="background1" w:themeFillShade="F2"/>
            <w:vAlign w:val="center"/>
          </w:tcPr>
          <w:p w14:paraId="7EA68978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2E12CE5" wp14:editId="33840C35">
                      <wp:extent cx="158400" cy="140400"/>
                      <wp:effectExtent l="0" t="0" r="13335" b="12065"/>
                      <wp:docPr id="437" name="Oval 4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55AE8F93" id="Oval 437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ZzoSm3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871" w:type="dxa"/>
            <w:shd w:val="clear" w:color="auto" w:fill="F2F2F2" w:themeFill="background1" w:themeFillShade="F2"/>
            <w:vAlign w:val="center"/>
          </w:tcPr>
          <w:p w14:paraId="55F4AA9E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BD51DE0" wp14:editId="69E8054C">
                      <wp:extent cx="158400" cy="140400"/>
                      <wp:effectExtent l="0" t="0" r="13335" b="12065"/>
                      <wp:docPr id="29" name="Oval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7040F7F2" id="Oval 29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CTymCccgIAAEQ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21" w:type="dxa"/>
            <w:shd w:val="clear" w:color="auto" w:fill="F2F2F2" w:themeFill="background1" w:themeFillShade="F2"/>
            <w:vAlign w:val="center"/>
          </w:tcPr>
          <w:p w14:paraId="26424A23" w14:textId="77777777" w:rsidR="00C82C1E" w:rsidRDefault="00C82C1E" w:rsidP="00C82C1E">
            <w:pPr>
              <w:spacing w:after="60"/>
              <w:ind w:left="42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0520163F" wp14:editId="3B021600">
                      <wp:extent cx="158400" cy="140400"/>
                      <wp:effectExtent l="0" t="0" r="13335" b="12065"/>
                      <wp:docPr id="422" name="Oval 4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4665993F" id="Oval 422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DzPasQ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C82C1E" w14:paraId="6916115C" w14:textId="77777777" w:rsidTr="00B359F0">
        <w:tc>
          <w:tcPr>
            <w:tcW w:w="4395" w:type="dxa"/>
            <w:shd w:val="clear" w:color="auto" w:fill="FFFFFF" w:themeFill="background1"/>
            <w:vAlign w:val="center"/>
          </w:tcPr>
          <w:p w14:paraId="50C20D75" w14:textId="56B05D80" w:rsidR="00C82C1E" w:rsidRDefault="00C82C1E" w:rsidP="00C82C1E">
            <w:pPr>
              <w:spacing w:after="60"/>
            </w:pPr>
            <w:r w:rsidRPr="00A562D0">
              <w:t>Official documents</w:t>
            </w:r>
            <w:r>
              <w:br/>
            </w:r>
            <w:r w:rsidRPr="000D3465">
              <w:rPr>
                <w:i/>
                <w:iCs/>
              </w:rPr>
              <w:t>(</w:t>
            </w:r>
            <w:r w:rsidR="00AA5327" w:rsidRPr="000D3465">
              <w:rPr>
                <w:i/>
                <w:iCs/>
              </w:rPr>
              <w:t>e.g.,</w:t>
            </w:r>
            <w:r w:rsidRPr="000D3465">
              <w:rPr>
                <w:i/>
                <w:iCs/>
              </w:rPr>
              <w:t xml:space="preserve"> No-CPR</w:t>
            </w:r>
            <w:r>
              <w:rPr>
                <w:i/>
                <w:iCs/>
              </w:rPr>
              <w:t>/DNR</w:t>
            </w:r>
            <w:r w:rsidRPr="000D3465">
              <w:rPr>
                <w:i/>
                <w:iCs/>
              </w:rPr>
              <w:t xml:space="preserve"> Form, Medical Order for Scope of Treatment,</w:t>
            </w:r>
            <w:r>
              <w:rPr>
                <w:i/>
                <w:iCs/>
              </w:rPr>
              <w:t xml:space="preserve"> </w:t>
            </w:r>
            <w:r w:rsidRPr="008F27A8">
              <w:rPr>
                <w:i/>
                <w:iCs/>
              </w:rPr>
              <w:t>Advance Directives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F8B143A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A12D0CB" wp14:editId="1EE0F0F0">
                      <wp:extent cx="158400" cy="140400"/>
                      <wp:effectExtent l="0" t="0" r="13335" b="12065"/>
                      <wp:docPr id="438" name="Oval 4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08624CAA" id="Oval 438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BKXYwT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902" w:type="dxa"/>
            <w:shd w:val="clear" w:color="auto" w:fill="FFFFFF" w:themeFill="background1"/>
            <w:vAlign w:val="center"/>
          </w:tcPr>
          <w:p w14:paraId="5593BCED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3687DDF6" wp14:editId="155AF7BE">
                      <wp:extent cx="158400" cy="140400"/>
                      <wp:effectExtent l="0" t="0" r="13335" b="12065"/>
                      <wp:docPr id="14" name="Oval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2610B2CB" id="Oval 14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17" w:type="dxa"/>
            <w:shd w:val="clear" w:color="auto" w:fill="FFFFFF" w:themeFill="background1"/>
            <w:vAlign w:val="center"/>
          </w:tcPr>
          <w:p w14:paraId="1FC3B15B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DDEF18A" wp14:editId="4CE519D7">
                      <wp:extent cx="158400" cy="140400"/>
                      <wp:effectExtent l="0" t="0" r="13335" b="12065"/>
                      <wp:docPr id="439" name="Oval 4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100310BE" id="Oval 439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WJonZn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871" w:type="dxa"/>
            <w:shd w:val="clear" w:color="auto" w:fill="FFFFFF" w:themeFill="background1"/>
            <w:vAlign w:val="center"/>
          </w:tcPr>
          <w:p w14:paraId="3177C10F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0C1D3DBA" wp14:editId="58D5BC45">
                      <wp:extent cx="158400" cy="140400"/>
                      <wp:effectExtent l="0" t="0" r="13335" b="12065"/>
                      <wp:docPr id="30" name="Oval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6B65F53D" id="Oval 30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21" w:type="dxa"/>
            <w:shd w:val="clear" w:color="auto" w:fill="FFFFFF" w:themeFill="background1"/>
            <w:vAlign w:val="center"/>
          </w:tcPr>
          <w:p w14:paraId="5A361D7C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1AA489A5" wp14:editId="35414BF8">
                      <wp:extent cx="158400" cy="140400"/>
                      <wp:effectExtent l="0" t="0" r="13335" b="12065"/>
                      <wp:docPr id="423" name="Oval 4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4AD004CA" id="Oval 423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4foAZX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C82C1E" w14:paraId="3D8E39E2" w14:textId="77777777" w:rsidTr="00B359F0">
        <w:tc>
          <w:tcPr>
            <w:tcW w:w="4395" w:type="dxa"/>
            <w:shd w:val="clear" w:color="auto" w:fill="F2F2F2" w:themeFill="background1" w:themeFillShade="F2"/>
            <w:vAlign w:val="center"/>
          </w:tcPr>
          <w:p w14:paraId="0EA4E52B" w14:textId="6BC93BD1" w:rsidR="00C82C1E" w:rsidRDefault="00C82C1E" w:rsidP="00C82C1E">
            <w:pPr>
              <w:spacing w:after="60"/>
            </w:pPr>
            <w:r>
              <w:t xml:space="preserve">Other </w:t>
            </w:r>
            <w:r w:rsidRPr="00A562D0">
              <w:t>resources</w:t>
            </w:r>
            <w:r>
              <w:br/>
            </w:r>
            <w:r w:rsidRPr="00C22C5C">
              <w:rPr>
                <w:i/>
                <w:iCs/>
              </w:rPr>
              <w:t>(</w:t>
            </w:r>
            <w:r w:rsidR="00AA5327" w:rsidRPr="00C22C5C">
              <w:rPr>
                <w:i/>
                <w:iCs/>
              </w:rPr>
              <w:t>e.g.,</w:t>
            </w:r>
            <w:r w:rsidRPr="00C22C5C">
              <w:rPr>
                <w:i/>
                <w:iCs/>
              </w:rPr>
              <w:t xml:space="preserve"> palliative care, social work, </w:t>
            </w:r>
            <w:r w:rsidRPr="00C22C5C">
              <w:rPr>
                <w:i/>
                <w:iCs/>
              </w:rPr>
              <w:br/>
              <w:t>spiritual care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6F867ED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50C3872" wp14:editId="60DE2E9A">
                      <wp:extent cx="158400" cy="140400"/>
                      <wp:effectExtent l="0" t="0" r="13335" b="12065"/>
                      <wp:docPr id="440" name="Oval 4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43D122D1" id="Oval 440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902" w:type="dxa"/>
            <w:shd w:val="clear" w:color="auto" w:fill="F2F2F2" w:themeFill="background1" w:themeFillShade="F2"/>
            <w:vAlign w:val="center"/>
          </w:tcPr>
          <w:p w14:paraId="62B7EFF9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46AEA4D5" wp14:editId="34F665E2">
                      <wp:extent cx="158400" cy="140400"/>
                      <wp:effectExtent l="0" t="0" r="13335" b="12065"/>
                      <wp:docPr id="441" name="Oval 4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259A9907" id="Oval 441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AkoW7L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17" w:type="dxa"/>
            <w:shd w:val="clear" w:color="auto" w:fill="F2F2F2" w:themeFill="background1" w:themeFillShade="F2"/>
            <w:vAlign w:val="center"/>
          </w:tcPr>
          <w:p w14:paraId="457E0D7B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BAF5528" wp14:editId="4062D95D">
                      <wp:extent cx="158400" cy="140400"/>
                      <wp:effectExtent l="0" t="0" r="13335" b="12065"/>
                      <wp:docPr id="442" name="Oval 4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59AC30A2" id="Oval 442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AS6JJV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871" w:type="dxa"/>
            <w:shd w:val="clear" w:color="auto" w:fill="F2F2F2" w:themeFill="background1" w:themeFillShade="F2"/>
            <w:vAlign w:val="center"/>
          </w:tcPr>
          <w:p w14:paraId="0FD8025A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B39AC1D" wp14:editId="5E8C9A84">
                      <wp:extent cx="158400" cy="140400"/>
                      <wp:effectExtent l="0" t="0" r="13335" b="12065"/>
                      <wp:docPr id="31" name="Oval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72C968DC" id="Oval 31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21" w:type="dxa"/>
            <w:shd w:val="clear" w:color="auto" w:fill="F2F2F2" w:themeFill="background1" w:themeFillShade="F2"/>
            <w:vAlign w:val="center"/>
          </w:tcPr>
          <w:p w14:paraId="6CDEE1ED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310ACD1" wp14:editId="41C2B939">
                      <wp:extent cx="158400" cy="140400"/>
                      <wp:effectExtent l="0" t="0" r="13335" b="12065"/>
                      <wp:docPr id="424" name="Oval 4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54465BCC" id="Oval 424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DeqSL2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C82C1E" w14:paraId="41326C56" w14:textId="77777777" w:rsidTr="00B359F0">
        <w:tc>
          <w:tcPr>
            <w:tcW w:w="4395" w:type="dxa"/>
            <w:shd w:val="clear" w:color="auto" w:fill="FFFFFF" w:themeFill="background1"/>
            <w:vAlign w:val="center"/>
          </w:tcPr>
          <w:p w14:paraId="144F6573" w14:textId="7F463467" w:rsidR="00C82C1E" w:rsidRPr="00673538" w:rsidRDefault="00C82C1E" w:rsidP="00C82C1E">
            <w:pPr>
              <w:spacing w:after="60"/>
              <w:rPr>
                <w:szCs w:val="22"/>
              </w:rPr>
            </w:pPr>
            <w:r w:rsidRPr="00A562D0">
              <w:t>Other</w:t>
            </w:r>
            <w:r w:rsidRPr="00673538">
              <w:rPr>
                <w:szCs w:val="22"/>
              </w:rPr>
              <w:t xml:space="preserve"> (</w:t>
            </w:r>
            <w:r>
              <w:rPr>
                <w:szCs w:val="22"/>
              </w:rPr>
              <w:t xml:space="preserve">please </w:t>
            </w:r>
            <w:r w:rsidRPr="00673538">
              <w:rPr>
                <w:szCs w:val="22"/>
              </w:rPr>
              <w:t xml:space="preserve">specify): </w:t>
            </w:r>
            <w:r w:rsidR="00177CB1">
              <w:rPr>
                <w:szCs w:val="22"/>
              </w:rPr>
              <w:t>_</w:t>
            </w:r>
            <w:r w:rsidRPr="00673538">
              <w:rPr>
                <w:szCs w:val="22"/>
              </w:rPr>
              <w:t>____</w:t>
            </w:r>
            <w:r>
              <w:rPr>
                <w:szCs w:val="22"/>
              </w:rPr>
              <w:t>______________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4F3B828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6489DBD" wp14:editId="0AD85A4B">
                      <wp:extent cx="158400" cy="140400"/>
                      <wp:effectExtent l="0" t="0" r="13335" b="12065"/>
                      <wp:docPr id="443" name="Oval 4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7ABE98C7" id="Oval 443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AC85IH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902" w:type="dxa"/>
            <w:shd w:val="clear" w:color="auto" w:fill="FFFFFF" w:themeFill="background1"/>
            <w:vAlign w:val="center"/>
          </w:tcPr>
          <w:p w14:paraId="54ECA607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90CA1AD" wp14:editId="64A326B0">
                      <wp:extent cx="158400" cy="140400"/>
                      <wp:effectExtent l="0" t="0" r="13335" b="12065"/>
                      <wp:docPr id="444" name="Oval 4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453C9277" id="Oval 444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A/fBuz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17" w:type="dxa"/>
            <w:shd w:val="clear" w:color="auto" w:fill="FFFFFF" w:themeFill="background1"/>
            <w:vAlign w:val="center"/>
          </w:tcPr>
          <w:p w14:paraId="15AA5009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2101AA8" wp14:editId="1EDB8E61">
                      <wp:extent cx="158400" cy="140400"/>
                      <wp:effectExtent l="0" t="0" r="13335" b="12065"/>
                      <wp:docPr id="445" name="Oval 4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6A0F97DF" id="Oval 445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Atu7DG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871" w:type="dxa"/>
            <w:shd w:val="clear" w:color="auto" w:fill="FFFFFF" w:themeFill="background1"/>
            <w:vAlign w:val="center"/>
          </w:tcPr>
          <w:p w14:paraId="41CD158D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7F1CF91" wp14:editId="42B4CD96">
                      <wp:extent cx="158400" cy="140400"/>
                      <wp:effectExtent l="0" t="0" r="13335" b="12065"/>
                      <wp:docPr id="446" name="Oval 4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2B145FA8" id="Oval 446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G/JMWH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21" w:type="dxa"/>
            <w:shd w:val="clear" w:color="auto" w:fill="FFFFFF" w:themeFill="background1"/>
            <w:vAlign w:val="center"/>
          </w:tcPr>
          <w:p w14:paraId="73C0A979" w14:textId="77777777" w:rsidR="00C82C1E" w:rsidRDefault="00C82C1E" w:rsidP="00C82C1E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D3FBA27" wp14:editId="00D528AA">
                      <wp:extent cx="158400" cy="140400"/>
                      <wp:effectExtent l="0" t="0" r="13335" b="12065"/>
                      <wp:docPr id="425" name="Oval 4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3215E3FC" id="Oval 425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zG6Jg3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</w:tbl>
    <w:p w14:paraId="24788104" w14:textId="6BD1ABFF" w:rsidR="00DE17EA" w:rsidRPr="00C46C47" w:rsidRDefault="00DE17EA" w:rsidP="00DE17EA">
      <w:pPr>
        <w:pStyle w:val="Heading4"/>
        <w:numPr>
          <w:ilvl w:val="0"/>
          <w:numId w:val="1"/>
        </w:numPr>
        <w:spacing w:before="360" w:after="120"/>
        <w:ind w:left="425" w:hanging="425"/>
      </w:pPr>
      <w:r>
        <w:lastRenderedPageBreak/>
        <w:t xml:space="preserve">How would you rate your skills in </w:t>
      </w:r>
      <w:r w:rsidR="00525681">
        <w:t xml:space="preserve">having </w:t>
      </w:r>
      <w:r>
        <w:t>ACP discussions with your patients?</w:t>
      </w:r>
    </w:p>
    <w:tbl>
      <w:tblPr>
        <w:tblStyle w:val="TableGrid"/>
        <w:tblW w:w="95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910"/>
        <w:gridCol w:w="1912"/>
        <w:gridCol w:w="1912"/>
        <w:gridCol w:w="1912"/>
        <w:gridCol w:w="1912"/>
      </w:tblGrid>
      <w:tr w:rsidR="00DE17EA" w:rsidRPr="009E60A1" w14:paraId="32E0CAA1" w14:textId="77777777" w:rsidTr="00B10F75">
        <w:tc>
          <w:tcPr>
            <w:tcW w:w="1910" w:type="dxa"/>
            <w:vAlign w:val="bottom"/>
          </w:tcPr>
          <w:p w14:paraId="3DFA4DE5" w14:textId="77777777" w:rsidR="00DE17EA" w:rsidRPr="009E60A1" w:rsidRDefault="00DE17EA" w:rsidP="00B10F75">
            <w:pPr>
              <w:spacing w:before="0" w:after="0"/>
              <w:jc w:val="center"/>
              <w:rPr>
                <w:b/>
                <w:bCs/>
              </w:rPr>
            </w:pPr>
            <w:r w:rsidRPr="009E60A1">
              <w:rPr>
                <w:b/>
                <w:bCs/>
              </w:rPr>
              <w:t>Limited</w:t>
            </w:r>
          </w:p>
        </w:tc>
        <w:tc>
          <w:tcPr>
            <w:tcW w:w="1912" w:type="dxa"/>
            <w:vAlign w:val="bottom"/>
          </w:tcPr>
          <w:p w14:paraId="468B230E" w14:textId="77777777" w:rsidR="00DE17EA" w:rsidRPr="00B47150" w:rsidRDefault="00DE17EA" w:rsidP="00B10F75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air</w:t>
            </w:r>
          </w:p>
        </w:tc>
        <w:tc>
          <w:tcPr>
            <w:tcW w:w="1912" w:type="dxa"/>
            <w:vAlign w:val="bottom"/>
          </w:tcPr>
          <w:p w14:paraId="62CCBA42" w14:textId="77777777" w:rsidR="00DE17EA" w:rsidRDefault="00DE17EA" w:rsidP="00B10F75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verage</w:t>
            </w:r>
          </w:p>
          <w:p w14:paraId="63125E93" w14:textId="77777777" w:rsidR="00DE17EA" w:rsidRPr="004D3FBB" w:rsidRDefault="00DE17EA" w:rsidP="00B10F75">
            <w:pPr>
              <w:spacing w:before="0" w:after="0"/>
              <w:jc w:val="center"/>
            </w:pPr>
            <w:r w:rsidRPr="004D3FBB">
              <w:t>(comparable to colleagues)</w:t>
            </w:r>
          </w:p>
        </w:tc>
        <w:tc>
          <w:tcPr>
            <w:tcW w:w="1912" w:type="dxa"/>
            <w:vAlign w:val="bottom"/>
          </w:tcPr>
          <w:p w14:paraId="52C31D1F" w14:textId="77777777" w:rsidR="00DE17EA" w:rsidRPr="00B47150" w:rsidRDefault="00DE17EA" w:rsidP="00B10F75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ery good</w:t>
            </w:r>
          </w:p>
        </w:tc>
        <w:tc>
          <w:tcPr>
            <w:tcW w:w="1912" w:type="dxa"/>
            <w:vAlign w:val="bottom"/>
          </w:tcPr>
          <w:p w14:paraId="2241016F" w14:textId="77777777" w:rsidR="00DE17EA" w:rsidRPr="009E60A1" w:rsidRDefault="00DE17EA" w:rsidP="00B10F75">
            <w:pPr>
              <w:spacing w:before="0" w:after="0"/>
              <w:jc w:val="center"/>
              <w:rPr>
                <w:b/>
                <w:bCs/>
              </w:rPr>
            </w:pPr>
            <w:r w:rsidRPr="009E60A1">
              <w:rPr>
                <w:b/>
                <w:bCs/>
              </w:rPr>
              <w:t>Expert</w:t>
            </w:r>
          </w:p>
        </w:tc>
      </w:tr>
      <w:tr w:rsidR="00DE17EA" w14:paraId="5CA4CF53" w14:textId="77777777" w:rsidTr="00B10F75">
        <w:tblPrEx>
          <w:tblLook w:val="04A0" w:firstRow="1" w:lastRow="0" w:firstColumn="1" w:lastColumn="0" w:noHBand="0" w:noVBand="1"/>
        </w:tblPrEx>
        <w:tc>
          <w:tcPr>
            <w:tcW w:w="1910" w:type="dxa"/>
            <w:shd w:val="clear" w:color="auto" w:fill="F2F2F2" w:themeFill="background1" w:themeFillShade="F2"/>
          </w:tcPr>
          <w:p w14:paraId="74CA4B04" w14:textId="77777777" w:rsidR="00DE17EA" w:rsidRDefault="00DE17EA" w:rsidP="00B10F75">
            <w:pPr>
              <w:spacing w:after="60"/>
              <w:ind w:left="-186" w:right="-108"/>
              <w:jc w:val="center"/>
            </w:pPr>
            <w:r w:rsidRPr="00BB6BE6">
              <w:rPr>
                <w:noProof/>
              </w:rPr>
              <mc:AlternateContent>
                <mc:Choice Requires="wps">
                  <w:drawing>
                    <wp:inline distT="0" distB="0" distL="0" distR="0" wp14:anchorId="39B29412" wp14:editId="12E7461E">
                      <wp:extent cx="158115" cy="140335"/>
                      <wp:effectExtent l="0" t="0" r="13335" b="12065"/>
                      <wp:docPr id="162" name="Oval 1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115" cy="14033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4BA44D29" id="Oval 162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sz w:val="12"/>
                <w:szCs w:val="12"/>
              </w:rPr>
              <w:t>1</w:t>
            </w:r>
          </w:p>
        </w:tc>
        <w:tc>
          <w:tcPr>
            <w:tcW w:w="1912" w:type="dxa"/>
            <w:shd w:val="clear" w:color="auto" w:fill="F2F2F2" w:themeFill="background1" w:themeFillShade="F2"/>
          </w:tcPr>
          <w:p w14:paraId="0FACD211" w14:textId="77777777" w:rsidR="00DE17EA" w:rsidRDefault="00DE17EA" w:rsidP="00B10F75">
            <w:pPr>
              <w:spacing w:after="60"/>
              <w:jc w:val="center"/>
            </w:pPr>
            <w:r w:rsidRPr="00BB6BE6">
              <w:rPr>
                <w:noProof/>
              </w:rPr>
              <mc:AlternateContent>
                <mc:Choice Requires="wps">
                  <w:drawing>
                    <wp:inline distT="0" distB="0" distL="0" distR="0" wp14:anchorId="4D799CA1" wp14:editId="4D7A9B03">
                      <wp:extent cx="158115" cy="140335"/>
                      <wp:effectExtent l="0" t="0" r="13335" b="12065"/>
                      <wp:docPr id="163" name="Oval 1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115" cy="14033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41FFDF93" id="Oval 163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sz w:val="12"/>
                <w:szCs w:val="12"/>
              </w:rPr>
              <w:t>2</w:t>
            </w:r>
          </w:p>
        </w:tc>
        <w:tc>
          <w:tcPr>
            <w:tcW w:w="1912" w:type="dxa"/>
            <w:shd w:val="clear" w:color="auto" w:fill="F2F2F2" w:themeFill="background1" w:themeFillShade="F2"/>
          </w:tcPr>
          <w:p w14:paraId="74038228" w14:textId="77777777" w:rsidR="00DE17EA" w:rsidRDefault="00DE17EA" w:rsidP="00B10F75">
            <w:pPr>
              <w:spacing w:after="60"/>
              <w:jc w:val="center"/>
            </w:pPr>
            <w:r w:rsidRPr="00BB6BE6">
              <w:rPr>
                <w:noProof/>
              </w:rPr>
              <mc:AlternateContent>
                <mc:Choice Requires="wps">
                  <w:drawing>
                    <wp:inline distT="0" distB="0" distL="0" distR="0" wp14:anchorId="7399A9B6" wp14:editId="6910B356">
                      <wp:extent cx="158400" cy="140400"/>
                      <wp:effectExtent l="0" t="0" r="13335" b="12065"/>
                      <wp:docPr id="164" name="Oval 1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023676F6" id="Oval 164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sz w:val="12"/>
                <w:szCs w:val="12"/>
              </w:rPr>
              <w:t>3</w:t>
            </w:r>
          </w:p>
        </w:tc>
        <w:tc>
          <w:tcPr>
            <w:tcW w:w="1912" w:type="dxa"/>
            <w:shd w:val="clear" w:color="auto" w:fill="F2F2F2" w:themeFill="background1" w:themeFillShade="F2"/>
          </w:tcPr>
          <w:p w14:paraId="45A52A46" w14:textId="77777777" w:rsidR="00DE17EA" w:rsidRDefault="00DE17EA" w:rsidP="00B10F75">
            <w:pPr>
              <w:spacing w:after="60"/>
              <w:jc w:val="center"/>
            </w:pPr>
            <w:r w:rsidRPr="00BB6BE6">
              <w:rPr>
                <w:noProof/>
              </w:rPr>
              <mc:AlternateContent>
                <mc:Choice Requires="wps">
                  <w:drawing>
                    <wp:inline distT="0" distB="0" distL="0" distR="0" wp14:anchorId="40BCCCC6" wp14:editId="26089C4D">
                      <wp:extent cx="158400" cy="140400"/>
                      <wp:effectExtent l="0" t="0" r="13335" b="12065"/>
                      <wp:docPr id="165" name="Oval 1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7EC67DC8" id="Oval 165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sz w:val="12"/>
                <w:szCs w:val="12"/>
              </w:rPr>
              <w:t>4</w:t>
            </w:r>
          </w:p>
        </w:tc>
        <w:tc>
          <w:tcPr>
            <w:tcW w:w="1912" w:type="dxa"/>
            <w:shd w:val="clear" w:color="auto" w:fill="F2F2F2" w:themeFill="background1" w:themeFillShade="F2"/>
          </w:tcPr>
          <w:p w14:paraId="6C538F13" w14:textId="77777777" w:rsidR="00DE17EA" w:rsidRDefault="00DE17EA" w:rsidP="00B10F75">
            <w:pPr>
              <w:spacing w:after="60"/>
              <w:jc w:val="center"/>
            </w:pPr>
            <w:r w:rsidRPr="00BB6BE6">
              <w:rPr>
                <w:noProof/>
              </w:rPr>
              <mc:AlternateContent>
                <mc:Choice Requires="wps">
                  <w:drawing>
                    <wp:inline distT="0" distB="0" distL="0" distR="0" wp14:anchorId="3360FDAE" wp14:editId="2AF0CF88">
                      <wp:extent cx="158400" cy="140400"/>
                      <wp:effectExtent l="0" t="0" r="13335" b="12065"/>
                      <wp:docPr id="166" name="Oval 1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2C08BC2C" id="Oval 166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DCXPA1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  <w:r w:rsidRPr="00617666">
              <w:rPr>
                <w:sz w:val="12"/>
                <w:szCs w:val="12"/>
              </w:rPr>
              <w:t>5</w:t>
            </w:r>
          </w:p>
        </w:tc>
      </w:tr>
    </w:tbl>
    <w:p w14:paraId="43E32E63" w14:textId="77777777" w:rsidR="0066442F" w:rsidRPr="00A562D0" w:rsidRDefault="0066442F" w:rsidP="0066442F">
      <w:pPr>
        <w:pStyle w:val="Heading4"/>
        <w:numPr>
          <w:ilvl w:val="0"/>
          <w:numId w:val="1"/>
        </w:numPr>
        <w:spacing w:before="360" w:after="120"/>
        <w:ind w:left="425" w:hanging="425"/>
      </w:pPr>
      <w:r>
        <w:t>Which of the following resources have you used and found helpful to discuss ACP with your patients?</w:t>
      </w:r>
    </w:p>
    <w:tbl>
      <w:tblPr>
        <w:tblStyle w:val="TableGrid"/>
        <w:tblW w:w="950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395"/>
        <w:gridCol w:w="1275"/>
        <w:gridCol w:w="1276"/>
        <w:gridCol w:w="1276"/>
        <w:gridCol w:w="1281"/>
      </w:tblGrid>
      <w:tr w:rsidR="0066442F" w:rsidRPr="006C764B" w14:paraId="5679953F" w14:textId="77777777" w:rsidTr="00223059">
        <w:trPr>
          <w:trHeight w:val="445"/>
        </w:trPr>
        <w:tc>
          <w:tcPr>
            <w:tcW w:w="4395" w:type="dxa"/>
            <w:shd w:val="clear" w:color="auto" w:fill="auto"/>
            <w:vAlign w:val="bottom"/>
          </w:tcPr>
          <w:p w14:paraId="7D777336" w14:textId="77777777" w:rsidR="0066442F" w:rsidRPr="006C764B" w:rsidRDefault="0066442F" w:rsidP="00223059">
            <w:pPr>
              <w:spacing w:after="60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1275" w:type="dxa"/>
            <w:vAlign w:val="bottom"/>
          </w:tcPr>
          <w:p w14:paraId="6A8BEA5B" w14:textId="77777777" w:rsidR="0066442F" w:rsidRDefault="0066442F" w:rsidP="00223059">
            <w:pPr>
              <w:spacing w:after="60"/>
              <w:ind w:left="42"/>
              <w:jc w:val="center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Used and</w:t>
            </w:r>
            <w:r>
              <w:rPr>
                <w:b/>
                <w:bCs/>
                <w:noProof/>
              </w:rPr>
              <w:br/>
              <w:t>helpful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4AA9C1F" w14:textId="77777777" w:rsidR="0066442F" w:rsidRPr="006C764B" w:rsidRDefault="0066442F" w:rsidP="00223059">
            <w:pPr>
              <w:spacing w:after="60"/>
              <w:ind w:left="42"/>
              <w:jc w:val="center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Used but</w:t>
            </w:r>
            <w:r>
              <w:rPr>
                <w:b/>
                <w:bCs/>
                <w:noProof/>
              </w:rPr>
              <w:br/>
              <w:t>unhelpful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0341CC9" w14:textId="77777777" w:rsidR="0066442F" w:rsidRPr="006C764B" w:rsidRDefault="0066442F" w:rsidP="00223059">
            <w:pPr>
              <w:spacing w:after="60"/>
              <w:ind w:left="42"/>
              <w:jc w:val="center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Never</w:t>
            </w:r>
            <w:r>
              <w:rPr>
                <w:b/>
                <w:bCs/>
                <w:noProof/>
              </w:rPr>
              <w:br/>
              <w:t>used, but aware of it</w:t>
            </w:r>
          </w:p>
        </w:tc>
        <w:tc>
          <w:tcPr>
            <w:tcW w:w="1281" w:type="dxa"/>
            <w:shd w:val="clear" w:color="auto" w:fill="auto"/>
            <w:vAlign w:val="bottom"/>
          </w:tcPr>
          <w:p w14:paraId="1A414ED2" w14:textId="77777777" w:rsidR="0066442F" w:rsidRPr="006C764B" w:rsidRDefault="0066442F" w:rsidP="00223059">
            <w:pPr>
              <w:spacing w:after="60"/>
              <w:ind w:left="42"/>
              <w:jc w:val="center"/>
              <w:rPr>
                <w:b/>
                <w:bCs/>
                <w:noProof/>
              </w:rPr>
            </w:pPr>
            <w:r w:rsidRPr="006C764B">
              <w:rPr>
                <w:b/>
                <w:bCs/>
                <w:noProof/>
              </w:rPr>
              <w:t>Un</w:t>
            </w:r>
            <w:r>
              <w:rPr>
                <w:b/>
                <w:bCs/>
                <w:noProof/>
              </w:rPr>
              <w:t>familiar</w:t>
            </w:r>
            <w:r>
              <w:rPr>
                <w:b/>
                <w:bCs/>
                <w:noProof/>
              </w:rPr>
              <w:br/>
              <w:t>to me</w:t>
            </w:r>
          </w:p>
        </w:tc>
      </w:tr>
      <w:tr w:rsidR="0066442F" w:rsidRPr="008A1D6F" w14:paraId="7309FC6A" w14:textId="77777777" w:rsidTr="00223059">
        <w:trPr>
          <w:trHeight w:val="167"/>
        </w:trPr>
        <w:tc>
          <w:tcPr>
            <w:tcW w:w="4395" w:type="dxa"/>
            <w:shd w:val="clear" w:color="auto" w:fill="auto"/>
            <w:vAlign w:val="center"/>
          </w:tcPr>
          <w:p w14:paraId="115F6C41" w14:textId="77777777" w:rsidR="0066442F" w:rsidRPr="008A1D6F" w:rsidRDefault="0066442F" w:rsidP="00223059">
            <w:pPr>
              <w:spacing w:after="60"/>
              <w:rPr>
                <w:sz w:val="12"/>
                <w:szCs w:val="12"/>
              </w:rPr>
            </w:pPr>
          </w:p>
        </w:tc>
        <w:tc>
          <w:tcPr>
            <w:tcW w:w="1275" w:type="dxa"/>
            <w:shd w:val="clear" w:color="auto" w:fill="auto"/>
          </w:tcPr>
          <w:p w14:paraId="14C8AF57" w14:textId="77777777" w:rsidR="0066442F" w:rsidRPr="008A1D6F" w:rsidRDefault="0066442F" w:rsidP="00223059">
            <w:pPr>
              <w:spacing w:after="60"/>
              <w:ind w:left="42"/>
              <w:jc w:val="center"/>
              <w:rPr>
                <w:noProof/>
                <w:sz w:val="12"/>
                <w:szCs w:val="12"/>
              </w:rPr>
            </w:pPr>
            <w:r>
              <w:rPr>
                <w:noProof/>
                <w:sz w:val="12"/>
                <w:szCs w:val="12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71FB5925" w14:textId="77777777" w:rsidR="0066442F" w:rsidRPr="008A1D6F" w:rsidRDefault="0066442F" w:rsidP="00223059">
            <w:pPr>
              <w:spacing w:after="60"/>
              <w:ind w:left="42"/>
              <w:jc w:val="center"/>
              <w:rPr>
                <w:noProof/>
                <w:sz w:val="12"/>
                <w:szCs w:val="12"/>
              </w:rPr>
            </w:pPr>
            <w:r>
              <w:rPr>
                <w:noProof/>
                <w:sz w:val="12"/>
                <w:szCs w:val="12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5297D7A7" w14:textId="77777777" w:rsidR="0066442F" w:rsidRPr="008A1D6F" w:rsidRDefault="0066442F" w:rsidP="00223059">
            <w:pPr>
              <w:spacing w:after="60"/>
              <w:ind w:left="42"/>
              <w:jc w:val="center"/>
              <w:rPr>
                <w:noProof/>
                <w:sz w:val="12"/>
                <w:szCs w:val="12"/>
              </w:rPr>
            </w:pPr>
            <w:r>
              <w:rPr>
                <w:noProof/>
                <w:sz w:val="12"/>
                <w:szCs w:val="12"/>
              </w:rPr>
              <w:t>3</w:t>
            </w:r>
          </w:p>
        </w:tc>
        <w:tc>
          <w:tcPr>
            <w:tcW w:w="1281" w:type="dxa"/>
            <w:shd w:val="clear" w:color="auto" w:fill="auto"/>
          </w:tcPr>
          <w:p w14:paraId="2638FB36" w14:textId="77777777" w:rsidR="0066442F" w:rsidRPr="008A1D6F" w:rsidRDefault="0066442F" w:rsidP="00223059">
            <w:pPr>
              <w:spacing w:after="60"/>
              <w:ind w:left="42"/>
              <w:jc w:val="center"/>
              <w:rPr>
                <w:noProof/>
                <w:sz w:val="12"/>
                <w:szCs w:val="12"/>
              </w:rPr>
            </w:pPr>
            <w:r>
              <w:rPr>
                <w:noProof/>
                <w:sz w:val="12"/>
                <w:szCs w:val="12"/>
              </w:rPr>
              <w:t>4</w:t>
            </w:r>
          </w:p>
        </w:tc>
      </w:tr>
      <w:tr w:rsidR="0066442F" w14:paraId="7F9C10BE" w14:textId="77777777" w:rsidTr="00223059">
        <w:tc>
          <w:tcPr>
            <w:tcW w:w="4395" w:type="dxa"/>
            <w:shd w:val="clear" w:color="auto" w:fill="F2F2F2" w:themeFill="background1" w:themeFillShade="F2"/>
            <w:vAlign w:val="center"/>
          </w:tcPr>
          <w:p w14:paraId="61255861" w14:textId="77777777" w:rsidR="0066442F" w:rsidRDefault="0066442F" w:rsidP="00223059">
            <w:pPr>
              <w:spacing w:after="60"/>
            </w:pPr>
            <w:r w:rsidRPr="00673538">
              <w:rPr>
                <w:szCs w:val="22"/>
              </w:rPr>
              <w:t>Seriou</w:t>
            </w:r>
            <w:r w:rsidRPr="00A562D0">
              <w:t xml:space="preserve">s Illness Conversation Guide (SICG) 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70BC7467" w14:textId="77777777" w:rsidR="0066442F" w:rsidRDefault="0066442F" w:rsidP="00223059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1252669" wp14:editId="293F44D1">
                      <wp:extent cx="158400" cy="140400"/>
                      <wp:effectExtent l="0" t="0" r="13335" b="12065"/>
                      <wp:docPr id="34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2C80ED68" id="Oval 34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BidTcicgIAAEQ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8CA743B" w14:textId="77777777" w:rsidR="0066442F" w:rsidRDefault="0066442F" w:rsidP="00223059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B3FC204" wp14:editId="58030737">
                      <wp:extent cx="158400" cy="140400"/>
                      <wp:effectExtent l="0" t="0" r="13335" b="12065"/>
                      <wp:docPr id="32" name="Oval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06C6D173" id="Oval 32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AZ7TrmcgIAAEQ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9D9A29F" w14:textId="77777777" w:rsidR="0066442F" w:rsidRDefault="0066442F" w:rsidP="00223059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0738BB40" wp14:editId="267439CD">
                      <wp:extent cx="158400" cy="140400"/>
                      <wp:effectExtent l="0" t="0" r="13335" b="12065"/>
                      <wp:docPr id="39" name="Oval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2C361046" id="Oval 39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DehsgLcgIAAEQ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81" w:type="dxa"/>
            <w:shd w:val="clear" w:color="auto" w:fill="F2F2F2" w:themeFill="background1" w:themeFillShade="F2"/>
            <w:vAlign w:val="center"/>
          </w:tcPr>
          <w:p w14:paraId="0D408787" w14:textId="77777777" w:rsidR="0066442F" w:rsidRDefault="0066442F" w:rsidP="00223059">
            <w:pPr>
              <w:spacing w:after="60"/>
              <w:ind w:left="42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3DA461D" wp14:editId="77C09BCD">
                      <wp:extent cx="158400" cy="140400"/>
                      <wp:effectExtent l="0" t="0" r="13335" b="12065"/>
                      <wp:docPr id="131" name="Oval 1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18879B61" id="Oval 131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DMs88s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66442F" w14:paraId="6290F9E6" w14:textId="77777777" w:rsidTr="00223059">
        <w:tc>
          <w:tcPr>
            <w:tcW w:w="4395" w:type="dxa"/>
            <w:vAlign w:val="center"/>
          </w:tcPr>
          <w:p w14:paraId="213B4CE6" w14:textId="77777777" w:rsidR="0066442F" w:rsidRDefault="0066442F" w:rsidP="00223059">
            <w:pPr>
              <w:spacing w:after="60"/>
            </w:pPr>
            <w:r w:rsidRPr="00A562D0">
              <w:t xml:space="preserve">Speak Up: </w:t>
            </w:r>
            <w:r>
              <w:t>ACP</w:t>
            </w:r>
            <w:r w:rsidRPr="00A562D0">
              <w:t xml:space="preserve"> Quick Guide &amp; workbook</w:t>
            </w:r>
          </w:p>
        </w:tc>
        <w:tc>
          <w:tcPr>
            <w:tcW w:w="1275" w:type="dxa"/>
            <w:vAlign w:val="center"/>
          </w:tcPr>
          <w:p w14:paraId="7B01E167" w14:textId="77777777" w:rsidR="0066442F" w:rsidRDefault="0066442F" w:rsidP="00223059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3325FC70" wp14:editId="53521CFE">
                      <wp:extent cx="158400" cy="140400"/>
                      <wp:effectExtent l="0" t="0" r="13335" b="12065"/>
                      <wp:docPr id="35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5A26D213" id="Oval 35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BpsKJYcgIAAEQ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  <w:vAlign w:val="center"/>
          </w:tcPr>
          <w:p w14:paraId="1231220F" w14:textId="77777777" w:rsidR="0066442F" w:rsidRDefault="0066442F" w:rsidP="00223059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102F20FB" wp14:editId="7B10F574">
                      <wp:extent cx="158400" cy="140400"/>
                      <wp:effectExtent l="0" t="0" r="13335" b="12065"/>
                      <wp:docPr id="33" name="Oval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511361D0" id="Oval 33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ASKK+ccgIAAEQ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  <w:vAlign w:val="center"/>
          </w:tcPr>
          <w:p w14:paraId="01F453D3" w14:textId="77777777" w:rsidR="0066442F" w:rsidRDefault="0066442F" w:rsidP="00223059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4A54CCA" wp14:editId="647FBFB7">
                      <wp:extent cx="158400" cy="140400"/>
                      <wp:effectExtent l="0" t="0" r="13335" b="12065"/>
                      <wp:docPr id="43" name="Oval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0B402BB0" id="Oval 43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BzwRTMcgIAAEQ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81" w:type="dxa"/>
            <w:vAlign w:val="center"/>
          </w:tcPr>
          <w:p w14:paraId="154065E0" w14:textId="77777777" w:rsidR="0066442F" w:rsidRDefault="0066442F" w:rsidP="00223059">
            <w:pPr>
              <w:spacing w:after="60"/>
              <w:ind w:left="42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13EAC39F" wp14:editId="305F7312">
                      <wp:extent cx="158400" cy="140400"/>
                      <wp:effectExtent l="0" t="0" r="13335" b="12065"/>
                      <wp:docPr id="133" name="Oval 1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16693464" id="Oval 133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DoPZjH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66442F" w14:paraId="55998F8F" w14:textId="77777777" w:rsidTr="00223059">
        <w:tc>
          <w:tcPr>
            <w:tcW w:w="4395" w:type="dxa"/>
            <w:shd w:val="clear" w:color="auto" w:fill="F2F2F2" w:themeFill="background1" w:themeFillShade="F2"/>
            <w:vAlign w:val="center"/>
          </w:tcPr>
          <w:p w14:paraId="6ECFCDE2" w14:textId="77777777" w:rsidR="0066442F" w:rsidRDefault="0066442F" w:rsidP="00223059">
            <w:pPr>
              <w:spacing w:after="60"/>
            </w:pPr>
            <w:r w:rsidRPr="00A562D0">
              <w:t>My Voice: Expressing My wishes for Future Health Care Treatment (Guide)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351A556F" w14:textId="77777777" w:rsidR="0066442F" w:rsidRDefault="0066442F" w:rsidP="00223059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8CE37E1" wp14:editId="7A42915F">
                      <wp:extent cx="158400" cy="140400"/>
                      <wp:effectExtent l="0" t="0" r="13335" b="12065"/>
                      <wp:docPr id="40" name="Oval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4C26F547" id="Oval 40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E4C4064" w14:textId="77777777" w:rsidR="0066442F" w:rsidRDefault="0066442F" w:rsidP="00223059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6CFD329" wp14:editId="4DE4AA3B">
                      <wp:extent cx="158400" cy="140400"/>
                      <wp:effectExtent l="0" t="0" r="13335" b="12065"/>
                      <wp:docPr id="36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1AE5600B" id="Oval 36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B0/xzXcgIAAEQ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E4F1797" w14:textId="77777777" w:rsidR="0066442F" w:rsidRDefault="0066442F" w:rsidP="00223059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8636735" wp14:editId="787B4AEB">
                      <wp:extent cx="158400" cy="140400"/>
                      <wp:effectExtent l="0" t="0" r="13335" b="12065"/>
                      <wp:docPr id="44" name="Oval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03AA4545" id="Oval 44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81" w:type="dxa"/>
            <w:shd w:val="clear" w:color="auto" w:fill="F2F2F2" w:themeFill="background1" w:themeFillShade="F2"/>
            <w:vAlign w:val="center"/>
          </w:tcPr>
          <w:p w14:paraId="1B48DED7" w14:textId="77777777" w:rsidR="0066442F" w:rsidRDefault="0066442F" w:rsidP="00223059">
            <w:pPr>
              <w:spacing w:after="60"/>
              <w:ind w:left="42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CF62471" wp14:editId="79E0BB52">
                      <wp:extent cx="158400" cy="140400"/>
                      <wp:effectExtent l="0" t="0" r="13335" b="12065"/>
                      <wp:docPr id="135" name="Oval 1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32BDDA50" id="Oval 135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DFqREh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66442F" w14:paraId="37ECAC08" w14:textId="77777777" w:rsidTr="00223059">
        <w:tc>
          <w:tcPr>
            <w:tcW w:w="4395" w:type="dxa"/>
            <w:shd w:val="clear" w:color="auto" w:fill="FFFFFF" w:themeFill="background1"/>
            <w:vAlign w:val="center"/>
          </w:tcPr>
          <w:p w14:paraId="7F25364A" w14:textId="77777777" w:rsidR="0066442F" w:rsidRDefault="0066442F" w:rsidP="00223059">
            <w:pPr>
              <w:spacing w:after="60"/>
            </w:pPr>
            <w:r w:rsidRPr="00A562D0">
              <w:t>Conversation starters</w:t>
            </w:r>
            <w:r>
              <w:br/>
            </w:r>
            <w:r w:rsidRPr="00A562D0">
              <w:t>i</w:t>
            </w:r>
            <w:r>
              <w:t>.</w:t>
            </w:r>
            <w:r w:rsidRPr="00A562D0">
              <w:t>e. “Just Ask” – conversation card and booklet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51A0B0D0" w14:textId="77777777" w:rsidR="0066442F" w:rsidRDefault="0066442F" w:rsidP="00223059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3D7F2270" wp14:editId="51590106">
                      <wp:extent cx="158400" cy="140400"/>
                      <wp:effectExtent l="0" t="0" r="13335" b="12065"/>
                      <wp:docPr id="42" name="Oval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56B32CE2" id="Oval 42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CAC0630" w14:textId="77777777" w:rsidR="0066442F" w:rsidRDefault="0066442F" w:rsidP="00223059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E8910F4" wp14:editId="4B5C4F4F">
                      <wp:extent cx="158400" cy="140400"/>
                      <wp:effectExtent l="0" t="0" r="13335" b="12065"/>
                      <wp:docPr id="38" name="Oval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4634F41F" id="Oval 38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E762520" w14:textId="77777777" w:rsidR="0066442F" w:rsidRDefault="0066442F" w:rsidP="00223059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F5B6E67" wp14:editId="61A7440D">
                      <wp:extent cx="158400" cy="140400"/>
                      <wp:effectExtent l="0" t="0" r="13335" b="12065"/>
                      <wp:docPr id="46" name="Oval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03C0B8A9" id="Oval 46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AVFqeHcgIAAEQ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81" w:type="dxa"/>
            <w:shd w:val="clear" w:color="auto" w:fill="FFFFFF" w:themeFill="background1"/>
            <w:vAlign w:val="center"/>
          </w:tcPr>
          <w:p w14:paraId="657AED40" w14:textId="77777777" w:rsidR="0066442F" w:rsidRDefault="0066442F" w:rsidP="00223059">
            <w:pPr>
              <w:spacing w:after="60"/>
              <w:ind w:left="42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8EA905F" wp14:editId="09B16AB3">
                      <wp:extent cx="158400" cy="140400"/>
                      <wp:effectExtent l="0" t="0" r="13335" b="12065"/>
                      <wp:docPr id="139" name="Oval 1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45F65924" id="Oval 139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Deh3M3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66442F" w14:paraId="1E138439" w14:textId="77777777" w:rsidTr="00223059">
        <w:tc>
          <w:tcPr>
            <w:tcW w:w="4395" w:type="dxa"/>
            <w:shd w:val="clear" w:color="auto" w:fill="F2F2F2" w:themeFill="background1" w:themeFillShade="F2"/>
            <w:vAlign w:val="center"/>
          </w:tcPr>
          <w:p w14:paraId="0D908B72" w14:textId="77777777" w:rsidR="0066442F" w:rsidRPr="00A562D0" w:rsidRDefault="0066442F" w:rsidP="00223059">
            <w:pPr>
              <w:pStyle w:val="BodyText"/>
            </w:pPr>
            <w:r>
              <w:t>Resources provided by lawyers, notaries, legal organizations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7D425466" w14:textId="77777777" w:rsidR="0066442F" w:rsidRDefault="0066442F" w:rsidP="00223059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65714DD" wp14:editId="05C85933">
                      <wp:extent cx="158400" cy="140400"/>
                      <wp:effectExtent l="0" t="0" r="13335" b="12065"/>
                      <wp:docPr id="3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068B6D4C" id="Oval 3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4ACD1E6" w14:textId="77777777" w:rsidR="0066442F" w:rsidRDefault="0066442F" w:rsidP="00223059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212B731" wp14:editId="530ABF72">
                      <wp:extent cx="158400" cy="140400"/>
                      <wp:effectExtent l="0" t="0" r="13335" b="12065"/>
                      <wp:docPr id="4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7D61C96C" id="Oval 4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4FD66B5" w14:textId="77777777" w:rsidR="0066442F" w:rsidRDefault="0066442F" w:rsidP="00223059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E5F60F0" wp14:editId="0C16BFF1">
                      <wp:extent cx="158400" cy="140400"/>
                      <wp:effectExtent l="0" t="0" r="13335" b="12065"/>
                      <wp:docPr id="5" name="Oval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5592FE5B" id="Oval 5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81" w:type="dxa"/>
            <w:shd w:val="clear" w:color="auto" w:fill="F2F2F2" w:themeFill="background1" w:themeFillShade="F2"/>
            <w:vAlign w:val="center"/>
          </w:tcPr>
          <w:p w14:paraId="2859F4DD" w14:textId="77777777" w:rsidR="0066442F" w:rsidRDefault="0066442F" w:rsidP="00223059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FCE317A" wp14:editId="044D069E">
                      <wp:extent cx="158400" cy="140400"/>
                      <wp:effectExtent l="0" t="0" r="13335" b="12065"/>
                      <wp:docPr id="6" name="Oval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00660D6E" id="Oval 6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66442F" w14:paraId="4EF47681" w14:textId="77777777" w:rsidTr="00223059">
        <w:tc>
          <w:tcPr>
            <w:tcW w:w="4395" w:type="dxa"/>
            <w:shd w:val="clear" w:color="auto" w:fill="auto"/>
            <w:vAlign w:val="center"/>
          </w:tcPr>
          <w:p w14:paraId="6DC4528D" w14:textId="77777777" w:rsidR="0066442F" w:rsidRDefault="0066442F" w:rsidP="00223059">
            <w:pPr>
              <w:spacing w:after="60"/>
            </w:pPr>
            <w:r w:rsidRPr="00A562D0">
              <w:t>Health authority resources (</w:t>
            </w:r>
            <w:r>
              <w:t xml:space="preserve">please </w:t>
            </w:r>
            <w:r w:rsidRPr="00A562D0">
              <w:t>specify): _________</w:t>
            </w:r>
            <w:r>
              <w:t>_____________________________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F9FCEE1" w14:textId="77777777" w:rsidR="0066442F" w:rsidRDefault="0066442F" w:rsidP="00223059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1A038117" wp14:editId="137C10D9">
                      <wp:extent cx="158400" cy="140400"/>
                      <wp:effectExtent l="0" t="0" r="13335" b="12065"/>
                      <wp:docPr id="41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7BDCD05C" id="Oval 41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D057B1" w14:textId="77777777" w:rsidR="0066442F" w:rsidRDefault="0066442F" w:rsidP="00223059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199EFEDF" wp14:editId="03A460AC">
                      <wp:extent cx="158400" cy="140400"/>
                      <wp:effectExtent l="0" t="0" r="13335" b="12065"/>
                      <wp:docPr id="37" name="Oval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5B9388F3" id="Oval 37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B/OomtcgIAAEQ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C105DA" w14:textId="77777777" w:rsidR="0066442F" w:rsidRDefault="0066442F" w:rsidP="00223059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41D47AD" wp14:editId="0253A399">
                      <wp:extent cx="158400" cy="140400"/>
                      <wp:effectExtent l="0" t="0" r="13335" b="12065"/>
                      <wp:docPr id="45" name="Oval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2FF64E7B" id="Oval 45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AIWRkIcgIAAEQ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7F0A7341" w14:textId="77777777" w:rsidR="0066442F" w:rsidRDefault="0066442F" w:rsidP="00223059">
            <w:pPr>
              <w:spacing w:after="60"/>
              <w:ind w:left="42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DB7DFB3" wp14:editId="720DBBEE">
                      <wp:extent cx="158400" cy="140400"/>
                      <wp:effectExtent l="0" t="0" r="13335" b="12065"/>
                      <wp:docPr id="137" name="Oval 1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7EB6BD83" id="Oval 137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DhJ0bK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66442F" w14:paraId="45B77328" w14:textId="77777777" w:rsidTr="00223059">
        <w:tc>
          <w:tcPr>
            <w:tcW w:w="4395" w:type="dxa"/>
            <w:shd w:val="clear" w:color="auto" w:fill="F2F2F2" w:themeFill="background1" w:themeFillShade="F2"/>
            <w:vAlign w:val="center"/>
          </w:tcPr>
          <w:p w14:paraId="1373104D" w14:textId="77777777" w:rsidR="0066442F" w:rsidRPr="00673538" w:rsidRDefault="0066442F" w:rsidP="00223059">
            <w:pPr>
              <w:spacing w:after="60"/>
              <w:rPr>
                <w:szCs w:val="22"/>
              </w:rPr>
            </w:pPr>
            <w:r w:rsidRPr="00A562D0">
              <w:t>Other</w:t>
            </w:r>
            <w:r w:rsidRPr="00673538">
              <w:rPr>
                <w:szCs w:val="22"/>
              </w:rPr>
              <w:t xml:space="preserve"> (</w:t>
            </w:r>
            <w:r>
              <w:rPr>
                <w:szCs w:val="22"/>
              </w:rPr>
              <w:t xml:space="preserve">please </w:t>
            </w:r>
            <w:r w:rsidRPr="00673538">
              <w:rPr>
                <w:szCs w:val="22"/>
              </w:rPr>
              <w:t>specify): ____________________</w:t>
            </w:r>
            <w:r>
              <w:rPr>
                <w:szCs w:val="22"/>
              </w:rPr>
              <w:t>__________________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404520DB" w14:textId="77777777" w:rsidR="0066442F" w:rsidRDefault="0066442F" w:rsidP="00223059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13EF8B81" wp14:editId="67C79905">
                      <wp:extent cx="158400" cy="140400"/>
                      <wp:effectExtent l="0" t="0" r="13335" b="12065"/>
                      <wp:docPr id="49" name="Oval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3F549C3A" id="Oval 49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C/b3NbcgIAAEQ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70A44F4" w14:textId="77777777" w:rsidR="0066442F" w:rsidRDefault="0066442F" w:rsidP="00223059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F4647C1" wp14:editId="763BA960">
                      <wp:extent cx="158400" cy="140400"/>
                      <wp:effectExtent l="0" t="0" r="13335" b="12065"/>
                      <wp:docPr id="447" name="Oval 4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63155DC7" id="Oval 447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AJNect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00424DA" w14:textId="77777777" w:rsidR="0066442F" w:rsidRDefault="0066442F" w:rsidP="00223059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9DDC83A" wp14:editId="7C5738C0">
                      <wp:extent cx="158400" cy="140400"/>
                      <wp:effectExtent l="0" t="0" r="13335" b="12065"/>
                      <wp:docPr id="448" name="Oval 4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1E9BCCAA" id="Oval 448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81" w:type="dxa"/>
            <w:shd w:val="clear" w:color="auto" w:fill="F2F2F2" w:themeFill="background1" w:themeFillShade="F2"/>
            <w:vAlign w:val="center"/>
          </w:tcPr>
          <w:p w14:paraId="5A067B5D" w14:textId="77777777" w:rsidR="0066442F" w:rsidRDefault="0066442F" w:rsidP="00223059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39291C3B" wp14:editId="792CCE49">
                      <wp:extent cx="158400" cy="140400"/>
                      <wp:effectExtent l="0" t="0" r="13335" b="12065"/>
                      <wp:docPr id="449" name="Oval 4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29218C1F" id="Oval 449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A2ldLQ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</w:tbl>
    <w:p w14:paraId="29C98D3D" w14:textId="77777777" w:rsidR="0066442F" w:rsidRDefault="0066442F" w:rsidP="0066442F">
      <w:pPr>
        <w:pStyle w:val="Heading4"/>
        <w:numPr>
          <w:ilvl w:val="0"/>
          <w:numId w:val="1"/>
        </w:numPr>
        <w:spacing w:before="360" w:after="120"/>
        <w:ind w:left="425" w:hanging="425"/>
      </w:pPr>
      <w:r>
        <w:t>Which barriers have you encountered that prevent you from having ACP discussions with your patients?</w:t>
      </w:r>
    </w:p>
    <w:p w14:paraId="343C307B" w14:textId="77777777" w:rsidR="0066442F" w:rsidRDefault="0066442F" w:rsidP="0066442F">
      <w:pPr>
        <w:pStyle w:val="BodyText"/>
        <w:rPr>
          <w:szCs w:val="22"/>
        </w:rPr>
      </w:pPr>
      <w:r w:rsidRPr="00E72282">
        <w:rPr>
          <w:szCs w:val="22"/>
        </w:rPr>
        <w:t>Barriers related to</w:t>
      </w:r>
      <w:r>
        <w:rPr>
          <w:b/>
          <w:bCs/>
          <w:szCs w:val="22"/>
        </w:rPr>
        <w:t xml:space="preserve"> </w:t>
      </w:r>
      <w:r w:rsidRPr="00E72282">
        <w:rPr>
          <w:b/>
          <w:bCs/>
          <w:szCs w:val="22"/>
        </w:rPr>
        <w:t>your own role</w:t>
      </w:r>
      <w:r w:rsidRPr="00E72282">
        <w:rPr>
          <w:szCs w:val="22"/>
        </w:rPr>
        <w:t>:</w:t>
      </w:r>
      <w:r>
        <w:rPr>
          <w:szCs w:val="22"/>
        </w:rPr>
        <w:t xml:space="preserve"> _________________________________________________________</w:t>
      </w:r>
    </w:p>
    <w:p w14:paraId="041CB7ED" w14:textId="77777777" w:rsidR="0066442F" w:rsidRDefault="0066442F" w:rsidP="0066442F">
      <w:pPr>
        <w:pStyle w:val="BodyText"/>
        <w:rPr>
          <w:szCs w:val="22"/>
        </w:rPr>
      </w:pPr>
      <w:r w:rsidRPr="00E72282">
        <w:rPr>
          <w:szCs w:val="22"/>
        </w:rPr>
        <w:t>Barriers related to</w:t>
      </w:r>
      <w:r>
        <w:rPr>
          <w:b/>
          <w:bCs/>
          <w:szCs w:val="22"/>
        </w:rPr>
        <w:t xml:space="preserve"> </w:t>
      </w:r>
      <w:r w:rsidRPr="00E72282">
        <w:rPr>
          <w:b/>
          <w:bCs/>
          <w:szCs w:val="22"/>
        </w:rPr>
        <w:t>healthcare system or external factors</w:t>
      </w:r>
      <w:r w:rsidRPr="00E72282">
        <w:rPr>
          <w:szCs w:val="22"/>
        </w:rPr>
        <w:t>:</w:t>
      </w:r>
      <w:r>
        <w:rPr>
          <w:szCs w:val="22"/>
        </w:rPr>
        <w:t xml:space="preserve"> ______________________________________</w:t>
      </w:r>
    </w:p>
    <w:p w14:paraId="5CC8BF62" w14:textId="77777777" w:rsidR="0066442F" w:rsidRDefault="0066442F" w:rsidP="0066442F">
      <w:pPr>
        <w:pStyle w:val="BodyText"/>
        <w:rPr>
          <w:szCs w:val="22"/>
        </w:rPr>
      </w:pPr>
      <w:r w:rsidRPr="00E72282">
        <w:rPr>
          <w:szCs w:val="22"/>
        </w:rPr>
        <w:t>Barriers related to</w:t>
      </w:r>
      <w:r>
        <w:rPr>
          <w:b/>
          <w:bCs/>
          <w:szCs w:val="22"/>
        </w:rPr>
        <w:t xml:space="preserve"> </w:t>
      </w:r>
      <w:r w:rsidRPr="00E72282">
        <w:rPr>
          <w:b/>
          <w:bCs/>
          <w:szCs w:val="22"/>
        </w:rPr>
        <w:t>patient’s attitudes or characteristics</w:t>
      </w:r>
      <w:r w:rsidRPr="00E72282">
        <w:rPr>
          <w:szCs w:val="22"/>
        </w:rPr>
        <w:t>:</w:t>
      </w:r>
      <w:r>
        <w:rPr>
          <w:szCs w:val="22"/>
        </w:rPr>
        <w:t xml:space="preserve"> _______________________________________</w:t>
      </w:r>
    </w:p>
    <w:p w14:paraId="42805EAE" w14:textId="19869947" w:rsidR="00AA5327" w:rsidRDefault="00AA5327">
      <w:pPr>
        <w:spacing w:before="0" w:after="0" w:line="240" w:lineRule="auto"/>
      </w:pPr>
      <w:r>
        <w:br w:type="page"/>
      </w:r>
    </w:p>
    <w:p w14:paraId="1C630CF6" w14:textId="01BCC93A" w:rsidR="0066442F" w:rsidRDefault="0066442F" w:rsidP="0066442F">
      <w:pPr>
        <w:pStyle w:val="Heading4"/>
        <w:numPr>
          <w:ilvl w:val="0"/>
          <w:numId w:val="1"/>
        </w:numPr>
        <w:spacing w:before="360" w:after="0"/>
        <w:ind w:left="425" w:hanging="425"/>
      </w:pPr>
      <w:r w:rsidRPr="00A74904">
        <w:lastRenderedPageBreak/>
        <w:t>In your opinion,</w:t>
      </w:r>
      <w:r>
        <w:t xml:space="preserve"> which of the following measures aiming </w:t>
      </w:r>
      <w:r w:rsidRPr="00A74904">
        <w:t>to make it easier for you</w:t>
      </w:r>
      <w:r>
        <w:t xml:space="preserve"> </w:t>
      </w:r>
      <w:r w:rsidRPr="00A74904">
        <w:t>to discuss ACP with your patients</w:t>
      </w:r>
      <w:r>
        <w:t xml:space="preserve"> would have the most impact?</w:t>
      </w:r>
    </w:p>
    <w:p w14:paraId="1EF50499" w14:textId="77777777" w:rsidR="0066442F" w:rsidRPr="005E7E61" w:rsidRDefault="0066442F" w:rsidP="0066442F">
      <w:pPr>
        <w:pStyle w:val="BodyText"/>
        <w:ind w:left="426"/>
        <w:rPr>
          <w:sz w:val="20"/>
          <w:szCs w:val="20"/>
        </w:rPr>
      </w:pPr>
      <w:r w:rsidRPr="005E7E61">
        <w:rPr>
          <w:sz w:val="20"/>
          <w:szCs w:val="20"/>
        </w:rPr>
        <w:t>Implementation would be by health authorities or other applicable organizations.</w:t>
      </w:r>
    </w:p>
    <w:tbl>
      <w:tblPr>
        <w:tblStyle w:val="TableGrid"/>
        <w:tblW w:w="94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957"/>
        <w:gridCol w:w="908"/>
        <w:gridCol w:w="84"/>
        <w:gridCol w:w="824"/>
        <w:gridCol w:w="26"/>
        <w:gridCol w:w="993"/>
        <w:gridCol w:w="708"/>
        <w:gridCol w:w="89"/>
        <w:gridCol w:w="906"/>
      </w:tblGrid>
      <w:tr w:rsidR="0066442F" w14:paraId="72D3B3F3" w14:textId="77777777" w:rsidTr="00223059">
        <w:trPr>
          <w:trHeight w:val="737"/>
          <w:tblHeader/>
        </w:trPr>
        <w:tc>
          <w:tcPr>
            <w:tcW w:w="4957" w:type="dxa"/>
            <w:vAlign w:val="center"/>
          </w:tcPr>
          <w:p w14:paraId="38BE2325" w14:textId="77777777" w:rsidR="0066442F" w:rsidRDefault="0066442F" w:rsidP="00223059">
            <w:pPr>
              <w:spacing w:after="60"/>
            </w:pPr>
          </w:p>
        </w:tc>
        <w:tc>
          <w:tcPr>
            <w:tcW w:w="908" w:type="dxa"/>
            <w:vAlign w:val="bottom"/>
          </w:tcPr>
          <w:p w14:paraId="715719CE" w14:textId="77777777" w:rsidR="0066442F" w:rsidRPr="008D426B" w:rsidRDefault="0066442F" w:rsidP="00223059">
            <w:pPr>
              <w:spacing w:after="60"/>
              <w:ind w:right="-6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 w:rsidRPr="008D426B">
              <w:rPr>
                <w:b/>
                <w:bCs/>
              </w:rPr>
              <w:t xml:space="preserve">o </w:t>
            </w:r>
            <w:r>
              <w:rPr>
                <w:b/>
                <w:bCs/>
              </w:rPr>
              <w:t>impact</w:t>
            </w:r>
          </w:p>
        </w:tc>
        <w:tc>
          <w:tcPr>
            <w:tcW w:w="908" w:type="dxa"/>
            <w:gridSpan w:val="2"/>
            <w:vAlign w:val="bottom"/>
          </w:tcPr>
          <w:p w14:paraId="3585EC19" w14:textId="77777777" w:rsidR="0066442F" w:rsidRDefault="0066442F" w:rsidP="00223059">
            <w:pPr>
              <w:spacing w:after="60"/>
              <w:jc w:val="center"/>
            </w:pPr>
            <w:r>
              <w:rPr>
                <w:b/>
                <w:bCs/>
              </w:rPr>
              <w:t>Minor impact</w:t>
            </w:r>
          </w:p>
        </w:tc>
        <w:tc>
          <w:tcPr>
            <w:tcW w:w="1019" w:type="dxa"/>
            <w:gridSpan w:val="2"/>
            <w:vAlign w:val="bottom"/>
          </w:tcPr>
          <w:p w14:paraId="6DBF4316" w14:textId="77777777" w:rsidR="0066442F" w:rsidRDefault="0066442F" w:rsidP="00223059">
            <w:pPr>
              <w:spacing w:after="60"/>
              <w:ind w:left="-86" w:right="-81"/>
              <w:jc w:val="center"/>
            </w:pPr>
            <w:r>
              <w:rPr>
                <w:b/>
                <w:bCs/>
              </w:rPr>
              <w:t>Moderate impact</w:t>
            </w:r>
          </w:p>
        </w:tc>
        <w:tc>
          <w:tcPr>
            <w:tcW w:w="797" w:type="dxa"/>
            <w:gridSpan w:val="2"/>
            <w:vAlign w:val="bottom"/>
          </w:tcPr>
          <w:p w14:paraId="5D7D922F" w14:textId="77777777" w:rsidR="0066442F" w:rsidRDefault="0066442F" w:rsidP="00223059">
            <w:pPr>
              <w:spacing w:after="60"/>
              <w:ind w:right="-112"/>
              <w:jc w:val="center"/>
            </w:pPr>
            <w:r>
              <w:rPr>
                <w:b/>
                <w:bCs/>
              </w:rPr>
              <w:t>Major impact</w:t>
            </w:r>
          </w:p>
        </w:tc>
        <w:tc>
          <w:tcPr>
            <w:tcW w:w="906" w:type="dxa"/>
            <w:vAlign w:val="bottom"/>
          </w:tcPr>
          <w:p w14:paraId="355E0432" w14:textId="77777777" w:rsidR="0066442F" w:rsidRPr="008D426B" w:rsidRDefault="0066442F" w:rsidP="00223059">
            <w:pPr>
              <w:spacing w:after="60"/>
              <w:ind w:right="-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vere impact</w:t>
            </w:r>
          </w:p>
        </w:tc>
      </w:tr>
      <w:tr w:rsidR="0066442F" w:rsidRPr="00B13352" w14:paraId="7482A713" w14:textId="77777777" w:rsidTr="00223059">
        <w:trPr>
          <w:tblHeader/>
        </w:trPr>
        <w:tc>
          <w:tcPr>
            <w:tcW w:w="4957" w:type="dxa"/>
            <w:vAlign w:val="center"/>
          </w:tcPr>
          <w:p w14:paraId="3EAB5D8D" w14:textId="77777777" w:rsidR="0066442F" w:rsidRPr="00B13352" w:rsidRDefault="0066442F" w:rsidP="00223059">
            <w:pPr>
              <w:spacing w:after="60"/>
              <w:rPr>
                <w:sz w:val="12"/>
                <w:szCs w:val="12"/>
              </w:rPr>
            </w:pPr>
          </w:p>
        </w:tc>
        <w:tc>
          <w:tcPr>
            <w:tcW w:w="908" w:type="dxa"/>
            <w:vAlign w:val="bottom"/>
          </w:tcPr>
          <w:p w14:paraId="4F30AFD5" w14:textId="77777777" w:rsidR="0066442F" w:rsidRPr="00B13352" w:rsidRDefault="0066442F" w:rsidP="00223059">
            <w:pPr>
              <w:spacing w:after="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08" w:type="dxa"/>
            <w:gridSpan w:val="2"/>
            <w:vAlign w:val="bottom"/>
          </w:tcPr>
          <w:p w14:paraId="19D64E68" w14:textId="77777777" w:rsidR="0066442F" w:rsidRPr="00B13352" w:rsidRDefault="0066442F" w:rsidP="00223059">
            <w:pPr>
              <w:spacing w:after="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019" w:type="dxa"/>
            <w:gridSpan w:val="2"/>
            <w:vAlign w:val="bottom"/>
          </w:tcPr>
          <w:p w14:paraId="4D8A9EF5" w14:textId="77777777" w:rsidR="0066442F" w:rsidRPr="00B13352" w:rsidRDefault="0066442F" w:rsidP="00223059">
            <w:pPr>
              <w:spacing w:after="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797" w:type="dxa"/>
            <w:gridSpan w:val="2"/>
            <w:vAlign w:val="bottom"/>
          </w:tcPr>
          <w:p w14:paraId="5A00F92A" w14:textId="77777777" w:rsidR="0066442F" w:rsidRPr="00B13352" w:rsidRDefault="0066442F" w:rsidP="00223059">
            <w:pPr>
              <w:spacing w:after="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906" w:type="dxa"/>
            <w:vAlign w:val="bottom"/>
          </w:tcPr>
          <w:p w14:paraId="7263AA21" w14:textId="77777777" w:rsidR="0066442F" w:rsidRPr="00B13352" w:rsidRDefault="0066442F" w:rsidP="00223059">
            <w:pPr>
              <w:spacing w:after="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</w:tr>
      <w:tr w:rsidR="0066442F" w14:paraId="287321CA" w14:textId="77777777" w:rsidTr="00223059">
        <w:tc>
          <w:tcPr>
            <w:tcW w:w="4957" w:type="dxa"/>
            <w:shd w:val="clear" w:color="auto" w:fill="B8B8B8" w:themeFill="text2" w:themeFillTint="66"/>
            <w:vAlign w:val="center"/>
          </w:tcPr>
          <w:p w14:paraId="5350841B" w14:textId="77777777" w:rsidR="0066442F" w:rsidRPr="00D96087" w:rsidRDefault="0066442F" w:rsidP="00223059">
            <w:pPr>
              <w:spacing w:after="60"/>
              <w:rPr>
                <w:b/>
                <w:bCs/>
                <w:szCs w:val="22"/>
              </w:rPr>
            </w:pPr>
            <w:r w:rsidRPr="00A562D0">
              <w:rPr>
                <w:b/>
                <w:bCs/>
                <w:szCs w:val="22"/>
              </w:rPr>
              <w:t xml:space="preserve">Public </w:t>
            </w:r>
            <w:r>
              <w:rPr>
                <w:b/>
                <w:bCs/>
                <w:szCs w:val="22"/>
              </w:rPr>
              <w:t>e</w:t>
            </w:r>
            <w:r w:rsidRPr="00A562D0">
              <w:rPr>
                <w:b/>
                <w:bCs/>
                <w:szCs w:val="22"/>
              </w:rPr>
              <w:t xml:space="preserve">ngagement &amp; </w:t>
            </w:r>
            <w:r>
              <w:rPr>
                <w:b/>
                <w:bCs/>
                <w:szCs w:val="22"/>
              </w:rPr>
              <w:t>a</w:t>
            </w:r>
            <w:r w:rsidRPr="00A562D0">
              <w:rPr>
                <w:b/>
                <w:bCs/>
                <w:szCs w:val="22"/>
              </w:rPr>
              <w:t xml:space="preserve">wareness </w:t>
            </w:r>
          </w:p>
        </w:tc>
        <w:tc>
          <w:tcPr>
            <w:tcW w:w="908" w:type="dxa"/>
            <w:shd w:val="clear" w:color="auto" w:fill="B8B8B8" w:themeFill="text2" w:themeFillTint="66"/>
            <w:vAlign w:val="center"/>
          </w:tcPr>
          <w:p w14:paraId="52E8D18E" w14:textId="77777777" w:rsidR="0066442F" w:rsidRDefault="0066442F" w:rsidP="00223059">
            <w:pPr>
              <w:spacing w:after="60"/>
              <w:jc w:val="center"/>
            </w:pPr>
          </w:p>
        </w:tc>
        <w:tc>
          <w:tcPr>
            <w:tcW w:w="908" w:type="dxa"/>
            <w:gridSpan w:val="2"/>
            <w:shd w:val="clear" w:color="auto" w:fill="B8B8B8" w:themeFill="text2" w:themeFillTint="66"/>
            <w:vAlign w:val="center"/>
          </w:tcPr>
          <w:p w14:paraId="48BC14F2" w14:textId="77777777" w:rsidR="0066442F" w:rsidRDefault="0066442F" w:rsidP="00223059">
            <w:pPr>
              <w:spacing w:after="60"/>
              <w:jc w:val="center"/>
              <w:rPr>
                <w:noProof/>
              </w:rPr>
            </w:pPr>
          </w:p>
        </w:tc>
        <w:tc>
          <w:tcPr>
            <w:tcW w:w="1019" w:type="dxa"/>
            <w:gridSpan w:val="2"/>
            <w:shd w:val="clear" w:color="auto" w:fill="B8B8B8" w:themeFill="text2" w:themeFillTint="66"/>
            <w:vAlign w:val="center"/>
          </w:tcPr>
          <w:p w14:paraId="727C5204" w14:textId="77777777" w:rsidR="0066442F" w:rsidRDefault="0066442F" w:rsidP="00223059">
            <w:pPr>
              <w:spacing w:after="60"/>
              <w:jc w:val="center"/>
              <w:rPr>
                <w:noProof/>
              </w:rPr>
            </w:pPr>
          </w:p>
        </w:tc>
        <w:tc>
          <w:tcPr>
            <w:tcW w:w="797" w:type="dxa"/>
            <w:gridSpan w:val="2"/>
            <w:shd w:val="clear" w:color="auto" w:fill="B8B8B8" w:themeFill="text2" w:themeFillTint="66"/>
            <w:vAlign w:val="center"/>
          </w:tcPr>
          <w:p w14:paraId="266355F2" w14:textId="77777777" w:rsidR="0066442F" w:rsidRDefault="0066442F" w:rsidP="00223059">
            <w:pPr>
              <w:spacing w:after="60"/>
              <w:jc w:val="center"/>
              <w:rPr>
                <w:noProof/>
              </w:rPr>
            </w:pPr>
          </w:p>
        </w:tc>
        <w:tc>
          <w:tcPr>
            <w:tcW w:w="906" w:type="dxa"/>
            <w:shd w:val="clear" w:color="auto" w:fill="B8B8B8" w:themeFill="text2" w:themeFillTint="66"/>
            <w:vAlign w:val="center"/>
          </w:tcPr>
          <w:p w14:paraId="4BE4ED5F" w14:textId="77777777" w:rsidR="0066442F" w:rsidRDefault="0066442F" w:rsidP="00223059">
            <w:pPr>
              <w:spacing w:after="60"/>
              <w:jc w:val="center"/>
            </w:pPr>
          </w:p>
        </w:tc>
      </w:tr>
      <w:tr w:rsidR="0066442F" w:rsidRPr="008D426B" w14:paraId="3BEA92B5" w14:textId="77777777" w:rsidTr="00223059">
        <w:tc>
          <w:tcPr>
            <w:tcW w:w="4957" w:type="dxa"/>
            <w:shd w:val="clear" w:color="auto" w:fill="FFFFFF" w:themeFill="background1"/>
            <w:vAlign w:val="center"/>
          </w:tcPr>
          <w:p w14:paraId="63E418C6" w14:textId="77777777" w:rsidR="0066442F" w:rsidRPr="008D426B" w:rsidRDefault="0066442F" w:rsidP="00223059">
            <w:pPr>
              <w:spacing w:after="60"/>
              <w:contextualSpacing/>
              <w:rPr>
                <w:bCs/>
                <w:szCs w:val="22"/>
              </w:rPr>
            </w:pPr>
            <w:r w:rsidRPr="00D96087">
              <w:rPr>
                <w:bCs/>
                <w:szCs w:val="22"/>
              </w:rPr>
              <w:t>Provi</w:t>
            </w:r>
            <w:r>
              <w:rPr>
                <w:bCs/>
                <w:szCs w:val="22"/>
              </w:rPr>
              <w:t>ding</w:t>
            </w:r>
            <w:r w:rsidRPr="00D96087">
              <w:rPr>
                <w:bCs/>
                <w:szCs w:val="22"/>
              </w:rPr>
              <w:t xml:space="preserve"> ACP education</w:t>
            </w:r>
            <w:r>
              <w:rPr>
                <w:bCs/>
                <w:szCs w:val="22"/>
              </w:rPr>
              <w:t>/workshops</w:t>
            </w:r>
            <w:r w:rsidRPr="00D96087">
              <w:rPr>
                <w:bCs/>
                <w:szCs w:val="22"/>
              </w:rPr>
              <w:t xml:space="preserve"> in community settings</w:t>
            </w:r>
            <w:r>
              <w:rPr>
                <w:bCs/>
                <w:szCs w:val="22"/>
              </w:rPr>
              <w:t xml:space="preserve"> </w:t>
            </w:r>
            <w:r w:rsidRPr="000906D2">
              <w:rPr>
                <w:b/>
                <w:szCs w:val="22"/>
              </w:rPr>
              <w:t>for the public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40974E54" w14:textId="77777777" w:rsidR="0066442F" w:rsidRPr="008D426B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46F2B1F7" wp14:editId="67A23CDA">
                      <wp:extent cx="158400" cy="140400"/>
                      <wp:effectExtent l="0" t="0" r="13335" b="12065"/>
                      <wp:docPr id="167" name="Oval 1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74D25DF7" id="Oval 167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908" w:type="dxa"/>
            <w:gridSpan w:val="2"/>
            <w:shd w:val="clear" w:color="auto" w:fill="FFFFFF" w:themeFill="background1"/>
            <w:vAlign w:val="center"/>
          </w:tcPr>
          <w:p w14:paraId="07A4C3A9" w14:textId="77777777" w:rsidR="0066442F" w:rsidRPr="008D426B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56055528" wp14:editId="25A0B0D5">
                      <wp:extent cx="158400" cy="140400"/>
                      <wp:effectExtent l="0" t="0" r="13335" b="12065"/>
                      <wp:docPr id="168" name="Oval 1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337583D6" id="Oval 168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D9/MXI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19" w:type="dxa"/>
            <w:gridSpan w:val="2"/>
            <w:shd w:val="clear" w:color="auto" w:fill="FFFFFF" w:themeFill="background1"/>
            <w:vAlign w:val="center"/>
          </w:tcPr>
          <w:p w14:paraId="56F2E763" w14:textId="77777777" w:rsidR="0066442F" w:rsidRPr="008D426B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20AC91EE" wp14:editId="176713EE">
                      <wp:extent cx="158400" cy="140400"/>
                      <wp:effectExtent l="0" t="0" r="13335" b="12065"/>
                      <wp:docPr id="169" name="Oval 1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1DE7DB4A" id="Oval 169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797" w:type="dxa"/>
            <w:gridSpan w:val="2"/>
            <w:shd w:val="clear" w:color="auto" w:fill="FFFFFF" w:themeFill="background1"/>
            <w:vAlign w:val="center"/>
          </w:tcPr>
          <w:p w14:paraId="3FA39542" w14:textId="77777777" w:rsidR="0066442F" w:rsidRPr="008D426B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68745B57" wp14:editId="52E0F631">
                      <wp:extent cx="158400" cy="140400"/>
                      <wp:effectExtent l="0" t="0" r="13335" b="12065"/>
                      <wp:docPr id="170" name="Oval 1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62F4C749" id="Oval 170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BgErUg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906" w:type="dxa"/>
            <w:shd w:val="clear" w:color="auto" w:fill="FFFFFF" w:themeFill="background1"/>
            <w:vAlign w:val="center"/>
          </w:tcPr>
          <w:p w14:paraId="01A1EC15" w14:textId="77777777" w:rsidR="0066442F" w:rsidRPr="008D426B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1B518A9F" wp14:editId="223FC0EB">
                      <wp:extent cx="158400" cy="140400"/>
                      <wp:effectExtent l="0" t="0" r="13335" b="12065"/>
                      <wp:docPr id="171" name="Oval 1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2099B14F" id="Oval 171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By1R5V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66442F" w:rsidRPr="008D426B" w14:paraId="6BDA1CC4" w14:textId="77777777" w:rsidTr="00223059">
        <w:tc>
          <w:tcPr>
            <w:tcW w:w="4957" w:type="dxa"/>
            <w:shd w:val="clear" w:color="auto" w:fill="F2F2F2" w:themeFill="background1" w:themeFillShade="F2"/>
            <w:vAlign w:val="center"/>
          </w:tcPr>
          <w:p w14:paraId="310B029F" w14:textId="77777777" w:rsidR="0066442F" w:rsidRPr="00D96087" w:rsidRDefault="0066442F" w:rsidP="00223059">
            <w:pPr>
              <w:spacing w:after="60"/>
              <w:contextualSpacing/>
              <w:rPr>
                <w:bCs/>
                <w:szCs w:val="22"/>
              </w:rPr>
            </w:pPr>
            <w:r>
              <w:rPr>
                <w:bCs/>
                <w:szCs w:val="22"/>
              </w:rPr>
              <w:t>Targeted</w:t>
            </w:r>
            <w:r w:rsidRPr="00D96087">
              <w:rPr>
                <w:bCs/>
                <w:szCs w:val="22"/>
              </w:rPr>
              <w:t xml:space="preserve"> ACP education</w:t>
            </w:r>
            <w:r>
              <w:rPr>
                <w:bCs/>
                <w:szCs w:val="22"/>
              </w:rPr>
              <w:t xml:space="preserve">/workshops </w:t>
            </w:r>
            <w:r w:rsidRPr="00D96087">
              <w:rPr>
                <w:bCs/>
                <w:szCs w:val="22"/>
              </w:rPr>
              <w:t xml:space="preserve">in community settings </w:t>
            </w:r>
            <w:r>
              <w:rPr>
                <w:b/>
                <w:szCs w:val="22"/>
              </w:rPr>
              <w:t>for specific (age/diagnoses) groups</w:t>
            </w:r>
          </w:p>
        </w:tc>
        <w:tc>
          <w:tcPr>
            <w:tcW w:w="908" w:type="dxa"/>
            <w:shd w:val="clear" w:color="auto" w:fill="F2F2F2" w:themeFill="background1" w:themeFillShade="F2"/>
            <w:vAlign w:val="center"/>
          </w:tcPr>
          <w:p w14:paraId="0E705D0A" w14:textId="77777777" w:rsidR="0066442F" w:rsidRPr="008D426B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02D8B1F8" wp14:editId="4E302C38">
                      <wp:extent cx="158400" cy="140400"/>
                      <wp:effectExtent l="0" t="0" r="13335" b="12065"/>
                      <wp:docPr id="172" name="Oval 1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228D894A" id="Oval 172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908" w:type="dxa"/>
            <w:gridSpan w:val="2"/>
            <w:shd w:val="clear" w:color="auto" w:fill="F2F2F2" w:themeFill="background1" w:themeFillShade="F2"/>
            <w:vAlign w:val="center"/>
          </w:tcPr>
          <w:p w14:paraId="07AE02DB" w14:textId="77777777" w:rsidR="0066442F" w:rsidRPr="008D426B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291D31DF" wp14:editId="600EF41A">
                      <wp:extent cx="158400" cy="140400"/>
                      <wp:effectExtent l="0" t="0" r="13335" b="12065"/>
                      <wp:docPr id="173" name="Oval 1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1A068A7B" id="Oval 173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BWW0m+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19" w:type="dxa"/>
            <w:gridSpan w:val="2"/>
            <w:shd w:val="clear" w:color="auto" w:fill="F2F2F2" w:themeFill="background1" w:themeFillShade="F2"/>
            <w:vAlign w:val="center"/>
          </w:tcPr>
          <w:p w14:paraId="39B04435" w14:textId="77777777" w:rsidR="0066442F" w:rsidRPr="008D426B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38B77D36" wp14:editId="724B4C71">
                      <wp:extent cx="158400" cy="140400"/>
                      <wp:effectExtent l="0" t="0" r="13335" b="12065"/>
                      <wp:docPr id="179" name="Oval 1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181F6D59" id="Oval 179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797" w:type="dxa"/>
            <w:gridSpan w:val="2"/>
            <w:shd w:val="clear" w:color="auto" w:fill="F2F2F2" w:themeFill="background1" w:themeFillShade="F2"/>
            <w:vAlign w:val="center"/>
          </w:tcPr>
          <w:p w14:paraId="3A356505" w14:textId="77777777" w:rsidR="0066442F" w:rsidRPr="008D426B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4DC0845C" wp14:editId="6DA29A41">
                      <wp:extent cx="158400" cy="140400"/>
                      <wp:effectExtent l="0" t="0" r="13335" b="12065"/>
                      <wp:docPr id="181" name="Oval 1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3ED710E9" id="Oval 181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BgF0kQ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14:paraId="2D713A66" w14:textId="77777777" w:rsidR="0066442F" w:rsidRPr="008D426B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1204B1D7" wp14:editId="59275341">
                      <wp:extent cx="158400" cy="140400"/>
                      <wp:effectExtent l="0" t="0" r="13335" b="12065"/>
                      <wp:docPr id="182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35976E27" id="Oval 182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66442F" w14:paraId="3EF1AE07" w14:textId="77777777" w:rsidTr="00223059">
        <w:tc>
          <w:tcPr>
            <w:tcW w:w="4957" w:type="dxa"/>
            <w:shd w:val="clear" w:color="auto" w:fill="auto"/>
            <w:vAlign w:val="center"/>
          </w:tcPr>
          <w:p w14:paraId="298E7082" w14:textId="77777777" w:rsidR="0066442F" w:rsidRDefault="0066442F" w:rsidP="00223059">
            <w:pPr>
              <w:spacing w:after="60"/>
            </w:pPr>
            <w:r>
              <w:rPr>
                <w:bCs/>
                <w:szCs w:val="22"/>
              </w:rPr>
              <w:t xml:space="preserve">Educating the public </w:t>
            </w:r>
            <w:r w:rsidRPr="00A562D0">
              <w:rPr>
                <w:bCs/>
                <w:szCs w:val="22"/>
              </w:rPr>
              <w:t>about limitations of life-sustaining treatments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587EF4E1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54B1CFC3" wp14:editId="447C3BF0">
                      <wp:extent cx="158400" cy="140400"/>
                      <wp:effectExtent l="0" t="0" r="13335" b="12065"/>
                      <wp:docPr id="183" name="Oval 1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7FBA678A" id="Oval 183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BEmR77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908" w:type="dxa"/>
            <w:gridSpan w:val="2"/>
            <w:shd w:val="clear" w:color="auto" w:fill="auto"/>
            <w:vAlign w:val="center"/>
          </w:tcPr>
          <w:p w14:paraId="19854AC9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6D1446B1" wp14:editId="3DE8F2B5">
                      <wp:extent cx="158400" cy="140400"/>
                      <wp:effectExtent l="0" t="0" r="13335" b="12065"/>
                      <wp:docPr id="190" name="Oval 1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0240DA36" id="Oval 190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D9Ci6W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19" w:type="dxa"/>
            <w:gridSpan w:val="2"/>
            <w:shd w:val="clear" w:color="auto" w:fill="auto"/>
            <w:vAlign w:val="center"/>
          </w:tcPr>
          <w:p w14:paraId="2992BBD7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2CB3CDB7" wp14:editId="08E7B5A8">
                      <wp:extent cx="158400" cy="140400"/>
                      <wp:effectExtent l="0" t="0" r="13335" b="12065"/>
                      <wp:docPr id="191" name="Oval 1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3D755EF9" id="Oval 191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DvzYXj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797" w:type="dxa"/>
            <w:gridSpan w:val="2"/>
            <w:shd w:val="clear" w:color="auto" w:fill="auto"/>
            <w:vAlign w:val="center"/>
          </w:tcPr>
          <w:p w14:paraId="7D3CF122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3C30AF25" wp14:editId="32BBF25D">
                      <wp:extent cx="158400" cy="140400"/>
                      <wp:effectExtent l="0" t="0" r="13335" b="12065"/>
                      <wp:docPr id="480" name="Oval 4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4A180046" id="Oval 480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D0zbY0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25FB90E0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6F4D9E0B" wp14:editId="0FB4F80C">
                      <wp:extent cx="158400" cy="140400"/>
                      <wp:effectExtent l="0" t="0" r="13335" b="12065"/>
                      <wp:docPr id="481" name="Oval 4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4CC602D5" id="Oval 481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DmCh1B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66442F" w14:paraId="6C439F73" w14:textId="77777777" w:rsidTr="00223059">
        <w:tc>
          <w:tcPr>
            <w:tcW w:w="4957" w:type="dxa"/>
            <w:shd w:val="clear" w:color="auto" w:fill="F2F2F2" w:themeFill="background1" w:themeFillShade="F2"/>
            <w:vAlign w:val="center"/>
          </w:tcPr>
          <w:p w14:paraId="58AE156A" w14:textId="77777777" w:rsidR="0066442F" w:rsidRDefault="0066442F" w:rsidP="00223059">
            <w:pPr>
              <w:pStyle w:val="BodyText"/>
            </w:pPr>
            <w:r>
              <w:t xml:space="preserve">Informing patients and families about existing ACP activities and tools </w:t>
            </w:r>
          </w:p>
        </w:tc>
        <w:tc>
          <w:tcPr>
            <w:tcW w:w="908" w:type="dxa"/>
            <w:shd w:val="clear" w:color="auto" w:fill="F2F2F2" w:themeFill="background1" w:themeFillShade="F2"/>
            <w:vAlign w:val="center"/>
          </w:tcPr>
          <w:p w14:paraId="2978594D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2C9C9524" wp14:editId="0E124313">
                      <wp:extent cx="158400" cy="140400"/>
                      <wp:effectExtent l="0" t="0" r="13335" b="12065"/>
                      <wp:docPr id="482" name="Oval 4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025857DE" id="Oval 482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0EPh33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908" w:type="dxa"/>
            <w:gridSpan w:val="2"/>
            <w:shd w:val="clear" w:color="auto" w:fill="F2F2F2" w:themeFill="background1" w:themeFillShade="F2"/>
            <w:vAlign w:val="center"/>
          </w:tcPr>
          <w:p w14:paraId="0906B7FE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6DA3DDD5" wp14:editId="42821B7B">
                      <wp:extent cx="158400" cy="140400"/>
                      <wp:effectExtent l="0" t="0" r="13335" b="12065"/>
                      <wp:docPr id="483" name="Oval 4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33AF5792" id="Oval 483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woRKqn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19" w:type="dxa"/>
            <w:gridSpan w:val="2"/>
            <w:shd w:val="clear" w:color="auto" w:fill="F2F2F2" w:themeFill="background1" w:themeFillShade="F2"/>
            <w:vAlign w:val="center"/>
          </w:tcPr>
          <w:p w14:paraId="61CD36A8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14651521" wp14:editId="04E8457E">
                      <wp:extent cx="158400" cy="140400"/>
                      <wp:effectExtent l="0" t="0" r="13335" b="12065"/>
                      <wp:docPr id="484" name="Oval 4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6AC08F80" id="Oval 484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D912g5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797" w:type="dxa"/>
            <w:gridSpan w:val="2"/>
            <w:shd w:val="clear" w:color="auto" w:fill="F2F2F2" w:themeFill="background1" w:themeFillShade="F2"/>
            <w:vAlign w:val="center"/>
          </w:tcPr>
          <w:p w14:paraId="18B6AB64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5DBEB695" wp14:editId="786F5ABA">
                      <wp:extent cx="158400" cy="140400"/>
                      <wp:effectExtent l="0" t="0" r="13335" b="12065"/>
                      <wp:docPr id="485" name="Oval 4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4A0515B2" id="Oval 485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7xDDTH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14:paraId="32D9E56F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62F88149" wp14:editId="7284C720">
                      <wp:extent cx="158400" cy="140400"/>
                      <wp:effectExtent l="0" t="0" r="13335" b="12065"/>
                      <wp:docPr id="486" name="Oval 4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271A5F61" id="Oval 486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2Vk/0n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66442F" w14:paraId="170C2567" w14:textId="77777777" w:rsidTr="00223059">
        <w:tc>
          <w:tcPr>
            <w:tcW w:w="4957" w:type="dxa"/>
            <w:shd w:val="clear" w:color="auto" w:fill="B8B8B8" w:themeFill="text2" w:themeFillTint="66"/>
            <w:vAlign w:val="center"/>
          </w:tcPr>
          <w:p w14:paraId="7948ED98" w14:textId="77777777" w:rsidR="0066442F" w:rsidRPr="00D96087" w:rsidRDefault="0066442F" w:rsidP="00223059">
            <w:pPr>
              <w:spacing w:after="60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Enhancing</w:t>
            </w:r>
            <w:r w:rsidRPr="00A562D0">
              <w:rPr>
                <w:b/>
                <w:bCs/>
                <w:szCs w:val="22"/>
              </w:rPr>
              <w:t xml:space="preserve"> capacity for </w:t>
            </w:r>
            <w:r>
              <w:rPr>
                <w:b/>
                <w:bCs/>
                <w:szCs w:val="22"/>
              </w:rPr>
              <w:t xml:space="preserve">ACP in </w:t>
            </w:r>
            <w:r w:rsidRPr="00A562D0">
              <w:rPr>
                <w:b/>
                <w:bCs/>
                <w:szCs w:val="22"/>
              </w:rPr>
              <w:t xml:space="preserve">primary care </w:t>
            </w:r>
          </w:p>
        </w:tc>
        <w:tc>
          <w:tcPr>
            <w:tcW w:w="908" w:type="dxa"/>
            <w:shd w:val="clear" w:color="auto" w:fill="B8B8B8" w:themeFill="text2" w:themeFillTint="66"/>
            <w:vAlign w:val="center"/>
          </w:tcPr>
          <w:p w14:paraId="7DCFD2EE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</w:p>
        </w:tc>
        <w:tc>
          <w:tcPr>
            <w:tcW w:w="908" w:type="dxa"/>
            <w:gridSpan w:val="2"/>
            <w:shd w:val="clear" w:color="auto" w:fill="B8B8B8" w:themeFill="text2" w:themeFillTint="66"/>
            <w:vAlign w:val="center"/>
          </w:tcPr>
          <w:p w14:paraId="28DBF843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</w:p>
        </w:tc>
        <w:tc>
          <w:tcPr>
            <w:tcW w:w="1019" w:type="dxa"/>
            <w:gridSpan w:val="2"/>
            <w:shd w:val="clear" w:color="auto" w:fill="B8B8B8" w:themeFill="text2" w:themeFillTint="66"/>
            <w:vAlign w:val="center"/>
          </w:tcPr>
          <w:p w14:paraId="19CFE94D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</w:p>
        </w:tc>
        <w:tc>
          <w:tcPr>
            <w:tcW w:w="797" w:type="dxa"/>
            <w:gridSpan w:val="2"/>
            <w:shd w:val="clear" w:color="auto" w:fill="B8B8B8" w:themeFill="text2" w:themeFillTint="66"/>
            <w:vAlign w:val="center"/>
          </w:tcPr>
          <w:p w14:paraId="5835E2F9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</w:p>
        </w:tc>
        <w:tc>
          <w:tcPr>
            <w:tcW w:w="906" w:type="dxa"/>
            <w:shd w:val="clear" w:color="auto" w:fill="B8B8B8" w:themeFill="text2" w:themeFillTint="66"/>
            <w:vAlign w:val="center"/>
          </w:tcPr>
          <w:p w14:paraId="2651468C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</w:p>
        </w:tc>
      </w:tr>
      <w:tr w:rsidR="0066442F" w14:paraId="6615C627" w14:textId="77777777" w:rsidTr="00223059">
        <w:tc>
          <w:tcPr>
            <w:tcW w:w="4957" w:type="dxa"/>
            <w:shd w:val="clear" w:color="auto" w:fill="auto"/>
            <w:vAlign w:val="center"/>
          </w:tcPr>
          <w:p w14:paraId="4803B144" w14:textId="77777777" w:rsidR="0066442F" w:rsidRDefault="0066442F" w:rsidP="00223059">
            <w:pPr>
              <w:spacing w:after="60"/>
            </w:pPr>
            <w:r w:rsidRPr="00A562D0">
              <w:rPr>
                <w:bCs/>
                <w:szCs w:val="22"/>
              </w:rPr>
              <w:t>Clari</w:t>
            </w:r>
            <w:r>
              <w:rPr>
                <w:bCs/>
                <w:szCs w:val="22"/>
              </w:rPr>
              <w:t xml:space="preserve">fying the </w:t>
            </w:r>
            <w:r w:rsidRPr="00A562D0">
              <w:rPr>
                <w:bCs/>
                <w:szCs w:val="22"/>
              </w:rPr>
              <w:t xml:space="preserve">role of </w:t>
            </w:r>
            <w:r>
              <w:rPr>
                <w:bCs/>
                <w:szCs w:val="22"/>
              </w:rPr>
              <w:t>different primary care providers in ACP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50B4572B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6AD80F42" wp14:editId="7DCE41E5">
                      <wp:extent cx="158400" cy="140400"/>
                      <wp:effectExtent l="0" t="0" r="13335" b="12065"/>
                      <wp:docPr id="487" name="Oval 4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0ACE6533" id="Oval 487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y56Up3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908" w:type="dxa"/>
            <w:gridSpan w:val="2"/>
            <w:shd w:val="clear" w:color="auto" w:fill="auto"/>
            <w:vAlign w:val="center"/>
          </w:tcPr>
          <w:p w14:paraId="3180E1D1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6CC2F62F" wp14:editId="0E6B5CFE">
                      <wp:extent cx="158400" cy="140400"/>
                      <wp:effectExtent l="0" t="0" r="13335" b="12065"/>
                      <wp:docPr id="488" name="Oval 4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12F2D8E2" id="Oval 488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19" w:type="dxa"/>
            <w:gridSpan w:val="2"/>
            <w:shd w:val="clear" w:color="auto" w:fill="auto"/>
            <w:vAlign w:val="center"/>
          </w:tcPr>
          <w:p w14:paraId="3863D68F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47DB2FC0" wp14:editId="3EC3AA6C">
                      <wp:extent cx="158400" cy="140400"/>
                      <wp:effectExtent l="0" t="0" r="13335" b="12065"/>
                      <wp:docPr id="489" name="Oval 4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6A55BB50" id="Oval 489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9D6hWn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797" w:type="dxa"/>
            <w:gridSpan w:val="2"/>
            <w:shd w:val="clear" w:color="auto" w:fill="auto"/>
            <w:vAlign w:val="center"/>
          </w:tcPr>
          <w:p w14:paraId="692AF84D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736DCA9F" wp14:editId="56032A59">
                      <wp:extent cx="158400" cy="140400"/>
                      <wp:effectExtent l="0" t="0" r="13335" b="12065"/>
                      <wp:docPr id="490" name="Oval 4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28FB253D" id="Oval 490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B7F3rH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30847F56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527C8A72" wp14:editId="0ED829C2">
                      <wp:extent cx="158400" cy="140400"/>
                      <wp:effectExtent l="0" t="0" r="13335" b="12065"/>
                      <wp:docPr id="491" name="Oval 4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37050D63" id="Oval 491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Bp0NGy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66442F" w14:paraId="74D32A1A" w14:textId="77777777" w:rsidTr="00223059">
        <w:tc>
          <w:tcPr>
            <w:tcW w:w="4957" w:type="dxa"/>
            <w:shd w:val="clear" w:color="auto" w:fill="F2F2F2" w:themeFill="background1" w:themeFillShade="F2"/>
            <w:vAlign w:val="center"/>
          </w:tcPr>
          <w:p w14:paraId="6C5FC40C" w14:textId="77777777" w:rsidR="0066442F" w:rsidRPr="00D96087" w:rsidRDefault="0066442F" w:rsidP="00223059">
            <w:pPr>
              <w:spacing w:after="60"/>
              <w:contextualSpacing/>
              <w:rPr>
                <w:bCs/>
                <w:szCs w:val="22"/>
              </w:rPr>
            </w:pPr>
            <w:r>
              <w:rPr>
                <w:bCs/>
                <w:szCs w:val="22"/>
              </w:rPr>
              <w:t>T</w:t>
            </w:r>
            <w:r w:rsidRPr="00D96087">
              <w:rPr>
                <w:bCs/>
                <w:szCs w:val="22"/>
              </w:rPr>
              <w:t>raining</w:t>
            </w:r>
            <w:r>
              <w:rPr>
                <w:bCs/>
                <w:szCs w:val="22"/>
              </w:rPr>
              <w:t xml:space="preserve"> for primary care providers in ACP/Serious Illness Conversations</w:t>
            </w:r>
          </w:p>
        </w:tc>
        <w:tc>
          <w:tcPr>
            <w:tcW w:w="908" w:type="dxa"/>
            <w:shd w:val="clear" w:color="auto" w:fill="F2F2F2" w:themeFill="background1" w:themeFillShade="F2"/>
            <w:vAlign w:val="center"/>
          </w:tcPr>
          <w:p w14:paraId="30F0E032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15C6B200" wp14:editId="02A75829">
                      <wp:extent cx="158400" cy="140400"/>
                      <wp:effectExtent l="0" t="0" r="13335" b="12065"/>
                      <wp:docPr id="492" name="Oval 4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7E48D769" id="Oval 492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X5ktLH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908" w:type="dxa"/>
            <w:gridSpan w:val="2"/>
            <w:shd w:val="clear" w:color="auto" w:fill="F2F2F2" w:themeFill="background1" w:themeFillShade="F2"/>
            <w:vAlign w:val="center"/>
          </w:tcPr>
          <w:p w14:paraId="23D59DEE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68EDCC2C" wp14:editId="05BEA56F">
                      <wp:extent cx="158400" cy="140400"/>
                      <wp:effectExtent l="0" t="0" r="13335" b="12065"/>
                      <wp:docPr id="493" name="Oval 4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0C4D3186" id="Oval 493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TV6GWX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19" w:type="dxa"/>
            <w:gridSpan w:val="2"/>
            <w:shd w:val="clear" w:color="auto" w:fill="F2F2F2" w:themeFill="background1" w:themeFillShade="F2"/>
            <w:vAlign w:val="center"/>
          </w:tcPr>
          <w:p w14:paraId="55187D0A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7DDD3796" wp14:editId="2AAA7266">
                      <wp:extent cx="158400" cy="140400"/>
                      <wp:effectExtent l="0" t="0" r="13335" b="12065"/>
                      <wp:docPr id="494" name="Oval 4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491366B6" id="Oval 494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ByDaTK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797" w:type="dxa"/>
            <w:gridSpan w:val="2"/>
            <w:shd w:val="clear" w:color="auto" w:fill="F2F2F2" w:themeFill="background1" w:themeFillShade="F2"/>
            <w:vAlign w:val="center"/>
          </w:tcPr>
          <w:p w14:paraId="2781D0B6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67F38519" wp14:editId="04460C51">
                      <wp:extent cx="158400" cy="140400"/>
                      <wp:effectExtent l="0" t="0" r="13335" b="12065"/>
                      <wp:docPr id="495" name="Oval 4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0E1B7511" id="Oval 495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YMoPv3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14:paraId="3A30950F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0E53390D" wp14:editId="29C04EFD">
                      <wp:extent cx="158400" cy="140400"/>
                      <wp:effectExtent l="0" t="0" r="13335" b="12065"/>
                      <wp:docPr id="496" name="Oval 4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49E51005" id="Oval 496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VoPzIX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66442F" w14:paraId="58D369F9" w14:textId="77777777" w:rsidTr="00223059">
        <w:tc>
          <w:tcPr>
            <w:tcW w:w="4957" w:type="dxa"/>
            <w:shd w:val="clear" w:color="auto" w:fill="B8B8B8" w:themeFill="text2" w:themeFillTint="66"/>
            <w:vAlign w:val="center"/>
          </w:tcPr>
          <w:p w14:paraId="6403167D" w14:textId="77777777" w:rsidR="0066442F" w:rsidRPr="00D96087" w:rsidRDefault="0066442F" w:rsidP="00223059">
            <w:pPr>
              <w:spacing w:after="60"/>
              <w:rPr>
                <w:b/>
                <w:bCs/>
                <w:szCs w:val="22"/>
              </w:rPr>
            </w:pPr>
            <w:r w:rsidRPr="00A562D0">
              <w:rPr>
                <w:b/>
                <w:bCs/>
                <w:szCs w:val="22"/>
              </w:rPr>
              <w:t>Integrati</w:t>
            </w:r>
            <w:r>
              <w:rPr>
                <w:b/>
                <w:bCs/>
                <w:szCs w:val="22"/>
              </w:rPr>
              <w:t>on</w:t>
            </w:r>
            <w:r w:rsidRPr="00A562D0">
              <w:rPr>
                <w:b/>
                <w:bCs/>
                <w:szCs w:val="22"/>
              </w:rPr>
              <w:t xml:space="preserve"> of ACP into </w:t>
            </w:r>
            <w:r>
              <w:rPr>
                <w:b/>
                <w:bCs/>
                <w:szCs w:val="22"/>
              </w:rPr>
              <w:t xml:space="preserve">the family medicine clinic </w:t>
            </w:r>
            <w:r w:rsidRPr="00A562D0">
              <w:rPr>
                <w:b/>
                <w:bCs/>
                <w:szCs w:val="22"/>
              </w:rPr>
              <w:t>workflow</w:t>
            </w:r>
          </w:p>
        </w:tc>
        <w:tc>
          <w:tcPr>
            <w:tcW w:w="908" w:type="dxa"/>
            <w:shd w:val="clear" w:color="auto" w:fill="B8B8B8" w:themeFill="text2" w:themeFillTint="66"/>
            <w:vAlign w:val="center"/>
          </w:tcPr>
          <w:p w14:paraId="65829ABD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</w:p>
        </w:tc>
        <w:tc>
          <w:tcPr>
            <w:tcW w:w="908" w:type="dxa"/>
            <w:gridSpan w:val="2"/>
            <w:shd w:val="clear" w:color="auto" w:fill="B8B8B8" w:themeFill="text2" w:themeFillTint="66"/>
            <w:vAlign w:val="center"/>
          </w:tcPr>
          <w:p w14:paraId="5E7742FD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</w:p>
        </w:tc>
        <w:tc>
          <w:tcPr>
            <w:tcW w:w="1019" w:type="dxa"/>
            <w:gridSpan w:val="2"/>
            <w:shd w:val="clear" w:color="auto" w:fill="B8B8B8" w:themeFill="text2" w:themeFillTint="66"/>
            <w:vAlign w:val="center"/>
          </w:tcPr>
          <w:p w14:paraId="2051C731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</w:p>
        </w:tc>
        <w:tc>
          <w:tcPr>
            <w:tcW w:w="797" w:type="dxa"/>
            <w:gridSpan w:val="2"/>
            <w:shd w:val="clear" w:color="auto" w:fill="B8B8B8" w:themeFill="text2" w:themeFillTint="66"/>
            <w:vAlign w:val="center"/>
          </w:tcPr>
          <w:p w14:paraId="7C537020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</w:p>
        </w:tc>
        <w:tc>
          <w:tcPr>
            <w:tcW w:w="906" w:type="dxa"/>
            <w:shd w:val="clear" w:color="auto" w:fill="B8B8B8" w:themeFill="text2" w:themeFillTint="66"/>
            <w:vAlign w:val="center"/>
          </w:tcPr>
          <w:p w14:paraId="280166D9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</w:p>
        </w:tc>
      </w:tr>
      <w:tr w:rsidR="0066442F" w14:paraId="359CDA49" w14:textId="77777777" w:rsidTr="00223059">
        <w:tc>
          <w:tcPr>
            <w:tcW w:w="4957" w:type="dxa"/>
            <w:shd w:val="clear" w:color="auto" w:fill="FFFFFF" w:themeFill="background1"/>
            <w:vAlign w:val="center"/>
          </w:tcPr>
          <w:p w14:paraId="419558D0" w14:textId="77777777" w:rsidR="0066442F" w:rsidRPr="008D426B" w:rsidRDefault="0066442F" w:rsidP="00223059">
            <w:pPr>
              <w:spacing w:after="60"/>
              <w:contextualSpacing/>
              <w:rPr>
                <w:bCs/>
                <w:szCs w:val="22"/>
              </w:rPr>
            </w:pPr>
            <w:r>
              <w:rPr>
                <w:bCs/>
                <w:szCs w:val="22"/>
              </w:rPr>
              <w:t xml:space="preserve">Improving access to ACP </w:t>
            </w:r>
            <w:r w:rsidRPr="00D96087">
              <w:rPr>
                <w:bCs/>
                <w:szCs w:val="22"/>
              </w:rPr>
              <w:t xml:space="preserve">resources 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197CF7DC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51A2FA47" wp14:editId="746862BC">
                      <wp:extent cx="158400" cy="140400"/>
                      <wp:effectExtent l="0" t="0" r="13335" b="12065"/>
                      <wp:docPr id="497" name="Oval 4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07B15A0D" id="Oval 497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BERFhU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908" w:type="dxa"/>
            <w:gridSpan w:val="2"/>
            <w:shd w:val="clear" w:color="auto" w:fill="FFFFFF" w:themeFill="background1"/>
            <w:vAlign w:val="center"/>
          </w:tcPr>
          <w:p w14:paraId="6A3D73A8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63A0CA8B" wp14:editId="2A872744">
                      <wp:extent cx="158400" cy="140400"/>
                      <wp:effectExtent l="0" t="0" r="13335" b="12065"/>
                      <wp:docPr id="498" name="Oval 4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08F77330" id="Oval 498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19" w:type="dxa"/>
            <w:gridSpan w:val="2"/>
            <w:shd w:val="clear" w:color="auto" w:fill="FFFFFF" w:themeFill="background1"/>
            <w:vAlign w:val="center"/>
          </w:tcPr>
          <w:p w14:paraId="528AF1D6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1DFA1D58" wp14:editId="1F4470F1">
                      <wp:extent cx="158400" cy="140400"/>
                      <wp:effectExtent l="0" t="0" r="13335" b="12065"/>
                      <wp:docPr id="499" name="Oval 4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5A6320EC" id="Oval 499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e+RtqX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797" w:type="dxa"/>
            <w:gridSpan w:val="2"/>
            <w:shd w:val="clear" w:color="auto" w:fill="FFFFFF" w:themeFill="background1"/>
            <w:vAlign w:val="center"/>
          </w:tcPr>
          <w:p w14:paraId="376C779C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1FAD9B54" wp14:editId="622CADD2">
                      <wp:extent cx="158400" cy="140400"/>
                      <wp:effectExtent l="0" t="0" r="13335" b="12065"/>
                      <wp:docPr id="500" name="Oval 5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76EED9D4" id="Oval 500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906" w:type="dxa"/>
            <w:shd w:val="clear" w:color="auto" w:fill="FFFFFF" w:themeFill="background1"/>
            <w:vAlign w:val="center"/>
          </w:tcPr>
          <w:p w14:paraId="57355F7B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671535FE" wp14:editId="33C52FE9">
                      <wp:extent cx="158400" cy="140400"/>
                      <wp:effectExtent l="0" t="0" r="13335" b="12065"/>
                      <wp:docPr id="501" name="Oval 5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27E925E8" id="Oval 501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DxlUvP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66442F" w14:paraId="1EAB4B40" w14:textId="77777777" w:rsidTr="00223059">
        <w:tc>
          <w:tcPr>
            <w:tcW w:w="4957" w:type="dxa"/>
            <w:shd w:val="clear" w:color="auto" w:fill="F2F2F2" w:themeFill="background1" w:themeFillShade="F2"/>
            <w:vAlign w:val="center"/>
          </w:tcPr>
          <w:p w14:paraId="5D6EEBDF" w14:textId="77777777" w:rsidR="0066442F" w:rsidRPr="008D426B" w:rsidRDefault="0066442F" w:rsidP="00223059">
            <w:pPr>
              <w:spacing w:after="60"/>
              <w:contextualSpacing/>
              <w:rPr>
                <w:bCs/>
                <w:szCs w:val="22"/>
              </w:rPr>
            </w:pPr>
            <w:r>
              <w:rPr>
                <w:bCs/>
                <w:szCs w:val="22"/>
              </w:rPr>
              <w:t>Implementing a m</w:t>
            </w:r>
            <w:r w:rsidRPr="00D96087">
              <w:rPr>
                <w:bCs/>
                <w:szCs w:val="22"/>
              </w:rPr>
              <w:t>echanism to document</w:t>
            </w:r>
            <w:r>
              <w:rPr>
                <w:bCs/>
                <w:szCs w:val="22"/>
              </w:rPr>
              <w:t xml:space="preserve"> ACP</w:t>
            </w:r>
          </w:p>
        </w:tc>
        <w:tc>
          <w:tcPr>
            <w:tcW w:w="908" w:type="dxa"/>
            <w:shd w:val="clear" w:color="auto" w:fill="F2F2F2" w:themeFill="background1" w:themeFillShade="F2"/>
            <w:vAlign w:val="center"/>
          </w:tcPr>
          <w:p w14:paraId="035BC38D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2ECBC0EE" wp14:editId="59B548A5">
                      <wp:extent cx="158400" cy="140400"/>
                      <wp:effectExtent l="0" t="0" r="13335" b="12065"/>
                      <wp:docPr id="502" name="Oval 5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6F7BD82C" id="Oval 502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DH3LdR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908" w:type="dxa"/>
            <w:gridSpan w:val="2"/>
            <w:shd w:val="clear" w:color="auto" w:fill="F2F2F2" w:themeFill="background1" w:themeFillShade="F2"/>
            <w:vAlign w:val="center"/>
          </w:tcPr>
          <w:p w14:paraId="72699D29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1AB0C825" wp14:editId="0AFB03FE">
                      <wp:extent cx="158400" cy="140400"/>
                      <wp:effectExtent l="0" t="0" r="13335" b="12065"/>
                      <wp:docPr id="503" name="Oval 5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31967994" id="Oval 503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1RscJH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19" w:type="dxa"/>
            <w:gridSpan w:val="2"/>
            <w:shd w:val="clear" w:color="auto" w:fill="F2F2F2" w:themeFill="background1" w:themeFillShade="F2"/>
            <w:vAlign w:val="center"/>
          </w:tcPr>
          <w:p w14:paraId="58BF1CCA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5AD4E4DD" wp14:editId="345CD7F7">
                      <wp:extent cx="158400" cy="140400"/>
                      <wp:effectExtent l="0" t="0" r="13335" b="12065"/>
                      <wp:docPr id="504" name="Oval 5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68F115CA" id="Oval 504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DqSD63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797" w:type="dxa"/>
            <w:gridSpan w:val="2"/>
            <w:shd w:val="clear" w:color="auto" w:fill="F2F2F2" w:themeFill="background1" w:themeFillShade="F2"/>
            <w:vAlign w:val="center"/>
          </w:tcPr>
          <w:p w14:paraId="36C044A1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68D5E4DC" wp14:editId="70B9CCB9">
                      <wp:extent cx="158400" cy="140400"/>
                      <wp:effectExtent l="0" t="0" r="13335" b="12065"/>
                      <wp:docPr id="505" name="Oval 5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250CDEB4" id="Oval 505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D4j5XC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14:paraId="0915A6C3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22EFB844" wp14:editId="617CC146">
                      <wp:extent cx="158400" cy="140400"/>
                      <wp:effectExtent l="0" t="0" r="13335" b="12065"/>
                      <wp:docPr id="506" name="Oval 5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1DA9AE31" id="Oval 506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zsZpXH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66442F" w14:paraId="089AE770" w14:textId="77777777" w:rsidTr="00223059">
        <w:tc>
          <w:tcPr>
            <w:tcW w:w="4957" w:type="dxa"/>
            <w:shd w:val="clear" w:color="auto" w:fill="FFFFFF" w:themeFill="background1"/>
            <w:vAlign w:val="center"/>
          </w:tcPr>
          <w:p w14:paraId="2C72A9DF" w14:textId="77777777" w:rsidR="0066442F" w:rsidRDefault="0066442F" w:rsidP="00223059">
            <w:pPr>
              <w:spacing w:after="60"/>
            </w:pPr>
            <w:r>
              <w:rPr>
                <w:bCs/>
                <w:szCs w:val="22"/>
              </w:rPr>
              <w:t xml:space="preserve">Implementing automated </w:t>
            </w:r>
            <w:r w:rsidRPr="00A562D0">
              <w:rPr>
                <w:bCs/>
                <w:szCs w:val="22"/>
              </w:rPr>
              <w:t>reminder</w:t>
            </w:r>
            <w:r>
              <w:rPr>
                <w:bCs/>
                <w:szCs w:val="22"/>
              </w:rPr>
              <w:t xml:space="preserve"> mechanisms for ACP within EMR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45EB9EC3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0A0F7998" wp14:editId="0EB8638F">
                      <wp:extent cx="158400" cy="140400"/>
                      <wp:effectExtent l="0" t="0" r="13335" b="12065"/>
                      <wp:docPr id="507" name="Oval 5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1E2C707F" id="Oval 507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3AHCKX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908" w:type="dxa"/>
            <w:gridSpan w:val="2"/>
            <w:shd w:val="clear" w:color="auto" w:fill="FFFFFF" w:themeFill="background1"/>
            <w:vAlign w:val="center"/>
          </w:tcPr>
          <w:p w14:paraId="7B367501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52D02649" wp14:editId="1659A759">
                      <wp:extent cx="158400" cy="140400"/>
                      <wp:effectExtent l="0" t="0" r="13335" b="12065"/>
                      <wp:docPr id="508" name="Oval 5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6E95BC07" id="Oval 508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19" w:type="dxa"/>
            <w:gridSpan w:val="2"/>
            <w:shd w:val="clear" w:color="auto" w:fill="FFFFFF" w:themeFill="background1"/>
            <w:vAlign w:val="center"/>
          </w:tcPr>
          <w:p w14:paraId="7333A338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0875B93B" wp14:editId="274FD33E">
                      <wp:extent cx="158400" cy="140400"/>
                      <wp:effectExtent l="0" t="0" r="13335" b="12065"/>
                      <wp:docPr id="509" name="Oval 5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1BA7CF41" id="Oval 509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46H31H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797" w:type="dxa"/>
            <w:gridSpan w:val="2"/>
            <w:shd w:val="clear" w:color="auto" w:fill="FFFFFF" w:themeFill="background1"/>
            <w:vAlign w:val="center"/>
          </w:tcPr>
          <w:p w14:paraId="1F097EED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3C67BDF3" wp14:editId="72EEF79B">
                      <wp:extent cx="158400" cy="140400"/>
                      <wp:effectExtent l="0" t="0" r="13335" b="12065"/>
                      <wp:docPr id="510" name="Oval 5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2518C42A" id="Oval 510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BsiCxJ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906" w:type="dxa"/>
            <w:shd w:val="clear" w:color="auto" w:fill="FFFFFF" w:themeFill="background1"/>
            <w:vAlign w:val="center"/>
          </w:tcPr>
          <w:p w14:paraId="4A570D02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549DD777" wp14:editId="465FC845">
                      <wp:extent cx="158400" cy="140400"/>
                      <wp:effectExtent l="0" t="0" r="13335" b="12065"/>
                      <wp:docPr id="511" name="Oval 5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14561F93" id="Oval 511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B+T4c8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66442F" w14:paraId="24903BBB" w14:textId="77777777" w:rsidTr="00223059">
        <w:tc>
          <w:tcPr>
            <w:tcW w:w="4957" w:type="dxa"/>
            <w:shd w:val="clear" w:color="auto" w:fill="B8B8B8" w:themeFill="text2" w:themeFillTint="66"/>
            <w:vAlign w:val="center"/>
          </w:tcPr>
          <w:p w14:paraId="39AD61C5" w14:textId="77777777" w:rsidR="0066442F" w:rsidRPr="008D426B" w:rsidRDefault="0066442F" w:rsidP="00223059">
            <w:pPr>
              <w:spacing w:after="60"/>
              <w:rPr>
                <w:b/>
                <w:bCs/>
                <w:szCs w:val="22"/>
              </w:rPr>
            </w:pPr>
            <w:r w:rsidRPr="00A562D0">
              <w:rPr>
                <w:b/>
                <w:bCs/>
                <w:szCs w:val="22"/>
              </w:rPr>
              <w:t xml:space="preserve">Increasing </w:t>
            </w:r>
            <w:r>
              <w:rPr>
                <w:b/>
                <w:bCs/>
                <w:szCs w:val="22"/>
              </w:rPr>
              <w:t>s</w:t>
            </w:r>
            <w:r w:rsidRPr="00A562D0">
              <w:rPr>
                <w:b/>
                <w:bCs/>
                <w:szCs w:val="22"/>
              </w:rPr>
              <w:t xml:space="preserve">ystem and </w:t>
            </w:r>
            <w:r>
              <w:rPr>
                <w:b/>
                <w:bCs/>
                <w:szCs w:val="22"/>
              </w:rPr>
              <w:t>p</w:t>
            </w:r>
            <w:r w:rsidRPr="00A562D0">
              <w:rPr>
                <w:b/>
                <w:bCs/>
                <w:szCs w:val="22"/>
              </w:rPr>
              <w:t>olicy support</w:t>
            </w:r>
          </w:p>
        </w:tc>
        <w:tc>
          <w:tcPr>
            <w:tcW w:w="908" w:type="dxa"/>
            <w:shd w:val="clear" w:color="auto" w:fill="B8B8B8" w:themeFill="text2" w:themeFillTint="66"/>
            <w:vAlign w:val="center"/>
          </w:tcPr>
          <w:p w14:paraId="4B8C913E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</w:p>
        </w:tc>
        <w:tc>
          <w:tcPr>
            <w:tcW w:w="908" w:type="dxa"/>
            <w:gridSpan w:val="2"/>
            <w:shd w:val="clear" w:color="auto" w:fill="B8B8B8" w:themeFill="text2" w:themeFillTint="66"/>
            <w:vAlign w:val="center"/>
          </w:tcPr>
          <w:p w14:paraId="6AACC6B8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</w:p>
        </w:tc>
        <w:tc>
          <w:tcPr>
            <w:tcW w:w="1019" w:type="dxa"/>
            <w:gridSpan w:val="2"/>
            <w:shd w:val="clear" w:color="auto" w:fill="B8B8B8" w:themeFill="text2" w:themeFillTint="66"/>
            <w:vAlign w:val="center"/>
          </w:tcPr>
          <w:p w14:paraId="015080D3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</w:p>
        </w:tc>
        <w:tc>
          <w:tcPr>
            <w:tcW w:w="797" w:type="dxa"/>
            <w:gridSpan w:val="2"/>
            <w:shd w:val="clear" w:color="auto" w:fill="B8B8B8" w:themeFill="text2" w:themeFillTint="66"/>
            <w:vAlign w:val="center"/>
          </w:tcPr>
          <w:p w14:paraId="086ADB6C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</w:p>
        </w:tc>
        <w:tc>
          <w:tcPr>
            <w:tcW w:w="906" w:type="dxa"/>
            <w:shd w:val="clear" w:color="auto" w:fill="B8B8B8" w:themeFill="text2" w:themeFillTint="66"/>
            <w:vAlign w:val="center"/>
          </w:tcPr>
          <w:p w14:paraId="06707DA1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</w:p>
        </w:tc>
      </w:tr>
      <w:tr w:rsidR="0066442F" w14:paraId="53E32D1F" w14:textId="77777777" w:rsidTr="00223059">
        <w:tc>
          <w:tcPr>
            <w:tcW w:w="4957" w:type="dxa"/>
            <w:shd w:val="clear" w:color="auto" w:fill="FFFFFF" w:themeFill="background1"/>
            <w:vAlign w:val="center"/>
          </w:tcPr>
          <w:p w14:paraId="4C503389" w14:textId="77777777" w:rsidR="0066442F" w:rsidRPr="00FE09E0" w:rsidRDefault="0066442F" w:rsidP="00223059">
            <w:pPr>
              <w:spacing w:after="60"/>
              <w:contextualSpacing/>
              <w:rPr>
                <w:bCs/>
                <w:szCs w:val="22"/>
              </w:rPr>
            </w:pPr>
            <w:r w:rsidRPr="00FE09E0">
              <w:rPr>
                <w:bCs/>
                <w:szCs w:val="22"/>
              </w:rPr>
              <w:t>Providing/increasing transferability of ACP</w:t>
            </w:r>
            <w:r>
              <w:rPr>
                <w:bCs/>
                <w:szCs w:val="22"/>
              </w:rPr>
              <w:t xml:space="preserve"> between healthcare settings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3BD5F29D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6392E950" wp14:editId="160D91A2">
                      <wp:extent cx="158400" cy="140400"/>
                      <wp:effectExtent l="0" t="0" r="13335" b="12065"/>
                      <wp:docPr id="522" name="Oval 5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5A6B22CA" id="Oval 522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mG9fbX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908" w:type="dxa"/>
            <w:gridSpan w:val="2"/>
            <w:shd w:val="clear" w:color="auto" w:fill="FFFFFF" w:themeFill="background1"/>
            <w:vAlign w:val="center"/>
          </w:tcPr>
          <w:p w14:paraId="19C9391E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2198B916" wp14:editId="7B015489">
                      <wp:extent cx="158400" cy="140400"/>
                      <wp:effectExtent l="0" t="0" r="13335" b="12065"/>
                      <wp:docPr id="523" name="Oval 5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5DDB93A9" id="Oval 523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iqj0GH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19" w:type="dxa"/>
            <w:gridSpan w:val="2"/>
            <w:shd w:val="clear" w:color="auto" w:fill="FFFFFF" w:themeFill="background1"/>
            <w:vAlign w:val="center"/>
          </w:tcPr>
          <w:p w14:paraId="57A103B2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7D14F9E9" wp14:editId="28C46073">
                      <wp:extent cx="158400" cy="140400"/>
                      <wp:effectExtent l="0" t="0" r="13335" b="12065"/>
                      <wp:docPr id="524" name="Oval 5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6352B6C0" id="Oval 524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tfvWi3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797" w:type="dxa"/>
            <w:gridSpan w:val="2"/>
            <w:shd w:val="clear" w:color="auto" w:fill="FFFFFF" w:themeFill="background1"/>
            <w:vAlign w:val="center"/>
          </w:tcPr>
          <w:p w14:paraId="5717AEA9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10B4D88C" wp14:editId="04E43241">
                      <wp:extent cx="158400" cy="140400"/>
                      <wp:effectExtent l="0" t="0" r="13335" b="12065"/>
                      <wp:docPr id="525" name="Oval 5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4DBDEB0D" id="Oval 525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pzx9/n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906" w:type="dxa"/>
            <w:shd w:val="clear" w:color="auto" w:fill="FFFFFF" w:themeFill="background1"/>
            <w:vAlign w:val="center"/>
          </w:tcPr>
          <w:p w14:paraId="429471EB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41688E5A" wp14:editId="6329E903">
                      <wp:extent cx="158400" cy="140400"/>
                      <wp:effectExtent l="0" t="0" r="13335" b="12065"/>
                      <wp:docPr id="526" name="Oval 5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7FF233D3" id="Oval 526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kXWBYH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66442F" w14:paraId="6C13BD88" w14:textId="77777777" w:rsidTr="00223059">
        <w:tc>
          <w:tcPr>
            <w:tcW w:w="4957" w:type="dxa"/>
            <w:shd w:val="clear" w:color="auto" w:fill="F2F2F2" w:themeFill="background1" w:themeFillShade="F2"/>
            <w:vAlign w:val="center"/>
          </w:tcPr>
          <w:p w14:paraId="4D46D58D" w14:textId="77777777" w:rsidR="0066442F" w:rsidRPr="00FE09E0" w:rsidRDefault="0066442F" w:rsidP="00223059">
            <w:pPr>
              <w:spacing w:after="60"/>
              <w:contextualSpacing/>
              <w:rPr>
                <w:bCs/>
                <w:szCs w:val="22"/>
              </w:rPr>
            </w:pPr>
            <w:r w:rsidRPr="00FE09E0">
              <w:rPr>
                <w:bCs/>
                <w:szCs w:val="22"/>
              </w:rPr>
              <w:t>Providing/increasing remuneration for ACP</w:t>
            </w:r>
          </w:p>
        </w:tc>
        <w:tc>
          <w:tcPr>
            <w:tcW w:w="908" w:type="dxa"/>
            <w:shd w:val="clear" w:color="auto" w:fill="F2F2F2" w:themeFill="background1" w:themeFillShade="F2"/>
            <w:vAlign w:val="center"/>
          </w:tcPr>
          <w:p w14:paraId="317B7384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59DCFB85" wp14:editId="0DA9F895">
                      <wp:extent cx="158400" cy="140400"/>
                      <wp:effectExtent l="0" t="0" r="13335" b="12065"/>
                      <wp:docPr id="527" name="Oval 5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162FC116" id="Oval 527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g7IqFX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908" w:type="dxa"/>
            <w:gridSpan w:val="2"/>
            <w:shd w:val="clear" w:color="auto" w:fill="F2F2F2" w:themeFill="background1" w:themeFillShade="F2"/>
            <w:vAlign w:val="center"/>
          </w:tcPr>
          <w:p w14:paraId="680B5B01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4CB228BF" wp14:editId="69D1FF33">
                      <wp:extent cx="158400" cy="140400"/>
                      <wp:effectExtent l="0" t="0" r="13335" b="12065"/>
                      <wp:docPr id="528" name="Oval 5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09DCB301" id="Oval 528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19" w:type="dxa"/>
            <w:gridSpan w:val="2"/>
            <w:shd w:val="clear" w:color="auto" w:fill="F2F2F2" w:themeFill="background1" w:themeFillShade="F2"/>
            <w:vAlign w:val="center"/>
          </w:tcPr>
          <w:p w14:paraId="16AF1D37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3838433C" wp14:editId="61782A5D">
                      <wp:extent cx="158400" cy="140400"/>
                      <wp:effectExtent l="0" t="0" r="13335" b="12065"/>
                      <wp:docPr id="529" name="Oval 5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3128D32D" id="Oval 529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vBIf6H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797" w:type="dxa"/>
            <w:gridSpan w:val="2"/>
            <w:shd w:val="clear" w:color="auto" w:fill="F2F2F2" w:themeFill="background1" w:themeFillShade="F2"/>
            <w:vAlign w:val="center"/>
          </w:tcPr>
          <w:p w14:paraId="57009761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59FE1C42" wp14:editId="048EEE17">
                      <wp:extent cx="158400" cy="140400"/>
                      <wp:effectExtent l="0" t="0" r="13335" b="12065"/>
                      <wp:docPr id="530" name="Oval 5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1508581E" id="Oval 530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AzO8R1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906" w:type="dxa"/>
            <w:shd w:val="clear" w:color="auto" w:fill="F2F2F2" w:themeFill="background1" w:themeFillShade="F2"/>
            <w:vAlign w:val="center"/>
          </w:tcPr>
          <w:p w14:paraId="4CBC3A41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7A50A139" wp14:editId="024602BE">
                      <wp:extent cx="158400" cy="140400"/>
                      <wp:effectExtent l="0" t="0" r="13335" b="12065"/>
                      <wp:docPr id="531" name="Oval 5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3854C58C" id="Oval 531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Ah/G8A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66442F" w14:paraId="3C0D6D20" w14:textId="77777777" w:rsidTr="00223059">
        <w:tc>
          <w:tcPr>
            <w:tcW w:w="4957" w:type="dxa"/>
            <w:shd w:val="clear" w:color="auto" w:fill="FFFFFF" w:themeFill="background1"/>
            <w:vAlign w:val="center"/>
          </w:tcPr>
          <w:p w14:paraId="4C5AF627" w14:textId="77777777" w:rsidR="0066442F" w:rsidRPr="00FE09E0" w:rsidRDefault="0066442F" w:rsidP="00223059">
            <w:pPr>
              <w:spacing w:after="60"/>
            </w:pPr>
            <w:r w:rsidRPr="00FE09E0">
              <w:rPr>
                <w:bCs/>
                <w:szCs w:val="22"/>
              </w:rPr>
              <w:t xml:space="preserve">Providing/increasing </w:t>
            </w:r>
            <w:r>
              <w:rPr>
                <w:bCs/>
                <w:szCs w:val="22"/>
              </w:rPr>
              <w:t>clinical pathways and guidelines for ACP in primary care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58A217CC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52E3F064" wp14:editId="0D89FD1B">
                      <wp:extent cx="158400" cy="140400"/>
                      <wp:effectExtent l="0" t="0" r="13335" b="12065"/>
                      <wp:docPr id="532" name="Oval 5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12A0386B" id="Oval 532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F7WTnn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908" w:type="dxa"/>
            <w:gridSpan w:val="2"/>
            <w:shd w:val="clear" w:color="auto" w:fill="FFFFFF" w:themeFill="background1"/>
            <w:vAlign w:val="center"/>
          </w:tcPr>
          <w:p w14:paraId="5D77E0F2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01BFB7F3" wp14:editId="33008F2A">
                      <wp:extent cx="158400" cy="140400"/>
                      <wp:effectExtent l="0" t="0" r="13335" b="12065"/>
                      <wp:docPr id="533" name="Oval 5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26CB5EFB" id="Oval 533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BXI463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019" w:type="dxa"/>
            <w:gridSpan w:val="2"/>
            <w:shd w:val="clear" w:color="auto" w:fill="FFFFFF" w:themeFill="background1"/>
            <w:vAlign w:val="center"/>
          </w:tcPr>
          <w:p w14:paraId="5AFD9D12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37810658" wp14:editId="6BDD1E68">
                      <wp:extent cx="158400" cy="140400"/>
                      <wp:effectExtent l="0" t="0" r="13335" b="12065"/>
                      <wp:docPr id="534" name="Oval 5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69BC1BAD" id="Oval 534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OiEaeH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797" w:type="dxa"/>
            <w:gridSpan w:val="2"/>
            <w:shd w:val="clear" w:color="auto" w:fill="FFFFFF" w:themeFill="background1"/>
            <w:vAlign w:val="center"/>
          </w:tcPr>
          <w:p w14:paraId="4E7FB0BA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1CE45DB7" wp14:editId="7FEBF88A">
                      <wp:extent cx="158400" cy="140400"/>
                      <wp:effectExtent l="0" t="0" r="13335" b="12065"/>
                      <wp:docPr id="535" name="Oval 5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4877D71C" id="Oval 535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KOaxDX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906" w:type="dxa"/>
            <w:shd w:val="clear" w:color="auto" w:fill="FFFFFF" w:themeFill="background1"/>
            <w:vAlign w:val="center"/>
          </w:tcPr>
          <w:p w14:paraId="13ABACB6" w14:textId="77777777" w:rsidR="0066442F" w:rsidRPr="00094FB0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1AAAB5C7" wp14:editId="220C5FA6">
                      <wp:extent cx="158400" cy="140400"/>
                      <wp:effectExtent l="0" t="0" r="13335" b="12065"/>
                      <wp:docPr id="536" name="Oval 5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605FBDE8" id="Oval 536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Hq9Nk3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66442F" w14:paraId="73B5B6C4" w14:textId="77777777" w:rsidTr="00223059">
        <w:tc>
          <w:tcPr>
            <w:tcW w:w="4957" w:type="dxa"/>
            <w:shd w:val="clear" w:color="auto" w:fill="BFBFBF" w:themeFill="background1" w:themeFillShade="BF"/>
            <w:vAlign w:val="center"/>
          </w:tcPr>
          <w:p w14:paraId="6A204881" w14:textId="77777777" w:rsidR="0066442F" w:rsidRPr="00D62242" w:rsidRDefault="0066442F" w:rsidP="00223059">
            <w:pPr>
              <w:spacing w:after="60"/>
              <w:rPr>
                <w:b/>
                <w:szCs w:val="22"/>
              </w:rPr>
            </w:pPr>
            <w:r w:rsidRPr="00D62242">
              <w:rPr>
                <w:b/>
                <w:szCs w:val="22"/>
              </w:rPr>
              <w:t>Other measures</w:t>
            </w:r>
          </w:p>
        </w:tc>
        <w:tc>
          <w:tcPr>
            <w:tcW w:w="908" w:type="dxa"/>
            <w:shd w:val="clear" w:color="auto" w:fill="BFBFBF" w:themeFill="background1" w:themeFillShade="BF"/>
            <w:vAlign w:val="center"/>
          </w:tcPr>
          <w:p w14:paraId="738A5B92" w14:textId="77777777" w:rsidR="0066442F" w:rsidRPr="008D426B" w:rsidRDefault="0066442F" w:rsidP="00223059">
            <w:pPr>
              <w:spacing w:after="60"/>
              <w:jc w:val="center"/>
              <w:rPr>
                <w:noProof/>
              </w:rPr>
            </w:pPr>
          </w:p>
        </w:tc>
        <w:tc>
          <w:tcPr>
            <w:tcW w:w="908" w:type="dxa"/>
            <w:gridSpan w:val="2"/>
            <w:shd w:val="clear" w:color="auto" w:fill="BFBFBF" w:themeFill="background1" w:themeFillShade="BF"/>
            <w:vAlign w:val="center"/>
          </w:tcPr>
          <w:p w14:paraId="1DE7E0A9" w14:textId="77777777" w:rsidR="0066442F" w:rsidRPr="008D426B" w:rsidRDefault="0066442F" w:rsidP="00223059">
            <w:pPr>
              <w:spacing w:after="60"/>
              <w:jc w:val="center"/>
              <w:rPr>
                <w:noProof/>
              </w:rPr>
            </w:pPr>
          </w:p>
        </w:tc>
        <w:tc>
          <w:tcPr>
            <w:tcW w:w="1019" w:type="dxa"/>
            <w:gridSpan w:val="2"/>
            <w:shd w:val="clear" w:color="auto" w:fill="BFBFBF" w:themeFill="background1" w:themeFillShade="BF"/>
            <w:vAlign w:val="center"/>
          </w:tcPr>
          <w:p w14:paraId="63A2672B" w14:textId="77777777" w:rsidR="0066442F" w:rsidRPr="008D426B" w:rsidRDefault="0066442F" w:rsidP="00223059">
            <w:pPr>
              <w:spacing w:after="60"/>
              <w:jc w:val="center"/>
              <w:rPr>
                <w:noProof/>
              </w:rPr>
            </w:pPr>
          </w:p>
        </w:tc>
        <w:tc>
          <w:tcPr>
            <w:tcW w:w="797" w:type="dxa"/>
            <w:gridSpan w:val="2"/>
            <w:shd w:val="clear" w:color="auto" w:fill="BFBFBF" w:themeFill="background1" w:themeFillShade="BF"/>
            <w:vAlign w:val="center"/>
          </w:tcPr>
          <w:p w14:paraId="685CCA2A" w14:textId="77777777" w:rsidR="0066442F" w:rsidRPr="008D426B" w:rsidRDefault="0066442F" w:rsidP="00223059">
            <w:pPr>
              <w:spacing w:after="60"/>
              <w:jc w:val="center"/>
              <w:rPr>
                <w:noProof/>
              </w:rPr>
            </w:pPr>
          </w:p>
        </w:tc>
        <w:tc>
          <w:tcPr>
            <w:tcW w:w="906" w:type="dxa"/>
            <w:shd w:val="clear" w:color="auto" w:fill="BFBFBF" w:themeFill="background1" w:themeFillShade="BF"/>
            <w:vAlign w:val="center"/>
          </w:tcPr>
          <w:p w14:paraId="4AC49C87" w14:textId="77777777" w:rsidR="0066442F" w:rsidRPr="008D426B" w:rsidRDefault="0066442F" w:rsidP="00223059">
            <w:pPr>
              <w:spacing w:after="60"/>
              <w:jc w:val="center"/>
              <w:rPr>
                <w:noProof/>
              </w:rPr>
            </w:pPr>
          </w:p>
        </w:tc>
      </w:tr>
      <w:tr w:rsidR="0066442F" w14:paraId="32C73A20" w14:textId="77777777" w:rsidTr="00223059">
        <w:tc>
          <w:tcPr>
            <w:tcW w:w="4957" w:type="dxa"/>
            <w:shd w:val="clear" w:color="auto" w:fill="FFFFFF" w:themeFill="background1"/>
            <w:vAlign w:val="center"/>
          </w:tcPr>
          <w:p w14:paraId="1D31613C" w14:textId="77777777" w:rsidR="0066442F" w:rsidRPr="00FE09E0" w:rsidRDefault="0066442F" w:rsidP="00223059">
            <w:pPr>
              <w:spacing w:after="60"/>
              <w:rPr>
                <w:bCs/>
                <w:szCs w:val="22"/>
              </w:rPr>
            </w:pPr>
            <w:r>
              <w:rPr>
                <w:bCs/>
                <w:szCs w:val="22"/>
              </w:rPr>
              <w:t>Please specify: ________________________</w:t>
            </w:r>
          </w:p>
        </w:tc>
        <w:tc>
          <w:tcPr>
            <w:tcW w:w="992" w:type="dxa"/>
            <w:gridSpan w:val="2"/>
            <w:shd w:val="clear" w:color="auto" w:fill="FFFFFF" w:themeFill="background1"/>
            <w:vAlign w:val="center"/>
          </w:tcPr>
          <w:p w14:paraId="0A6C0128" w14:textId="77777777" w:rsidR="0066442F" w:rsidRPr="008D426B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4FBE1A4D" wp14:editId="4B03E240">
                      <wp:extent cx="158400" cy="140400"/>
                      <wp:effectExtent l="0" t="0" r="13335" b="12065"/>
                      <wp:docPr id="537" name="Oval 5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70B419C0" id="Oval 537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DGjm5n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850" w:type="dxa"/>
            <w:gridSpan w:val="2"/>
            <w:shd w:val="clear" w:color="auto" w:fill="FFFFFF" w:themeFill="background1"/>
            <w:vAlign w:val="center"/>
          </w:tcPr>
          <w:p w14:paraId="6C752482" w14:textId="77777777" w:rsidR="0066442F" w:rsidRPr="008D426B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6F0B88C4" wp14:editId="288AA70A">
                      <wp:extent cx="158400" cy="140400"/>
                      <wp:effectExtent l="0" t="0" r="13335" b="12065"/>
                      <wp:docPr id="538" name="Oval 5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0369AB01" id="Oval 538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AhD3hu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65068C48" w14:textId="77777777" w:rsidR="0066442F" w:rsidRPr="008D426B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6A36EA65" wp14:editId="57CB14A2">
                      <wp:extent cx="158400" cy="140400"/>
                      <wp:effectExtent l="0" t="0" r="13335" b="12065"/>
                      <wp:docPr id="539" name="Oval 5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20BF3316" id="Oval 539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M8jTG3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47408624" w14:textId="77777777" w:rsidR="0066442F" w:rsidRPr="008D426B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24E372EE" wp14:editId="44BCD367">
                      <wp:extent cx="158400" cy="140400"/>
                      <wp:effectExtent l="0" t="0" r="13335" b="12065"/>
                      <wp:docPr id="540" name="Oval 5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368F4451" id="Oval 540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BdNDHD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995" w:type="dxa"/>
            <w:gridSpan w:val="2"/>
            <w:shd w:val="clear" w:color="auto" w:fill="FFFFFF" w:themeFill="background1"/>
            <w:vAlign w:val="center"/>
          </w:tcPr>
          <w:p w14:paraId="1166E0B5" w14:textId="77777777" w:rsidR="0066442F" w:rsidRPr="008D426B" w:rsidRDefault="0066442F" w:rsidP="00223059">
            <w:pPr>
              <w:spacing w:after="60"/>
              <w:jc w:val="center"/>
              <w:rPr>
                <w:noProof/>
              </w:rPr>
            </w:pPr>
            <w:r w:rsidRPr="008D426B">
              <w:rPr>
                <w:noProof/>
              </w:rPr>
              <mc:AlternateContent>
                <mc:Choice Requires="wps">
                  <w:drawing>
                    <wp:inline distT="0" distB="0" distL="0" distR="0" wp14:anchorId="1B06E013" wp14:editId="71CF0194">
                      <wp:extent cx="158400" cy="140400"/>
                      <wp:effectExtent l="0" t="0" r="13335" b="12065"/>
                      <wp:docPr id="541" name="Oval 5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08FDAADD" id="Oval 541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BP85q2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</w:tbl>
    <w:p w14:paraId="42E74C61" w14:textId="09EC2CE1" w:rsidR="00A06268" w:rsidRDefault="00A06268" w:rsidP="007E6E0B">
      <w:pPr>
        <w:pStyle w:val="Heading1"/>
        <w:rPr>
          <w:rStyle w:val="normaltextrun"/>
          <w:rFonts w:ascii="Calibri" w:hAnsi="Calibri" w:cs="Calibri"/>
          <w:bCs/>
          <w:color w:val="00AABB"/>
          <w:shd w:val="clear" w:color="auto" w:fill="FFFFFF"/>
        </w:rPr>
      </w:pPr>
      <w:r>
        <w:rPr>
          <w:rStyle w:val="normaltextrun"/>
          <w:rFonts w:ascii="Calibri" w:hAnsi="Calibri" w:cs="Calibri"/>
          <w:bCs/>
          <w:color w:val="00AABB"/>
          <w:shd w:val="clear" w:color="auto" w:fill="FFFFFF"/>
        </w:rPr>
        <w:lastRenderedPageBreak/>
        <w:t xml:space="preserve">Facilitating </w:t>
      </w:r>
      <w:r w:rsidRPr="0051422D">
        <w:rPr>
          <w:rStyle w:val="normaltextrun"/>
          <w:rFonts w:ascii="Calibri" w:hAnsi="Calibri" w:cs="Calibri"/>
          <w:bCs/>
          <w:color w:val="00AABB"/>
          <w:shd w:val="clear" w:color="auto" w:fill="FFFFFF"/>
        </w:rPr>
        <w:t>Advance Care Planning</w:t>
      </w:r>
      <w:r>
        <w:rPr>
          <w:rStyle w:val="normaltextrun"/>
          <w:rFonts w:ascii="Calibri" w:hAnsi="Calibri" w:cs="Calibri"/>
          <w:bCs/>
          <w:color w:val="00AABB"/>
          <w:shd w:val="clear" w:color="auto" w:fill="FFFFFF"/>
        </w:rPr>
        <w:t xml:space="preserve"> through community-based approaches</w:t>
      </w:r>
    </w:p>
    <w:p w14:paraId="3E69FA6F" w14:textId="6BD5A91C" w:rsidR="00A06268" w:rsidRDefault="00525681" w:rsidP="00A06268">
      <w:pPr>
        <w:pStyle w:val="BodyText"/>
      </w:pPr>
      <w:r>
        <w:t xml:space="preserve">Over </w:t>
      </w:r>
      <w:r w:rsidR="00A06268">
        <w:t>the past several years, the BC Centre for Palliative Care has been training community-based organizations to deliver ACP</w:t>
      </w:r>
      <w:r w:rsidR="001031CE">
        <w:t xml:space="preserve"> </w:t>
      </w:r>
      <w:r w:rsidR="00A06268">
        <w:t>education sessions</w:t>
      </w:r>
      <w:r w:rsidR="001031CE">
        <w:t xml:space="preserve"> and activities.</w:t>
      </w:r>
      <w:r w:rsidR="00A06268">
        <w:t xml:space="preserve"> The evidence suggests that these sessions are very</w:t>
      </w:r>
      <w:r w:rsidR="00683B54">
        <w:t xml:space="preserve"> successful</w:t>
      </w:r>
      <w:r w:rsidR="00BB76C9">
        <w:t xml:space="preserve"> </w:t>
      </w:r>
      <w:r w:rsidR="005A6A0A">
        <w:t xml:space="preserve">in </w:t>
      </w:r>
      <w:r w:rsidR="00BB76C9">
        <w:t>engaging the public and preparing them for conversations with their health care team</w:t>
      </w:r>
      <w:r w:rsidR="00683B54">
        <w:t>.</w:t>
      </w:r>
    </w:p>
    <w:p w14:paraId="02B93BF6" w14:textId="6B9DAFDD" w:rsidR="00A06268" w:rsidRDefault="00A06268" w:rsidP="00A06268">
      <w:pPr>
        <w:pStyle w:val="BodyText"/>
      </w:pPr>
      <w:r>
        <w:t xml:space="preserve">The following questions focus on </w:t>
      </w:r>
      <w:r w:rsidR="00EB0576">
        <w:t xml:space="preserve">the </w:t>
      </w:r>
      <w:r>
        <w:t xml:space="preserve">ways </w:t>
      </w:r>
      <w:r w:rsidR="00EB0576">
        <w:t xml:space="preserve">that </w:t>
      </w:r>
      <w:r>
        <w:t>partnerships/connections between primary care and community-based approaches can support or facilitate ACP done by primary care providers.</w:t>
      </w:r>
    </w:p>
    <w:p w14:paraId="79F34464" w14:textId="77777777" w:rsidR="00A06268" w:rsidRPr="0010437E" w:rsidRDefault="00A06268" w:rsidP="00A06268">
      <w:pPr>
        <w:pStyle w:val="BodyText"/>
      </w:pPr>
    </w:p>
    <w:p w14:paraId="0493AB70" w14:textId="77777777" w:rsidR="00A06268" w:rsidRPr="00A562D0" w:rsidRDefault="00A06268" w:rsidP="00A06268">
      <w:pPr>
        <w:pStyle w:val="Heading4"/>
        <w:numPr>
          <w:ilvl w:val="0"/>
          <w:numId w:val="1"/>
        </w:numPr>
        <w:spacing w:before="0" w:after="120"/>
        <w:ind w:left="425" w:hanging="425"/>
      </w:pPr>
      <w:r>
        <w:t>Are you aware of any community-based organizations offering education for the public on ACP?</w:t>
      </w:r>
    </w:p>
    <w:tbl>
      <w:tblPr>
        <w:tblStyle w:val="TableGrid"/>
        <w:tblW w:w="9356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1271"/>
        <w:gridCol w:w="1418"/>
        <w:gridCol w:w="6667"/>
      </w:tblGrid>
      <w:tr w:rsidR="00A06268" w14:paraId="1E8140D8" w14:textId="77777777" w:rsidTr="00B10F75">
        <w:tc>
          <w:tcPr>
            <w:tcW w:w="1271" w:type="dxa"/>
            <w:shd w:val="clear" w:color="auto" w:fill="F2F2F2" w:themeFill="background1" w:themeFillShade="F2"/>
            <w:vAlign w:val="center"/>
          </w:tcPr>
          <w:p w14:paraId="3024ABF3" w14:textId="77777777" w:rsidR="00A06268" w:rsidRDefault="00A06268" w:rsidP="00B10F75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4" behindDoc="0" locked="0" layoutInCell="1" allowOverlap="1" wp14:anchorId="0261152B" wp14:editId="6175CD37">
                      <wp:simplePos x="0" y="0"/>
                      <wp:positionH relativeFrom="column">
                        <wp:posOffset>291465</wp:posOffset>
                      </wp:positionH>
                      <wp:positionV relativeFrom="page">
                        <wp:posOffset>64135</wp:posOffset>
                      </wp:positionV>
                      <wp:extent cx="158115" cy="140335"/>
                      <wp:effectExtent l="0" t="0" r="13335" b="12065"/>
                      <wp:wrapNone/>
                      <wp:docPr id="184" name="Oval 1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115" cy="14033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6F7C7030" id="Oval 184" o:spid="_x0000_s1026" style="position:absolute;margin-left:22.95pt;margin-top:5.05pt;width:12.45pt;height:11.05pt;z-index:2516582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" fillcolor="white [3212]" strokecolor="#8c8c8c [3209]" strokeweight="1pt">
                      <v:stroke joinstyle="miter"/>
                      <w10:wrap anchory="page"/>
                    </v:oval>
                  </w:pict>
                </mc:Fallback>
              </mc:AlternateContent>
            </w:r>
            <w:r>
              <w:t xml:space="preserve">Yes 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9E54EF7" w14:textId="5CACF21E" w:rsidR="00A06268" w:rsidRDefault="00A06268" w:rsidP="00B10F75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5" behindDoc="0" locked="0" layoutInCell="1" allowOverlap="1" wp14:anchorId="7F4E9277" wp14:editId="0455EE1F">
                      <wp:simplePos x="0" y="0"/>
                      <wp:positionH relativeFrom="column">
                        <wp:posOffset>364490</wp:posOffset>
                      </wp:positionH>
                      <wp:positionV relativeFrom="page">
                        <wp:posOffset>63500</wp:posOffset>
                      </wp:positionV>
                      <wp:extent cx="158115" cy="140335"/>
                      <wp:effectExtent l="0" t="0" r="13335" b="12065"/>
                      <wp:wrapNone/>
                      <wp:docPr id="185" name="Oval 1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115" cy="14033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0196469C" id="Oval 185" o:spid="_x0000_s1026" style="position:absolute;margin-left:28.7pt;margin-top:5pt;width:12.45pt;height:11.05pt;z-index:25165824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" fillcolor="white [3212]" strokecolor="#8c8c8c [3209]" strokeweight="1pt">
                      <v:stroke joinstyle="miter"/>
                      <w10:wrap anchory="page"/>
                    </v:oval>
                  </w:pict>
                </mc:Fallback>
              </mc:AlternateContent>
            </w:r>
            <w:r>
              <w:t>No</w:t>
            </w:r>
          </w:p>
        </w:tc>
        <w:tc>
          <w:tcPr>
            <w:tcW w:w="6667" w:type="dxa"/>
            <w:shd w:val="clear" w:color="auto" w:fill="F2F2F2" w:themeFill="background1" w:themeFillShade="F2"/>
          </w:tcPr>
          <w:p w14:paraId="3D130A5C" w14:textId="77777777" w:rsidR="00A06268" w:rsidRDefault="00A06268" w:rsidP="00B10F75">
            <w:r>
              <w:t>I</w:t>
            </w:r>
            <w:r w:rsidRPr="00A562D0">
              <w:t xml:space="preserve">f </w:t>
            </w:r>
            <w:r>
              <w:t>“Y</w:t>
            </w:r>
            <w:r w:rsidRPr="00A562D0">
              <w:t>es</w:t>
            </w:r>
            <w:r>
              <w:t>”</w:t>
            </w:r>
            <w:r w:rsidRPr="00A562D0">
              <w:t xml:space="preserve">, please </w:t>
            </w:r>
            <w:r>
              <w:t>specify: _______________________________________</w:t>
            </w:r>
          </w:p>
        </w:tc>
      </w:tr>
    </w:tbl>
    <w:p w14:paraId="5FA154A4" w14:textId="77777777" w:rsidR="00A06268" w:rsidRDefault="00A06268" w:rsidP="00A06268">
      <w:pPr>
        <w:pStyle w:val="Heading4"/>
        <w:numPr>
          <w:ilvl w:val="0"/>
          <w:numId w:val="1"/>
        </w:numPr>
        <w:spacing w:before="360" w:after="120"/>
        <w:ind w:left="425" w:hanging="425"/>
      </w:pPr>
      <w:r>
        <w:t xml:space="preserve">Have you ever referred a patient to a community-led ACP activity such as a conversation game or </w:t>
      </w:r>
      <w:r w:rsidR="00525681">
        <w:t xml:space="preserve">an </w:t>
      </w:r>
      <w:r>
        <w:t>ACP education workshop?</w:t>
      </w:r>
    </w:p>
    <w:tbl>
      <w:tblPr>
        <w:tblStyle w:val="TableGrid"/>
        <w:tblW w:w="2689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1271"/>
        <w:gridCol w:w="1418"/>
      </w:tblGrid>
      <w:tr w:rsidR="00A06268" w14:paraId="158A2CA1" w14:textId="77777777" w:rsidTr="00B10F75">
        <w:tc>
          <w:tcPr>
            <w:tcW w:w="1271" w:type="dxa"/>
            <w:shd w:val="clear" w:color="auto" w:fill="F2F2F2" w:themeFill="background1" w:themeFillShade="F2"/>
            <w:vAlign w:val="center"/>
          </w:tcPr>
          <w:p w14:paraId="4B38FDEE" w14:textId="77777777" w:rsidR="00A06268" w:rsidRDefault="00A06268" w:rsidP="00B10F75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6" behindDoc="0" locked="0" layoutInCell="1" allowOverlap="1" wp14:anchorId="6F9CDDB8" wp14:editId="6FF2E077">
                      <wp:simplePos x="0" y="0"/>
                      <wp:positionH relativeFrom="column">
                        <wp:posOffset>291465</wp:posOffset>
                      </wp:positionH>
                      <wp:positionV relativeFrom="page">
                        <wp:posOffset>64135</wp:posOffset>
                      </wp:positionV>
                      <wp:extent cx="158115" cy="140335"/>
                      <wp:effectExtent l="0" t="0" r="13335" b="12065"/>
                      <wp:wrapNone/>
                      <wp:docPr id="478" name="Oval 4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115" cy="14033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1F77CF16" id="Oval 478" o:spid="_x0000_s1026" style="position:absolute;margin-left:22.95pt;margin-top:5.05pt;width:12.45pt;height:11.05pt;z-index:25165824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" fillcolor="white [3212]" strokecolor="#8c8c8c [3209]" strokeweight="1pt">
                      <v:stroke joinstyle="miter"/>
                      <w10:wrap anchory="page"/>
                    </v:oval>
                  </w:pict>
                </mc:Fallback>
              </mc:AlternateContent>
            </w:r>
            <w:r>
              <w:t xml:space="preserve">Yes 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47271F2" w14:textId="77777777" w:rsidR="00A06268" w:rsidRDefault="00A06268" w:rsidP="00B10F75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7" behindDoc="0" locked="0" layoutInCell="1" allowOverlap="1" wp14:anchorId="539A228D" wp14:editId="5B2C55A9">
                      <wp:simplePos x="0" y="0"/>
                      <wp:positionH relativeFrom="column">
                        <wp:posOffset>364490</wp:posOffset>
                      </wp:positionH>
                      <wp:positionV relativeFrom="page">
                        <wp:posOffset>63500</wp:posOffset>
                      </wp:positionV>
                      <wp:extent cx="158115" cy="140335"/>
                      <wp:effectExtent l="0" t="0" r="13335" b="12065"/>
                      <wp:wrapNone/>
                      <wp:docPr id="479" name="Oval 4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115" cy="14033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4108ABD5" id="Oval 479" o:spid="_x0000_s1026" style="position:absolute;margin-left:28.7pt;margin-top:5pt;width:12.45pt;height:11.05pt;z-index:25165824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" fillcolor="white [3212]" strokecolor="#8c8c8c [3209]" strokeweight="1pt">
                      <v:stroke joinstyle="miter"/>
                      <w10:wrap anchory="page"/>
                    </v:oval>
                  </w:pict>
                </mc:Fallback>
              </mc:AlternateContent>
            </w:r>
            <w:r>
              <w:t>No</w:t>
            </w:r>
          </w:p>
        </w:tc>
      </w:tr>
    </w:tbl>
    <w:p w14:paraId="31C59764" w14:textId="06CA4D89" w:rsidR="00885807" w:rsidRDefault="00885807">
      <w:pPr>
        <w:spacing w:before="0" w:after="0" w:line="240" w:lineRule="auto"/>
      </w:pPr>
    </w:p>
    <w:p w14:paraId="70DEDC8D" w14:textId="77777777" w:rsidR="00A06268" w:rsidRPr="009523F0" w:rsidRDefault="00A06268" w:rsidP="00A06268">
      <w:pPr>
        <w:pStyle w:val="BodyText"/>
      </w:pPr>
      <w:r w:rsidRPr="00183D1C">
        <w:rPr>
          <w:i/>
          <w:iCs/>
          <w:sz w:val="24"/>
        </w:rPr>
        <w:t>(If “no”)</w:t>
      </w:r>
      <w:r w:rsidRPr="00183D1C">
        <w:rPr>
          <w:sz w:val="24"/>
        </w:rPr>
        <w:t xml:space="preserve"> </w:t>
      </w:r>
      <w:r w:rsidRPr="00183D1C">
        <w:rPr>
          <w:b/>
          <w:bCs/>
          <w:sz w:val="24"/>
        </w:rPr>
        <w:t>Please explain why not</w:t>
      </w:r>
      <w:r>
        <w:t xml:space="preserve"> </w:t>
      </w:r>
      <w:r w:rsidRPr="00614C69">
        <w:rPr>
          <w:sz w:val="20"/>
          <w:szCs w:val="20"/>
        </w:rPr>
        <w:t>(select all that apply)</w:t>
      </w:r>
      <w:r>
        <w:rPr>
          <w:sz w:val="20"/>
          <w:szCs w:val="20"/>
        </w:rPr>
        <w:t>:</w:t>
      </w:r>
    </w:p>
    <w:tbl>
      <w:tblPr>
        <w:tblStyle w:val="TableGrid"/>
        <w:tblW w:w="94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7801"/>
        <w:gridCol w:w="1696"/>
      </w:tblGrid>
      <w:tr w:rsidR="00A75215" w14:paraId="6B6F77B4" w14:textId="77777777" w:rsidTr="00787672">
        <w:tc>
          <w:tcPr>
            <w:tcW w:w="7801" w:type="dxa"/>
            <w:shd w:val="clear" w:color="auto" w:fill="F2F2F2" w:themeFill="background1" w:themeFillShade="F2"/>
            <w:vAlign w:val="center"/>
          </w:tcPr>
          <w:p w14:paraId="0601E0D9" w14:textId="543937D4" w:rsidR="00A75215" w:rsidRDefault="00A75215" w:rsidP="00A75215">
            <w:pPr>
              <w:spacing w:after="60"/>
            </w:pPr>
            <w:r>
              <w:t>I didn’t think of it/not part of primary care.</w:t>
            </w:r>
          </w:p>
        </w:tc>
        <w:tc>
          <w:tcPr>
            <w:tcW w:w="1696" w:type="dxa"/>
            <w:shd w:val="clear" w:color="auto" w:fill="F2F2F2" w:themeFill="background1" w:themeFillShade="F2"/>
            <w:vAlign w:val="center"/>
          </w:tcPr>
          <w:p w14:paraId="111B9D55" w14:textId="0FAAD878" w:rsidR="00A75215" w:rsidRDefault="00A75215" w:rsidP="00A75215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83F2952" wp14:editId="1A20EB55">
                      <wp:extent cx="158400" cy="140400"/>
                      <wp:effectExtent l="0" t="0" r="13335" b="12065"/>
                      <wp:docPr id="153" name="Oval 1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102C0004" id="Oval 153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AJ6KGC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A75215" w14:paraId="3D4F3624" w14:textId="77777777" w:rsidTr="00C310C0">
        <w:tc>
          <w:tcPr>
            <w:tcW w:w="7801" w:type="dxa"/>
            <w:shd w:val="clear" w:color="auto" w:fill="FFFFFF" w:themeFill="background1"/>
            <w:vAlign w:val="center"/>
          </w:tcPr>
          <w:p w14:paraId="033409A8" w14:textId="20ED9352" w:rsidR="00A75215" w:rsidRDefault="00A75215" w:rsidP="00A75215">
            <w:pPr>
              <w:spacing w:after="60"/>
            </w:pPr>
            <w:r>
              <w:t>I don’t discuss ACP with my patients.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7E632A00" w14:textId="7BF0ECB9" w:rsidR="00A75215" w:rsidRDefault="00A75215" w:rsidP="00A75215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4B67508" wp14:editId="46B4AF9D">
                      <wp:extent cx="158400" cy="140400"/>
                      <wp:effectExtent l="0" t="0" r="13335" b="12065"/>
                      <wp:docPr id="154" name="Oval 1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7E59C80A" id="Oval 154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A75215" w14:paraId="171DD9DB" w14:textId="77777777" w:rsidTr="005A6A0A">
        <w:tc>
          <w:tcPr>
            <w:tcW w:w="7801" w:type="dxa"/>
            <w:shd w:val="clear" w:color="auto" w:fill="F2F2F2" w:themeFill="background1" w:themeFillShade="F2"/>
            <w:vAlign w:val="center"/>
          </w:tcPr>
          <w:p w14:paraId="56B7548C" w14:textId="2A8CD9F2" w:rsidR="00A75215" w:rsidRDefault="00A75215" w:rsidP="00A75215">
            <w:pPr>
              <w:spacing w:after="60"/>
            </w:pPr>
            <w:r>
              <w:t>I wouldn’t know how to refer a patient to community-led ACP activities.</w:t>
            </w:r>
          </w:p>
        </w:tc>
        <w:tc>
          <w:tcPr>
            <w:tcW w:w="1696" w:type="dxa"/>
            <w:shd w:val="clear" w:color="auto" w:fill="F2F2F2" w:themeFill="background1" w:themeFillShade="F2"/>
            <w:vAlign w:val="center"/>
          </w:tcPr>
          <w:p w14:paraId="52335A59" w14:textId="5711D16B" w:rsidR="00A75215" w:rsidRDefault="00A75215" w:rsidP="00A75215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19BD3FB" wp14:editId="3220236B">
                      <wp:extent cx="158400" cy="140400"/>
                      <wp:effectExtent l="0" t="0" r="13335" b="12065"/>
                      <wp:docPr id="138" name="Oval 1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2AD9F357" id="Oval 138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DMQNhC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A75215" w14:paraId="25315179" w14:textId="77777777" w:rsidTr="00787672">
        <w:tc>
          <w:tcPr>
            <w:tcW w:w="7801" w:type="dxa"/>
            <w:shd w:val="clear" w:color="auto" w:fill="FFFFFF" w:themeFill="background1"/>
            <w:vAlign w:val="center"/>
          </w:tcPr>
          <w:p w14:paraId="673CE608" w14:textId="77777777" w:rsidR="00A75215" w:rsidRDefault="00A75215" w:rsidP="00A75215">
            <w:pPr>
              <w:spacing w:after="60"/>
            </w:pPr>
            <w:r>
              <w:t>I am not aware of any community-led ACP activities in my local community.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2651A4F0" w14:textId="6F7E55B6" w:rsidR="00A75215" w:rsidRDefault="00A75215" w:rsidP="00A75215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CAB1051" wp14:editId="299DCE2A">
                      <wp:extent cx="158400" cy="140400"/>
                      <wp:effectExtent l="0" t="0" r="13335" b="12065"/>
                      <wp:docPr id="253" name="Oval 2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09A3A873" id="Oval 253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tB69BH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A75215" w14:paraId="43AFA53B" w14:textId="77777777" w:rsidTr="00B10F75">
        <w:tc>
          <w:tcPr>
            <w:tcW w:w="7801" w:type="dxa"/>
            <w:shd w:val="clear" w:color="auto" w:fill="F2F2F2" w:themeFill="background1" w:themeFillShade="F2"/>
            <w:vAlign w:val="center"/>
          </w:tcPr>
          <w:p w14:paraId="30BFF2AD" w14:textId="7F24074F" w:rsidR="00A75215" w:rsidRDefault="00A75215" w:rsidP="00A75215">
            <w:pPr>
              <w:spacing w:after="60"/>
            </w:pPr>
            <w:r>
              <w:t>I am not aware of the existence of community-led ACP activities in general.</w:t>
            </w:r>
          </w:p>
        </w:tc>
        <w:tc>
          <w:tcPr>
            <w:tcW w:w="1696" w:type="dxa"/>
            <w:shd w:val="clear" w:color="auto" w:fill="F2F2F2" w:themeFill="background1" w:themeFillShade="F2"/>
            <w:vAlign w:val="center"/>
          </w:tcPr>
          <w:p w14:paraId="4ECDAE97" w14:textId="284EE1F4" w:rsidR="00A75215" w:rsidRDefault="00A75215" w:rsidP="00A75215">
            <w:pPr>
              <w:spacing w:after="60"/>
              <w:ind w:left="42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53F205C" wp14:editId="11C957A5">
                      <wp:extent cx="158400" cy="140400"/>
                      <wp:effectExtent l="0" t="0" r="13335" b="12065"/>
                      <wp:docPr id="155" name="Oval 1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4BF6A97E" id="Oval 155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A75215" w14:paraId="1CA4D1BE" w14:textId="77777777" w:rsidTr="005A6A0A">
        <w:tc>
          <w:tcPr>
            <w:tcW w:w="7801" w:type="dxa"/>
            <w:shd w:val="clear" w:color="auto" w:fill="FFFFFF" w:themeFill="background1"/>
            <w:vAlign w:val="center"/>
          </w:tcPr>
          <w:p w14:paraId="3BFA7690" w14:textId="67DBF779" w:rsidR="00A75215" w:rsidRDefault="00A75215" w:rsidP="00A75215">
            <w:pPr>
              <w:spacing w:after="60"/>
            </w:pPr>
            <w:r>
              <w:t>I don’t see the value/benefit of referring my patients to community-led ACP activities.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12A34543" w14:textId="0C53359D" w:rsidR="00A75215" w:rsidRDefault="00A75215" w:rsidP="00A75215">
            <w:pPr>
              <w:spacing w:after="60"/>
              <w:ind w:left="42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F3C8519" wp14:editId="7FCB11B4">
                      <wp:extent cx="158400" cy="140400"/>
                      <wp:effectExtent l="0" t="0" r="13335" b="12065"/>
                      <wp:docPr id="156" name="Oval 1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7FFDB55E" id="Oval 156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ASNdT6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A75215" w14:paraId="2CE008C5" w14:textId="77777777" w:rsidTr="00F66866">
        <w:tc>
          <w:tcPr>
            <w:tcW w:w="7801" w:type="dxa"/>
            <w:shd w:val="clear" w:color="auto" w:fill="F2F2F2" w:themeFill="background1" w:themeFillShade="F2"/>
            <w:vAlign w:val="center"/>
          </w:tcPr>
          <w:p w14:paraId="53BBB0BB" w14:textId="2924EB3A" w:rsidR="00A75215" w:rsidRDefault="00A75215" w:rsidP="00A75215">
            <w:pPr>
              <w:spacing w:after="60"/>
            </w:pPr>
            <w:r>
              <w:t>I don’t have the information about community-led ACP activities handy.</w:t>
            </w:r>
          </w:p>
        </w:tc>
        <w:tc>
          <w:tcPr>
            <w:tcW w:w="1696" w:type="dxa"/>
            <w:shd w:val="clear" w:color="auto" w:fill="F2F2F2" w:themeFill="background1" w:themeFillShade="F2"/>
            <w:vAlign w:val="center"/>
          </w:tcPr>
          <w:p w14:paraId="6277E6D9" w14:textId="5A00D6EE" w:rsidR="00A75215" w:rsidRDefault="00A75215" w:rsidP="00A75215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D423C87" wp14:editId="2118FF9B">
                      <wp:extent cx="158400" cy="140400"/>
                      <wp:effectExtent l="0" t="0" r="13335" b="12065"/>
                      <wp:docPr id="157" name="Oval 1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4738557A" id="Oval 157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A75215" w14:paraId="69D756D4" w14:textId="77777777" w:rsidTr="00061886">
        <w:tc>
          <w:tcPr>
            <w:tcW w:w="7801" w:type="dxa"/>
            <w:shd w:val="clear" w:color="auto" w:fill="FFFFFF" w:themeFill="background1"/>
            <w:vAlign w:val="center"/>
          </w:tcPr>
          <w:p w14:paraId="10E0DC78" w14:textId="4E2051CB" w:rsidR="00A75215" w:rsidRDefault="00A75215" w:rsidP="00A75215">
            <w:pPr>
              <w:spacing w:after="60"/>
            </w:pPr>
            <w:r>
              <w:t>I’m concerned about how patients/families will react to the suggestion.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1D7698F9" w14:textId="57129AD3" w:rsidR="00A75215" w:rsidRDefault="00A75215" w:rsidP="00A75215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FCA6F5C" wp14:editId="141F0D0B">
                      <wp:extent cx="158400" cy="140400"/>
                      <wp:effectExtent l="0" t="0" r="13335" b="12065"/>
                      <wp:docPr id="158" name="Oval 1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641AF90A" id="Oval 158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A75215" w14:paraId="4C0C1E90" w14:textId="77777777" w:rsidTr="00F66866">
        <w:tc>
          <w:tcPr>
            <w:tcW w:w="7801" w:type="dxa"/>
            <w:shd w:val="clear" w:color="auto" w:fill="F2F2F2" w:themeFill="background1" w:themeFillShade="F2"/>
            <w:vAlign w:val="center"/>
          </w:tcPr>
          <w:p w14:paraId="48C76CF5" w14:textId="41BB013F" w:rsidR="00A75215" w:rsidRDefault="00A75215" w:rsidP="00A75215">
            <w:pPr>
              <w:spacing w:after="60"/>
            </w:pPr>
            <w:r>
              <w:t xml:space="preserve">There are too many barriers to referring patients </w:t>
            </w:r>
            <w:r w:rsidRPr="003E295D">
              <w:rPr>
                <w:i/>
                <w:iCs/>
              </w:rPr>
              <w:t>(</w:t>
            </w:r>
            <w:r w:rsidR="00780239" w:rsidRPr="003E295D">
              <w:rPr>
                <w:i/>
                <w:iCs/>
              </w:rPr>
              <w:t>e.g.,</w:t>
            </w:r>
            <w:r w:rsidRPr="003E295D">
              <w:rPr>
                <w:i/>
                <w:iCs/>
              </w:rPr>
              <w:t xml:space="preserve"> lack of time in discussing referral with patients, lack of information about such activities)</w:t>
            </w:r>
            <w:r w:rsidR="00C04D29" w:rsidRPr="003E295D">
              <w:rPr>
                <w:i/>
                <w:iCs/>
              </w:rPr>
              <w:t>.</w:t>
            </w:r>
          </w:p>
        </w:tc>
        <w:tc>
          <w:tcPr>
            <w:tcW w:w="1696" w:type="dxa"/>
            <w:shd w:val="clear" w:color="auto" w:fill="F2F2F2" w:themeFill="background1" w:themeFillShade="F2"/>
            <w:vAlign w:val="center"/>
          </w:tcPr>
          <w:p w14:paraId="25ABD4B6" w14:textId="064412C7" w:rsidR="00A75215" w:rsidRDefault="00A75215" w:rsidP="00A75215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C90FD1C" wp14:editId="614B0A70">
                      <wp:extent cx="158400" cy="140400"/>
                      <wp:effectExtent l="0" t="0" r="13335" b="12065"/>
                      <wp:docPr id="7" name="Oval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1CDF7461" id="Oval 7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30626E" w14:paraId="1EB350AF" w14:textId="77777777" w:rsidTr="00061886">
        <w:tc>
          <w:tcPr>
            <w:tcW w:w="7801" w:type="dxa"/>
            <w:shd w:val="clear" w:color="auto" w:fill="FFFFFF" w:themeFill="background1"/>
            <w:vAlign w:val="center"/>
          </w:tcPr>
          <w:p w14:paraId="2F380DB8" w14:textId="77777777" w:rsidR="0030626E" w:rsidRDefault="0030626E" w:rsidP="0030626E">
            <w:pPr>
              <w:spacing w:after="60"/>
            </w:pPr>
            <w:r>
              <w:t>Other (please specify): _______________________________________________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147319D9" w14:textId="77777777" w:rsidR="0030626E" w:rsidRDefault="0030626E" w:rsidP="0030626E">
            <w:pPr>
              <w:spacing w:after="60"/>
              <w:ind w:left="42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161A2B2F" wp14:editId="04F776BB">
                      <wp:extent cx="158400" cy="140400"/>
                      <wp:effectExtent l="0" t="0" r="13335" b="12065"/>
                      <wp:docPr id="391" name="Oval 3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4D622585" id="Oval 391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A5aW0Y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</w:tbl>
    <w:p w14:paraId="602AFB8D" w14:textId="77777777" w:rsidR="00A06268" w:rsidRDefault="00A06268" w:rsidP="00A06268">
      <w:pPr>
        <w:pStyle w:val="BodyText"/>
      </w:pPr>
    </w:p>
    <w:p w14:paraId="6C012FFB" w14:textId="77777777" w:rsidR="00A06268" w:rsidRDefault="00A06268" w:rsidP="00A06268">
      <w:pPr>
        <w:pStyle w:val="BodyText"/>
      </w:pPr>
      <w:r w:rsidRPr="00183D1C">
        <w:rPr>
          <w:i/>
          <w:iCs/>
          <w:sz w:val="24"/>
        </w:rPr>
        <w:lastRenderedPageBreak/>
        <w:t>(If “yes”)</w:t>
      </w:r>
      <w:r w:rsidRPr="00183D1C">
        <w:rPr>
          <w:sz w:val="24"/>
        </w:rPr>
        <w:t xml:space="preserve"> </w:t>
      </w:r>
      <w:r w:rsidRPr="00183D1C">
        <w:rPr>
          <w:b/>
          <w:bCs/>
          <w:sz w:val="24"/>
        </w:rPr>
        <w:t>What was your reason for referring your patient(s)?</w:t>
      </w:r>
      <w:r>
        <w:t xml:space="preserve"> </w:t>
      </w:r>
      <w:r w:rsidRPr="00F66866">
        <w:rPr>
          <w:sz w:val="20"/>
          <w:szCs w:val="20"/>
        </w:rPr>
        <w:t>(select all that apply</w:t>
      </w:r>
      <w:r>
        <w:t>)</w:t>
      </w:r>
    </w:p>
    <w:tbl>
      <w:tblPr>
        <w:tblStyle w:val="TableGrid"/>
        <w:tblW w:w="94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7801"/>
        <w:gridCol w:w="1696"/>
      </w:tblGrid>
      <w:tr w:rsidR="00A06268" w14:paraId="4ACF2DCD" w14:textId="77777777" w:rsidTr="00B10F75">
        <w:tc>
          <w:tcPr>
            <w:tcW w:w="7801" w:type="dxa"/>
            <w:shd w:val="clear" w:color="auto" w:fill="F2F2F2" w:themeFill="background1" w:themeFillShade="F2"/>
            <w:vAlign w:val="center"/>
          </w:tcPr>
          <w:p w14:paraId="049A8F46" w14:textId="121F92BD" w:rsidR="00A06268" w:rsidRDefault="00483CFE" w:rsidP="00B10F75">
            <w:pPr>
              <w:spacing w:after="60"/>
            </w:pPr>
            <w:r>
              <w:t>Other patients</w:t>
            </w:r>
            <w:r w:rsidR="00A06268">
              <w:t xml:space="preserve"> found it helpful</w:t>
            </w:r>
            <w:r w:rsidR="00C04D29">
              <w:t>.</w:t>
            </w:r>
          </w:p>
        </w:tc>
        <w:tc>
          <w:tcPr>
            <w:tcW w:w="1696" w:type="dxa"/>
            <w:shd w:val="clear" w:color="auto" w:fill="F2F2F2" w:themeFill="background1" w:themeFillShade="F2"/>
            <w:vAlign w:val="center"/>
          </w:tcPr>
          <w:p w14:paraId="387710E0" w14:textId="77777777" w:rsidR="00A06268" w:rsidRDefault="00A06268" w:rsidP="00B10F75">
            <w:pPr>
              <w:spacing w:after="60"/>
              <w:ind w:left="42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4929071" wp14:editId="25BC14D8">
                      <wp:extent cx="158400" cy="140400"/>
                      <wp:effectExtent l="0" t="0" r="13335" b="12065"/>
                      <wp:docPr id="16" name="Oval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5B011D4E" id="Oval 16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A06268" w14:paraId="46754761" w14:textId="77777777" w:rsidTr="00B10F75">
        <w:tc>
          <w:tcPr>
            <w:tcW w:w="7801" w:type="dxa"/>
            <w:vAlign w:val="center"/>
          </w:tcPr>
          <w:p w14:paraId="091CF5CE" w14:textId="1F86D17E" w:rsidR="00A06268" w:rsidRDefault="00483CFE" w:rsidP="00B10F75">
            <w:pPr>
              <w:spacing w:after="60"/>
            </w:pPr>
            <w:r>
              <w:t xml:space="preserve">Family </w:t>
            </w:r>
            <w:r w:rsidR="00A06268">
              <w:t xml:space="preserve">members of </w:t>
            </w:r>
            <w:r w:rsidR="00525681">
              <w:t xml:space="preserve">other </w:t>
            </w:r>
            <w:r w:rsidR="00A06268">
              <w:t>patients found it helpful</w:t>
            </w:r>
            <w:r w:rsidR="0093385F">
              <w:t xml:space="preserve">/helped </w:t>
            </w:r>
            <w:r w:rsidR="00C04D29">
              <w:t xml:space="preserve">other </w:t>
            </w:r>
            <w:r w:rsidR="0093385F">
              <w:t>family members understand ACP options</w:t>
            </w:r>
            <w:r w:rsidR="00C04D29">
              <w:t>.</w:t>
            </w:r>
          </w:p>
        </w:tc>
        <w:tc>
          <w:tcPr>
            <w:tcW w:w="1696" w:type="dxa"/>
            <w:vAlign w:val="center"/>
          </w:tcPr>
          <w:p w14:paraId="370E9BA1" w14:textId="77777777" w:rsidR="00A06268" w:rsidRDefault="00A06268" w:rsidP="00B10F75">
            <w:pPr>
              <w:spacing w:after="60"/>
              <w:ind w:left="42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3B787B7C" wp14:editId="182615CC">
                      <wp:extent cx="158400" cy="140400"/>
                      <wp:effectExtent l="0" t="0" r="13335" b="12065"/>
                      <wp:docPr id="17" name="Oval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06D442A0" id="Oval 17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A06268" w14:paraId="623D24F8" w14:textId="77777777" w:rsidTr="00B10F75">
        <w:tc>
          <w:tcPr>
            <w:tcW w:w="7801" w:type="dxa"/>
            <w:shd w:val="clear" w:color="auto" w:fill="F2F2F2" w:themeFill="background1" w:themeFillShade="F2"/>
            <w:vAlign w:val="center"/>
          </w:tcPr>
          <w:p w14:paraId="1C40308D" w14:textId="604D0678" w:rsidR="00A06268" w:rsidRDefault="00A06268" w:rsidP="00B10F75">
            <w:pPr>
              <w:spacing w:after="60"/>
            </w:pPr>
            <w:r>
              <w:t xml:space="preserve">Patients </w:t>
            </w:r>
            <w:r w:rsidR="00E10CB6">
              <w:t xml:space="preserve">who attended </w:t>
            </w:r>
            <w:r w:rsidR="00483CFE">
              <w:t xml:space="preserve">a community-led ACP activity </w:t>
            </w:r>
            <w:r w:rsidR="00E10CB6">
              <w:t xml:space="preserve">were </w:t>
            </w:r>
            <w:r>
              <w:t>more knowledgeable</w:t>
            </w:r>
            <w:r w:rsidR="00483CFE">
              <w:t xml:space="preserve"> about ACP</w:t>
            </w:r>
            <w:r w:rsidR="00E10CB6">
              <w:t>/open to discuss</w:t>
            </w:r>
            <w:r>
              <w:t xml:space="preserve"> ACP</w:t>
            </w:r>
            <w:r w:rsidR="00C04D29">
              <w:t>.</w:t>
            </w:r>
          </w:p>
        </w:tc>
        <w:tc>
          <w:tcPr>
            <w:tcW w:w="1696" w:type="dxa"/>
            <w:shd w:val="clear" w:color="auto" w:fill="F2F2F2" w:themeFill="background1" w:themeFillShade="F2"/>
            <w:vAlign w:val="center"/>
          </w:tcPr>
          <w:p w14:paraId="659362AB" w14:textId="77777777" w:rsidR="00A06268" w:rsidRDefault="00A06268" w:rsidP="00B10F75">
            <w:pPr>
              <w:spacing w:after="60"/>
              <w:ind w:left="42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081EED1C" wp14:editId="257AEEEA">
                      <wp:extent cx="158400" cy="140400"/>
                      <wp:effectExtent l="0" t="0" r="13335" b="12065"/>
                      <wp:docPr id="248" name="Oval 2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274107FC" id="Oval 248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A06268" w14:paraId="6163ED6E" w14:textId="77777777" w:rsidTr="008D0A47">
        <w:tc>
          <w:tcPr>
            <w:tcW w:w="7801" w:type="dxa"/>
            <w:shd w:val="clear" w:color="auto" w:fill="FFFFFF" w:themeFill="background1"/>
            <w:vAlign w:val="center"/>
          </w:tcPr>
          <w:p w14:paraId="5EC018AE" w14:textId="77777777" w:rsidR="00A06268" w:rsidRDefault="00A06268" w:rsidP="00B10F75">
            <w:pPr>
              <w:spacing w:after="60"/>
            </w:pPr>
            <w:r>
              <w:t>Other (please specify): _______________________________________________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0A7FBC35" w14:textId="77777777" w:rsidR="00A06268" w:rsidRDefault="00A06268" w:rsidP="00B10F75">
            <w:pPr>
              <w:spacing w:after="60"/>
              <w:ind w:left="42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82C5322" wp14:editId="577E2E2B">
                      <wp:extent cx="158400" cy="140400"/>
                      <wp:effectExtent l="0" t="0" r="13335" b="12065"/>
                      <wp:docPr id="249" name="Oval 2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09AB21DA" id="Oval 249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DX6aB3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</w:tbl>
    <w:p w14:paraId="13B319C4" w14:textId="77777777" w:rsidR="00CC275F" w:rsidRDefault="00CC275F" w:rsidP="00CC275F">
      <w:pPr>
        <w:pStyle w:val="Heading4"/>
        <w:numPr>
          <w:ilvl w:val="0"/>
          <w:numId w:val="1"/>
        </w:numPr>
        <w:spacing w:before="360" w:after="0"/>
        <w:ind w:left="425" w:hanging="425"/>
      </w:pPr>
      <w:r>
        <w:t>Based on current evidence, below are some statements about community-led ACP activities. Please indicate your level of agreement with the following statements:</w:t>
      </w:r>
    </w:p>
    <w:tbl>
      <w:tblPr>
        <w:tblStyle w:val="TableGrid"/>
        <w:tblW w:w="950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3123"/>
        <w:gridCol w:w="1276"/>
        <w:gridCol w:w="1276"/>
        <w:gridCol w:w="1276"/>
        <w:gridCol w:w="1276"/>
        <w:gridCol w:w="1276"/>
      </w:tblGrid>
      <w:tr w:rsidR="00CC275F" w:rsidRPr="006C764B" w14:paraId="19223990" w14:textId="77777777" w:rsidTr="00787672">
        <w:trPr>
          <w:trHeight w:val="445"/>
        </w:trPr>
        <w:tc>
          <w:tcPr>
            <w:tcW w:w="3123" w:type="dxa"/>
            <w:shd w:val="clear" w:color="auto" w:fill="auto"/>
            <w:vAlign w:val="bottom"/>
          </w:tcPr>
          <w:p w14:paraId="58F0207C" w14:textId="77777777" w:rsidR="00CC275F" w:rsidRPr="006C764B" w:rsidRDefault="00CC275F" w:rsidP="00787672">
            <w:pPr>
              <w:spacing w:after="60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1276" w:type="dxa"/>
            <w:vAlign w:val="bottom"/>
          </w:tcPr>
          <w:p w14:paraId="0F1B1C4D" w14:textId="77777777" w:rsidR="00CC275F" w:rsidRDefault="00CC275F" w:rsidP="00787672">
            <w:pPr>
              <w:jc w:val="center"/>
              <w:rPr>
                <w:b/>
                <w:bCs/>
              </w:rPr>
            </w:pPr>
            <w:r w:rsidRPr="0084619D">
              <w:rPr>
                <w:b/>
                <w:bCs/>
              </w:rPr>
              <w:t>Strongly disagree</w:t>
            </w:r>
          </w:p>
        </w:tc>
        <w:tc>
          <w:tcPr>
            <w:tcW w:w="1276" w:type="dxa"/>
            <w:vAlign w:val="bottom"/>
          </w:tcPr>
          <w:p w14:paraId="1E1974FD" w14:textId="77777777" w:rsidR="00CC275F" w:rsidRPr="006C764B" w:rsidRDefault="00CC275F" w:rsidP="00787672">
            <w:pPr>
              <w:jc w:val="center"/>
              <w:rPr>
                <w:b/>
                <w:bCs/>
              </w:rPr>
            </w:pPr>
            <w:r w:rsidRPr="0084619D">
              <w:rPr>
                <w:b/>
                <w:bCs/>
              </w:rPr>
              <w:t>Somewhat disagree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1A9DE88" w14:textId="77777777" w:rsidR="00CC275F" w:rsidRPr="006C764B" w:rsidRDefault="00CC275F" w:rsidP="00787672">
            <w:pPr>
              <w:jc w:val="center"/>
              <w:rPr>
                <w:b/>
                <w:bCs/>
              </w:rPr>
            </w:pPr>
            <w:r w:rsidRPr="0084619D">
              <w:rPr>
                <w:b/>
                <w:bCs/>
              </w:rPr>
              <w:t>Neither agree nor disagree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CCAF253" w14:textId="77777777" w:rsidR="00CC275F" w:rsidRPr="006C764B" w:rsidRDefault="00CC275F" w:rsidP="00787672">
            <w:pPr>
              <w:jc w:val="center"/>
              <w:rPr>
                <w:b/>
                <w:bCs/>
              </w:rPr>
            </w:pPr>
            <w:r w:rsidRPr="0084619D">
              <w:rPr>
                <w:b/>
                <w:bCs/>
              </w:rPr>
              <w:t>Somewhat agree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10BF6213" w14:textId="77777777" w:rsidR="00CC275F" w:rsidRPr="00911296" w:rsidRDefault="00CC275F" w:rsidP="00787672">
            <w:pPr>
              <w:jc w:val="center"/>
              <w:rPr>
                <w:b/>
                <w:bCs/>
              </w:rPr>
            </w:pPr>
            <w:r w:rsidRPr="00911296">
              <w:rPr>
                <w:b/>
                <w:bCs/>
              </w:rPr>
              <w:t>Strongly agree</w:t>
            </w:r>
          </w:p>
        </w:tc>
      </w:tr>
      <w:tr w:rsidR="00CC275F" w:rsidRPr="00B13352" w14:paraId="2B089892" w14:textId="77777777" w:rsidTr="0078767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blHeader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707CD" w14:textId="77777777" w:rsidR="00CC275F" w:rsidRPr="00B13352" w:rsidRDefault="00CC275F" w:rsidP="00787672">
            <w:pPr>
              <w:spacing w:after="60"/>
              <w:rPr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3300C" w14:textId="77777777" w:rsidR="00CC275F" w:rsidRPr="00B13352" w:rsidRDefault="00CC275F" w:rsidP="00787672">
            <w:pPr>
              <w:spacing w:after="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6F766" w14:textId="77777777" w:rsidR="00CC275F" w:rsidRPr="00B13352" w:rsidRDefault="00CC275F" w:rsidP="00787672">
            <w:pPr>
              <w:spacing w:after="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E095B" w14:textId="77777777" w:rsidR="00CC275F" w:rsidRPr="00B13352" w:rsidRDefault="00CC275F" w:rsidP="00787672">
            <w:pPr>
              <w:spacing w:after="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9A0EE" w14:textId="77777777" w:rsidR="00CC275F" w:rsidRPr="00B13352" w:rsidRDefault="00CC275F" w:rsidP="00787672">
            <w:pPr>
              <w:spacing w:after="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F9F22" w14:textId="77777777" w:rsidR="00CC275F" w:rsidRPr="00B13352" w:rsidRDefault="00CC275F" w:rsidP="00787672">
            <w:pPr>
              <w:spacing w:after="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</w:tr>
      <w:tr w:rsidR="00CC275F" w14:paraId="01AD20CE" w14:textId="77777777" w:rsidTr="00787672">
        <w:tc>
          <w:tcPr>
            <w:tcW w:w="3123" w:type="dxa"/>
            <w:shd w:val="clear" w:color="auto" w:fill="F2F2F2" w:themeFill="background1" w:themeFillShade="F2"/>
            <w:vAlign w:val="center"/>
          </w:tcPr>
          <w:p w14:paraId="03D1DBE1" w14:textId="77777777" w:rsidR="00CC275F" w:rsidRPr="008C5E4B" w:rsidRDefault="00CC275F" w:rsidP="00787672">
            <w:pPr>
              <w:spacing w:after="60"/>
              <w:rPr>
                <w:b/>
                <w:bCs/>
              </w:rPr>
            </w:pPr>
            <w:r w:rsidRPr="008C5E4B">
              <w:rPr>
                <w:b/>
                <w:bCs/>
              </w:rPr>
              <w:t>Community-led ACP activities…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4ECFB1D" w14:textId="77777777" w:rsidR="00CC275F" w:rsidRDefault="00CC275F" w:rsidP="00787672">
            <w:pPr>
              <w:spacing w:after="60"/>
              <w:ind w:left="42"/>
              <w:jc w:val="center"/>
              <w:rPr>
                <w:noProof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26A601A" w14:textId="77777777" w:rsidR="00CC275F" w:rsidRDefault="00CC275F" w:rsidP="00787672">
            <w:pPr>
              <w:spacing w:after="60"/>
              <w:ind w:left="42"/>
              <w:jc w:val="center"/>
              <w:rPr>
                <w:noProof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5F593BF" w14:textId="77777777" w:rsidR="00CC275F" w:rsidRDefault="00CC275F" w:rsidP="00787672">
            <w:pPr>
              <w:spacing w:after="60"/>
              <w:ind w:left="42"/>
              <w:jc w:val="center"/>
              <w:rPr>
                <w:noProof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931D91C" w14:textId="77777777" w:rsidR="00CC275F" w:rsidRDefault="00CC275F" w:rsidP="00787672">
            <w:pPr>
              <w:spacing w:after="60"/>
              <w:ind w:left="42"/>
              <w:jc w:val="center"/>
              <w:rPr>
                <w:noProof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862CF06" w14:textId="77777777" w:rsidR="00CC275F" w:rsidRDefault="00CC275F" w:rsidP="00787672">
            <w:pPr>
              <w:spacing w:after="60"/>
              <w:ind w:left="42"/>
              <w:jc w:val="center"/>
            </w:pPr>
          </w:p>
        </w:tc>
      </w:tr>
      <w:tr w:rsidR="00CC275F" w14:paraId="3B142680" w14:textId="77777777" w:rsidTr="00787672">
        <w:tc>
          <w:tcPr>
            <w:tcW w:w="3123" w:type="dxa"/>
            <w:shd w:val="clear" w:color="auto" w:fill="FFFFFF" w:themeFill="background1"/>
            <w:vAlign w:val="center"/>
          </w:tcPr>
          <w:p w14:paraId="69D0299E" w14:textId="77777777" w:rsidR="00CC275F" w:rsidRDefault="00CC275F" w:rsidP="00787672">
            <w:r>
              <w:t>…promote public awareness.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1D987BC" w14:textId="77777777" w:rsidR="00CC275F" w:rsidRDefault="00CC275F" w:rsidP="00787672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6B1D6E3" wp14:editId="0F8D8621">
                      <wp:extent cx="158400" cy="140400"/>
                      <wp:effectExtent l="0" t="0" r="13335" b="12065"/>
                      <wp:docPr id="53" name="Oval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36139F53" id="Oval 53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A+jbxbcgIAAEQ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139395F" w14:textId="77777777" w:rsidR="00CC275F" w:rsidRDefault="00CC275F" w:rsidP="00787672">
            <w:pPr>
              <w:spacing w:after="60"/>
              <w:ind w:left="42"/>
              <w:jc w:val="center"/>
              <w:rPr>
                <w:noProof/>
              </w:rPr>
            </w:pPr>
            <w:r w:rsidRPr="00FF612E">
              <w:rPr>
                <w:noProof/>
              </w:rPr>
              <mc:AlternateContent>
                <mc:Choice Requires="wps">
                  <w:drawing>
                    <wp:inline distT="0" distB="0" distL="0" distR="0" wp14:anchorId="435F544A" wp14:editId="3B316C7B">
                      <wp:extent cx="158400" cy="140400"/>
                      <wp:effectExtent l="0" t="0" r="13335" b="12065"/>
                      <wp:docPr id="291" name="Oval 2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14FBF6CE" id="Oval 291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BSO5ll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B5AD7F0" w14:textId="77777777" w:rsidR="00CC275F" w:rsidRDefault="00CC275F" w:rsidP="00787672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21B7D1A" wp14:editId="239B4728">
                      <wp:extent cx="158400" cy="140400"/>
                      <wp:effectExtent l="0" t="0" r="13335" b="12065"/>
                      <wp:docPr id="59" name="Oval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17453443" id="Oval 59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DyI9vMcgIAAEQ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71AF7A3" w14:textId="77777777" w:rsidR="00CC275F" w:rsidRDefault="00CC275F" w:rsidP="00787672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170594FD" wp14:editId="4C315E04">
                      <wp:extent cx="158400" cy="140400"/>
                      <wp:effectExtent l="0" t="0" r="13335" b="12065"/>
                      <wp:docPr id="60" name="Oval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3520DDFD" id="Oval 60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09B262B" w14:textId="77777777" w:rsidR="00CC275F" w:rsidRDefault="00CC275F" w:rsidP="00787672">
            <w:pPr>
              <w:spacing w:after="60"/>
              <w:ind w:left="42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1CF08A75" wp14:editId="52FC7D86">
                      <wp:extent cx="158400" cy="140400"/>
                      <wp:effectExtent l="0" t="0" r="13335" b="12065"/>
                      <wp:docPr id="61" name="Oval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1623E48D" id="Oval 61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CC275F" w14:paraId="7A628077" w14:textId="77777777" w:rsidTr="00787672">
        <w:tc>
          <w:tcPr>
            <w:tcW w:w="3123" w:type="dxa"/>
            <w:shd w:val="clear" w:color="auto" w:fill="F2F2F2" w:themeFill="background1" w:themeFillShade="F2"/>
            <w:vAlign w:val="center"/>
          </w:tcPr>
          <w:p w14:paraId="0F15BF0A" w14:textId="77777777" w:rsidR="00CC275F" w:rsidRDefault="00CC275F" w:rsidP="00787672">
            <w:r>
              <w:t>…promote greater level of ACP knowledge among patients.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04EA17F" w14:textId="77777777" w:rsidR="00CC275F" w:rsidRDefault="00CC275F" w:rsidP="00787672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3B686169" wp14:editId="2E6DC9EB">
                      <wp:extent cx="158400" cy="140400"/>
                      <wp:effectExtent l="0" t="0" r="13335" b="12065"/>
                      <wp:docPr id="293" name="Oval 2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236B29A3" id="Oval 293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drXOjn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3966E2F" w14:textId="77777777" w:rsidR="00CC275F" w:rsidRPr="00FF612E" w:rsidRDefault="00CC275F" w:rsidP="00787672">
            <w:pPr>
              <w:spacing w:after="60"/>
              <w:ind w:left="42"/>
              <w:jc w:val="center"/>
              <w:rPr>
                <w:noProof/>
              </w:rPr>
            </w:pPr>
            <w:r w:rsidRPr="00FF612E">
              <w:rPr>
                <w:noProof/>
              </w:rPr>
              <mc:AlternateContent>
                <mc:Choice Requires="wps">
                  <w:drawing>
                    <wp:inline distT="0" distB="0" distL="0" distR="0" wp14:anchorId="44E80EDE" wp14:editId="158F33F7">
                      <wp:extent cx="158400" cy="140400"/>
                      <wp:effectExtent l="0" t="0" r="13335" b="12065"/>
                      <wp:docPr id="294" name="Oval 2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3A68FB92" id="Oval 294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SebsHX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D0DF43D" w14:textId="77777777" w:rsidR="00CC275F" w:rsidRDefault="00CC275F" w:rsidP="00787672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31C951FD" wp14:editId="135B26C9">
                      <wp:extent cx="158400" cy="140400"/>
                      <wp:effectExtent l="0" t="0" r="13335" b="12065"/>
                      <wp:docPr id="295" name="Oval 2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044550DB" id="Oval 295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WyFHaH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B5FA90B" w14:textId="77777777" w:rsidR="00CC275F" w:rsidRDefault="00CC275F" w:rsidP="00787672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AEBB8A0" wp14:editId="3016902B">
                      <wp:extent cx="158400" cy="140400"/>
                      <wp:effectExtent l="0" t="0" r="13335" b="12065"/>
                      <wp:docPr id="296" name="Oval 2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5B53E0F4" id="Oval 296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bWi79n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FE4DF97" w14:textId="77777777" w:rsidR="00CC275F" w:rsidRDefault="00CC275F" w:rsidP="00787672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CA58461" wp14:editId="24D47760">
                      <wp:extent cx="158400" cy="140400"/>
                      <wp:effectExtent l="0" t="0" r="13335" b="12065"/>
                      <wp:docPr id="297" name="Oval 2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116892E3" id="Oval 297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B/rxCD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CC275F" w14:paraId="4578AC12" w14:textId="77777777" w:rsidTr="00787672">
        <w:tc>
          <w:tcPr>
            <w:tcW w:w="3123" w:type="dxa"/>
            <w:shd w:val="clear" w:color="auto" w:fill="FFFFFF" w:themeFill="background1"/>
            <w:vAlign w:val="center"/>
          </w:tcPr>
          <w:p w14:paraId="2FE7428D" w14:textId="77777777" w:rsidR="00CC275F" w:rsidRDefault="00CC275F" w:rsidP="00787672">
            <w:r>
              <w:t>…break down barriers/make it easier for me to have to ACP discussions with patients.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5F0F5A9" w14:textId="77777777" w:rsidR="00CC275F" w:rsidRDefault="00CC275F" w:rsidP="00787672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05F4545A" wp14:editId="0954B633">
                      <wp:extent cx="158400" cy="140400"/>
                      <wp:effectExtent l="0" t="0" r="13335" b="12065"/>
                      <wp:docPr id="62" name="Oval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6F31C2F4" id="Oval 62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CjmqBCcgIAAEQ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80D3774" w14:textId="77777777" w:rsidR="00CC275F" w:rsidRDefault="00CC275F" w:rsidP="00787672">
            <w:pPr>
              <w:spacing w:after="60"/>
              <w:ind w:left="42"/>
              <w:jc w:val="center"/>
              <w:rPr>
                <w:noProof/>
              </w:rPr>
            </w:pPr>
            <w:r w:rsidRPr="00FF612E">
              <w:rPr>
                <w:noProof/>
              </w:rPr>
              <mc:AlternateContent>
                <mc:Choice Requires="wps">
                  <w:drawing>
                    <wp:inline distT="0" distB="0" distL="0" distR="0" wp14:anchorId="11DE6A2B" wp14:editId="1C9BAA79">
                      <wp:extent cx="158400" cy="140400"/>
                      <wp:effectExtent l="0" t="0" r="13335" b="12065"/>
                      <wp:docPr id="292" name="Oval 2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0C44D1F1" id="Oval 292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ZHJl+3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E151590" w14:textId="77777777" w:rsidR="00CC275F" w:rsidRDefault="00CC275F" w:rsidP="00787672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1AE795F0" wp14:editId="416FD195">
                      <wp:extent cx="158400" cy="140400"/>
                      <wp:effectExtent l="0" t="0" r="13335" b="12065"/>
                      <wp:docPr id="63" name="Oval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4BF3B20A" id="Oval 63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CoXzU4cgIAAEQ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9E9068A" w14:textId="77777777" w:rsidR="00CC275F" w:rsidRDefault="00CC275F" w:rsidP="00787672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9C82036" wp14:editId="0D88A4B7">
                      <wp:extent cx="158400" cy="140400"/>
                      <wp:effectExtent l="0" t="0" r="13335" b="12065"/>
                      <wp:docPr id="288" name="Oval 2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123C8FA9" id="Oval 288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BAC8BB7" w14:textId="77777777" w:rsidR="00CC275F" w:rsidRDefault="00CC275F" w:rsidP="00787672">
            <w:pPr>
              <w:spacing w:after="60"/>
              <w:ind w:left="42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4E23C5F0" wp14:editId="4D6D70A3">
                      <wp:extent cx="158400" cy="140400"/>
                      <wp:effectExtent l="0" t="0" r="13335" b="12065"/>
                      <wp:docPr id="289" name="Oval 2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251A1F09" id="Oval 289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z9XpjX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CC275F" w14:paraId="4D1A080C" w14:textId="77777777" w:rsidTr="00787672">
        <w:tc>
          <w:tcPr>
            <w:tcW w:w="3123" w:type="dxa"/>
            <w:shd w:val="clear" w:color="auto" w:fill="F2F2F2" w:themeFill="background1" w:themeFillShade="F2"/>
            <w:vAlign w:val="center"/>
          </w:tcPr>
          <w:p w14:paraId="416DF80B" w14:textId="77777777" w:rsidR="00CC275F" w:rsidRDefault="00CC275F" w:rsidP="00787672">
            <w:r>
              <w:t>…are helpful for the patient.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2D19F1B" w14:textId="77777777" w:rsidR="00CC275F" w:rsidRDefault="00CC275F" w:rsidP="00787672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A86FEFE" wp14:editId="27F1580D">
                      <wp:extent cx="158400" cy="140400"/>
                      <wp:effectExtent l="0" t="0" r="13335" b="12065"/>
                      <wp:docPr id="317" name="Oval 3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3D1F5CB2" id="Oval 317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aDBGDX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ED191DF" w14:textId="77777777" w:rsidR="00CC275F" w:rsidRPr="00FF612E" w:rsidRDefault="00CC275F" w:rsidP="00787672">
            <w:pPr>
              <w:spacing w:after="60"/>
              <w:ind w:left="42"/>
              <w:jc w:val="center"/>
              <w:rPr>
                <w:noProof/>
              </w:rPr>
            </w:pPr>
            <w:r w:rsidRPr="00FF612E">
              <w:rPr>
                <w:noProof/>
              </w:rPr>
              <mc:AlternateContent>
                <mc:Choice Requires="wps">
                  <w:drawing>
                    <wp:inline distT="0" distB="0" distL="0" distR="0" wp14:anchorId="70CBB546" wp14:editId="51F6345E">
                      <wp:extent cx="158400" cy="140400"/>
                      <wp:effectExtent l="0" t="0" r="13335" b="12065"/>
                      <wp:docPr id="324" name="Oval 3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79500079" id="Oval 324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jhCeXH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8D5E14B" w14:textId="77777777" w:rsidR="00CC275F" w:rsidRDefault="00CC275F" w:rsidP="00787672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D43D063" wp14:editId="5D9E68CA">
                      <wp:extent cx="158400" cy="140400"/>
                      <wp:effectExtent l="0" t="0" r="13335" b="12065"/>
                      <wp:docPr id="325" name="Oval 3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6FC1ABB0" id="Oval 325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nNc1KX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030C674" w14:textId="77777777" w:rsidR="00CC275F" w:rsidRDefault="00CC275F" w:rsidP="00787672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126ECEB" wp14:editId="6D5BBD8C">
                      <wp:extent cx="158400" cy="140400"/>
                      <wp:effectExtent l="0" t="0" r="13335" b="12065"/>
                      <wp:docPr id="329" name="Oval 3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7FCA0B0E" id="Oval 329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h/lXP3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A39F933" w14:textId="77777777" w:rsidR="00CC275F" w:rsidRDefault="00CC275F" w:rsidP="00787672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3839D51" wp14:editId="1B371734">
                      <wp:extent cx="158400" cy="140400"/>
                      <wp:effectExtent l="0" t="0" r="13335" b="12065"/>
                      <wp:docPr id="330" name="Oval 3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21F24696" id="Oval 330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AI0Iyi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CC275F" w14:paraId="2F4289EB" w14:textId="77777777" w:rsidTr="00787672">
        <w:tc>
          <w:tcPr>
            <w:tcW w:w="3123" w:type="dxa"/>
            <w:shd w:val="clear" w:color="auto" w:fill="FFFFFF" w:themeFill="background1"/>
            <w:vAlign w:val="center"/>
          </w:tcPr>
          <w:p w14:paraId="7AB39982" w14:textId="77777777" w:rsidR="00CC275F" w:rsidRDefault="00CC275F" w:rsidP="00787672">
            <w:r>
              <w:t>…are helpful for the patient’s family.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71518AB" w14:textId="77777777" w:rsidR="00CC275F" w:rsidRDefault="00CC275F" w:rsidP="00787672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B81D339" wp14:editId="2E91076D">
                      <wp:extent cx="158400" cy="140400"/>
                      <wp:effectExtent l="0" t="0" r="13335" b="12065"/>
                      <wp:docPr id="333" name="Oval 3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5671DDB4" id="Oval 333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PplwPH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F604F7B" w14:textId="77777777" w:rsidR="00CC275F" w:rsidRPr="00FF612E" w:rsidRDefault="00CC275F" w:rsidP="00787672">
            <w:pPr>
              <w:spacing w:after="60"/>
              <w:ind w:left="42"/>
              <w:jc w:val="center"/>
              <w:rPr>
                <w:noProof/>
              </w:rPr>
            </w:pPr>
            <w:r w:rsidRPr="00FF612E">
              <w:rPr>
                <w:noProof/>
              </w:rPr>
              <mc:AlternateContent>
                <mc:Choice Requires="wps">
                  <w:drawing>
                    <wp:inline distT="0" distB="0" distL="0" distR="0" wp14:anchorId="0CD6B2A6" wp14:editId="239039D0">
                      <wp:extent cx="158400" cy="140400"/>
                      <wp:effectExtent l="0" t="0" r="13335" b="12065"/>
                      <wp:docPr id="334" name="Oval 3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3545EECD" id="Oval 334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AcpSr3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CD60917" w14:textId="77777777" w:rsidR="00CC275F" w:rsidRDefault="00CC275F" w:rsidP="00787672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F069A2E" wp14:editId="6B55CAB3">
                      <wp:extent cx="158400" cy="140400"/>
                      <wp:effectExtent l="0" t="0" r="13335" b="12065"/>
                      <wp:docPr id="335" name="Oval 3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5DE86D2E" id="Oval 335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Ew352n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A275DF2" w14:textId="77777777" w:rsidR="00CC275F" w:rsidRDefault="00CC275F" w:rsidP="00787672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54E15C2" wp14:editId="2FA5A080">
                      <wp:extent cx="158400" cy="140400"/>
                      <wp:effectExtent l="0" t="0" r="13335" b="12065"/>
                      <wp:docPr id="336" name="Oval 3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08988153" id="Oval 336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34BD54C" w14:textId="77777777" w:rsidR="00CC275F" w:rsidRDefault="00CC275F" w:rsidP="00787672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000B0CFF" wp14:editId="42FE327B">
                      <wp:extent cx="158400" cy="140400"/>
                      <wp:effectExtent l="0" t="0" r="13335" b="12065"/>
                      <wp:docPr id="350" name="Oval 3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467DF073" id="Oval 350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DpBbXn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</w:tbl>
    <w:p w14:paraId="2AD9D339" w14:textId="4B11758B" w:rsidR="00A06268" w:rsidRDefault="00235590" w:rsidP="00A06268">
      <w:pPr>
        <w:pStyle w:val="Heading4"/>
        <w:numPr>
          <w:ilvl w:val="0"/>
          <w:numId w:val="1"/>
        </w:numPr>
        <w:spacing w:before="360" w:after="120"/>
        <w:ind w:left="425" w:hanging="425"/>
      </w:pPr>
      <w:r>
        <w:t>If available in your community/area in the future, h</w:t>
      </w:r>
      <w:r w:rsidR="00A06268">
        <w:t>ow likely is it that you will refer patients to community-led ACP activities?</w:t>
      </w:r>
    </w:p>
    <w:tbl>
      <w:tblPr>
        <w:tblStyle w:val="TableGrid"/>
        <w:tblW w:w="9558" w:type="dxa"/>
        <w:tblLayout w:type="fixed"/>
        <w:tblLook w:val="06A0" w:firstRow="1" w:lastRow="0" w:firstColumn="1" w:lastColumn="0" w:noHBand="1" w:noVBand="1"/>
      </w:tblPr>
      <w:tblGrid>
        <w:gridCol w:w="1911"/>
        <w:gridCol w:w="134"/>
        <w:gridCol w:w="1778"/>
        <w:gridCol w:w="1911"/>
        <w:gridCol w:w="1698"/>
        <w:gridCol w:w="214"/>
        <w:gridCol w:w="1912"/>
      </w:tblGrid>
      <w:tr w:rsidR="00A06268" w:rsidRPr="00957A3F" w14:paraId="0FF04F99" w14:textId="77777777" w:rsidTr="00B10F75"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902B5" w14:textId="77777777" w:rsidR="00A06268" w:rsidRPr="0043624B" w:rsidRDefault="00A06268" w:rsidP="00B10F75">
            <w:pPr>
              <w:jc w:val="center"/>
              <w:rPr>
                <w:b/>
              </w:rPr>
            </w:pPr>
            <w:r w:rsidRPr="00C36EEF">
              <w:rPr>
                <w:rStyle w:val="labelwrapper"/>
                <w:rFonts w:cstheme="minorHAnsi"/>
                <w:color w:val="000000"/>
                <w:szCs w:val="22"/>
              </w:rPr>
              <w:t>Extremely unlikel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99ACC" w14:textId="77777777" w:rsidR="00A06268" w:rsidRPr="0043624B" w:rsidRDefault="00A06268" w:rsidP="00B10F75">
            <w:pPr>
              <w:jc w:val="center"/>
              <w:rPr>
                <w:b/>
              </w:rPr>
            </w:pPr>
            <w:r w:rsidRPr="00C36EEF">
              <w:rPr>
                <w:rStyle w:val="labelwrapper"/>
                <w:rFonts w:cstheme="minorHAnsi"/>
                <w:color w:val="000000"/>
                <w:szCs w:val="22"/>
              </w:rPr>
              <w:t>Somewhat unlikely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42AB3" w14:textId="396E19FA" w:rsidR="00A06268" w:rsidRPr="0043624B" w:rsidRDefault="00A06268" w:rsidP="00B10F75">
            <w:pPr>
              <w:jc w:val="center"/>
              <w:rPr>
                <w:b/>
              </w:rPr>
            </w:pPr>
            <w:r w:rsidRPr="00C36EEF">
              <w:rPr>
                <w:rStyle w:val="labelwrapper"/>
                <w:rFonts w:cstheme="minorHAnsi"/>
                <w:color w:val="000000"/>
                <w:szCs w:val="22"/>
              </w:rPr>
              <w:t>Neither likely</w:t>
            </w:r>
            <w:r w:rsidR="0080220D">
              <w:rPr>
                <w:rStyle w:val="labelwrapper"/>
                <w:rFonts w:cstheme="minorHAnsi"/>
                <w:color w:val="000000"/>
                <w:szCs w:val="22"/>
              </w:rPr>
              <w:br/>
            </w:r>
            <w:r w:rsidRPr="00C36EEF">
              <w:rPr>
                <w:rStyle w:val="labelwrapper"/>
                <w:rFonts w:cstheme="minorHAnsi"/>
                <w:color w:val="000000"/>
                <w:szCs w:val="22"/>
              </w:rPr>
              <w:t>nor unlikely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6E8E7" w14:textId="77777777" w:rsidR="00A06268" w:rsidRPr="00957A3F" w:rsidRDefault="00A06268" w:rsidP="00B10F75">
            <w:pPr>
              <w:jc w:val="center"/>
              <w:rPr>
                <w:b/>
              </w:rPr>
            </w:pPr>
            <w:r w:rsidRPr="00C36EEF">
              <w:rPr>
                <w:rStyle w:val="labelwrapper"/>
                <w:rFonts w:cstheme="minorHAnsi"/>
                <w:color w:val="000000"/>
                <w:szCs w:val="22"/>
              </w:rPr>
              <w:t>Somewhat likely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1F27C" w14:textId="77777777" w:rsidR="00A06268" w:rsidRPr="00C36EEF" w:rsidRDefault="00A06268" w:rsidP="00B10F75">
            <w:pPr>
              <w:jc w:val="center"/>
              <w:rPr>
                <w:rFonts w:cstheme="minorHAnsi"/>
                <w:color w:val="000000"/>
                <w:szCs w:val="22"/>
              </w:rPr>
            </w:pPr>
            <w:r w:rsidRPr="00C36EEF">
              <w:rPr>
                <w:rStyle w:val="labelwrapper"/>
                <w:rFonts w:cstheme="minorHAnsi"/>
                <w:color w:val="000000"/>
                <w:szCs w:val="22"/>
              </w:rPr>
              <w:t>Extremely likely</w:t>
            </w:r>
          </w:p>
        </w:tc>
      </w:tr>
      <w:tr w:rsidR="00A06268" w14:paraId="76661368" w14:textId="77777777" w:rsidTr="00B10F75"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2A5E2D" w14:textId="77777777" w:rsidR="00A06268" w:rsidRDefault="00A06268" w:rsidP="00B10F75">
            <w:pPr>
              <w:spacing w:after="60"/>
              <w:ind w:left="-186" w:right="-108"/>
              <w:jc w:val="center"/>
            </w:pPr>
            <w:r w:rsidRPr="00BB6BE6">
              <w:rPr>
                <w:noProof/>
              </w:rPr>
              <mc:AlternateContent>
                <mc:Choice Requires="wps">
                  <w:drawing>
                    <wp:inline distT="0" distB="0" distL="0" distR="0" wp14:anchorId="1BF28218" wp14:editId="41758F30">
                      <wp:extent cx="158115" cy="140335"/>
                      <wp:effectExtent l="0" t="0" r="13335" b="12065"/>
                      <wp:docPr id="298" name="Oval 2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115" cy="14033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2C849A26" id="Oval 298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sz w:val="12"/>
                <w:szCs w:val="12"/>
              </w:rPr>
              <w:t>1</w:t>
            </w:r>
          </w:p>
        </w:tc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16BA3AA" w14:textId="77777777" w:rsidR="00A06268" w:rsidRDefault="00A06268" w:rsidP="00B10F75">
            <w:pPr>
              <w:spacing w:after="60"/>
              <w:jc w:val="center"/>
            </w:pPr>
            <w:r w:rsidRPr="00BB6BE6">
              <w:rPr>
                <w:noProof/>
              </w:rPr>
              <mc:AlternateContent>
                <mc:Choice Requires="wps">
                  <w:drawing>
                    <wp:inline distT="0" distB="0" distL="0" distR="0" wp14:anchorId="5602EE51" wp14:editId="497D7703">
                      <wp:extent cx="158115" cy="140335"/>
                      <wp:effectExtent l="0" t="0" r="13335" b="12065"/>
                      <wp:docPr id="299" name="Oval 2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115" cy="14033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7FF64EB7" id="Oval 299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sz w:val="12"/>
                <w:szCs w:val="12"/>
              </w:rPr>
              <w:t>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97276E4" w14:textId="77777777" w:rsidR="00A06268" w:rsidRDefault="00A06268" w:rsidP="00B10F75">
            <w:pPr>
              <w:spacing w:after="60"/>
              <w:jc w:val="center"/>
            </w:pPr>
            <w:r w:rsidRPr="00BB6BE6">
              <w:rPr>
                <w:noProof/>
              </w:rPr>
              <mc:AlternateContent>
                <mc:Choice Requires="wps">
                  <w:drawing>
                    <wp:inline distT="0" distB="0" distL="0" distR="0" wp14:anchorId="6D4B82E8" wp14:editId="04E9EFCD">
                      <wp:extent cx="158400" cy="140400"/>
                      <wp:effectExtent l="0" t="0" r="13335" b="12065"/>
                      <wp:docPr id="300" name="Oval 3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49A2442A" id="Oval 300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sz w:val="12"/>
                <w:szCs w:val="12"/>
              </w:rPr>
              <w:t>3</w:t>
            </w:r>
          </w:p>
        </w:tc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747E343" w14:textId="77777777" w:rsidR="00A06268" w:rsidRDefault="00A06268" w:rsidP="00B10F75">
            <w:pPr>
              <w:spacing w:after="60"/>
              <w:jc w:val="center"/>
            </w:pPr>
            <w:r w:rsidRPr="00BB6BE6">
              <w:rPr>
                <w:noProof/>
              </w:rPr>
              <mc:AlternateContent>
                <mc:Choice Requires="wps">
                  <w:drawing>
                    <wp:inline distT="0" distB="0" distL="0" distR="0" wp14:anchorId="1DA14625" wp14:editId="4F0CB589">
                      <wp:extent cx="158400" cy="140400"/>
                      <wp:effectExtent l="0" t="0" r="13335" b="12065"/>
                      <wp:docPr id="307" name="Oval 3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1C6C0B76" id="Oval 307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5+qK/n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sz w:val="12"/>
                <w:szCs w:val="12"/>
              </w:rPr>
              <w:t>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BE68AC3" w14:textId="77777777" w:rsidR="00A06268" w:rsidRDefault="00A06268" w:rsidP="00B10F75">
            <w:pPr>
              <w:spacing w:after="60"/>
              <w:jc w:val="center"/>
            </w:pPr>
            <w:r w:rsidRPr="00BB6BE6">
              <w:rPr>
                <w:noProof/>
              </w:rPr>
              <mc:AlternateContent>
                <mc:Choice Requires="wps">
                  <w:drawing>
                    <wp:inline distT="0" distB="0" distL="0" distR="0" wp14:anchorId="359D162C" wp14:editId="666861CF">
                      <wp:extent cx="158400" cy="140400"/>
                      <wp:effectExtent l="0" t="0" r="13335" b="12065"/>
                      <wp:docPr id="309" name="Oval 3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2776F0E8" id="Oval 309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2Eq/A3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  <w:r w:rsidRPr="00617666">
              <w:rPr>
                <w:sz w:val="12"/>
                <w:szCs w:val="12"/>
              </w:rPr>
              <w:t>5</w:t>
            </w:r>
          </w:p>
        </w:tc>
      </w:tr>
    </w:tbl>
    <w:p w14:paraId="4503824E" w14:textId="77777777" w:rsidR="00885807" w:rsidRDefault="00885807" w:rsidP="00A06268">
      <w:pPr>
        <w:pStyle w:val="BodyText"/>
      </w:pPr>
    </w:p>
    <w:p w14:paraId="5A0BC739" w14:textId="77777777" w:rsidR="00885807" w:rsidRDefault="00885807">
      <w:pPr>
        <w:spacing w:before="0" w:after="0" w:line="240" w:lineRule="auto"/>
      </w:pPr>
      <w:r>
        <w:br w:type="page"/>
      </w:r>
    </w:p>
    <w:p w14:paraId="32AAB830" w14:textId="72AC1567" w:rsidR="00A06268" w:rsidRDefault="00A06268" w:rsidP="00A06268">
      <w:pPr>
        <w:pStyle w:val="BodyText"/>
        <w:rPr>
          <w:sz w:val="20"/>
          <w:szCs w:val="20"/>
        </w:rPr>
      </w:pPr>
      <w:r w:rsidRPr="007561BF">
        <w:rPr>
          <w:i/>
          <w:iCs/>
          <w:sz w:val="24"/>
        </w:rPr>
        <w:lastRenderedPageBreak/>
        <w:t>(If “extremely or somewhat unlikely”)</w:t>
      </w:r>
      <w:r w:rsidRPr="007561BF">
        <w:rPr>
          <w:sz w:val="24"/>
        </w:rPr>
        <w:t xml:space="preserve"> </w:t>
      </w:r>
      <w:r w:rsidRPr="007561BF">
        <w:rPr>
          <w:b/>
          <w:bCs/>
          <w:sz w:val="24"/>
        </w:rPr>
        <w:t xml:space="preserve">Please explain why </w:t>
      </w:r>
      <w:r w:rsidR="00525681" w:rsidRPr="007561BF">
        <w:rPr>
          <w:b/>
          <w:bCs/>
          <w:sz w:val="24"/>
        </w:rPr>
        <w:t>it is unlikely that you will refer patients to community-led ACP activities in the future</w:t>
      </w:r>
      <w:r>
        <w:t xml:space="preserve"> </w:t>
      </w:r>
      <w:r w:rsidRPr="00614C69">
        <w:rPr>
          <w:sz w:val="20"/>
          <w:szCs w:val="20"/>
        </w:rPr>
        <w:t>(select all that apply)</w:t>
      </w:r>
      <w:r>
        <w:rPr>
          <w:sz w:val="20"/>
          <w:szCs w:val="20"/>
        </w:rPr>
        <w:t>:</w:t>
      </w:r>
    </w:p>
    <w:tbl>
      <w:tblPr>
        <w:tblStyle w:val="TableGrid"/>
        <w:tblW w:w="94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7801"/>
        <w:gridCol w:w="1696"/>
      </w:tblGrid>
      <w:tr w:rsidR="00926674" w14:paraId="307B77E8" w14:textId="77777777" w:rsidTr="00787672">
        <w:tc>
          <w:tcPr>
            <w:tcW w:w="7801" w:type="dxa"/>
            <w:shd w:val="clear" w:color="auto" w:fill="FFFFFF" w:themeFill="background1"/>
            <w:vAlign w:val="center"/>
          </w:tcPr>
          <w:p w14:paraId="056128B5" w14:textId="77777777" w:rsidR="00926674" w:rsidRDefault="00926674" w:rsidP="00787672">
            <w:pPr>
              <w:spacing w:after="60"/>
            </w:pPr>
            <w:r>
              <w:t>I don’t discuss ACP with my patients.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7B636DE2" w14:textId="55E231E2" w:rsidR="00926674" w:rsidRDefault="00A01DCD" w:rsidP="00787672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1A098F2" wp14:editId="691860B1">
                      <wp:extent cx="158400" cy="140400"/>
                      <wp:effectExtent l="0" t="0" r="13335" b="12065"/>
                      <wp:docPr id="150" name="Oval 1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5BF49E0C" id="Oval 150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A/oV0c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926674" w14:paraId="43BE6BA3" w14:textId="77777777" w:rsidTr="00787672">
        <w:tc>
          <w:tcPr>
            <w:tcW w:w="7801" w:type="dxa"/>
            <w:shd w:val="clear" w:color="auto" w:fill="F2F2F2" w:themeFill="background1" w:themeFillShade="F2"/>
            <w:vAlign w:val="center"/>
          </w:tcPr>
          <w:p w14:paraId="0BB3BC0D" w14:textId="77777777" w:rsidR="00926674" w:rsidRDefault="00926674" w:rsidP="00787672">
            <w:pPr>
              <w:spacing w:after="60"/>
            </w:pPr>
            <w:r>
              <w:t>I wouldn’t know how to refer a patient to community-led ACP activities.</w:t>
            </w:r>
          </w:p>
        </w:tc>
        <w:tc>
          <w:tcPr>
            <w:tcW w:w="1696" w:type="dxa"/>
            <w:shd w:val="clear" w:color="auto" w:fill="F2F2F2" w:themeFill="background1" w:themeFillShade="F2"/>
            <w:vAlign w:val="center"/>
          </w:tcPr>
          <w:p w14:paraId="0941FE1E" w14:textId="77777777" w:rsidR="00926674" w:rsidRDefault="00926674" w:rsidP="00787672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FA5737A" wp14:editId="794BEA6E">
                      <wp:extent cx="158400" cy="140400"/>
                      <wp:effectExtent l="0" t="0" r="13335" b="12065"/>
                      <wp:docPr id="144" name="Oval 1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1E8BA1C1" id="Oval 144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C5YU/i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926674" w14:paraId="7D635314" w14:textId="77777777" w:rsidTr="00787672">
        <w:tc>
          <w:tcPr>
            <w:tcW w:w="7801" w:type="dxa"/>
            <w:shd w:val="clear" w:color="auto" w:fill="FFFFFF" w:themeFill="background1"/>
            <w:vAlign w:val="center"/>
          </w:tcPr>
          <w:p w14:paraId="7B342287" w14:textId="77777777" w:rsidR="00926674" w:rsidRDefault="00926674" w:rsidP="00787672">
            <w:pPr>
              <w:spacing w:after="60"/>
            </w:pPr>
            <w:r>
              <w:t>I am not aware of any community-led ACP activities in my local community.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1A1D9ED7" w14:textId="77777777" w:rsidR="00926674" w:rsidRDefault="00926674" w:rsidP="00787672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06D795D" wp14:editId="32D5EB48">
                      <wp:extent cx="158400" cy="140400"/>
                      <wp:effectExtent l="0" t="0" r="13335" b="12065"/>
                      <wp:docPr id="145" name="Oval 1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3CFBF353" id="Oval 145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926674" w14:paraId="5CA53F4E" w14:textId="77777777" w:rsidTr="00787672">
        <w:tc>
          <w:tcPr>
            <w:tcW w:w="7801" w:type="dxa"/>
            <w:shd w:val="clear" w:color="auto" w:fill="F2F2F2" w:themeFill="background1" w:themeFillShade="F2"/>
            <w:vAlign w:val="center"/>
          </w:tcPr>
          <w:p w14:paraId="66771036" w14:textId="77777777" w:rsidR="00926674" w:rsidRDefault="00926674" w:rsidP="00787672">
            <w:pPr>
              <w:spacing w:after="60"/>
            </w:pPr>
            <w:r>
              <w:t>I am not aware of the existence of community-led ACP activities in general.</w:t>
            </w:r>
          </w:p>
        </w:tc>
        <w:tc>
          <w:tcPr>
            <w:tcW w:w="1696" w:type="dxa"/>
            <w:shd w:val="clear" w:color="auto" w:fill="F2F2F2" w:themeFill="background1" w:themeFillShade="F2"/>
            <w:vAlign w:val="center"/>
          </w:tcPr>
          <w:p w14:paraId="00B5E1D4" w14:textId="77777777" w:rsidR="00926674" w:rsidRDefault="00926674" w:rsidP="00787672">
            <w:pPr>
              <w:spacing w:after="60"/>
              <w:ind w:left="42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3B004CB" wp14:editId="22B4BF35">
                      <wp:extent cx="158400" cy="140400"/>
                      <wp:effectExtent l="0" t="0" r="13335" b="12065"/>
                      <wp:docPr id="146" name="Oval 1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4E42F655" id="Oval 146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Cd7xgJ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926674" w14:paraId="67D08DD6" w14:textId="77777777" w:rsidTr="00787672">
        <w:tc>
          <w:tcPr>
            <w:tcW w:w="7801" w:type="dxa"/>
            <w:shd w:val="clear" w:color="auto" w:fill="FFFFFF" w:themeFill="background1"/>
            <w:vAlign w:val="center"/>
          </w:tcPr>
          <w:p w14:paraId="4A7A8381" w14:textId="77777777" w:rsidR="00926674" w:rsidRDefault="00926674" w:rsidP="00787672">
            <w:pPr>
              <w:spacing w:after="60"/>
            </w:pPr>
            <w:r>
              <w:t>I don’t see the value/benefit of referring my patients to community-led ACP activities.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5913CDF1" w14:textId="77777777" w:rsidR="00926674" w:rsidRDefault="00926674" w:rsidP="00787672">
            <w:pPr>
              <w:spacing w:after="60"/>
              <w:ind w:left="42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0B181778" wp14:editId="36490773">
                      <wp:extent cx="158400" cy="140400"/>
                      <wp:effectExtent l="0" t="0" r="13335" b="12065"/>
                      <wp:docPr id="147" name="Oval 1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46281066" id="Oval 147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926674" w14:paraId="17A0AD3E" w14:textId="77777777" w:rsidTr="00787672">
        <w:tc>
          <w:tcPr>
            <w:tcW w:w="7801" w:type="dxa"/>
            <w:shd w:val="clear" w:color="auto" w:fill="F2F2F2" w:themeFill="background1" w:themeFillShade="F2"/>
            <w:vAlign w:val="center"/>
          </w:tcPr>
          <w:p w14:paraId="46DE2B2D" w14:textId="77777777" w:rsidR="00926674" w:rsidRDefault="00926674" w:rsidP="00787672">
            <w:pPr>
              <w:spacing w:after="60"/>
            </w:pPr>
            <w:r>
              <w:t>I don’t have the information about community-led ACP activities handy.</w:t>
            </w:r>
          </w:p>
        </w:tc>
        <w:tc>
          <w:tcPr>
            <w:tcW w:w="1696" w:type="dxa"/>
            <w:shd w:val="clear" w:color="auto" w:fill="F2F2F2" w:themeFill="background1" w:themeFillShade="F2"/>
            <w:vAlign w:val="center"/>
          </w:tcPr>
          <w:p w14:paraId="542B2E6B" w14:textId="77777777" w:rsidR="00926674" w:rsidRDefault="00926674" w:rsidP="00787672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AAF8ABD" wp14:editId="2B6A44D6">
                      <wp:extent cx="158400" cy="140400"/>
                      <wp:effectExtent l="0" t="0" r="13335" b="12065"/>
                      <wp:docPr id="148" name="Oval 1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14F3E420" id="Oval 148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CiTy30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926674" w14:paraId="314E3EB7" w14:textId="77777777" w:rsidTr="00787672">
        <w:tc>
          <w:tcPr>
            <w:tcW w:w="7801" w:type="dxa"/>
            <w:shd w:val="clear" w:color="auto" w:fill="FFFFFF" w:themeFill="background1"/>
            <w:vAlign w:val="center"/>
          </w:tcPr>
          <w:p w14:paraId="0A22EC5B" w14:textId="46C17909" w:rsidR="00926674" w:rsidRDefault="00653C9B" w:rsidP="00787672">
            <w:pPr>
              <w:spacing w:after="60"/>
            </w:pPr>
            <w:r>
              <w:t>I’m concerned about how patients/families will react to the suggestion.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78D227D0" w14:textId="023E6DFA" w:rsidR="00926674" w:rsidRDefault="00A01DCD" w:rsidP="00787672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300DCC4A" wp14:editId="1C62FCC4">
                      <wp:extent cx="158400" cy="140400"/>
                      <wp:effectExtent l="0" t="0" r="13335" b="12065"/>
                      <wp:docPr id="151" name="Oval 1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19829897" id="Oval 151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AtZvZp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926674" w14:paraId="6DE6501E" w14:textId="77777777" w:rsidTr="00787672">
        <w:tc>
          <w:tcPr>
            <w:tcW w:w="7801" w:type="dxa"/>
            <w:shd w:val="clear" w:color="auto" w:fill="F2F2F2" w:themeFill="background1" w:themeFillShade="F2"/>
            <w:vAlign w:val="center"/>
          </w:tcPr>
          <w:p w14:paraId="21C8B88A" w14:textId="048FA135" w:rsidR="00926674" w:rsidRDefault="00926674" w:rsidP="00787672">
            <w:pPr>
              <w:spacing w:after="60"/>
            </w:pPr>
            <w:r>
              <w:t xml:space="preserve">There are too many barriers to referring patients </w:t>
            </w:r>
            <w:r w:rsidRPr="003E295D">
              <w:rPr>
                <w:i/>
                <w:iCs/>
              </w:rPr>
              <w:t>(e.g.</w:t>
            </w:r>
            <w:r w:rsidR="003E295D" w:rsidRPr="003E295D">
              <w:rPr>
                <w:i/>
                <w:iCs/>
              </w:rPr>
              <w:t>,</w:t>
            </w:r>
            <w:r w:rsidRPr="003E295D">
              <w:rPr>
                <w:i/>
                <w:iCs/>
              </w:rPr>
              <w:t xml:space="preserve"> lack of time in discussing referral with patients, lack of information about such activities)</w:t>
            </w:r>
            <w:r w:rsidR="00C04D29">
              <w:t>.</w:t>
            </w:r>
          </w:p>
        </w:tc>
        <w:tc>
          <w:tcPr>
            <w:tcW w:w="1696" w:type="dxa"/>
            <w:shd w:val="clear" w:color="auto" w:fill="F2F2F2" w:themeFill="background1" w:themeFillShade="F2"/>
            <w:vAlign w:val="center"/>
          </w:tcPr>
          <w:p w14:paraId="2C5C599B" w14:textId="6E7A4475" w:rsidR="00926674" w:rsidRDefault="00A01DCD" w:rsidP="00787672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3A11D62" wp14:editId="36F1338F">
                      <wp:extent cx="158400" cy="140400"/>
                      <wp:effectExtent l="0" t="0" r="13335" b="12065"/>
                      <wp:docPr id="152" name="Oval 1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0F98A57D" id="Oval 152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926674" w14:paraId="2294559F" w14:textId="77777777" w:rsidTr="00787672">
        <w:tc>
          <w:tcPr>
            <w:tcW w:w="7801" w:type="dxa"/>
            <w:shd w:val="clear" w:color="auto" w:fill="FFFFFF" w:themeFill="background1"/>
            <w:vAlign w:val="center"/>
          </w:tcPr>
          <w:p w14:paraId="379C93AC" w14:textId="77777777" w:rsidR="00926674" w:rsidRDefault="00926674" w:rsidP="00787672">
            <w:pPr>
              <w:spacing w:after="60"/>
            </w:pPr>
            <w:r>
              <w:t>Other (please specify): _______________________________________________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0CDA023B" w14:textId="77777777" w:rsidR="00926674" w:rsidRDefault="00926674" w:rsidP="00787672">
            <w:pPr>
              <w:spacing w:after="60"/>
              <w:ind w:left="42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6DF86DB" wp14:editId="6845537A">
                      <wp:extent cx="158400" cy="140400"/>
                      <wp:effectExtent l="0" t="0" r="13335" b="12065"/>
                      <wp:docPr id="149" name="Oval 1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498C80A5" id="Oval 149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</w:tbl>
    <w:p w14:paraId="7E01A45A" w14:textId="77777777" w:rsidR="005E7E61" w:rsidRPr="005E7E61" w:rsidRDefault="005E7E61" w:rsidP="00A06268">
      <w:pPr>
        <w:pStyle w:val="BodyText"/>
      </w:pPr>
    </w:p>
    <w:p w14:paraId="498A14E5" w14:textId="1417F9F6" w:rsidR="00A06268" w:rsidRPr="007561BF" w:rsidRDefault="00C36EEF" w:rsidP="00A06268">
      <w:pPr>
        <w:pStyle w:val="BodyText"/>
        <w:rPr>
          <w:sz w:val="24"/>
        </w:rPr>
      </w:pPr>
      <w:r w:rsidRPr="007561BF">
        <w:rPr>
          <w:i/>
          <w:iCs/>
          <w:sz w:val="24"/>
        </w:rPr>
        <w:t>(</w:t>
      </w:r>
      <w:r w:rsidR="0015159E" w:rsidRPr="007561BF">
        <w:rPr>
          <w:i/>
          <w:iCs/>
          <w:sz w:val="24"/>
        </w:rPr>
        <w:t xml:space="preserve">If </w:t>
      </w:r>
      <w:r w:rsidRPr="007561BF">
        <w:rPr>
          <w:i/>
          <w:iCs/>
          <w:sz w:val="24"/>
        </w:rPr>
        <w:t>“</w:t>
      </w:r>
      <w:r w:rsidR="0015159E" w:rsidRPr="007561BF">
        <w:rPr>
          <w:i/>
          <w:iCs/>
          <w:sz w:val="24"/>
        </w:rPr>
        <w:t>neither</w:t>
      </w:r>
      <w:r w:rsidRPr="007561BF">
        <w:rPr>
          <w:i/>
          <w:iCs/>
          <w:sz w:val="24"/>
        </w:rPr>
        <w:t>")</w:t>
      </w:r>
      <w:r w:rsidR="0015159E" w:rsidRPr="007561BF">
        <w:rPr>
          <w:sz w:val="24"/>
        </w:rPr>
        <w:t xml:space="preserve"> </w:t>
      </w:r>
      <w:r w:rsidR="0015159E" w:rsidRPr="007561BF">
        <w:rPr>
          <w:b/>
          <w:bCs/>
          <w:sz w:val="24"/>
        </w:rPr>
        <w:t>Why</w:t>
      </w:r>
      <w:r w:rsidR="008C5475" w:rsidRPr="007561BF">
        <w:rPr>
          <w:b/>
          <w:bCs/>
          <w:sz w:val="24"/>
        </w:rPr>
        <w:t>/why not</w:t>
      </w:r>
      <w:r w:rsidR="0015159E" w:rsidRPr="007561BF">
        <w:rPr>
          <w:b/>
          <w:bCs/>
          <w:sz w:val="24"/>
        </w:rPr>
        <w:t>?</w:t>
      </w:r>
      <w:r w:rsidRPr="007561BF">
        <w:rPr>
          <w:sz w:val="24"/>
        </w:rPr>
        <w:t xml:space="preserve"> </w:t>
      </w:r>
      <w:r w:rsidR="0015159E" w:rsidRPr="007561BF">
        <w:rPr>
          <w:sz w:val="24"/>
        </w:rPr>
        <w:t>_________________</w:t>
      </w:r>
      <w:r w:rsidR="00071DE4">
        <w:rPr>
          <w:sz w:val="24"/>
        </w:rPr>
        <w:t>_____________________________________</w:t>
      </w:r>
    </w:p>
    <w:p w14:paraId="6451D0C4" w14:textId="77777777" w:rsidR="005E7E61" w:rsidRPr="005E7E61" w:rsidRDefault="005E7E61" w:rsidP="00A06268">
      <w:pPr>
        <w:pStyle w:val="BodyText"/>
      </w:pPr>
    </w:p>
    <w:p w14:paraId="13B80EFD" w14:textId="2D9E5C37" w:rsidR="00EB3B51" w:rsidRDefault="00A06268" w:rsidP="00483CFE">
      <w:pPr>
        <w:pStyle w:val="BodyText"/>
      </w:pPr>
      <w:r w:rsidRPr="007561BF">
        <w:rPr>
          <w:i/>
          <w:iCs/>
          <w:sz w:val="24"/>
        </w:rPr>
        <w:t>(If “somewhat or extremely likely”)</w:t>
      </w:r>
      <w:r w:rsidRPr="007561BF">
        <w:rPr>
          <w:sz w:val="24"/>
        </w:rPr>
        <w:t xml:space="preserve"> </w:t>
      </w:r>
      <w:r w:rsidRPr="007561BF">
        <w:rPr>
          <w:b/>
          <w:bCs/>
          <w:sz w:val="24"/>
        </w:rPr>
        <w:t>What do you want</w:t>
      </w:r>
      <w:r w:rsidR="00483CFE" w:rsidRPr="007561BF">
        <w:rPr>
          <w:b/>
          <w:bCs/>
          <w:sz w:val="24"/>
        </w:rPr>
        <w:t xml:space="preserve"> patients/family members you refer</w:t>
      </w:r>
      <w:r w:rsidR="000B527F" w:rsidRPr="007561BF">
        <w:rPr>
          <w:b/>
          <w:bCs/>
          <w:sz w:val="24"/>
        </w:rPr>
        <w:t xml:space="preserve"> </w:t>
      </w:r>
      <w:r w:rsidRPr="007561BF">
        <w:rPr>
          <w:b/>
          <w:bCs/>
          <w:sz w:val="24"/>
        </w:rPr>
        <w:t xml:space="preserve">to </w:t>
      </w:r>
      <w:r w:rsidR="00525681" w:rsidRPr="007561BF">
        <w:rPr>
          <w:b/>
          <w:bCs/>
          <w:sz w:val="24"/>
        </w:rPr>
        <w:t>community-led ACP activities</w:t>
      </w:r>
      <w:r w:rsidR="000B527F" w:rsidRPr="007561BF">
        <w:rPr>
          <w:b/>
          <w:bCs/>
          <w:sz w:val="24"/>
        </w:rPr>
        <w:t xml:space="preserve"> </w:t>
      </w:r>
      <w:r w:rsidRPr="007561BF">
        <w:rPr>
          <w:b/>
          <w:bCs/>
          <w:sz w:val="24"/>
        </w:rPr>
        <w:t>to</w:t>
      </w:r>
      <w:r w:rsidR="00483CFE" w:rsidRPr="007561BF">
        <w:rPr>
          <w:b/>
          <w:bCs/>
          <w:sz w:val="24"/>
        </w:rPr>
        <w:t xml:space="preserve"> </w:t>
      </w:r>
      <w:r w:rsidR="00E10CB6" w:rsidRPr="007561BF">
        <w:rPr>
          <w:b/>
          <w:bCs/>
          <w:sz w:val="24"/>
        </w:rPr>
        <w:t xml:space="preserve">know or </w:t>
      </w:r>
      <w:r w:rsidRPr="007561BF">
        <w:rPr>
          <w:b/>
          <w:bCs/>
          <w:sz w:val="24"/>
        </w:rPr>
        <w:t>come back having done?</w:t>
      </w:r>
      <w:r>
        <w:t xml:space="preserve"> ________________________________________________________________________</w:t>
      </w:r>
    </w:p>
    <w:p w14:paraId="7A447A84" w14:textId="4D0FD816" w:rsidR="00A06268" w:rsidRDefault="00A06268" w:rsidP="00A06268">
      <w:pPr>
        <w:pStyle w:val="Heading4"/>
        <w:numPr>
          <w:ilvl w:val="0"/>
          <w:numId w:val="1"/>
        </w:numPr>
        <w:spacing w:before="360" w:after="120"/>
        <w:ind w:left="425" w:hanging="425"/>
      </w:pPr>
      <w:r>
        <w:t>In your opinion, what would be a successful approach to connect primary care and community-led ACP activities?</w:t>
      </w:r>
    </w:p>
    <w:p w14:paraId="49A4D9E7" w14:textId="1056A581" w:rsidR="00A06268" w:rsidRPr="00071DE4" w:rsidRDefault="00A06268" w:rsidP="00A06268">
      <w:pPr>
        <w:pStyle w:val="BodyText"/>
        <w:rPr>
          <w:sz w:val="24"/>
        </w:rPr>
      </w:pPr>
      <w:r w:rsidRPr="00071DE4">
        <w:rPr>
          <w:sz w:val="24"/>
        </w:rPr>
        <w:t>______________________________________________________________________________</w:t>
      </w:r>
    </w:p>
    <w:p w14:paraId="3CA32978" w14:textId="5A7AB842" w:rsidR="00EB3B51" w:rsidRDefault="00EB3B51">
      <w:pPr>
        <w:spacing w:before="0" w:after="0" w:line="240" w:lineRule="auto"/>
        <w:rPr>
          <w:i/>
          <w:iCs/>
        </w:rPr>
      </w:pPr>
      <w:r>
        <w:rPr>
          <w:i/>
          <w:iCs/>
        </w:rPr>
        <w:br w:type="page"/>
      </w:r>
    </w:p>
    <w:p w14:paraId="7804BC2F" w14:textId="602861AE" w:rsidR="00463153" w:rsidRPr="00802B6F" w:rsidRDefault="00463153" w:rsidP="007E6E0B">
      <w:pPr>
        <w:pStyle w:val="Heading1"/>
        <w:rPr>
          <w:rStyle w:val="normaltextrun"/>
          <w:rFonts w:ascii="Calibri" w:hAnsi="Calibri" w:cs="Calibri"/>
          <w:bCs/>
          <w:color w:val="00AABB"/>
          <w:shd w:val="clear" w:color="auto" w:fill="FFFFFF"/>
        </w:rPr>
      </w:pPr>
      <w:r w:rsidRPr="00802B6F">
        <w:rPr>
          <w:rStyle w:val="normaltextrun"/>
          <w:rFonts w:ascii="Calibri" w:hAnsi="Calibri" w:cs="Calibri"/>
          <w:bCs/>
          <w:color w:val="00AABB"/>
          <w:shd w:val="clear" w:color="auto" w:fill="FFFFFF"/>
        </w:rPr>
        <w:lastRenderedPageBreak/>
        <w:t>Demographics</w:t>
      </w:r>
    </w:p>
    <w:p w14:paraId="7CFAEB7E" w14:textId="3468C83E" w:rsidR="00463153" w:rsidRDefault="00463153" w:rsidP="004F7226">
      <w:pPr>
        <w:pStyle w:val="Heading4"/>
        <w:numPr>
          <w:ilvl w:val="0"/>
          <w:numId w:val="1"/>
        </w:numPr>
        <w:spacing w:before="0" w:after="120"/>
      </w:pPr>
      <w:r>
        <w:t>What gender</w:t>
      </w:r>
      <w:r w:rsidR="00EC7AB8">
        <w:t xml:space="preserve"> do you identify with</w:t>
      </w:r>
      <w:r>
        <w:t>?</w:t>
      </w:r>
    </w:p>
    <w:tbl>
      <w:tblPr>
        <w:tblStyle w:val="TableGrid"/>
        <w:tblW w:w="0" w:type="auto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1370"/>
        <w:gridCol w:w="1370"/>
        <w:gridCol w:w="1371"/>
        <w:gridCol w:w="2693"/>
      </w:tblGrid>
      <w:tr w:rsidR="007571CC" w14:paraId="35799E5E" w14:textId="755D46E4" w:rsidTr="00656D1A">
        <w:tc>
          <w:tcPr>
            <w:tcW w:w="1370" w:type="dxa"/>
            <w:shd w:val="clear" w:color="auto" w:fill="F2F2F2" w:themeFill="background1" w:themeFillShade="F2"/>
            <w:vAlign w:val="center"/>
          </w:tcPr>
          <w:p w14:paraId="541E9674" w14:textId="05A5BA99" w:rsidR="007571CC" w:rsidRDefault="007571CC" w:rsidP="00EC7AB8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8" behindDoc="0" locked="0" layoutInCell="1" allowOverlap="1" wp14:anchorId="0C72F6B1" wp14:editId="1B82887A">
                      <wp:simplePos x="0" y="0"/>
                      <wp:positionH relativeFrom="column">
                        <wp:posOffset>391795</wp:posOffset>
                      </wp:positionH>
                      <wp:positionV relativeFrom="page">
                        <wp:posOffset>64770</wp:posOffset>
                      </wp:positionV>
                      <wp:extent cx="158115" cy="140335"/>
                      <wp:effectExtent l="0" t="0" r="13335" b="12065"/>
                      <wp:wrapNone/>
                      <wp:docPr id="308" name="Oval 3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115" cy="14033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7F2F9911" id="Oval 308" o:spid="_x0000_s1026" style="position:absolute;margin-left:30.85pt;margin-top:5.1pt;width:12.45pt;height:11.05pt;z-index:251658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" fillcolor="white [3212]" strokecolor="#8c8c8c [3209]" strokeweight="1pt">
                      <v:stroke joinstyle="miter"/>
                      <w10:wrap anchory="page"/>
                    </v:oval>
                  </w:pict>
                </mc:Fallback>
              </mc:AlternateContent>
            </w:r>
            <w:r>
              <w:t xml:space="preserve">Male </w:t>
            </w:r>
          </w:p>
        </w:tc>
        <w:tc>
          <w:tcPr>
            <w:tcW w:w="1370" w:type="dxa"/>
            <w:shd w:val="clear" w:color="auto" w:fill="F2F2F2" w:themeFill="background1" w:themeFillShade="F2"/>
            <w:vAlign w:val="center"/>
          </w:tcPr>
          <w:p w14:paraId="347ED51B" w14:textId="3A47F214" w:rsidR="007571CC" w:rsidRDefault="007571CC" w:rsidP="00EC7AB8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9" behindDoc="0" locked="0" layoutInCell="1" allowOverlap="1" wp14:anchorId="20884FA1" wp14:editId="788FD290">
                      <wp:simplePos x="0" y="0"/>
                      <wp:positionH relativeFrom="column">
                        <wp:posOffset>520700</wp:posOffset>
                      </wp:positionH>
                      <wp:positionV relativeFrom="page">
                        <wp:posOffset>64135</wp:posOffset>
                      </wp:positionV>
                      <wp:extent cx="158115" cy="140335"/>
                      <wp:effectExtent l="0" t="0" r="13335" b="12065"/>
                      <wp:wrapNone/>
                      <wp:docPr id="310" name="Oval 3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115" cy="14033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1C54CD22" id="Oval 310" o:spid="_x0000_s1026" style="position:absolute;margin-left:41pt;margin-top:5.05pt;width:12.45pt;height:11.05pt;z-index:25165824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" fillcolor="white [3212]" strokecolor="#8c8c8c [3209]" strokeweight="1pt">
                      <v:stroke joinstyle="miter"/>
                      <w10:wrap anchory="page"/>
                    </v:oval>
                  </w:pict>
                </mc:Fallback>
              </mc:AlternateContent>
            </w:r>
            <w:r>
              <w:t xml:space="preserve">Female </w:t>
            </w:r>
          </w:p>
        </w:tc>
        <w:tc>
          <w:tcPr>
            <w:tcW w:w="1371" w:type="dxa"/>
            <w:shd w:val="clear" w:color="auto" w:fill="F2F2F2" w:themeFill="background1" w:themeFillShade="F2"/>
            <w:vAlign w:val="center"/>
          </w:tcPr>
          <w:p w14:paraId="00C2350B" w14:textId="374BEA8B" w:rsidR="007571CC" w:rsidRDefault="007571CC" w:rsidP="00EC7AB8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50" behindDoc="0" locked="0" layoutInCell="1" allowOverlap="1" wp14:anchorId="52720314" wp14:editId="47596714">
                      <wp:simplePos x="0" y="0"/>
                      <wp:positionH relativeFrom="column">
                        <wp:posOffset>425450</wp:posOffset>
                      </wp:positionH>
                      <wp:positionV relativeFrom="page">
                        <wp:posOffset>62865</wp:posOffset>
                      </wp:positionV>
                      <wp:extent cx="158115" cy="140335"/>
                      <wp:effectExtent l="0" t="0" r="13335" b="12065"/>
                      <wp:wrapNone/>
                      <wp:docPr id="467" name="Oval 4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115" cy="14033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50C6FA6A" id="Oval 467" o:spid="_x0000_s1026" style="position:absolute;margin-left:33.5pt;margin-top:4.95pt;width:12.45pt;height:11.05pt;z-index:25165825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" fillcolor="white [3212]" strokecolor="#8c8c8c [3209]" strokeweight="1pt">
                      <v:stroke joinstyle="miter"/>
                      <w10:wrap anchory="page"/>
                    </v:oval>
                  </w:pict>
                </mc:Fallback>
              </mc:AlternateContent>
            </w:r>
            <w:r>
              <w:t xml:space="preserve">Other </w:t>
            </w:r>
          </w:p>
        </w:tc>
        <w:tc>
          <w:tcPr>
            <w:tcW w:w="2693" w:type="dxa"/>
            <w:shd w:val="clear" w:color="auto" w:fill="F2F2F2" w:themeFill="background1" w:themeFillShade="F2"/>
          </w:tcPr>
          <w:p w14:paraId="16759403" w14:textId="2F2C1E29" w:rsidR="007571CC" w:rsidRDefault="007571CC" w:rsidP="00EC7AB8">
            <w:pPr>
              <w:pStyle w:val="BodyText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51" behindDoc="0" locked="0" layoutInCell="1" allowOverlap="1" wp14:anchorId="75E63703" wp14:editId="3D92D0B8">
                      <wp:simplePos x="0" y="0"/>
                      <wp:positionH relativeFrom="column">
                        <wp:posOffset>1288415</wp:posOffset>
                      </wp:positionH>
                      <wp:positionV relativeFrom="paragraph">
                        <wp:posOffset>63500</wp:posOffset>
                      </wp:positionV>
                      <wp:extent cx="158115" cy="140335"/>
                      <wp:effectExtent l="0" t="0" r="13335" b="12065"/>
                      <wp:wrapNone/>
                      <wp:docPr id="141" name="Oval 1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115" cy="14033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du="http://schemas.microsoft.com/office/word/2023/wordml/word16du">
                  <w:pict>
                    <v:oval w14:anchorId="114D9972" id="Oval 141" o:spid="_x0000_s1026" style="position:absolute;margin-left:101.45pt;margin-top:5pt;width:12.45pt;height:11.05pt;z-index:25165825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" fillcolor="white [3212]" strokecolor="#8c8c8c [3209]" strokeweight="1pt">
                      <v:stroke joinstyle="miter"/>
                    </v:oval>
                  </w:pict>
                </mc:Fallback>
              </mc:AlternateContent>
            </w:r>
            <w:r>
              <w:rPr>
                <w:noProof/>
              </w:rPr>
              <w:t xml:space="preserve">Prefer not to disclose </w:t>
            </w:r>
          </w:p>
        </w:tc>
      </w:tr>
    </w:tbl>
    <w:p w14:paraId="7555016C" w14:textId="4B253206" w:rsidR="008D3443" w:rsidRPr="00A562D0" w:rsidRDefault="008D3443" w:rsidP="00F07D94">
      <w:pPr>
        <w:pStyle w:val="Heading4"/>
        <w:numPr>
          <w:ilvl w:val="0"/>
          <w:numId w:val="1"/>
        </w:numPr>
        <w:spacing w:before="360" w:after="120"/>
      </w:pPr>
      <w:r>
        <w:t xml:space="preserve">What </w:t>
      </w:r>
      <w:r w:rsidR="00E76CBE">
        <w:t>is your age?</w:t>
      </w:r>
    </w:p>
    <w:tbl>
      <w:tblPr>
        <w:tblStyle w:val="TableGrid"/>
        <w:tblW w:w="4677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981"/>
        <w:gridCol w:w="1696"/>
      </w:tblGrid>
      <w:tr w:rsidR="008D3443" w14:paraId="4CD78453" w14:textId="77777777" w:rsidTr="00404D8F">
        <w:tc>
          <w:tcPr>
            <w:tcW w:w="2981" w:type="dxa"/>
            <w:shd w:val="clear" w:color="auto" w:fill="F2F2F2" w:themeFill="background1" w:themeFillShade="F2"/>
            <w:vAlign w:val="center"/>
          </w:tcPr>
          <w:p w14:paraId="592485EB" w14:textId="453BE50F" w:rsidR="008D3443" w:rsidRDefault="0095387A" w:rsidP="00A8391D">
            <w:r>
              <w:t>Less than 35</w:t>
            </w:r>
            <w:r w:rsidR="008D3443" w:rsidRPr="00A562D0">
              <w:t xml:space="preserve"> years old</w:t>
            </w:r>
          </w:p>
        </w:tc>
        <w:tc>
          <w:tcPr>
            <w:tcW w:w="1696" w:type="dxa"/>
            <w:shd w:val="clear" w:color="auto" w:fill="F2F2F2" w:themeFill="background1" w:themeFillShade="F2"/>
            <w:vAlign w:val="center"/>
          </w:tcPr>
          <w:p w14:paraId="6932619C" w14:textId="77777777" w:rsidR="008D3443" w:rsidRDefault="008D3443" w:rsidP="00A8391D">
            <w:pPr>
              <w:spacing w:after="60"/>
              <w:ind w:left="42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2C18314" wp14:editId="34CE6FA8">
                      <wp:extent cx="158400" cy="140400"/>
                      <wp:effectExtent l="0" t="0" r="13335" b="12065"/>
                      <wp:docPr id="301" name="Oval 3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65468B6C" id="Oval 301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DKfgMY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8D3443" w14:paraId="04B37BD7" w14:textId="77777777" w:rsidTr="00404D8F">
        <w:tc>
          <w:tcPr>
            <w:tcW w:w="2981" w:type="dxa"/>
            <w:vAlign w:val="center"/>
          </w:tcPr>
          <w:p w14:paraId="02FC3827" w14:textId="77777777" w:rsidR="008D3443" w:rsidRDefault="008D3443" w:rsidP="00A8391D">
            <w:r w:rsidRPr="00A562D0">
              <w:t>35-44 years old</w:t>
            </w:r>
          </w:p>
        </w:tc>
        <w:tc>
          <w:tcPr>
            <w:tcW w:w="1696" w:type="dxa"/>
            <w:vAlign w:val="center"/>
          </w:tcPr>
          <w:p w14:paraId="2102D509" w14:textId="77777777" w:rsidR="008D3443" w:rsidRDefault="008D3443" w:rsidP="00A8391D">
            <w:pPr>
              <w:spacing w:after="60"/>
              <w:ind w:left="42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E9E4E41" wp14:editId="4A2D05BB">
                      <wp:extent cx="158400" cy="140400"/>
                      <wp:effectExtent l="0" t="0" r="13335" b="12065"/>
                      <wp:docPr id="302" name="Oval 3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06B68588" id="Oval 302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/Df/hn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8D3443" w14:paraId="2E547AE3" w14:textId="77777777" w:rsidTr="00404D8F">
        <w:tc>
          <w:tcPr>
            <w:tcW w:w="2981" w:type="dxa"/>
            <w:shd w:val="clear" w:color="auto" w:fill="F2F2F2" w:themeFill="background1" w:themeFillShade="F2"/>
            <w:vAlign w:val="center"/>
          </w:tcPr>
          <w:p w14:paraId="74A288BF" w14:textId="77777777" w:rsidR="008D3443" w:rsidRDefault="008D3443" w:rsidP="00A8391D">
            <w:r w:rsidRPr="00A562D0">
              <w:t>45-54 years old</w:t>
            </w:r>
          </w:p>
        </w:tc>
        <w:tc>
          <w:tcPr>
            <w:tcW w:w="1696" w:type="dxa"/>
            <w:shd w:val="clear" w:color="auto" w:fill="F2F2F2" w:themeFill="background1" w:themeFillShade="F2"/>
            <w:vAlign w:val="center"/>
          </w:tcPr>
          <w:p w14:paraId="1A64F695" w14:textId="77777777" w:rsidR="008D3443" w:rsidRDefault="008D3443" w:rsidP="00A8391D">
            <w:pPr>
              <w:spacing w:after="60"/>
              <w:ind w:left="42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3C41A2FD" wp14:editId="3D168566">
                      <wp:extent cx="158400" cy="140400"/>
                      <wp:effectExtent l="0" t="0" r="13335" b="12065"/>
                      <wp:docPr id="303" name="Oval 3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594D8331" id="Oval 303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7vBU83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8D3443" w14:paraId="589E4949" w14:textId="77777777" w:rsidTr="00404D8F">
        <w:tc>
          <w:tcPr>
            <w:tcW w:w="2981" w:type="dxa"/>
            <w:vAlign w:val="center"/>
          </w:tcPr>
          <w:p w14:paraId="79FB1840" w14:textId="77777777" w:rsidR="008D3443" w:rsidRDefault="008D3443" w:rsidP="00A8391D">
            <w:r w:rsidRPr="00A562D0">
              <w:t>55-64 years old</w:t>
            </w:r>
          </w:p>
        </w:tc>
        <w:tc>
          <w:tcPr>
            <w:tcW w:w="1696" w:type="dxa"/>
            <w:vAlign w:val="center"/>
          </w:tcPr>
          <w:p w14:paraId="30DE3B86" w14:textId="77777777" w:rsidR="008D3443" w:rsidRDefault="008D3443" w:rsidP="00A8391D">
            <w:pPr>
              <w:spacing w:after="60"/>
              <w:ind w:left="42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4086A74" wp14:editId="71E8BA28">
                      <wp:extent cx="158400" cy="140400"/>
                      <wp:effectExtent l="0" t="0" r="13335" b="12065"/>
                      <wp:docPr id="304" name="Oval 3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62475F8D" id="Oval 304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0aN2YH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8D3443" w14:paraId="20776074" w14:textId="77777777" w:rsidTr="00404D8F">
        <w:tc>
          <w:tcPr>
            <w:tcW w:w="2981" w:type="dxa"/>
            <w:shd w:val="clear" w:color="auto" w:fill="F2F2F2" w:themeFill="background1" w:themeFillShade="F2"/>
            <w:vAlign w:val="center"/>
          </w:tcPr>
          <w:p w14:paraId="4B6E6BE8" w14:textId="77777777" w:rsidR="008D3443" w:rsidRDefault="008D3443" w:rsidP="00A8391D">
            <w:r w:rsidRPr="00A562D0">
              <w:t>65-74 years old</w:t>
            </w:r>
          </w:p>
        </w:tc>
        <w:tc>
          <w:tcPr>
            <w:tcW w:w="1696" w:type="dxa"/>
            <w:shd w:val="clear" w:color="auto" w:fill="F2F2F2" w:themeFill="background1" w:themeFillShade="F2"/>
            <w:vAlign w:val="center"/>
          </w:tcPr>
          <w:p w14:paraId="662E7CD2" w14:textId="77777777" w:rsidR="008D3443" w:rsidRDefault="008D3443" w:rsidP="00A8391D">
            <w:pPr>
              <w:spacing w:after="60"/>
              <w:ind w:left="42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083A7E74" wp14:editId="4711ED99">
                      <wp:extent cx="158400" cy="140400"/>
                      <wp:effectExtent l="0" t="0" r="13335" b="12065"/>
                      <wp:docPr id="305" name="Oval 3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4B9DE7EB" id="Oval 305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w2TdFX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8D3443" w14:paraId="417C9088" w14:textId="77777777" w:rsidTr="00404D8F">
        <w:tc>
          <w:tcPr>
            <w:tcW w:w="2981" w:type="dxa"/>
            <w:shd w:val="clear" w:color="auto" w:fill="FFFFFF" w:themeFill="background1"/>
            <w:vAlign w:val="center"/>
          </w:tcPr>
          <w:p w14:paraId="1EBC05A7" w14:textId="77777777" w:rsidR="008D3443" w:rsidRPr="00B7732F" w:rsidRDefault="008D3443" w:rsidP="00A8391D">
            <w:pPr>
              <w:rPr>
                <w:szCs w:val="22"/>
              </w:rPr>
            </w:pPr>
            <w:r w:rsidRPr="00A562D0">
              <w:t>75 year</w:t>
            </w:r>
            <w:r w:rsidRPr="00B7732F">
              <w:rPr>
                <w:szCs w:val="22"/>
              </w:rPr>
              <w:t>s or older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2E31A465" w14:textId="77777777" w:rsidR="008D3443" w:rsidRDefault="008D3443" w:rsidP="00A8391D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15D4EF09" wp14:editId="24E2E7B1">
                      <wp:extent cx="158400" cy="140400"/>
                      <wp:effectExtent l="0" t="0" r="13335" b="12065"/>
                      <wp:docPr id="306" name="Oval 3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697B9D8E" id="Oval 306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9S0hi3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</w:tbl>
    <w:p w14:paraId="0D7AA415" w14:textId="6F79C565" w:rsidR="0024678F" w:rsidRDefault="006F37B5" w:rsidP="00F07D94">
      <w:pPr>
        <w:pStyle w:val="Heading4"/>
        <w:numPr>
          <w:ilvl w:val="0"/>
          <w:numId w:val="1"/>
        </w:numPr>
        <w:spacing w:before="360" w:after="120"/>
      </w:pPr>
      <w:bookmarkStart w:id="1" w:name="_Hlk57055726"/>
      <w:r>
        <w:t xml:space="preserve">What </w:t>
      </w:r>
      <w:r w:rsidR="007F16C0">
        <w:t>kind of primary care provider are you</w:t>
      </w:r>
      <w:bookmarkEnd w:id="1"/>
      <w:r w:rsidR="007F16C0">
        <w:t>?</w:t>
      </w:r>
    </w:p>
    <w:tbl>
      <w:tblPr>
        <w:tblStyle w:val="TableGrid"/>
        <w:tblW w:w="4677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Layout w:type="fixed"/>
        <w:tblLook w:val="06A0" w:firstRow="1" w:lastRow="0" w:firstColumn="1" w:lastColumn="0" w:noHBand="1" w:noVBand="1"/>
      </w:tblPr>
      <w:tblGrid>
        <w:gridCol w:w="2981"/>
        <w:gridCol w:w="1696"/>
      </w:tblGrid>
      <w:tr w:rsidR="0024678F" w14:paraId="3BA8BFAD" w14:textId="77777777" w:rsidTr="00F004D2">
        <w:tc>
          <w:tcPr>
            <w:tcW w:w="2981" w:type="dxa"/>
            <w:shd w:val="clear" w:color="auto" w:fill="F2F2F2" w:themeFill="background1" w:themeFillShade="F2"/>
            <w:vAlign w:val="center"/>
          </w:tcPr>
          <w:p w14:paraId="6B7326A3" w14:textId="475A9573" w:rsidR="0024678F" w:rsidRDefault="005163DE" w:rsidP="002E79B1">
            <w:r>
              <w:t xml:space="preserve">Family </w:t>
            </w:r>
            <w:r w:rsidR="00F004D2">
              <w:t>physician</w:t>
            </w:r>
            <w:r w:rsidR="001D680B">
              <w:t>/</w:t>
            </w:r>
            <w:r>
              <w:t>g</w:t>
            </w:r>
            <w:r w:rsidR="0024678F">
              <w:t>eneral practitioner</w:t>
            </w:r>
          </w:p>
        </w:tc>
        <w:tc>
          <w:tcPr>
            <w:tcW w:w="1696" w:type="dxa"/>
            <w:shd w:val="clear" w:color="auto" w:fill="F2F2F2" w:themeFill="background1" w:themeFillShade="F2"/>
            <w:vAlign w:val="center"/>
          </w:tcPr>
          <w:p w14:paraId="3B9E1C19" w14:textId="77777777" w:rsidR="0024678F" w:rsidRDefault="0024678F" w:rsidP="002E79B1">
            <w:pPr>
              <w:spacing w:after="60"/>
              <w:ind w:left="42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B347ED8" wp14:editId="57F30679">
                      <wp:extent cx="158400" cy="140400"/>
                      <wp:effectExtent l="0" t="0" r="13335" b="12065"/>
                      <wp:docPr id="22" name="Oval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31191B33" id="Oval 22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A8346C" w14:paraId="51F78604" w14:textId="77777777" w:rsidTr="001D680B">
        <w:tc>
          <w:tcPr>
            <w:tcW w:w="2981" w:type="dxa"/>
            <w:shd w:val="clear" w:color="auto" w:fill="FFFFFF" w:themeFill="background1"/>
            <w:vAlign w:val="center"/>
          </w:tcPr>
          <w:p w14:paraId="53CE2C75" w14:textId="4B51FD5F" w:rsidR="0024678F" w:rsidRPr="006E0DC2" w:rsidRDefault="0024678F" w:rsidP="002E79B1">
            <w:r>
              <w:t>Nurse practitioner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278C71D3" w14:textId="77777777" w:rsidR="0024678F" w:rsidRDefault="0024678F" w:rsidP="002E79B1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14C4047" wp14:editId="054AA1FD">
                      <wp:extent cx="158400" cy="140400"/>
                      <wp:effectExtent l="0" t="0" r="13335" b="12065"/>
                      <wp:docPr id="23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4952075E" id="Oval 23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BfZAcLcgIAAEQ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24678F" w14:paraId="563D787B" w14:textId="77777777" w:rsidTr="00F004D2">
        <w:tc>
          <w:tcPr>
            <w:tcW w:w="2981" w:type="dxa"/>
            <w:shd w:val="clear" w:color="auto" w:fill="F2F2F2" w:themeFill="background1" w:themeFillShade="F2"/>
            <w:vAlign w:val="center"/>
          </w:tcPr>
          <w:p w14:paraId="1FDD238B" w14:textId="77777777" w:rsidR="0024678F" w:rsidRPr="00A562D0" w:rsidRDefault="0024678F" w:rsidP="002E79B1">
            <w:pPr>
              <w:ind w:right="-666"/>
            </w:pPr>
            <w:r>
              <w:t>Other (please specify): __________</w:t>
            </w:r>
          </w:p>
        </w:tc>
        <w:tc>
          <w:tcPr>
            <w:tcW w:w="1696" w:type="dxa"/>
            <w:shd w:val="clear" w:color="auto" w:fill="F2F2F2" w:themeFill="background1" w:themeFillShade="F2"/>
            <w:vAlign w:val="center"/>
          </w:tcPr>
          <w:p w14:paraId="01A9480B" w14:textId="77777777" w:rsidR="0024678F" w:rsidRDefault="0024678F" w:rsidP="002E79B1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1B35113F" wp14:editId="5DE3696A">
                      <wp:extent cx="158400" cy="140400"/>
                      <wp:effectExtent l="0" t="0" r="13335" b="12065"/>
                      <wp:docPr id="24" name="Oval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314A55D4" id="Oval 24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</w:tbl>
    <w:p w14:paraId="0A24E987" w14:textId="0E69560A" w:rsidR="00463153" w:rsidRPr="00A562D0" w:rsidRDefault="00463153" w:rsidP="00F07D94">
      <w:pPr>
        <w:pStyle w:val="Heading4"/>
        <w:numPr>
          <w:ilvl w:val="0"/>
          <w:numId w:val="1"/>
        </w:numPr>
        <w:spacing w:before="360" w:after="120"/>
      </w:pPr>
      <w:r>
        <w:t xml:space="preserve">How many years have you </w:t>
      </w:r>
      <w:r w:rsidR="004333C1">
        <w:t>provided primary care</w:t>
      </w:r>
      <w:r>
        <w:t>?</w:t>
      </w:r>
    </w:p>
    <w:tbl>
      <w:tblPr>
        <w:tblStyle w:val="TableGrid"/>
        <w:tblW w:w="4677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981"/>
        <w:gridCol w:w="1696"/>
      </w:tblGrid>
      <w:tr w:rsidR="00766CB7" w14:paraId="1AD5123F" w14:textId="77777777" w:rsidTr="00404D8F">
        <w:tc>
          <w:tcPr>
            <w:tcW w:w="2981" w:type="dxa"/>
            <w:shd w:val="clear" w:color="auto" w:fill="F2F2F2" w:themeFill="background1" w:themeFillShade="F2"/>
            <w:vAlign w:val="center"/>
          </w:tcPr>
          <w:p w14:paraId="3ECACEB4" w14:textId="7D399227" w:rsidR="00766CB7" w:rsidRDefault="00766CB7" w:rsidP="00A8391D">
            <w:r>
              <w:rPr>
                <w:szCs w:val="22"/>
              </w:rPr>
              <w:t>Less than 5 years</w:t>
            </w:r>
          </w:p>
        </w:tc>
        <w:tc>
          <w:tcPr>
            <w:tcW w:w="1696" w:type="dxa"/>
            <w:shd w:val="clear" w:color="auto" w:fill="F2F2F2" w:themeFill="background1" w:themeFillShade="F2"/>
            <w:vAlign w:val="center"/>
          </w:tcPr>
          <w:p w14:paraId="0568A6D6" w14:textId="77777777" w:rsidR="00766CB7" w:rsidRDefault="00766CB7" w:rsidP="00A8391D">
            <w:pPr>
              <w:spacing w:after="60"/>
              <w:ind w:left="42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12EACFBB" wp14:editId="552FE152">
                      <wp:extent cx="158400" cy="140400"/>
                      <wp:effectExtent l="0" t="0" r="13335" b="12065"/>
                      <wp:docPr id="311" name="Oval 3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5F14EE7F" id="Oval 311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BFpM/r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766CB7" w14:paraId="1FA2490F" w14:textId="77777777" w:rsidTr="00404D8F">
        <w:tc>
          <w:tcPr>
            <w:tcW w:w="2981" w:type="dxa"/>
            <w:vAlign w:val="center"/>
          </w:tcPr>
          <w:p w14:paraId="7B29BEB2" w14:textId="7C146F0B" w:rsidR="00766CB7" w:rsidRDefault="00766CB7" w:rsidP="00A8391D">
            <w:r>
              <w:t>5-9 years</w:t>
            </w:r>
          </w:p>
        </w:tc>
        <w:tc>
          <w:tcPr>
            <w:tcW w:w="1696" w:type="dxa"/>
            <w:vAlign w:val="center"/>
          </w:tcPr>
          <w:p w14:paraId="0B859B44" w14:textId="77777777" w:rsidR="00766CB7" w:rsidRDefault="00766CB7" w:rsidP="00A8391D">
            <w:pPr>
              <w:spacing w:after="60"/>
              <w:ind w:left="42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8E3DCF5" wp14:editId="48A0787F">
                      <wp:extent cx="158400" cy="140400"/>
                      <wp:effectExtent l="0" t="0" r="13335" b="12065"/>
                      <wp:docPr id="312" name="Oval 3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01E61332" id="Oval 312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c+0zdX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766CB7" w14:paraId="4649A6B5" w14:textId="77777777" w:rsidTr="00404D8F">
        <w:tc>
          <w:tcPr>
            <w:tcW w:w="2981" w:type="dxa"/>
            <w:shd w:val="clear" w:color="auto" w:fill="F2F2F2" w:themeFill="background1" w:themeFillShade="F2"/>
            <w:vAlign w:val="center"/>
          </w:tcPr>
          <w:p w14:paraId="2FD9979F" w14:textId="554E16C3" w:rsidR="00766CB7" w:rsidRDefault="00766CB7" w:rsidP="00A8391D">
            <w:r>
              <w:t>10-19 years</w:t>
            </w:r>
          </w:p>
        </w:tc>
        <w:tc>
          <w:tcPr>
            <w:tcW w:w="1696" w:type="dxa"/>
            <w:shd w:val="clear" w:color="auto" w:fill="F2F2F2" w:themeFill="background1" w:themeFillShade="F2"/>
            <w:vAlign w:val="center"/>
          </w:tcPr>
          <w:p w14:paraId="499A7A10" w14:textId="77777777" w:rsidR="00766CB7" w:rsidRDefault="00766CB7" w:rsidP="00A8391D">
            <w:pPr>
              <w:spacing w:after="60"/>
              <w:ind w:left="42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4F3B83A4" wp14:editId="39360CCF">
                      <wp:extent cx="158400" cy="140400"/>
                      <wp:effectExtent l="0" t="0" r="13335" b="12065"/>
                      <wp:docPr id="313" name="Oval 3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4B10EE2A" id="Oval 313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YSqYAH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766CB7" w14:paraId="2ED094D7" w14:textId="77777777" w:rsidTr="00404D8F">
        <w:tc>
          <w:tcPr>
            <w:tcW w:w="2981" w:type="dxa"/>
            <w:vAlign w:val="center"/>
          </w:tcPr>
          <w:p w14:paraId="128D4101" w14:textId="342AA866" w:rsidR="00766CB7" w:rsidRDefault="00766CB7" w:rsidP="00A8391D">
            <w:r>
              <w:t>20 years or more</w:t>
            </w:r>
          </w:p>
        </w:tc>
        <w:tc>
          <w:tcPr>
            <w:tcW w:w="1696" w:type="dxa"/>
            <w:vAlign w:val="center"/>
          </w:tcPr>
          <w:p w14:paraId="50036F45" w14:textId="77777777" w:rsidR="00766CB7" w:rsidRDefault="00766CB7" w:rsidP="00A8391D">
            <w:pPr>
              <w:spacing w:after="60"/>
              <w:ind w:left="42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996400E" wp14:editId="442457A4">
                      <wp:extent cx="158400" cy="140400"/>
                      <wp:effectExtent l="0" t="0" r="13335" b="12065"/>
                      <wp:docPr id="314" name="Oval 3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7AF8AA0A" id="Oval 314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Xnm6k3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</w:tbl>
    <w:p w14:paraId="79579A7F" w14:textId="77777777" w:rsidR="00C248BD" w:rsidRDefault="00C248BD" w:rsidP="00C248BD">
      <w:pPr>
        <w:pStyle w:val="Heading4"/>
        <w:numPr>
          <w:ilvl w:val="0"/>
          <w:numId w:val="1"/>
        </w:numPr>
        <w:spacing w:before="360" w:after="120"/>
      </w:pPr>
      <w:r>
        <w:t>Which best describes the area you practice in?</w:t>
      </w:r>
    </w:p>
    <w:tbl>
      <w:tblPr>
        <w:tblStyle w:val="TableGrid"/>
        <w:tblW w:w="0" w:type="auto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1271"/>
        <w:gridCol w:w="1418"/>
        <w:gridCol w:w="1564"/>
      </w:tblGrid>
      <w:tr w:rsidR="00C248BD" w14:paraId="65A4DA4B" w14:textId="77777777" w:rsidTr="00787672">
        <w:tc>
          <w:tcPr>
            <w:tcW w:w="1271" w:type="dxa"/>
            <w:shd w:val="clear" w:color="auto" w:fill="F2F2F2" w:themeFill="background1" w:themeFillShade="F2"/>
            <w:vAlign w:val="center"/>
          </w:tcPr>
          <w:p w14:paraId="30CEF7CB" w14:textId="77777777" w:rsidR="00C248BD" w:rsidRDefault="00C248BD" w:rsidP="0078767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52" behindDoc="0" locked="0" layoutInCell="1" allowOverlap="1" wp14:anchorId="00576663" wp14:editId="33FF9019">
                      <wp:simplePos x="0" y="0"/>
                      <wp:positionH relativeFrom="column">
                        <wp:posOffset>391795</wp:posOffset>
                      </wp:positionH>
                      <wp:positionV relativeFrom="page">
                        <wp:posOffset>64770</wp:posOffset>
                      </wp:positionV>
                      <wp:extent cx="158115" cy="140335"/>
                      <wp:effectExtent l="0" t="0" r="13335" b="12065"/>
                      <wp:wrapNone/>
                      <wp:docPr id="18" name="Oval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115" cy="14033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624B3618" id="Oval 18" o:spid="_x0000_s1026" style="position:absolute;margin-left:30.85pt;margin-top:5.1pt;width:12.45pt;height:11.05pt;z-index:2516582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" fillcolor="white [3212]" strokecolor="#8c8c8c [3209]" strokeweight="1pt">
                      <v:stroke joinstyle="miter"/>
                      <w10:wrap anchory="page"/>
                    </v:oval>
                  </w:pict>
                </mc:Fallback>
              </mc:AlternateContent>
            </w:r>
            <w:r>
              <w:t xml:space="preserve">Rural 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F04F1C1" w14:textId="77777777" w:rsidR="00C248BD" w:rsidRDefault="00C248BD" w:rsidP="0078767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53" behindDoc="0" locked="0" layoutInCell="1" allowOverlap="1" wp14:anchorId="6E47E865" wp14:editId="57AB66B2">
                      <wp:simplePos x="0" y="0"/>
                      <wp:positionH relativeFrom="column">
                        <wp:posOffset>520700</wp:posOffset>
                      </wp:positionH>
                      <wp:positionV relativeFrom="page">
                        <wp:posOffset>64135</wp:posOffset>
                      </wp:positionV>
                      <wp:extent cx="158115" cy="140335"/>
                      <wp:effectExtent l="0" t="0" r="13335" b="12065"/>
                      <wp:wrapNone/>
                      <wp:docPr id="19" name="Oval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115" cy="14033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3C0C1EA4" id="Oval 19" o:spid="_x0000_s1026" style="position:absolute;margin-left:41pt;margin-top:5.05pt;width:12.45pt;height:11.05pt;z-index:25165825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" fillcolor="white [3212]" strokecolor="#8c8c8c [3209]" strokeweight="1pt">
                      <v:stroke joinstyle="miter"/>
                      <w10:wrap anchory="page"/>
                    </v:oval>
                  </w:pict>
                </mc:Fallback>
              </mc:AlternateContent>
            </w:r>
            <w:r>
              <w:t xml:space="preserve">Urban </w:t>
            </w:r>
          </w:p>
        </w:tc>
        <w:tc>
          <w:tcPr>
            <w:tcW w:w="1564" w:type="dxa"/>
            <w:shd w:val="clear" w:color="auto" w:fill="F2F2F2" w:themeFill="background1" w:themeFillShade="F2"/>
            <w:vAlign w:val="center"/>
          </w:tcPr>
          <w:p w14:paraId="4BBB25C5" w14:textId="77777777" w:rsidR="00C248BD" w:rsidRDefault="00C248BD" w:rsidP="00787672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54" behindDoc="0" locked="0" layoutInCell="1" allowOverlap="1" wp14:anchorId="658FAC2E" wp14:editId="53CD41AB">
                      <wp:simplePos x="0" y="0"/>
                      <wp:positionH relativeFrom="column">
                        <wp:posOffset>425450</wp:posOffset>
                      </wp:positionH>
                      <wp:positionV relativeFrom="page">
                        <wp:posOffset>62865</wp:posOffset>
                      </wp:positionV>
                      <wp:extent cx="158115" cy="140335"/>
                      <wp:effectExtent l="0" t="0" r="13335" b="12065"/>
                      <wp:wrapNone/>
                      <wp:docPr id="20" name="Oval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115" cy="14033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4C16F5AD" id="Oval 20" o:spid="_x0000_s1026" style="position:absolute;margin-left:33.5pt;margin-top:4.95pt;width:12.45pt;height:11.05pt;z-index:25165825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" fillcolor="white [3212]" strokecolor="#8c8c8c [3209]" strokeweight="1pt">
                      <v:stroke joinstyle="miter"/>
                      <w10:wrap anchory="page"/>
                    </v:oval>
                  </w:pict>
                </mc:Fallback>
              </mc:AlternateContent>
            </w:r>
            <w:r>
              <w:t>Other</w:t>
            </w:r>
          </w:p>
        </w:tc>
      </w:tr>
    </w:tbl>
    <w:p w14:paraId="26FDAE50" w14:textId="6D14EBDB" w:rsidR="00C82C1E" w:rsidRPr="00C82C1E" w:rsidRDefault="00C82C1E" w:rsidP="00C82C1E">
      <w:pPr>
        <w:pStyle w:val="Heading4"/>
        <w:numPr>
          <w:ilvl w:val="0"/>
          <w:numId w:val="1"/>
        </w:numPr>
        <w:spacing w:before="360" w:after="120"/>
      </w:pPr>
      <w:r>
        <w:lastRenderedPageBreak/>
        <w:t>In which health authority is your practice located?</w:t>
      </w:r>
    </w:p>
    <w:tbl>
      <w:tblPr>
        <w:tblStyle w:val="TableGrid"/>
        <w:tblW w:w="4678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3686"/>
        <w:gridCol w:w="992"/>
      </w:tblGrid>
      <w:tr w:rsidR="00BA3FD5" w14:paraId="1BAE0F06" w14:textId="77777777" w:rsidTr="00C82C1E">
        <w:tc>
          <w:tcPr>
            <w:tcW w:w="3686" w:type="dxa"/>
            <w:shd w:val="clear" w:color="auto" w:fill="F2F2F2" w:themeFill="background1" w:themeFillShade="F2"/>
            <w:vAlign w:val="center"/>
          </w:tcPr>
          <w:p w14:paraId="2834E13A" w14:textId="77777777" w:rsidR="00BA3FD5" w:rsidRDefault="00BA3FD5" w:rsidP="002E79B1">
            <w:r w:rsidRPr="00A562D0">
              <w:t>Vancouver Coastal region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FB130E9" w14:textId="7AACB61E" w:rsidR="00BA3FD5" w:rsidRDefault="00BA3FD5" w:rsidP="002E79B1">
            <w:pPr>
              <w:spacing w:after="60"/>
              <w:ind w:left="42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3565D9D3" wp14:editId="1F625702">
                      <wp:extent cx="158400" cy="140400"/>
                      <wp:effectExtent l="0" t="0" r="13335" b="12065"/>
                      <wp:docPr id="25" name="Oval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5C6D7832" id="Oval 25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Ak/ArPcgIAAEQ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BA3FD5" w14:paraId="1ABC7CB7" w14:textId="77777777" w:rsidTr="00C82C1E">
        <w:tc>
          <w:tcPr>
            <w:tcW w:w="3686" w:type="dxa"/>
            <w:vAlign w:val="center"/>
          </w:tcPr>
          <w:p w14:paraId="7F830B61" w14:textId="77777777" w:rsidR="00BA3FD5" w:rsidRDefault="00BA3FD5" w:rsidP="002E79B1">
            <w:r w:rsidRPr="00A562D0">
              <w:t>Fraser Health region</w:t>
            </w:r>
          </w:p>
        </w:tc>
        <w:tc>
          <w:tcPr>
            <w:tcW w:w="992" w:type="dxa"/>
            <w:vAlign w:val="center"/>
          </w:tcPr>
          <w:p w14:paraId="61587CE6" w14:textId="508BD144" w:rsidR="00BA3FD5" w:rsidRDefault="00BA3FD5" w:rsidP="002E79B1">
            <w:pPr>
              <w:spacing w:after="60"/>
              <w:ind w:left="42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1AB0BC06" wp14:editId="0929F2EC">
                      <wp:extent cx="158400" cy="140400"/>
                      <wp:effectExtent l="0" t="0" r="13335" b="12065"/>
                      <wp:docPr id="26" name="Oval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41C27363" id="Oval 26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A5s7RAcgIAAEQ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BA3FD5" w14:paraId="1DABEB55" w14:textId="77777777" w:rsidTr="00C82C1E">
        <w:tc>
          <w:tcPr>
            <w:tcW w:w="3686" w:type="dxa"/>
            <w:shd w:val="clear" w:color="auto" w:fill="F2F2F2" w:themeFill="background1" w:themeFillShade="F2"/>
            <w:vAlign w:val="center"/>
          </w:tcPr>
          <w:p w14:paraId="4C09474E" w14:textId="77777777" w:rsidR="00BA3FD5" w:rsidRDefault="00BA3FD5" w:rsidP="002E79B1">
            <w:r w:rsidRPr="00A562D0">
              <w:t>Vancouver Island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B015879" w14:textId="40E31158" w:rsidR="00BA3FD5" w:rsidRDefault="00BA3FD5" w:rsidP="002E79B1">
            <w:pPr>
              <w:spacing w:after="60"/>
              <w:ind w:left="42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958F8D0" wp14:editId="554E1C6D">
                      <wp:extent cx="158400" cy="140400"/>
                      <wp:effectExtent l="0" t="0" r="13335" b="12065"/>
                      <wp:docPr id="27" name="Oval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3AF5CBC8" id="Oval 27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BA3FD5" w14:paraId="4D74F7AC" w14:textId="77777777" w:rsidTr="00C82C1E">
        <w:tc>
          <w:tcPr>
            <w:tcW w:w="3686" w:type="dxa"/>
            <w:vAlign w:val="center"/>
          </w:tcPr>
          <w:p w14:paraId="676FD965" w14:textId="77777777" w:rsidR="00BA3FD5" w:rsidRDefault="00BA3FD5" w:rsidP="002E79B1">
            <w:r w:rsidRPr="00A562D0">
              <w:t>Interior region</w:t>
            </w:r>
          </w:p>
        </w:tc>
        <w:tc>
          <w:tcPr>
            <w:tcW w:w="992" w:type="dxa"/>
            <w:vAlign w:val="center"/>
          </w:tcPr>
          <w:p w14:paraId="48F3D667" w14:textId="3764B984" w:rsidR="00BA3FD5" w:rsidRDefault="00BA3FD5" w:rsidP="002E79B1">
            <w:pPr>
              <w:spacing w:after="60"/>
              <w:ind w:left="42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30A56BC6" wp14:editId="55244D2A">
                      <wp:extent cx="158400" cy="140400"/>
                      <wp:effectExtent l="0" t="0" r="13335" b="12065"/>
                      <wp:docPr id="450" name="Oval 4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23FFDB9B" id="Oval 450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C5vAlN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BA3FD5" w14:paraId="2C86C5B7" w14:textId="77777777" w:rsidTr="00C82C1E">
        <w:tc>
          <w:tcPr>
            <w:tcW w:w="3686" w:type="dxa"/>
            <w:shd w:val="clear" w:color="auto" w:fill="F2F2F2" w:themeFill="background1" w:themeFillShade="F2"/>
            <w:vAlign w:val="center"/>
          </w:tcPr>
          <w:p w14:paraId="1B4E5B8D" w14:textId="77777777" w:rsidR="00BA3FD5" w:rsidRDefault="00BA3FD5" w:rsidP="002E79B1">
            <w:r w:rsidRPr="00A562D0">
              <w:t>Northern Health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81AF070" w14:textId="34BFBFDA" w:rsidR="00BA3FD5" w:rsidRDefault="00BA3FD5" w:rsidP="002E79B1">
            <w:pPr>
              <w:spacing w:after="60"/>
              <w:ind w:left="42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CB133F9" wp14:editId="6523D0FD">
                      <wp:extent cx="158400" cy="140400"/>
                      <wp:effectExtent l="0" t="0" r="13335" b="12065"/>
                      <wp:docPr id="451" name="Oval 4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3BA1FD5C" id="Oval 451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Cre6I4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BA3FD5" w14:paraId="4D51ED04" w14:textId="77777777" w:rsidTr="00C82C1E">
        <w:tc>
          <w:tcPr>
            <w:tcW w:w="3686" w:type="dxa"/>
            <w:shd w:val="clear" w:color="auto" w:fill="FFFFFF" w:themeFill="background1"/>
            <w:vAlign w:val="center"/>
          </w:tcPr>
          <w:p w14:paraId="080AA3D1" w14:textId="3FC0C076" w:rsidR="00BA3FD5" w:rsidRPr="00A562D0" w:rsidRDefault="00BA3FD5" w:rsidP="002E79B1">
            <w:pPr>
              <w:ind w:right="-666"/>
            </w:pPr>
            <w:r>
              <w:t>Other (please specify): __________</w:t>
            </w:r>
            <w:r w:rsidR="00C82C1E">
              <w:t>_____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B3B4EFC" w14:textId="77C9AAAD" w:rsidR="00BA3FD5" w:rsidRDefault="00BA3FD5" w:rsidP="002E79B1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33AC6BA3" wp14:editId="78AA1F3B">
                      <wp:extent cx="158400" cy="140400"/>
                      <wp:effectExtent l="0" t="0" r="13335" b="12065"/>
                      <wp:docPr id="473" name="Oval 4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5DEA8A20" id="Oval 473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0EYd73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</w:tbl>
    <w:p w14:paraId="76D60FC9" w14:textId="76A5C445" w:rsidR="00463153" w:rsidRPr="00A562D0" w:rsidRDefault="00463153" w:rsidP="00F07D94">
      <w:pPr>
        <w:pStyle w:val="Heading4"/>
        <w:numPr>
          <w:ilvl w:val="0"/>
          <w:numId w:val="1"/>
        </w:numPr>
        <w:spacing w:before="360" w:after="120"/>
      </w:pPr>
      <w:r>
        <w:t xml:space="preserve">Which of the following </w:t>
      </w:r>
      <w:r w:rsidR="00DF2EE5">
        <w:t xml:space="preserve">best </w:t>
      </w:r>
      <w:r>
        <w:t>describes your practice?</w:t>
      </w:r>
      <w:r w:rsidR="003B27CF">
        <w:t xml:space="preserve"> </w:t>
      </w:r>
      <w:r w:rsidR="003B27CF" w:rsidRPr="00297448">
        <w:rPr>
          <w:b w:val="0"/>
          <w:bCs/>
          <w:sz w:val="20"/>
          <w:szCs w:val="20"/>
        </w:rPr>
        <w:t>(select all that apply)</w:t>
      </w:r>
      <w:r w:rsidR="003B27CF" w:rsidRPr="007E32CE">
        <w:t xml:space="preserve"> </w:t>
      </w:r>
    </w:p>
    <w:tbl>
      <w:tblPr>
        <w:tblStyle w:val="TableGrid"/>
        <w:tblW w:w="8789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7655"/>
        <w:gridCol w:w="1134"/>
      </w:tblGrid>
      <w:tr w:rsidR="00357E06" w14:paraId="69F5E447" w14:textId="77777777" w:rsidTr="00AA5327">
        <w:tc>
          <w:tcPr>
            <w:tcW w:w="7655" w:type="dxa"/>
            <w:shd w:val="clear" w:color="auto" w:fill="F2F2F2" w:themeFill="background1" w:themeFillShade="F2"/>
            <w:vAlign w:val="center"/>
          </w:tcPr>
          <w:p w14:paraId="2E914CE1" w14:textId="0C253A1E" w:rsidR="00357E06" w:rsidRPr="00357E06" w:rsidRDefault="003B27CF" w:rsidP="00357E06">
            <w:pPr>
              <w:rPr>
                <w:szCs w:val="22"/>
              </w:rPr>
            </w:pPr>
            <w:r>
              <w:rPr>
                <w:szCs w:val="22"/>
              </w:rPr>
              <w:t xml:space="preserve">Solo </w:t>
            </w:r>
            <w:r w:rsidR="00357E06" w:rsidRPr="00357E06">
              <w:rPr>
                <w:szCs w:val="22"/>
              </w:rPr>
              <w:t>practic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73F142E" w14:textId="77777777" w:rsidR="00357E06" w:rsidRDefault="00357E06" w:rsidP="00A8391D">
            <w:pPr>
              <w:spacing w:after="60"/>
              <w:ind w:left="42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5E765ED" wp14:editId="293E0A5E">
                      <wp:extent cx="158400" cy="140400"/>
                      <wp:effectExtent l="0" t="0" r="13335" b="12065"/>
                      <wp:docPr id="315" name="Oval 3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6B7D2CB5" id="Oval 315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TL4R5n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357E06" w14:paraId="1BC1DE70" w14:textId="77777777" w:rsidTr="00AA5327">
        <w:tc>
          <w:tcPr>
            <w:tcW w:w="7655" w:type="dxa"/>
            <w:vAlign w:val="center"/>
          </w:tcPr>
          <w:p w14:paraId="19436125" w14:textId="6DA5951B" w:rsidR="00357E06" w:rsidRPr="00357E06" w:rsidRDefault="00357E06" w:rsidP="00357E06">
            <w:pPr>
              <w:rPr>
                <w:szCs w:val="22"/>
              </w:rPr>
            </w:pPr>
            <w:r w:rsidRPr="00357E06">
              <w:rPr>
                <w:szCs w:val="22"/>
              </w:rPr>
              <w:t xml:space="preserve">Group practice </w:t>
            </w:r>
            <w:r w:rsidRPr="008E7026">
              <w:rPr>
                <w:szCs w:val="22"/>
              </w:rPr>
              <w:t xml:space="preserve">(# of </w:t>
            </w:r>
            <w:r w:rsidR="00BA2C05" w:rsidRPr="008E7026">
              <w:rPr>
                <w:szCs w:val="22"/>
              </w:rPr>
              <w:t xml:space="preserve">practitioners </w:t>
            </w:r>
            <w:r w:rsidRPr="008E7026">
              <w:rPr>
                <w:szCs w:val="22"/>
              </w:rPr>
              <w:t>in the practice</w:t>
            </w:r>
            <w:r w:rsidR="00EC5A66">
              <w:rPr>
                <w:szCs w:val="22"/>
              </w:rPr>
              <w:t xml:space="preserve">: </w:t>
            </w:r>
            <w:r w:rsidR="00477248" w:rsidRPr="008E7026">
              <w:rPr>
                <w:szCs w:val="22"/>
              </w:rPr>
              <w:t>_______________</w:t>
            </w:r>
            <w:r w:rsidR="00A96754">
              <w:rPr>
                <w:szCs w:val="22"/>
              </w:rPr>
              <w:t>__</w:t>
            </w:r>
            <w:r w:rsidR="00477248" w:rsidRPr="008E7026">
              <w:rPr>
                <w:szCs w:val="22"/>
              </w:rPr>
              <w:t>___</w:t>
            </w:r>
            <w:r w:rsidRPr="008E7026">
              <w:rPr>
                <w:szCs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48F28AC1" w14:textId="77777777" w:rsidR="00357E06" w:rsidRDefault="00357E06" w:rsidP="00A8391D">
            <w:pPr>
              <w:spacing w:after="60"/>
              <w:ind w:left="42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4C2086BF" wp14:editId="16DE3BFC">
                      <wp:extent cx="158400" cy="140400"/>
                      <wp:effectExtent l="0" t="0" r="13335" b="12065"/>
                      <wp:docPr id="316" name="Oval 3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6AE6F73D" id="Oval 316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evfteH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357E06" w14:paraId="574A3BDD" w14:textId="77777777" w:rsidTr="00AA5327">
        <w:tc>
          <w:tcPr>
            <w:tcW w:w="7655" w:type="dxa"/>
            <w:shd w:val="clear" w:color="auto" w:fill="F2F2F2" w:themeFill="background1" w:themeFillShade="F2"/>
            <w:vAlign w:val="center"/>
          </w:tcPr>
          <w:p w14:paraId="5CB0C0C7" w14:textId="5F16C9E2" w:rsidR="00357E06" w:rsidRDefault="00357E06" w:rsidP="00A8391D">
            <w:r w:rsidRPr="00A562D0">
              <w:rPr>
                <w:szCs w:val="22"/>
              </w:rPr>
              <w:t>Walk-in clinic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3E08490" w14:textId="77777777" w:rsidR="00357E06" w:rsidRDefault="00357E06" w:rsidP="00A8391D">
            <w:pPr>
              <w:spacing w:after="60"/>
              <w:ind w:left="42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58A17E5" wp14:editId="4DC3B443">
                      <wp:extent cx="158400" cy="140400"/>
                      <wp:effectExtent l="0" t="0" r="13335" b="12065"/>
                      <wp:docPr id="318" name="Oval 3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6BB5F631" id="Oval 318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BFV9iF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357E06" w14:paraId="3B4357E9" w14:textId="77777777" w:rsidTr="00AA5327">
        <w:tc>
          <w:tcPr>
            <w:tcW w:w="7655" w:type="dxa"/>
            <w:shd w:val="clear" w:color="auto" w:fill="FFFFFF" w:themeFill="background1"/>
            <w:vAlign w:val="center"/>
          </w:tcPr>
          <w:p w14:paraId="461E699E" w14:textId="27D20906" w:rsidR="00357E06" w:rsidRPr="00357E06" w:rsidRDefault="00357E06" w:rsidP="00357E06">
            <w:pPr>
              <w:rPr>
                <w:szCs w:val="22"/>
              </w:rPr>
            </w:pPr>
            <w:r w:rsidRPr="00357E06">
              <w:rPr>
                <w:szCs w:val="22"/>
              </w:rPr>
              <w:t>Long term care facilitie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7C6A8B8" w14:textId="72245E5A" w:rsidR="00357E06" w:rsidRDefault="00357E06" w:rsidP="00357E06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84487EC" wp14:editId="781F51DB">
                      <wp:extent cx="158400" cy="140400"/>
                      <wp:effectExtent l="0" t="0" r="13335" b="12065"/>
                      <wp:docPr id="319" name="Oval 3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34C04756" id="Oval 319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V5Bz8H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357E06" w14:paraId="690D22F1" w14:textId="77777777" w:rsidTr="00AA5327">
        <w:tc>
          <w:tcPr>
            <w:tcW w:w="7655" w:type="dxa"/>
            <w:shd w:val="clear" w:color="auto" w:fill="F2F2F2" w:themeFill="background1" w:themeFillShade="F2"/>
            <w:vAlign w:val="center"/>
          </w:tcPr>
          <w:p w14:paraId="1F6BED28" w14:textId="3E0767B9" w:rsidR="00357E06" w:rsidRPr="00357E06" w:rsidRDefault="00357E06" w:rsidP="00357E06">
            <w:pPr>
              <w:rPr>
                <w:szCs w:val="22"/>
              </w:rPr>
            </w:pPr>
            <w:r w:rsidRPr="00357E06">
              <w:rPr>
                <w:szCs w:val="22"/>
              </w:rPr>
              <w:t>Primary care group model (primary care networks, family health team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A75ECE1" w14:textId="649438C4" w:rsidR="00357E06" w:rsidRDefault="00357E06" w:rsidP="00357E06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5529AEF" wp14:editId="6D0E9398">
                      <wp:extent cx="158400" cy="140400"/>
                      <wp:effectExtent l="0" t="0" r="13335" b="12065"/>
                      <wp:docPr id="320" name="Oval 3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2B488BD8" id="Oval 320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CHCkBR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357E06" w14:paraId="3F1A5E87" w14:textId="77777777" w:rsidTr="00AA5327">
        <w:tc>
          <w:tcPr>
            <w:tcW w:w="7655" w:type="dxa"/>
            <w:shd w:val="clear" w:color="auto" w:fill="FFFFFF" w:themeFill="background1"/>
            <w:vAlign w:val="center"/>
          </w:tcPr>
          <w:p w14:paraId="689E9559" w14:textId="6494383C" w:rsidR="00357E06" w:rsidRPr="00357E06" w:rsidRDefault="00773ED6" w:rsidP="00357E06">
            <w:pPr>
              <w:rPr>
                <w:szCs w:val="22"/>
              </w:rPr>
            </w:pPr>
            <w:r>
              <w:rPr>
                <w:szCs w:val="22"/>
              </w:rPr>
              <w:t xml:space="preserve">Practice includes </w:t>
            </w:r>
            <w:r w:rsidR="002E3813">
              <w:rPr>
                <w:szCs w:val="22"/>
              </w:rPr>
              <w:t>o</w:t>
            </w:r>
            <w:r w:rsidR="00357E06" w:rsidRPr="00357E06">
              <w:rPr>
                <w:szCs w:val="22"/>
              </w:rPr>
              <w:t xml:space="preserve">ther professionals </w:t>
            </w:r>
            <w:r w:rsidR="00357E06" w:rsidRPr="00B06342">
              <w:rPr>
                <w:i/>
                <w:iCs/>
                <w:szCs w:val="22"/>
              </w:rPr>
              <w:t>(</w:t>
            </w:r>
            <w:r w:rsidR="00AA5327" w:rsidRPr="00B06342">
              <w:rPr>
                <w:i/>
                <w:iCs/>
                <w:szCs w:val="22"/>
              </w:rPr>
              <w:t>e.g.,</w:t>
            </w:r>
            <w:r w:rsidR="00357E06" w:rsidRPr="00B06342">
              <w:rPr>
                <w:i/>
                <w:iCs/>
                <w:szCs w:val="22"/>
              </w:rPr>
              <w:t xml:space="preserve"> Nursing, social work, pharmac</w:t>
            </w:r>
            <w:r w:rsidR="00787242" w:rsidRPr="00B06342">
              <w:rPr>
                <w:i/>
                <w:iCs/>
                <w:szCs w:val="22"/>
              </w:rPr>
              <w:t>y</w:t>
            </w:r>
            <w:r w:rsidR="00357E06" w:rsidRPr="00B06342">
              <w:rPr>
                <w:i/>
                <w:iCs/>
                <w:szCs w:val="22"/>
              </w:rPr>
              <w:t>, OT/PT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6D471B1" w14:textId="63412714" w:rsidR="00357E06" w:rsidRDefault="00357E06" w:rsidP="00357E06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58503A7" wp14:editId="6AEA1241">
                      <wp:extent cx="158400" cy="140400"/>
                      <wp:effectExtent l="0" t="0" r="13335" b="12065"/>
                      <wp:docPr id="321" name="Oval 3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5084904D" id="Oval 321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CVzesk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357E06" w14:paraId="3A194C5C" w14:textId="77777777" w:rsidTr="00AA5327">
        <w:tc>
          <w:tcPr>
            <w:tcW w:w="7655" w:type="dxa"/>
            <w:shd w:val="clear" w:color="auto" w:fill="F2F2F2" w:themeFill="background1" w:themeFillShade="F2"/>
            <w:vAlign w:val="center"/>
          </w:tcPr>
          <w:p w14:paraId="588065EA" w14:textId="5AEBE859" w:rsidR="00357E06" w:rsidRPr="00357E06" w:rsidRDefault="00357E06" w:rsidP="00357E06">
            <w:pPr>
              <w:rPr>
                <w:szCs w:val="22"/>
              </w:rPr>
            </w:pPr>
            <w:r w:rsidRPr="00357E06">
              <w:rPr>
                <w:szCs w:val="22"/>
              </w:rPr>
              <w:t>Specialty</w:t>
            </w:r>
            <w:r>
              <w:rPr>
                <w:szCs w:val="22"/>
              </w:rPr>
              <w:t>/</w:t>
            </w:r>
            <w:r w:rsidRPr="00357E06">
              <w:rPr>
                <w:szCs w:val="22"/>
              </w:rPr>
              <w:t>focused practice</w:t>
            </w:r>
            <w:r>
              <w:rPr>
                <w:szCs w:val="22"/>
              </w:rPr>
              <w:t xml:space="preserve"> (</w:t>
            </w:r>
            <w:r w:rsidRPr="00357E06">
              <w:rPr>
                <w:szCs w:val="22"/>
              </w:rPr>
              <w:t>please specify</w:t>
            </w:r>
            <w:r>
              <w:rPr>
                <w:szCs w:val="22"/>
              </w:rPr>
              <w:t>)</w:t>
            </w:r>
            <w:r w:rsidRPr="00357E06">
              <w:rPr>
                <w:szCs w:val="22"/>
              </w:rPr>
              <w:t xml:space="preserve">: </w:t>
            </w:r>
            <w:r>
              <w:rPr>
                <w:szCs w:val="22"/>
              </w:rPr>
              <w:t>__________</w:t>
            </w:r>
            <w:r w:rsidRPr="00357E06">
              <w:rPr>
                <w:szCs w:val="22"/>
              </w:rPr>
              <w:t>_______________</w:t>
            </w:r>
            <w:r w:rsidR="00AA5327">
              <w:rPr>
                <w:szCs w:val="22"/>
              </w:rPr>
              <w:t>______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0D297E0" w14:textId="30CB39BB" w:rsidR="00357E06" w:rsidRDefault="00357E06" w:rsidP="00357E06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F7286FB" wp14:editId="67B15965">
                      <wp:extent cx="158400" cy="140400"/>
                      <wp:effectExtent l="0" t="0" r="13335" b="12065"/>
                      <wp:docPr id="322" name="Oval 3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7115AB96" id="Oval 322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o4QXun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357E06" w14:paraId="05BC3225" w14:textId="77777777" w:rsidTr="00AA5327">
        <w:tc>
          <w:tcPr>
            <w:tcW w:w="7655" w:type="dxa"/>
            <w:shd w:val="clear" w:color="auto" w:fill="FFFFFF" w:themeFill="background1"/>
            <w:vAlign w:val="center"/>
          </w:tcPr>
          <w:p w14:paraId="394D4360" w14:textId="4D140334" w:rsidR="00357E06" w:rsidRPr="00357E06" w:rsidRDefault="00357E06" w:rsidP="00357E06">
            <w:pPr>
              <w:rPr>
                <w:szCs w:val="22"/>
              </w:rPr>
            </w:pPr>
            <w:r w:rsidRPr="00357E06">
              <w:rPr>
                <w:szCs w:val="22"/>
              </w:rPr>
              <w:t>Other (</w:t>
            </w:r>
            <w:r>
              <w:rPr>
                <w:szCs w:val="22"/>
              </w:rPr>
              <w:t xml:space="preserve">please </w:t>
            </w:r>
            <w:r w:rsidRPr="00357E06">
              <w:rPr>
                <w:szCs w:val="22"/>
              </w:rPr>
              <w:t>specify): _____________</w:t>
            </w:r>
            <w:r>
              <w:rPr>
                <w:szCs w:val="22"/>
              </w:rPr>
              <w:t>____________________________</w:t>
            </w:r>
            <w:r w:rsidRPr="00357E06">
              <w:rPr>
                <w:szCs w:val="22"/>
              </w:rPr>
              <w:t>_</w:t>
            </w:r>
            <w:r w:rsidR="00AA5327">
              <w:rPr>
                <w:szCs w:val="22"/>
              </w:rPr>
              <w:t>_____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41E9EBA" w14:textId="19BF6E9B" w:rsidR="00357E06" w:rsidRDefault="00357E06" w:rsidP="00357E06">
            <w:pPr>
              <w:spacing w:after="60"/>
              <w:ind w:left="42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002EDE6" wp14:editId="6B6D763B">
                      <wp:extent cx="158400" cy="140400"/>
                      <wp:effectExtent l="0" t="0" r="13335" b="12065"/>
                      <wp:docPr id="323" name="Oval 3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64F2414E" id="Oval 323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sUO8z3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</w:tbl>
    <w:p w14:paraId="44BCB4F6" w14:textId="25992A9F" w:rsidR="00463153" w:rsidRPr="00A562D0" w:rsidRDefault="00463153" w:rsidP="00F07D94">
      <w:pPr>
        <w:pStyle w:val="Heading4"/>
        <w:numPr>
          <w:ilvl w:val="0"/>
          <w:numId w:val="1"/>
        </w:numPr>
        <w:spacing w:before="360" w:after="120"/>
      </w:pPr>
      <w:r>
        <w:t>What is your estimated practice size</w:t>
      </w:r>
      <w:r w:rsidR="00161378">
        <w:t xml:space="preserve"> (# of patients per year)</w:t>
      </w:r>
      <w:r>
        <w:t>?</w:t>
      </w:r>
    </w:p>
    <w:tbl>
      <w:tblPr>
        <w:tblStyle w:val="TableGrid"/>
        <w:tblW w:w="4677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981"/>
        <w:gridCol w:w="1696"/>
      </w:tblGrid>
      <w:tr w:rsidR="002B7B4E" w14:paraId="054D142C" w14:textId="77777777" w:rsidTr="00404D8F">
        <w:tc>
          <w:tcPr>
            <w:tcW w:w="2981" w:type="dxa"/>
            <w:shd w:val="clear" w:color="auto" w:fill="F2F2F2" w:themeFill="background1" w:themeFillShade="F2"/>
            <w:vAlign w:val="center"/>
          </w:tcPr>
          <w:p w14:paraId="297F47E6" w14:textId="6633FBE9" w:rsidR="002B7B4E" w:rsidRDefault="002B7B4E" w:rsidP="00A8391D">
            <w:r>
              <w:rPr>
                <w:szCs w:val="22"/>
              </w:rPr>
              <w:t>Less than 1,000 patients</w:t>
            </w:r>
          </w:p>
        </w:tc>
        <w:tc>
          <w:tcPr>
            <w:tcW w:w="1696" w:type="dxa"/>
            <w:shd w:val="clear" w:color="auto" w:fill="F2F2F2" w:themeFill="background1" w:themeFillShade="F2"/>
            <w:vAlign w:val="center"/>
          </w:tcPr>
          <w:p w14:paraId="12F6133F" w14:textId="77777777" w:rsidR="002B7B4E" w:rsidRDefault="002B7B4E" w:rsidP="00A8391D">
            <w:pPr>
              <w:spacing w:after="60"/>
              <w:ind w:left="42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0E6F08D" wp14:editId="16A73F85">
                      <wp:extent cx="158400" cy="140400"/>
                      <wp:effectExtent l="0" t="0" r="13335" b="12065"/>
                      <wp:docPr id="326" name="Oval 3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2230DFA3" id="Oval 326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qp7Jt3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2B7B4E" w14:paraId="1EBCEC5B" w14:textId="77777777" w:rsidTr="00404D8F">
        <w:tc>
          <w:tcPr>
            <w:tcW w:w="2981" w:type="dxa"/>
            <w:vAlign w:val="center"/>
          </w:tcPr>
          <w:p w14:paraId="790B8142" w14:textId="23D265BF" w:rsidR="002B7B4E" w:rsidRDefault="002B7B4E" w:rsidP="00A8391D">
            <w:r>
              <w:t>1,000-1,999 patients</w:t>
            </w:r>
          </w:p>
        </w:tc>
        <w:tc>
          <w:tcPr>
            <w:tcW w:w="1696" w:type="dxa"/>
            <w:vAlign w:val="center"/>
          </w:tcPr>
          <w:p w14:paraId="496ABC0C" w14:textId="77777777" w:rsidR="002B7B4E" w:rsidRDefault="002B7B4E" w:rsidP="00A8391D">
            <w:pPr>
              <w:spacing w:after="60"/>
              <w:ind w:left="42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93C932E" wp14:editId="13E71897">
                      <wp:extent cx="158400" cy="140400"/>
                      <wp:effectExtent l="0" t="0" r="13335" b="12065"/>
                      <wp:docPr id="327" name="Oval 3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28206BEC" id="Oval 327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2B7B4E" w14:paraId="0FDE5EC9" w14:textId="77777777" w:rsidTr="00404D8F">
        <w:tc>
          <w:tcPr>
            <w:tcW w:w="2981" w:type="dxa"/>
            <w:shd w:val="clear" w:color="auto" w:fill="F2F2F2" w:themeFill="background1" w:themeFillShade="F2"/>
            <w:vAlign w:val="center"/>
          </w:tcPr>
          <w:p w14:paraId="50C42A49" w14:textId="33ACBCFC" w:rsidR="002B7B4E" w:rsidRDefault="002B7B4E" w:rsidP="00A8391D">
            <w:r>
              <w:t>More than 2,000 patients</w:t>
            </w:r>
          </w:p>
        </w:tc>
        <w:tc>
          <w:tcPr>
            <w:tcW w:w="1696" w:type="dxa"/>
            <w:shd w:val="clear" w:color="auto" w:fill="F2F2F2" w:themeFill="background1" w:themeFillShade="F2"/>
            <w:vAlign w:val="center"/>
          </w:tcPr>
          <w:p w14:paraId="10971A73" w14:textId="77777777" w:rsidR="002B7B4E" w:rsidRDefault="002B7B4E" w:rsidP="00A8391D">
            <w:pPr>
              <w:spacing w:after="60"/>
              <w:ind w:left="42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3A71A45" wp14:editId="5CA7927F">
                      <wp:extent cx="158400" cy="140400"/>
                      <wp:effectExtent l="0" t="0" r="13335" b="12065"/>
                      <wp:docPr id="328" name="Oval 3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400" cy="140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du="http://schemas.microsoft.com/office/word/2023/wordml/word16du">
                  <w:pict>
                    <v:oval w14:anchorId="38832A34" id="Oval 328" o:spid="_x0000_s1026" style="width:12.45pt;height:11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" fillcolor="white [3212]" strokecolor="#8c8c8c [3209]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</w:tbl>
    <w:p w14:paraId="1D6347C4" w14:textId="1D8A5B0F" w:rsidR="00437023" w:rsidRPr="00A562D0" w:rsidRDefault="00437023" w:rsidP="00F07D94">
      <w:pPr>
        <w:pStyle w:val="Heading4"/>
        <w:numPr>
          <w:ilvl w:val="0"/>
          <w:numId w:val="1"/>
        </w:numPr>
        <w:spacing w:before="360" w:after="120"/>
      </w:pPr>
      <w:r>
        <w:t xml:space="preserve">Have you had any additional education, training or certification in End-of-Life Care, Palliative </w:t>
      </w:r>
      <w:r w:rsidR="00D3185E">
        <w:t>C</w:t>
      </w:r>
      <w:r>
        <w:t xml:space="preserve">are, </w:t>
      </w:r>
      <w:r w:rsidR="00D3185E">
        <w:t>or</w:t>
      </w:r>
      <w:r w:rsidR="000A5962">
        <w:t xml:space="preserve"> </w:t>
      </w:r>
      <w:r>
        <w:t>Serious Illness conversations</w:t>
      </w:r>
      <w:r w:rsidR="00D3185E">
        <w:t>?</w:t>
      </w:r>
    </w:p>
    <w:tbl>
      <w:tblPr>
        <w:tblStyle w:val="TableGrid"/>
        <w:tblW w:w="2689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1271"/>
        <w:gridCol w:w="1418"/>
      </w:tblGrid>
      <w:tr w:rsidR="00437023" w14:paraId="16DF5515" w14:textId="77777777" w:rsidTr="00A8391D">
        <w:tc>
          <w:tcPr>
            <w:tcW w:w="1271" w:type="dxa"/>
            <w:shd w:val="clear" w:color="auto" w:fill="F2F2F2" w:themeFill="background1" w:themeFillShade="F2"/>
            <w:vAlign w:val="center"/>
          </w:tcPr>
          <w:p w14:paraId="04C4F1D7" w14:textId="77777777" w:rsidR="00437023" w:rsidRDefault="00437023" w:rsidP="00A8391D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0E009A04" wp14:editId="482144EC">
                      <wp:simplePos x="0" y="0"/>
                      <wp:positionH relativeFrom="column">
                        <wp:posOffset>291465</wp:posOffset>
                      </wp:positionH>
                      <wp:positionV relativeFrom="page">
                        <wp:posOffset>64135</wp:posOffset>
                      </wp:positionV>
                      <wp:extent cx="158115" cy="140335"/>
                      <wp:effectExtent l="0" t="0" r="13335" b="12065"/>
                      <wp:wrapNone/>
                      <wp:docPr id="224" name="Oval 2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115" cy="14033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37EB2F2B" id="Oval 224" o:spid="_x0000_s1026" style="position:absolute;margin-left:22.95pt;margin-top:5.05pt;width:12.45pt;height:11.0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" fillcolor="white [3212]" strokecolor="#8c8c8c [3209]" strokeweight="1pt">
                      <v:stroke joinstyle="miter"/>
                      <w10:wrap anchory="page"/>
                    </v:oval>
                  </w:pict>
                </mc:Fallback>
              </mc:AlternateContent>
            </w:r>
            <w:r>
              <w:t xml:space="preserve">Yes 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27E6B19" w14:textId="77777777" w:rsidR="00437023" w:rsidRDefault="00437023" w:rsidP="00A8391D">
            <w:pPr>
              <w:pStyle w:val="BodyText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1" behindDoc="0" locked="0" layoutInCell="1" allowOverlap="1" wp14:anchorId="3F5DF7C9" wp14:editId="12F7C2FF">
                      <wp:simplePos x="0" y="0"/>
                      <wp:positionH relativeFrom="column">
                        <wp:posOffset>364490</wp:posOffset>
                      </wp:positionH>
                      <wp:positionV relativeFrom="page">
                        <wp:posOffset>63500</wp:posOffset>
                      </wp:positionV>
                      <wp:extent cx="158115" cy="140335"/>
                      <wp:effectExtent l="0" t="0" r="13335" b="12065"/>
                      <wp:wrapNone/>
                      <wp:docPr id="225" name="Oval 2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115" cy="14033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5767A2CA" id="Oval 225" o:spid="_x0000_s1026" style="position:absolute;margin-left:28.7pt;margin-top:5pt;width:12.45pt;height:11.05pt;z-index: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" fillcolor="white [3212]" strokecolor="#8c8c8c [3209]" strokeweight="1pt">
                      <v:stroke joinstyle="miter"/>
                      <w10:wrap anchory="page"/>
                    </v:oval>
                  </w:pict>
                </mc:Fallback>
              </mc:AlternateContent>
            </w:r>
            <w:r>
              <w:t>No</w:t>
            </w:r>
          </w:p>
        </w:tc>
      </w:tr>
    </w:tbl>
    <w:p w14:paraId="10CFC68C" w14:textId="3C468609" w:rsidR="00437023" w:rsidRDefault="005E7E61" w:rsidP="00FF6D83">
      <w:pPr>
        <w:ind w:left="284"/>
      </w:pPr>
      <w:r w:rsidRPr="00C134C9">
        <w:rPr>
          <w:i/>
          <w:iCs/>
          <w:szCs w:val="22"/>
        </w:rPr>
        <w:t>(If “yes”)</w:t>
      </w:r>
      <w:r>
        <w:rPr>
          <w:szCs w:val="22"/>
        </w:rPr>
        <w:t xml:space="preserve"> P</w:t>
      </w:r>
      <w:r w:rsidR="00437023" w:rsidRPr="00A562D0">
        <w:t>lease describe type of education, training or certification received</w:t>
      </w:r>
      <w:r w:rsidR="00437023">
        <w:t>: ______________________</w:t>
      </w:r>
      <w:r>
        <w:t>_________________________________________</w:t>
      </w:r>
    </w:p>
    <w:p w14:paraId="2887B683" w14:textId="651F9B98" w:rsidR="00F9442F" w:rsidRPr="00973230" w:rsidRDefault="00F9442F" w:rsidP="007E6E0B">
      <w:pPr>
        <w:pStyle w:val="Heading1"/>
        <w:rPr>
          <w:rStyle w:val="normaltextrun"/>
          <w:rFonts w:ascii="Calibri" w:hAnsi="Calibri" w:cs="Calibri"/>
          <w:bCs/>
          <w:color w:val="00AABB"/>
          <w:shd w:val="clear" w:color="auto" w:fill="FFFFFF"/>
        </w:rPr>
      </w:pPr>
      <w:r w:rsidRPr="00973230">
        <w:rPr>
          <w:rStyle w:val="normaltextrun"/>
          <w:rFonts w:ascii="Calibri" w:hAnsi="Calibri" w:cs="Calibri"/>
          <w:bCs/>
          <w:color w:val="00AABB"/>
          <w:shd w:val="clear" w:color="auto" w:fill="FFFFFF"/>
        </w:rPr>
        <w:lastRenderedPageBreak/>
        <w:t>Thank you for participati</w:t>
      </w:r>
      <w:r w:rsidR="00D3185E">
        <w:rPr>
          <w:rStyle w:val="normaltextrun"/>
          <w:rFonts w:ascii="Calibri" w:hAnsi="Calibri" w:cs="Calibri"/>
          <w:bCs/>
          <w:color w:val="00AABB"/>
          <w:shd w:val="clear" w:color="auto" w:fill="FFFFFF"/>
        </w:rPr>
        <w:t>ng</w:t>
      </w:r>
      <w:r w:rsidRPr="00973230">
        <w:rPr>
          <w:rStyle w:val="normaltextrun"/>
          <w:rFonts w:ascii="Calibri" w:hAnsi="Calibri" w:cs="Calibri"/>
          <w:bCs/>
          <w:color w:val="00AABB"/>
          <w:shd w:val="clear" w:color="auto" w:fill="FFFFFF"/>
        </w:rPr>
        <w:t xml:space="preserve"> in this survey!</w:t>
      </w:r>
    </w:p>
    <w:p w14:paraId="22FCDE50" w14:textId="1C04CF3D" w:rsidR="00CC72EB" w:rsidRDefault="00F40388" w:rsidP="00D41D72">
      <w:r w:rsidRPr="00A64895">
        <w:rPr>
          <w:color w:val="00AABB" w:themeColor="accent1"/>
        </w:rPr>
        <w:t>P</w:t>
      </w:r>
      <w:r w:rsidR="00F9442F" w:rsidRPr="00A64895">
        <w:rPr>
          <w:color w:val="00AABB" w:themeColor="accent1"/>
        </w:rPr>
        <w:t xml:space="preserve">lease </w:t>
      </w:r>
      <w:r w:rsidR="009D4F17" w:rsidRPr="00A64895">
        <w:rPr>
          <w:color w:val="00AABB" w:themeColor="accent1"/>
        </w:rPr>
        <w:t xml:space="preserve">click </w:t>
      </w:r>
      <w:r w:rsidR="009D4F17" w:rsidRPr="38D845C3">
        <w:rPr>
          <w:color w:val="00AABB" w:themeColor="accent1"/>
        </w:rPr>
        <w:t>HERE</w:t>
      </w:r>
      <w:r w:rsidR="009D4F17">
        <w:t xml:space="preserve"> </w:t>
      </w:r>
      <w:r w:rsidR="00F9442F">
        <w:t>to</w:t>
      </w:r>
      <w:r>
        <w:t xml:space="preserve"> </w:t>
      </w:r>
      <w:r w:rsidR="005300A2">
        <w:t>provide your contact information</w:t>
      </w:r>
      <w:r w:rsidR="00202BE2">
        <w:t xml:space="preserve"> to </w:t>
      </w:r>
      <w:r w:rsidR="6FBC2F11" w:rsidRPr="00A64895">
        <w:rPr>
          <w:b/>
          <w:bCs/>
        </w:rPr>
        <w:t>choose your gift card</w:t>
      </w:r>
      <w:r w:rsidR="6FBC2F11">
        <w:t xml:space="preserve"> (available to the first 150 respondents) and indicate whether you would be interested in learning more about community-led ACP </w:t>
      </w:r>
      <w:proofErr w:type="gramStart"/>
      <w:r w:rsidR="6FBC2F11">
        <w:t>interventions, or</w:t>
      </w:r>
      <w:proofErr w:type="gramEnd"/>
      <w:r w:rsidR="6FBC2F11">
        <w:t xml:space="preserve"> participate in a potential future research study looking at the integration of community-led ACP interventions</w:t>
      </w:r>
      <w:r w:rsidR="50ED66E4">
        <w:t xml:space="preserve"> with primary care, or to learn about other activities being conducted by the BC Centre for Palliative Care.</w:t>
      </w:r>
    </w:p>
    <w:p w14:paraId="24401163" w14:textId="47433DAD" w:rsidR="00CC72EB" w:rsidRDefault="76918E1F" w:rsidP="00D41D72">
      <w:r>
        <w:t>The above link</w:t>
      </w:r>
      <w:r w:rsidR="00A64895">
        <w:t xml:space="preserve"> </w:t>
      </w:r>
      <w:r w:rsidR="00F40388">
        <w:t xml:space="preserve">will take you to </w:t>
      </w:r>
      <w:r w:rsidR="00F9442F">
        <w:t>a</w:t>
      </w:r>
      <w:r w:rsidR="6644F471">
        <w:t xml:space="preserve"> separate survey </w:t>
      </w:r>
      <w:r w:rsidR="00F9442F">
        <w:t>not associated with the responses provide</w:t>
      </w:r>
      <w:r w:rsidR="00ED2212">
        <w:t>d</w:t>
      </w:r>
      <w:r w:rsidR="00F9442F">
        <w:t xml:space="preserve"> in this survey</w:t>
      </w:r>
      <w:r w:rsidR="5391EB51">
        <w:t>, and we will be unable to link your survey answers to your contact information.</w:t>
      </w:r>
    </w:p>
    <w:p w14:paraId="4FD50EB7" w14:textId="0D9EC8B1" w:rsidR="00741E63" w:rsidRPr="009A6F80" w:rsidRDefault="00741E63" w:rsidP="00741E63">
      <w:pPr>
        <w:rPr>
          <w:b/>
        </w:rPr>
      </w:pPr>
      <w:bookmarkStart w:id="2" w:name="_Hlk59476871"/>
      <w:r w:rsidRPr="009A6F80">
        <w:rPr>
          <w:b/>
        </w:rPr>
        <w:t>[END OF SURVEY]</w:t>
      </w:r>
    </w:p>
    <w:bookmarkEnd w:id="2"/>
    <w:p w14:paraId="4DA975F9" w14:textId="77777777" w:rsidR="000D012B" w:rsidRPr="00A562D0" w:rsidRDefault="000D012B" w:rsidP="008E72FB">
      <w:pPr>
        <w:rPr>
          <w:b/>
          <w:szCs w:val="22"/>
        </w:rPr>
      </w:pPr>
    </w:p>
    <w:sectPr w:rsidR="000D012B" w:rsidRPr="00A562D0" w:rsidSect="003F1995">
      <w:headerReference w:type="default" r:id="rId11"/>
      <w:footerReference w:type="default" r:id="rId12"/>
      <w:headerReference w:type="first" r:id="rId13"/>
      <w:footerReference w:type="first" r:id="rId14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6DBE4E" w14:textId="77777777" w:rsidR="00A841CD" w:rsidRDefault="00A841CD" w:rsidP="00CC72EB">
      <w:r>
        <w:separator/>
      </w:r>
    </w:p>
  </w:endnote>
  <w:endnote w:type="continuationSeparator" w:id="0">
    <w:p w14:paraId="07FEAD28" w14:textId="77777777" w:rsidR="00A841CD" w:rsidRDefault="00A841CD" w:rsidP="00CC72EB">
      <w:r>
        <w:continuationSeparator/>
      </w:r>
    </w:p>
  </w:endnote>
  <w:endnote w:type="continuationNotice" w:id="1">
    <w:p w14:paraId="19B2DDB7" w14:textId="77777777" w:rsidR="00A841CD" w:rsidRDefault="00A841C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24"/>
      </w:rPr>
      <w:id w:val="-12048566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74FC56" w14:textId="6D38285B" w:rsidR="003E295D" w:rsidRPr="004C098D" w:rsidRDefault="003E295D" w:rsidP="003F1995">
        <w:pPr>
          <w:pStyle w:val="Footer"/>
          <w:rPr>
            <w:sz w:val="24"/>
          </w:rPr>
        </w:pPr>
        <w:r w:rsidRPr="004C098D">
          <w:rPr>
            <w:sz w:val="24"/>
          </w:rPr>
          <w:t xml:space="preserve">Primary Care Provider Survey </w:t>
        </w:r>
        <w:bookmarkStart w:id="3" w:name="_Hlk59474699"/>
        <w:r w:rsidRPr="004C098D">
          <w:rPr>
            <w:sz w:val="24"/>
          </w:rPr>
          <w:t>– H20-03993 – Version</w:t>
        </w:r>
        <w:r w:rsidR="00653C9B">
          <w:rPr>
            <w:sz w:val="24"/>
          </w:rPr>
          <w:t>2</w:t>
        </w:r>
        <w:r w:rsidRPr="004C098D">
          <w:rPr>
            <w:sz w:val="24"/>
          </w:rPr>
          <w:t>_</w:t>
        </w:r>
        <w:r w:rsidR="00653C9B">
          <w:rPr>
            <w:sz w:val="24"/>
          </w:rPr>
          <w:t>01</w:t>
        </w:r>
        <w:r w:rsidRPr="004C098D">
          <w:rPr>
            <w:sz w:val="24"/>
          </w:rPr>
          <w:t>/</w:t>
        </w:r>
        <w:r w:rsidR="00653C9B">
          <w:rPr>
            <w:sz w:val="24"/>
          </w:rPr>
          <w:t>1</w:t>
        </w:r>
        <w:r w:rsidRPr="004C098D">
          <w:rPr>
            <w:sz w:val="24"/>
          </w:rPr>
          <w:t>1/2020</w:t>
        </w:r>
        <w:bookmarkEnd w:id="3"/>
        <w:r w:rsidRPr="004C098D">
          <w:rPr>
            <w:sz w:val="24"/>
          </w:rPr>
          <w:tab/>
        </w:r>
        <w:r w:rsidRPr="004C098D">
          <w:rPr>
            <w:sz w:val="24"/>
          </w:rPr>
          <w:fldChar w:fldCharType="begin"/>
        </w:r>
        <w:r w:rsidRPr="004C098D">
          <w:rPr>
            <w:sz w:val="24"/>
          </w:rPr>
          <w:instrText xml:space="preserve"> PAGE   \* MERGEFORMAT </w:instrText>
        </w:r>
        <w:r w:rsidRPr="004C098D">
          <w:rPr>
            <w:sz w:val="24"/>
          </w:rPr>
          <w:fldChar w:fldCharType="separate"/>
        </w:r>
        <w:r w:rsidRPr="004C098D">
          <w:rPr>
            <w:sz w:val="24"/>
          </w:rPr>
          <w:t>1</w:t>
        </w:r>
        <w:r w:rsidRPr="004C098D">
          <w:rPr>
            <w:noProof/>
            <w:sz w:val="24"/>
          </w:rPr>
          <w:fldChar w:fldCharType="end"/>
        </w:r>
        <w:r w:rsidRPr="004C098D">
          <w:rPr>
            <w:noProof/>
            <w:sz w:val="24"/>
          </w:rPr>
          <w:t xml:space="preserve"> of 10</w:t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718497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694F53" w14:textId="29EC2DE2" w:rsidR="003E295D" w:rsidRPr="003F1995" w:rsidRDefault="003E295D" w:rsidP="003F1995">
        <w:pPr>
          <w:pStyle w:val="Footer"/>
        </w:pPr>
        <w:r>
          <w:t>Primary Care Provider Survey – Version_12/14/2020</w:t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rPr>
            <w:noProof/>
          </w:rPr>
          <w:fldChar w:fldCharType="end"/>
        </w:r>
        <w:r>
          <w:rPr>
            <w:noProof/>
          </w:rPr>
          <w:t xml:space="preserve"> of 10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FA0C56" w14:textId="77777777" w:rsidR="00A841CD" w:rsidRDefault="00A841CD" w:rsidP="00CC72EB">
      <w:r>
        <w:separator/>
      </w:r>
    </w:p>
  </w:footnote>
  <w:footnote w:type="continuationSeparator" w:id="0">
    <w:p w14:paraId="49BE36C7" w14:textId="77777777" w:rsidR="00A841CD" w:rsidRDefault="00A841CD" w:rsidP="00CC72EB">
      <w:r>
        <w:continuationSeparator/>
      </w:r>
    </w:p>
  </w:footnote>
  <w:footnote w:type="continuationNotice" w:id="1">
    <w:p w14:paraId="6B8AA074" w14:textId="77777777" w:rsidR="00A841CD" w:rsidRDefault="00A841C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12D475" w14:textId="0767F060" w:rsidR="003E295D" w:rsidRDefault="003E295D" w:rsidP="00A769B4">
    <w:pPr>
      <w:pStyle w:val="Header"/>
      <w:jc w:val="right"/>
    </w:pPr>
    <w:r>
      <w:rPr>
        <w:noProof/>
      </w:rPr>
      <mc:AlternateContent>
        <mc:Choice Requires="wpg">
          <w:drawing>
            <wp:anchor distT="0" distB="0" distL="114300" distR="114300" simplePos="0" relativeHeight="251660289" behindDoc="0" locked="0" layoutInCell="1" allowOverlap="1" wp14:anchorId="397D4946" wp14:editId="64C8F361">
              <wp:simplePos x="0" y="0"/>
              <wp:positionH relativeFrom="column">
                <wp:posOffset>0</wp:posOffset>
              </wp:positionH>
              <wp:positionV relativeFrom="paragraph">
                <wp:posOffset>-241300</wp:posOffset>
              </wp:positionV>
              <wp:extent cx="5962650" cy="610235"/>
              <wp:effectExtent l="0" t="0" r="0" b="0"/>
              <wp:wrapNone/>
              <wp:docPr id="452" name="Group 452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5962650" cy="610235"/>
                        <a:chOff x="0" y="0"/>
                        <a:chExt cx="5962650" cy="610235"/>
                      </a:xfrm>
                    </wpg:grpSpPr>
                    <pic:pic xmlns:pic="http://schemas.openxmlformats.org/drawingml/2006/picture">
                      <pic:nvPicPr>
                        <pic:cNvPr id="9" name="Picture 9"/>
                        <pic:cNvPicPr>
                          <a:picLocks noChangeAspect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318000" y="0"/>
                          <a:ext cx="1644650" cy="5327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  <pic:pic xmlns:pic="http://schemas.openxmlformats.org/drawingml/2006/picture">
                      <pic:nvPicPr>
                        <pic:cNvPr id="15" name="Picture 15"/>
                        <pic:cNvPicPr>
                          <a:picLocks noChangeAspect="1"/>
                        </pic:cNvPicPr>
                      </pic:nvPicPr>
                      <pic:blipFill>
                        <a:blip r:embed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63500"/>
                          <a:ext cx="2627630" cy="546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wpg:wgp>
                </a:graphicData>
              </a:graphic>
            </wp:anchor>
          </w:drawing>
        </mc:Choice>
        <mc:Fallback xmlns:w16du="http://schemas.microsoft.com/office/word/2023/wordml/word16du">
          <w:pict>
            <v:group w14:anchorId="4CE614D9" id="Group 452" o:spid="_x0000_s1026" style="position:absolute;margin-left:0;margin-top:-19pt;width:469.5pt;height:48.05pt;z-index:251660289" coordsize="59626,6102" o:gfxdata="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Picture 9" o:spid="_x0000_s1027" type="#_x0000_t75" style="position:absolute;left:43180;width:16446;height:53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">
                <v:imagedata r:id="rId3" o:title=""/>
              </v:shape>
              <v:shape id="Picture 15" o:spid="_x0000_s1028" type="#_x0000_t75" style="position:absolute;top:635;width:26276;height:54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">
                <v:imagedata r:id="rId4" o:title=""/>
              </v:shape>
            </v:group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E3D173" w14:textId="5B5EDBCF" w:rsidR="003E295D" w:rsidRDefault="003E295D">
    <w:pPr>
      <w:pStyle w:val="Header"/>
    </w:pPr>
    <w:r>
      <w:rPr>
        <w:b/>
        <w:bCs/>
        <w:noProof/>
        <w:color w:val="000000"/>
        <w:sz w:val="20"/>
        <w:szCs w:val="20"/>
        <w:lang w:val="en-AU" w:eastAsia="en-AU"/>
      </w:rPr>
      <w:drawing>
        <wp:anchor distT="0" distB="0" distL="114300" distR="114300" simplePos="0" relativeHeight="251654145" behindDoc="0" locked="0" layoutInCell="1" allowOverlap="1" wp14:anchorId="0C5D5F4B" wp14:editId="0CBAD286">
          <wp:simplePos x="0" y="0"/>
          <wp:positionH relativeFrom="margin">
            <wp:posOffset>3240405</wp:posOffset>
          </wp:positionH>
          <wp:positionV relativeFrom="margin">
            <wp:posOffset>-612140</wp:posOffset>
          </wp:positionV>
          <wp:extent cx="3466800" cy="439200"/>
          <wp:effectExtent l="0" t="0" r="635" b="0"/>
          <wp:wrapSquare wrapText="bothSides"/>
          <wp:docPr id="8" name="Picture 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 r:link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3466800" cy="4392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C468A"/>
    <w:multiLevelType w:val="hybridMultilevel"/>
    <w:tmpl w:val="55CA8794"/>
    <w:lvl w:ilvl="0" w:tplc="49EAFDEA">
      <w:start w:val="1"/>
      <w:numFmt w:val="decimal"/>
      <w:lvlText w:val="%1."/>
      <w:lvlJc w:val="left"/>
      <w:pPr>
        <w:ind w:left="360" w:hanging="360"/>
      </w:pPr>
    </w:lvl>
    <w:lvl w:ilvl="1" w:tplc="B7C6B0B6">
      <w:start w:val="1"/>
      <w:numFmt w:val="lowerLetter"/>
      <w:lvlText w:val="%2."/>
      <w:lvlJc w:val="left"/>
      <w:pPr>
        <w:ind w:left="1440" w:hanging="360"/>
      </w:pPr>
    </w:lvl>
    <w:lvl w:ilvl="2" w:tplc="C8060A3A">
      <w:start w:val="1"/>
      <w:numFmt w:val="lowerRoman"/>
      <w:lvlText w:val="%3."/>
      <w:lvlJc w:val="right"/>
      <w:pPr>
        <w:ind w:left="2160" w:hanging="180"/>
      </w:pPr>
    </w:lvl>
    <w:lvl w:ilvl="3" w:tplc="D5605EAA">
      <w:start w:val="1"/>
      <w:numFmt w:val="decimal"/>
      <w:lvlText w:val="%4."/>
      <w:lvlJc w:val="left"/>
      <w:pPr>
        <w:ind w:left="2880" w:hanging="360"/>
      </w:pPr>
    </w:lvl>
    <w:lvl w:ilvl="4" w:tplc="182EF8A6">
      <w:start w:val="1"/>
      <w:numFmt w:val="lowerLetter"/>
      <w:lvlText w:val="%5."/>
      <w:lvlJc w:val="left"/>
      <w:pPr>
        <w:ind w:left="3600" w:hanging="360"/>
      </w:pPr>
    </w:lvl>
    <w:lvl w:ilvl="5" w:tplc="9AC281EE">
      <w:start w:val="1"/>
      <w:numFmt w:val="lowerRoman"/>
      <w:lvlText w:val="%6."/>
      <w:lvlJc w:val="right"/>
      <w:pPr>
        <w:ind w:left="4320" w:hanging="180"/>
      </w:pPr>
    </w:lvl>
    <w:lvl w:ilvl="6" w:tplc="E8082EFE">
      <w:start w:val="1"/>
      <w:numFmt w:val="decimal"/>
      <w:lvlText w:val="%7."/>
      <w:lvlJc w:val="left"/>
      <w:pPr>
        <w:ind w:left="5040" w:hanging="360"/>
      </w:pPr>
    </w:lvl>
    <w:lvl w:ilvl="7" w:tplc="1A8A9262">
      <w:start w:val="1"/>
      <w:numFmt w:val="lowerLetter"/>
      <w:lvlText w:val="%8."/>
      <w:lvlJc w:val="left"/>
      <w:pPr>
        <w:ind w:left="5760" w:hanging="360"/>
      </w:pPr>
    </w:lvl>
    <w:lvl w:ilvl="8" w:tplc="37F408A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0A79AD"/>
    <w:multiLevelType w:val="hybridMultilevel"/>
    <w:tmpl w:val="58BA590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F314C5"/>
    <w:multiLevelType w:val="hybridMultilevel"/>
    <w:tmpl w:val="03D69A8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4C13E8"/>
    <w:multiLevelType w:val="hybridMultilevel"/>
    <w:tmpl w:val="822065B2"/>
    <w:lvl w:ilvl="0" w:tplc="E1C28C3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AF0CC8"/>
    <w:multiLevelType w:val="hybridMultilevel"/>
    <w:tmpl w:val="EE7E20E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617FE4"/>
    <w:multiLevelType w:val="hybridMultilevel"/>
    <w:tmpl w:val="50C86E60"/>
    <w:lvl w:ilvl="0" w:tplc="BCC45F36">
      <w:start w:val="1"/>
      <w:numFmt w:val="decimal"/>
      <w:pStyle w:val="Heading4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20F2023"/>
    <w:multiLevelType w:val="hybridMultilevel"/>
    <w:tmpl w:val="EF645CEC"/>
    <w:lvl w:ilvl="0" w:tplc="66845E9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DF008B"/>
    <w:multiLevelType w:val="hybridMultilevel"/>
    <w:tmpl w:val="E914559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1664B4"/>
    <w:multiLevelType w:val="hybridMultilevel"/>
    <w:tmpl w:val="4234298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9530267">
    <w:abstractNumId w:val="0"/>
  </w:num>
  <w:num w:numId="2" w16cid:durableId="1401564773">
    <w:abstractNumId w:val="5"/>
  </w:num>
  <w:num w:numId="3" w16cid:durableId="276760010">
    <w:abstractNumId w:val="8"/>
  </w:num>
  <w:num w:numId="4" w16cid:durableId="655718562">
    <w:abstractNumId w:val="7"/>
  </w:num>
  <w:num w:numId="5" w16cid:durableId="363988709">
    <w:abstractNumId w:val="1"/>
  </w:num>
  <w:num w:numId="6" w16cid:durableId="1398868351">
    <w:abstractNumId w:val="3"/>
  </w:num>
  <w:num w:numId="7" w16cid:durableId="1541085003">
    <w:abstractNumId w:val="6"/>
  </w:num>
  <w:num w:numId="8" w16cid:durableId="1896117643">
    <w:abstractNumId w:val="4"/>
  </w:num>
  <w:num w:numId="9" w16cid:durableId="62870725">
    <w:abstractNumId w:val="5"/>
  </w:num>
  <w:num w:numId="10" w16cid:durableId="2071422761">
    <w:abstractNumId w:val="2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0szSxNDU2NjO2NDJQ0lEKTi0uzszPAykwrAUAojnWuCwAAAA="/>
  </w:docVars>
  <w:rsids>
    <w:rsidRoot w:val="002C63F5"/>
    <w:rsid w:val="00000041"/>
    <w:rsid w:val="000000F9"/>
    <w:rsid w:val="00002771"/>
    <w:rsid w:val="000035F9"/>
    <w:rsid w:val="00003B31"/>
    <w:rsid w:val="00003B68"/>
    <w:rsid w:val="00004E4D"/>
    <w:rsid w:val="00006C23"/>
    <w:rsid w:val="00007B1F"/>
    <w:rsid w:val="00010A31"/>
    <w:rsid w:val="00012018"/>
    <w:rsid w:val="00014084"/>
    <w:rsid w:val="00020544"/>
    <w:rsid w:val="00024F62"/>
    <w:rsid w:val="00025A30"/>
    <w:rsid w:val="00026C2D"/>
    <w:rsid w:val="000274A0"/>
    <w:rsid w:val="000279F3"/>
    <w:rsid w:val="000304ED"/>
    <w:rsid w:val="00031B8A"/>
    <w:rsid w:val="00032EFF"/>
    <w:rsid w:val="000350E6"/>
    <w:rsid w:val="000352DF"/>
    <w:rsid w:val="000359AF"/>
    <w:rsid w:val="00035C52"/>
    <w:rsid w:val="00035ECD"/>
    <w:rsid w:val="00036270"/>
    <w:rsid w:val="0003762A"/>
    <w:rsid w:val="0004159C"/>
    <w:rsid w:val="00042EA4"/>
    <w:rsid w:val="00042F43"/>
    <w:rsid w:val="0004404F"/>
    <w:rsid w:val="00051711"/>
    <w:rsid w:val="000517A5"/>
    <w:rsid w:val="00054326"/>
    <w:rsid w:val="00056FA6"/>
    <w:rsid w:val="00061886"/>
    <w:rsid w:val="0006234E"/>
    <w:rsid w:val="000624E2"/>
    <w:rsid w:val="00064B09"/>
    <w:rsid w:val="00064B4A"/>
    <w:rsid w:val="00065C90"/>
    <w:rsid w:val="00067B11"/>
    <w:rsid w:val="00071DE4"/>
    <w:rsid w:val="00073C61"/>
    <w:rsid w:val="00074F62"/>
    <w:rsid w:val="00076B1E"/>
    <w:rsid w:val="00076F6F"/>
    <w:rsid w:val="00077EED"/>
    <w:rsid w:val="0008017F"/>
    <w:rsid w:val="000801A6"/>
    <w:rsid w:val="00081DF7"/>
    <w:rsid w:val="0008285C"/>
    <w:rsid w:val="00084270"/>
    <w:rsid w:val="00086E3B"/>
    <w:rsid w:val="00087568"/>
    <w:rsid w:val="00090132"/>
    <w:rsid w:val="000903D3"/>
    <w:rsid w:val="000906D2"/>
    <w:rsid w:val="00091397"/>
    <w:rsid w:val="000926BB"/>
    <w:rsid w:val="000940C8"/>
    <w:rsid w:val="00095802"/>
    <w:rsid w:val="000A20B5"/>
    <w:rsid w:val="000A4C5F"/>
    <w:rsid w:val="000A52F5"/>
    <w:rsid w:val="000A5962"/>
    <w:rsid w:val="000A7A96"/>
    <w:rsid w:val="000A7EAD"/>
    <w:rsid w:val="000B0CB5"/>
    <w:rsid w:val="000B2327"/>
    <w:rsid w:val="000B27F4"/>
    <w:rsid w:val="000B44D1"/>
    <w:rsid w:val="000B527F"/>
    <w:rsid w:val="000B597D"/>
    <w:rsid w:val="000C1C28"/>
    <w:rsid w:val="000C6C66"/>
    <w:rsid w:val="000C7E0B"/>
    <w:rsid w:val="000D012B"/>
    <w:rsid w:val="000D01AE"/>
    <w:rsid w:val="000D040E"/>
    <w:rsid w:val="000D081E"/>
    <w:rsid w:val="000D3465"/>
    <w:rsid w:val="000D41F9"/>
    <w:rsid w:val="000D4555"/>
    <w:rsid w:val="000E15BE"/>
    <w:rsid w:val="000E160A"/>
    <w:rsid w:val="000E21FC"/>
    <w:rsid w:val="000E25A6"/>
    <w:rsid w:val="000E2985"/>
    <w:rsid w:val="000E312E"/>
    <w:rsid w:val="000E36A5"/>
    <w:rsid w:val="000E5F15"/>
    <w:rsid w:val="000E64E4"/>
    <w:rsid w:val="000E7D62"/>
    <w:rsid w:val="000F1846"/>
    <w:rsid w:val="000F6946"/>
    <w:rsid w:val="00100406"/>
    <w:rsid w:val="00101A25"/>
    <w:rsid w:val="00102D54"/>
    <w:rsid w:val="00103141"/>
    <w:rsid w:val="001031CE"/>
    <w:rsid w:val="0010437E"/>
    <w:rsid w:val="0010473F"/>
    <w:rsid w:val="001059A1"/>
    <w:rsid w:val="00107A48"/>
    <w:rsid w:val="001106ED"/>
    <w:rsid w:val="001129A7"/>
    <w:rsid w:val="0011369C"/>
    <w:rsid w:val="00114695"/>
    <w:rsid w:val="001148F5"/>
    <w:rsid w:val="00116BC8"/>
    <w:rsid w:val="0012344D"/>
    <w:rsid w:val="0012383D"/>
    <w:rsid w:val="001255CE"/>
    <w:rsid w:val="00125FF9"/>
    <w:rsid w:val="00126993"/>
    <w:rsid w:val="00126E45"/>
    <w:rsid w:val="00127140"/>
    <w:rsid w:val="001309AE"/>
    <w:rsid w:val="001309C8"/>
    <w:rsid w:val="00131A62"/>
    <w:rsid w:val="00132D41"/>
    <w:rsid w:val="00132DC6"/>
    <w:rsid w:val="00133E5B"/>
    <w:rsid w:val="00136CD6"/>
    <w:rsid w:val="00142021"/>
    <w:rsid w:val="00142D34"/>
    <w:rsid w:val="001442DD"/>
    <w:rsid w:val="00144639"/>
    <w:rsid w:val="001459F0"/>
    <w:rsid w:val="00150E93"/>
    <w:rsid w:val="0015159E"/>
    <w:rsid w:val="0015327A"/>
    <w:rsid w:val="001533DE"/>
    <w:rsid w:val="00154CFF"/>
    <w:rsid w:val="001552E3"/>
    <w:rsid w:val="00156938"/>
    <w:rsid w:val="00157387"/>
    <w:rsid w:val="00157901"/>
    <w:rsid w:val="00161378"/>
    <w:rsid w:val="00163203"/>
    <w:rsid w:val="001639B5"/>
    <w:rsid w:val="0016665E"/>
    <w:rsid w:val="001668EB"/>
    <w:rsid w:val="00167F34"/>
    <w:rsid w:val="00170C93"/>
    <w:rsid w:val="00174117"/>
    <w:rsid w:val="00177CB1"/>
    <w:rsid w:val="001803D8"/>
    <w:rsid w:val="00181065"/>
    <w:rsid w:val="00183D1C"/>
    <w:rsid w:val="0018579B"/>
    <w:rsid w:val="00187A12"/>
    <w:rsid w:val="001911A6"/>
    <w:rsid w:val="001916DB"/>
    <w:rsid w:val="00192E8A"/>
    <w:rsid w:val="0019377C"/>
    <w:rsid w:val="001951BB"/>
    <w:rsid w:val="00196909"/>
    <w:rsid w:val="001969B2"/>
    <w:rsid w:val="001A1089"/>
    <w:rsid w:val="001A1767"/>
    <w:rsid w:val="001A4679"/>
    <w:rsid w:val="001A55A6"/>
    <w:rsid w:val="001A601A"/>
    <w:rsid w:val="001A718C"/>
    <w:rsid w:val="001A7BF9"/>
    <w:rsid w:val="001B0027"/>
    <w:rsid w:val="001B0A12"/>
    <w:rsid w:val="001B1474"/>
    <w:rsid w:val="001B2782"/>
    <w:rsid w:val="001B4241"/>
    <w:rsid w:val="001B53C3"/>
    <w:rsid w:val="001B7122"/>
    <w:rsid w:val="001B7DB6"/>
    <w:rsid w:val="001C1742"/>
    <w:rsid w:val="001C1912"/>
    <w:rsid w:val="001C45A7"/>
    <w:rsid w:val="001C6CB1"/>
    <w:rsid w:val="001C79F0"/>
    <w:rsid w:val="001D066E"/>
    <w:rsid w:val="001D0722"/>
    <w:rsid w:val="001D40B3"/>
    <w:rsid w:val="001D419F"/>
    <w:rsid w:val="001D4F39"/>
    <w:rsid w:val="001D680B"/>
    <w:rsid w:val="001D7507"/>
    <w:rsid w:val="001D75D6"/>
    <w:rsid w:val="001E04EF"/>
    <w:rsid w:val="001E110E"/>
    <w:rsid w:val="001E6139"/>
    <w:rsid w:val="001E6D41"/>
    <w:rsid w:val="001F06F8"/>
    <w:rsid w:val="001F3126"/>
    <w:rsid w:val="001F408F"/>
    <w:rsid w:val="001F4A3C"/>
    <w:rsid w:val="001F5A6E"/>
    <w:rsid w:val="001F6476"/>
    <w:rsid w:val="001F6840"/>
    <w:rsid w:val="001F7220"/>
    <w:rsid w:val="001F738F"/>
    <w:rsid w:val="001F745F"/>
    <w:rsid w:val="00202BE2"/>
    <w:rsid w:val="002030EE"/>
    <w:rsid w:val="00204416"/>
    <w:rsid w:val="00205D3F"/>
    <w:rsid w:val="00212001"/>
    <w:rsid w:val="00216D9C"/>
    <w:rsid w:val="0022025E"/>
    <w:rsid w:val="00222468"/>
    <w:rsid w:val="0022254A"/>
    <w:rsid w:val="00222844"/>
    <w:rsid w:val="002229B2"/>
    <w:rsid w:val="00223059"/>
    <w:rsid w:val="0022438E"/>
    <w:rsid w:val="00226762"/>
    <w:rsid w:val="00230E89"/>
    <w:rsid w:val="00231945"/>
    <w:rsid w:val="00235590"/>
    <w:rsid w:val="00236334"/>
    <w:rsid w:val="002418EE"/>
    <w:rsid w:val="002420A4"/>
    <w:rsid w:val="00242111"/>
    <w:rsid w:val="002425B9"/>
    <w:rsid w:val="00244270"/>
    <w:rsid w:val="0024678F"/>
    <w:rsid w:val="00247F76"/>
    <w:rsid w:val="00251BA0"/>
    <w:rsid w:val="00256C7B"/>
    <w:rsid w:val="00260818"/>
    <w:rsid w:val="00260941"/>
    <w:rsid w:val="00262649"/>
    <w:rsid w:val="00263066"/>
    <w:rsid w:val="0026411F"/>
    <w:rsid w:val="00264E83"/>
    <w:rsid w:val="00266784"/>
    <w:rsid w:val="00266C0B"/>
    <w:rsid w:val="00266DF3"/>
    <w:rsid w:val="00271ED7"/>
    <w:rsid w:val="00272633"/>
    <w:rsid w:val="00274051"/>
    <w:rsid w:val="00275516"/>
    <w:rsid w:val="00276A66"/>
    <w:rsid w:val="00280705"/>
    <w:rsid w:val="00280C95"/>
    <w:rsid w:val="00284619"/>
    <w:rsid w:val="00284A45"/>
    <w:rsid w:val="00284AD2"/>
    <w:rsid w:val="00293B4C"/>
    <w:rsid w:val="00294557"/>
    <w:rsid w:val="002964CB"/>
    <w:rsid w:val="00297448"/>
    <w:rsid w:val="002A0376"/>
    <w:rsid w:val="002A0DDE"/>
    <w:rsid w:val="002A1251"/>
    <w:rsid w:val="002A53FC"/>
    <w:rsid w:val="002A67CB"/>
    <w:rsid w:val="002B2057"/>
    <w:rsid w:val="002B2361"/>
    <w:rsid w:val="002B2AD6"/>
    <w:rsid w:val="002B4028"/>
    <w:rsid w:val="002B55E6"/>
    <w:rsid w:val="002B5A7D"/>
    <w:rsid w:val="002B7710"/>
    <w:rsid w:val="002B78ED"/>
    <w:rsid w:val="002B7B4E"/>
    <w:rsid w:val="002C1713"/>
    <w:rsid w:val="002C3319"/>
    <w:rsid w:val="002C37EC"/>
    <w:rsid w:val="002C5554"/>
    <w:rsid w:val="002C63F5"/>
    <w:rsid w:val="002C788A"/>
    <w:rsid w:val="002D3572"/>
    <w:rsid w:val="002D3C61"/>
    <w:rsid w:val="002D3D52"/>
    <w:rsid w:val="002D698E"/>
    <w:rsid w:val="002E0387"/>
    <w:rsid w:val="002E0C1F"/>
    <w:rsid w:val="002E0F51"/>
    <w:rsid w:val="002E2DFB"/>
    <w:rsid w:val="002E3813"/>
    <w:rsid w:val="002E5F13"/>
    <w:rsid w:val="002E76E6"/>
    <w:rsid w:val="002E79B1"/>
    <w:rsid w:val="002E7E46"/>
    <w:rsid w:val="002F0B03"/>
    <w:rsid w:val="002F1483"/>
    <w:rsid w:val="002F7FB0"/>
    <w:rsid w:val="00304873"/>
    <w:rsid w:val="0030626E"/>
    <w:rsid w:val="003101DE"/>
    <w:rsid w:val="00314F31"/>
    <w:rsid w:val="00315B58"/>
    <w:rsid w:val="00315FA3"/>
    <w:rsid w:val="0032193E"/>
    <w:rsid w:val="003237A4"/>
    <w:rsid w:val="00324A4B"/>
    <w:rsid w:val="00325D5D"/>
    <w:rsid w:val="00327620"/>
    <w:rsid w:val="0033201B"/>
    <w:rsid w:val="00335A8A"/>
    <w:rsid w:val="003373CF"/>
    <w:rsid w:val="003407EB"/>
    <w:rsid w:val="00340F5D"/>
    <w:rsid w:val="00341425"/>
    <w:rsid w:val="00344E88"/>
    <w:rsid w:val="00351F7A"/>
    <w:rsid w:val="00352A7B"/>
    <w:rsid w:val="00352EF8"/>
    <w:rsid w:val="00353C62"/>
    <w:rsid w:val="00357078"/>
    <w:rsid w:val="00357E06"/>
    <w:rsid w:val="0036071E"/>
    <w:rsid w:val="0036350C"/>
    <w:rsid w:val="003647B5"/>
    <w:rsid w:val="00370CD5"/>
    <w:rsid w:val="003710A4"/>
    <w:rsid w:val="00371568"/>
    <w:rsid w:val="003723F0"/>
    <w:rsid w:val="003745FD"/>
    <w:rsid w:val="00375709"/>
    <w:rsid w:val="00375D7B"/>
    <w:rsid w:val="00375D8C"/>
    <w:rsid w:val="003778D0"/>
    <w:rsid w:val="00377E42"/>
    <w:rsid w:val="00380963"/>
    <w:rsid w:val="003815D7"/>
    <w:rsid w:val="00381DC3"/>
    <w:rsid w:val="0038512C"/>
    <w:rsid w:val="00386618"/>
    <w:rsid w:val="00392436"/>
    <w:rsid w:val="003940BB"/>
    <w:rsid w:val="003947C4"/>
    <w:rsid w:val="00394ADC"/>
    <w:rsid w:val="00395CFB"/>
    <w:rsid w:val="00397378"/>
    <w:rsid w:val="003A2D44"/>
    <w:rsid w:val="003A33CD"/>
    <w:rsid w:val="003A4064"/>
    <w:rsid w:val="003A4972"/>
    <w:rsid w:val="003A49D7"/>
    <w:rsid w:val="003A6391"/>
    <w:rsid w:val="003B0E78"/>
    <w:rsid w:val="003B27CF"/>
    <w:rsid w:val="003B485F"/>
    <w:rsid w:val="003B4990"/>
    <w:rsid w:val="003B6561"/>
    <w:rsid w:val="003B7187"/>
    <w:rsid w:val="003C238B"/>
    <w:rsid w:val="003C36F0"/>
    <w:rsid w:val="003C4908"/>
    <w:rsid w:val="003C4F30"/>
    <w:rsid w:val="003C6FB5"/>
    <w:rsid w:val="003C777A"/>
    <w:rsid w:val="003D18B8"/>
    <w:rsid w:val="003D3F84"/>
    <w:rsid w:val="003D3FFB"/>
    <w:rsid w:val="003D409C"/>
    <w:rsid w:val="003E1643"/>
    <w:rsid w:val="003E295D"/>
    <w:rsid w:val="003E2F7F"/>
    <w:rsid w:val="003E3DEF"/>
    <w:rsid w:val="003E450A"/>
    <w:rsid w:val="003E6B60"/>
    <w:rsid w:val="003E6C3D"/>
    <w:rsid w:val="003E6C49"/>
    <w:rsid w:val="003F05E3"/>
    <w:rsid w:val="003F1995"/>
    <w:rsid w:val="003F5BD2"/>
    <w:rsid w:val="003F7753"/>
    <w:rsid w:val="004007C0"/>
    <w:rsid w:val="00402F26"/>
    <w:rsid w:val="00403579"/>
    <w:rsid w:val="00403B33"/>
    <w:rsid w:val="0040443D"/>
    <w:rsid w:val="00404D8F"/>
    <w:rsid w:val="004054B2"/>
    <w:rsid w:val="00410D66"/>
    <w:rsid w:val="00411449"/>
    <w:rsid w:val="00412581"/>
    <w:rsid w:val="0041299C"/>
    <w:rsid w:val="00414127"/>
    <w:rsid w:val="00415F3C"/>
    <w:rsid w:val="0041682D"/>
    <w:rsid w:val="00421169"/>
    <w:rsid w:val="00421F51"/>
    <w:rsid w:val="00423121"/>
    <w:rsid w:val="00423E7D"/>
    <w:rsid w:val="004333C1"/>
    <w:rsid w:val="0043391A"/>
    <w:rsid w:val="00433AD6"/>
    <w:rsid w:val="004354B6"/>
    <w:rsid w:val="00435614"/>
    <w:rsid w:val="00435925"/>
    <w:rsid w:val="0043624B"/>
    <w:rsid w:val="004365F4"/>
    <w:rsid w:val="00436880"/>
    <w:rsid w:val="00436C66"/>
    <w:rsid w:val="00437023"/>
    <w:rsid w:val="00437B60"/>
    <w:rsid w:val="0044184E"/>
    <w:rsid w:val="00441D10"/>
    <w:rsid w:val="00442472"/>
    <w:rsid w:val="004429CE"/>
    <w:rsid w:val="00443406"/>
    <w:rsid w:val="004442E9"/>
    <w:rsid w:val="00444C1B"/>
    <w:rsid w:val="00445AF3"/>
    <w:rsid w:val="004522FF"/>
    <w:rsid w:val="00453D52"/>
    <w:rsid w:val="00454485"/>
    <w:rsid w:val="0045704B"/>
    <w:rsid w:val="00460225"/>
    <w:rsid w:val="00463153"/>
    <w:rsid w:val="00463B11"/>
    <w:rsid w:val="00464C94"/>
    <w:rsid w:val="00465AC4"/>
    <w:rsid w:val="00470706"/>
    <w:rsid w:val="0047165C"/>
    <w:rsid w:val="00472F5E"/>
    <w:rsid w:val="00477248"/>
    <w:rsid w:val="004800AF"/>
    <w:rsid w:val="0048129A"/>
    <w:rsid w:val="00483CFE"/>
    <w:rsid w:val="0048735A"/>
    <w:rsid w:val="00491C25"/>
    <w:rsid w:val="00491F12"/>
    <w:rsid w:val="004929CF"/>
    <w:rsid w:val="00494217"/>
    <w:rsid w:val="004946CF"/>
    <w:rsid w:val="00495B29"/>
    <w:rsid w:val="004973A9"/>
    <w:rsid w:val="004A154E"/>
    <w:rsid w:val="004A2745"/>
    <w:rsid w:val="004A7E74"/>
    <w:rsid w:val="004C098D"/>
    <w:rsid w:val="004C1532"/>
    <w:rsid w:val="004C17D6"/>
    <w:rsid w:val="004C1B6D"/>
    <w:rsid w:val="004C1EE0"/>
    <w:rsid w:val="004C1F15"/>
    <w:rsid w:val="004D0114"/>
    <w:rsid w:val="004D0838"/>
    <w:rsid w:val="004D1550"/>
    <w:rsid w:val="004D1CFB"/>
    <w:rsid w:val="004D3FBB"/>
    <w:rsid w:val="004D48E7"/>
    <w:rsid w:val="004D678A"/>
    <w:rsid w:val="004D7595"/>
    <w:rsid w:val="004D7BD3"/>
    <w:rsid w:val="004E0622"/>
    <w:rsid w:val="004E1EDC"/>
    <w:rsid w:val="004E1F1E"/>
    <w:rsid w:val="004E277F"/>
    <w:rsid w:val="004E5DB9"/>
    <w:rsid w:val="004F3A33"/>
    <w:rsid w:val="004F451F"/>
    <w:rsid w:val="004F7226"/>
    <w:rsid w:val="0050012F"/>
    <w:rsid w:val="00500BE4"/>
    <w:rsid w:val="00500E3A"/>
    <w:rsid w:val="0050326E"/>
    <w:rsid w:val="005052BC"/>
    <w:rsid w:val="005062EA"/>
    <w:rsid w:val="00510189"/>
    <w:rsid w:val="00510FFD"/>
    <w:rsid w:val="0051285B"/>
    <w:rsid w:val="005131D5"/>
    <w:rsid w:val="005137D5"/>
    <w:rsid w:val="0051422D"/>
    <w:rsid w:val="00515F70"/>
    <w:rsid w:val="005163DE"/>
    <w:rsid w:val="00516437"/>
    <w:rsid w:val="0051688A"/>
    <w:rsid w:val="00516CD8"/>
    <w:rsid w:val="00520982"/>
    <w:rsid w:val="00522D95"/>
    <w:rsid w:val="00525681"/>
    <w:rsid w:val="005300A2"/>
    <w:rsid w:val="00532E2B"/>
    <w:rsid w:val="00533A67"/>
    <w:rsid w:val="00534AD4"/>
    <w:rsid w:val="00535C06"/>
    <w:rsid w:val="00536AE7"/>
    <w:rsid w:val="0054042A"/>
    <w:rsid w:val="00541C01"/>
    <w:rsid w:val="00542A6F"/>
    <w:rsid w:val="005444B4"/>
    <w:rsid w:val="005448E3"/>
    <w:rsid w:val="00545FD1"/>
    <w:rsid w:val="00546B2D"/>
    <w:rsid w:val="00553538"/>
    <w:rsid w:val="00553B18"/>
    <w:rsid w:val="005548D2"/>
    <w:rsid w:val="00560903"/>
    <w:rsid w:val="00561C5F"/>
    <w:rsid w:val="00562447"/>
    <w:rsid w:val="00562896"/>
    <w:rsid w:val="00562D4B"/>
    <w:rsid w:val="00571721"/>
    <w:rsid w:val="00572B76"/>
    <w:rsid w:val="00576C74"/>
    <w:rsid w:val="0057733C"/>
    <w:rsid w:val="00580514"/>
    <w:rsid w:val="0058169F"/>
    <w:rsid w:val="00590390"/>
    <w:rsid w:val="00590DE0"/>
    <w:rsid w:val="00591C8F"/>
    <w:rsid w:val="005937A0"/>
    <w:rsid w:val="00593A4C"/>
    <w:rsid w:val="0059629F"/>
    <w:rsid w:val="0059635F"/>
    <w:rsid w:val="00596EF7"/>
    <w:rsid w:val="005A309B"/>
    <w:rsid w:val="005A55C5"/>
    <w:rsid w:val="005A6A0A"/>
    <w:rsid w:val="005A6A9F"/>
    <w:rsid w:val="005B2666"/>
    <w:rsid w:val="005B5B35"/>
    <w:rsid w:val="005B7AF9"/>
    <w:rsid w:val="005C09DC"/>
    <w:rsid w:val="005C15B7"/>
    <w:rsid w:val="005C16AC"/>
    <w:rsid w:val="005C1995"/>
    <w:rsid w:val="005C409A"/>
    <w:rsid w:val="005C4152"/>
    <w:rsid w:val="005C48E2"/>
    <w:rsid w:val="005C5896"/>
    <w:rsid w:val="005D0AD3"/>
    <w:rsid w:val="005D1465"/>
    <w:rsid w:val="005D19A5"/>
    <w:rsid w:val="005D1DC1"/>
    <w:rsid w:val="005D3708"/>
    <w:rsid w:val="005D4822"/>
    <w:rsid w:val="005D4EA0"/>
    <w:rsid w:val="005D55A9"/>
    <w:rsid w:val="005E208D"/>
    <w:rsid w:val="005E39B7"/>
    <w:rsid w:val="005E592A"/>
    <w:rsid w:val="005E74C2"/>
    <w:rsid w:val="005E7E61"/>
    <w:rsid w:val="005F0E45"/>
    <w:rsid w:val="005F0EDF"/>
    <w:rsid w:val="005F247B"/>
    <w:rsid w:val="005F2D93"/>
    <w:rsid w:val="005F30B9"/>
    <w:rsid w:val="005F3785"/>
    <w:rsid w:val="005F4B70"/>
    <w:rsid w:val="005F4F77"/>
    <w:rsid w:val="005F54C9"/>
    <w:rsid w:val="005F5F91"/>
    <w:rsid w:val="005F79C9"/>
    <w:rsid w:val="005F7B1E"/>
    <w:rsid w:val="006040BE"/>
    <w:rsid w:val="006068F5"/>
    <w:rsid w:val="00611819"/>
    <w:rsid w:val="00611A02"/>
    <w:rsid w:val="00614C69"/>
    <w:rsid w:val="006154F7"/>
    <w:rsid w:val="00616116"/>
    <w:rsid w:val="00616948"/>
    <w:rsid w:val="00616B9A"/>
    <w:rsid w:val="00616BAC"/>
    <w:rsid w:val="00617666"/>
    <w:rsid w:val="00620FFD"/>
    <w:rsid w:val="006212CC"/>
    <w:rsid w:val="00627438"/>
    <w:rsid w:val="00637B86"/>
    <w:rsid w:val="00643641"/>
    <w:rsid w:val="00643EF5"/>
    <w:rsid w:val="006443C4"/>
    <w:rsid w:val="006445CB"/>
    <w:rsid w:val="0064560E"/>
    <w:rsid w:val="00645AE3"/>
    <w:rsid w:val="00645C8B"/>
    <w:rsid w:val="00645C97"/>
    <w:rsid w:val="0064618E"/>
    <w:rsid w:val="006478AD"/>
    <w:rsid w:val="00650289"/>
    <w:rsid w:val="006522C8"/>
    <w:rsid w:val="00653063"/>
    <w:rsid w:val="006533EE"/>
    <w:rsid w:val="006539BA"/>
    <w:rsid w:val="00653C9B"/>
    <w:rsid w:val="006552FA"/>
    <w:rsid w:val="00656D1A"/>
    <w:rsid w:val="00656F4F"/>
    <w:rsid w:val="00657464"/>
    <w:rsid w:val="00657E9C"/>
    <w:rsid w:val="006612C1"/>
    <w:rsid w:val="00662E4C"/>
    <w:rsid w:val="00663D20"/>
    <w:rsid w:val="00664030"/>
    <w:rsid w:val="0066442F"/>
    <w:rsid w:val="006648E1"/>
    <w:rsid w:val="00665327"/>
    <w:rsid w:val="006668C5"/>
    <w:rsid w:val="006676D9"/>
    <w:rsid w:val="00667B18"/>
    <w:rsid w:val="00672484"/>
    <w:rsid w:val="00673538"/>
    <w:rsid w:val="0067524B"/>
    <w:rsid w:val="00676242"/>
    <w:rsid w:val="00676285"/>
    <w:rsid w:val="00677902"/>
    <w:rsid w:val="00681222"/>
    <w:rsid w:val="006819CE"/>
    <w:rsid w:val="00683B54"/>
    <w:rsid w:val="00686E37"/>
    <w:rsid w:val="00686FB5"/>
    <w:rsid w:val="0068727A"/>
    <w:rsid w:val="00690ED1"/>
    <w:rsid w:val="00692E8E"/>
    <w:rsid w:val="006938A0"/>
    <w:rsid w:val="00694CC0"/>
    <w:rsid w:val="00696294"/>
    <w:rsid w:val="00696D91"/>
    <w:rsid w:val="006976E7"/>
    <w:rsid w:val="006A3346"/>
    <w:rsid w:val="006A426E"/>
    <w:rsid w:val="006A75E6"/>
    <w:rsid w:val="006A7971"/>
    <w:rsid w:val="006B12AA"/>
    <w:rsid w:val="006B1AE9"/>
    <w:rsid w:val="006B5B98"/>
    <w:rsid w:val="006C04AC"/>
    <w:rsid w:val="006C3F70"/>
    <w:rsid w:val="006C65EE"/>
    <w:rsid w:val="006C70B5"/>
    <w:rsid w:val="006C72C1"/>
    <w:rsid w:val="006C73DE"/>
    <w:rsid w:val="006C764B"/>
    <w:rsid w:val="006D0CE3"/>
    <w:rsid w:val="006D214C"/>
    <w:rsid w:val="006D23C4"/>
    <w:rsid w:val="006D5714"/>
    <w:rsid w:val="006D7F76"/>
    <w:rsid w:val="006E0B5B"/>
    <w:rsid w:val="006E0DC2"/>
    <w:rsid w:val="006E1882"/>
    <w:rsid w:val="006E1EC8"/>
    <w:rsid w:val="006E26D5"/>
    <w:rsid w:val="006E66CD"/>
    <w:rsid w:val="006E7DE6"/>
    <w:rsid w:val="006F0001"/>
    <w:rsid w:val="006F05F6"/>
    <w:rsid w:val="006F0DB4"/>
    <w:rsid w:val="006F20FB"/>
    <w:rsid w:val="006F2AA7"/>
    <w:rsid w:val="006F2E16"/>
    <w:rsid w:val="006F37B5"/>
    <w:rsid w:val="006F5079"/>
    <w:rsid w:val="006F5EFF"/>
    <w:rsid w:val="007017E8"/>
    <w:rsid w:val="00703203"/>
    <w:rsid w:val="00704B0D"/>
    <w:rsid w:val="00705ECC"/>
    <w:rsid w:val="00706021"/>
    <w:rsid w:val="0070606D"/>
    <w:rsid w:val="00706436"/>
    <w:rsid w:val="0071180C"/>
    <w:rsid w:val="00711C7C"/>
    <w:rsid w:val="007126A8"/>
    <w:rsid w:val="007134A5"/>
    <w:rsid w:val="00717E76"/>
    <w:rsid w:val="0072369D"/>
    <w:rsid w:val="00725F18"/>
    <w:rsid w:val="00730B29"/>
    <w:rsid w:val="00730E67"/>
    <w:rsid w:val="00731506"/>
    <w:rsid w:val="007342A7"/>
    <w:rsid w:val="00735732"/>
    <w:rsid w:val="007362AF"/>
    <w:rsid w:val="007364F1"/>
    <w:rsid w:val="0074050C"/>
    <w:rsid w:val="00741E63"/>
    <w:rsid w:val="00743655"/>
    <w:rsid w:val="0074434B"/>
    <w:rsid w:val="00744559"/>
    <w:rsid w:val="00746EA9"/>
    <w:rsid w:val="0074781D"/>
    <w:rsid w:val="00747A85"/>
    <w:rsid w:val="007523E5"/>
    <w:rsid w:val="00753CDB"/>
    <w:rsid w:val="007561BF"/>
    <w:rsid w:val="00756F03"/>
    <w:rsid w:val="007571CC"/>
    <w:rsid w:val="0076084B"/>
    <w:rsid w:val="00763DFC"/>
    <w:rsid w:val="0076484C"/>
    <w:rsid w:val="00765024"/>
    <w:rsid w:val="0076556D"/>
    <w:rsid w:val="00765E8F"/>
    <w:rsid w:val="00766C6E"/>
    <w:rsid w:val="00766CB7"/>
    <w:rsid w:val="00767816"/>
    <w:rsid w:val="00770C51"/>
    <w:rsid w:val="00772C50"/>
    <w:rsid w:val="00773379"/>
    <w:rsid w:val="00773ED6"/>
    <w:rsid w:val="00774423"/>
    <w:rsid w:val="0077522A"/>
    <w:rsid w:val="00777C1A"/>
    <w:rsid w:val="00780239"/>
    <w:rsid w:val="00783B7D"/>
    <w:rsid w:val="007841DE"/>
    <w:rsid w:val="00787242"/>
    <w:rsid w:val="00787672"/>
    <w:rsid w:val="00787756"/>
    <w:rsid w:val="007921D8"/>
    <w:rsid w:val="0079362C"/>
    <w:rsid w:val="00794CB8"/>
    <w:rsid w:val="0079689C"/>
    <w:rsid w:val="007A0267"/>
    <w:rsid w:val="007A12D0"/>
    <w:rsid w:val="007A1312"/>
    <w:rsid w:val="007A2DA6"/>
    <w:rsid w:val="007A3AB1"/>
    <w:rsid w:val="007A4FF6"/>
    <w:rsid w:val="007A6361"/>
    <w:rsid w:val="007A645C"/>
    <w:rsid w:val="007A6F1A"/>
    <w:rsid w:val="007A72B8"/>
    <w:rsid w:val="007B0915"/>
    <w:rsid w:val="007B6C7B"/>
    <w:rsid w:val="007B7CBE"/>
    <w:rsid w:val="007C4210"/>
    <w:rsid w:val="007C4F10"/>
    <w:rsid w:val="007C5E21"/>
    <w:rsid w:val="007C6076"/>
    <w:rsid w:val="007C63A1"/>
    <w:rsid w:val="007D022F"/>
    <w:rsid w:val="007D1A4D"/>
    <w:rsid w:val="007D2ACB"/>
    <w:rsid w:val="007D38EF"/>
    <w:rsid w:val="007D3DF6"/>
    <w:rsid w:val="007D524F"/>
    <w:rsid w:val="007D5627"/>
    <w:rsid w:val="007D57BD"/>
    <w:rsid w:val="007D64C3"/>
    <w:rsid w:val="007D759D"/>
    <w:rsid w:val="007D7AF5"/>
    <w:rsid w:val="007E0066"/>
    <w:rsid w:val="007E0A27"/>
    <w:rsid w:val="007E1BCB"/>
    <w:rsid w:val="007E2F39"/>
    <w:rsid w:val="007E32CE"/>
    <w:rsid w:val="007E39F5"/>
    <w:rsid w:val="007E54D1"/>
    <w:rsid w:val="007E5C2D"/>
    <w:rsid w:val="007E6D84"/>
    <w:rsid w:val="007E6E0B"/>
    <w:rsid w:val="007E7F24"/>
    <w:rsid w:val="007E7FDD"/>
    <w:rsid w:val="007F069A"/>
    <w:rsid w:val="007F1249"/>
    <w:rsid w:val="007F16C0"/>
    <w:rsid w:val="007F22DF"/>
    <w:rsid w:val="007F275A"/>
    <w:rsid w:val="007F34C5"/>
    <w:rsid w:val="007F6C66"/>
    <w:rsid w:val="0080220D"/>
    <w:rsid w:val="00802B6F"/>
    <w:rsid w:val="008051DA"/>
    <w:rsid w:val="00806F56"/>
    <w:rsid w:val="008103B7"/>
    <w:rsid w:val="00810562"/>
    <w:rsid w:val="00810E16"/>
    <w:rsid w:val="00812F38"/>
    <w:rsid w:val="00815A04"/>
    <w:rsid w:val="00815C68"/>
    <w:rsid w:val="00816580"/>
    <w:rsid w:val="0081684D"/>
    <w:rsid w:val="0082487B"/>
    <w:rsid w:val="00825076"/>
    <w:rsid w:val="00827FBB"/>
    <w:rsid w:val="00831011"/>
    <w:rsid w:val="0083147D"/>
    <w:rsid w:val="00833EA0"/>
    <w:rsid w:val="0083513B"/>
    <w:rsid w:val="00835E8E"/>
    <w:rsid w:val="00836CCC"/>
    <w:rsid w:val="00837C7C"/>
    <w:rsid w:val="008405B6"/>
    <w:rsid w:val="00841BD9"/>
    <w:rsid w:val="00841DC8"/>
    <w:rsid w:val="008440AD"/>
    <w:rsid w:val="0084508C"/>
    <w:rsid w:val="0084619D"/>
    <w:rsid w:val="00846348"/>
    <w:rsid w:val="00846FDB"/>
    <w:rsid w:val="00847136"/>
    <w:rsid w:val="00850FA5"/>
    <w:rsid w:val="008515CC"/>
    <w:rsid w:val="00851E04"/>
    <w:rsid w:val="00852F92"/>
    <w:rsid w:val="00853485"/>
    <w:rsid w:val="008552E4"/>
    <w:rsid w:val="008554A6"/>
    <w:rsid w:val="008573B0"/>
    <w:rsid w:val="00861963"/>
    <w:rsid w:val="00862729"/>
    <w:rsid w:val="00864EF3"/>
    <w:rsid w:val="008673C4"/>
    <w:rsid w:val="00867B78"/>
    <w:rsid w:val="00870C7D"/>
    <w:rsid w:val="008741D6"/>
    <w:rsid w:val="0087539C"/>
    <w:rsid w:val="008763CA"/>
    <w:rsid w:val="00876BC1"/>
    <w:rsid w:val="008775AA"/>
    <w:rsid w:val="00877906"/>
    <w:rsid w:val="008779C0"/>
    <w:rsid w:val="00880B85"/>
    <w:rsid w:val="0088170E"/>
    <w:rsid w:val="008822A2"/>
    <w:rsid w:val="00885807"/>
    <w:rsid w:val="00885ECF"/>
    <w:rsid w:val="0088600B"/>
    <w:rsid w:val="008877B0"/>
    <w:rsid w:val="00887E44"/>
    <w:rsid w:val="008946DB"/>
    <w:rsid w:val="008A090F"/>
    <w:rsid w:val="008A1D6F"/>
    <w:rsid w:val="008A3757"/>
    <w:rsid w:val="008A6C81"/>
    <w:rsid w:val="008A700F"/>
    <w:rsid w:val="008B0532"/>
    <w:rsid w:val="008B06EF"/>
    <w:rsid w:val="008B1BD9"/>
    <w:rsid w:val="008B3F05"/>
    <w:rsid w:val="008C0D0F"/>
    <w:rsid w:val="008C3E9E"/>
    <w:rsid w:val="008C418B"/>
    <w:rsid w:val="008C5475"/>
    <w:rsid w:val="008C5E4B"/>
    <w:rsid w:val="008D0A47"/>
    <w:rsid w:val="008D3443"/>
    <w:rsid w:val="008D3A0B"/>
    <w:rsid w:val="008D426B"/>
    <w:rsid w:val="008D441B"/>
    <w:rsid w:val="008D4D51"/>
    <w:rsid w:val="008D5163"/>
    <w:rsid w:val="008D55BD"/>
    <w:rsid w:val="008D6D60"/>
    <w:rsid w:val="008D6D81"/>
    <w:rsid w:val="008D6E37"/>
    <w:rsid w:val="008D7686"/>
    <w:rsid w:val="008E02E8"/>
    <w:rsid w:val="008E0C9C"/>
    <w:rsid w:val="008E1EA2"/>
    <w:rsid w:val="008E237D"/>
    <w:rsid w:val="008E3978"/>
    <w:rsid w:val="008E4976"/>
    <w:rsid w:val="008E4FDE"/>
    <w:rsid w:val="008E6BBB"/>
    <w:rsid w:val="008E7026"/>
    <w:rsid w:val="008E72FB"/>
    <w:rsid w:val="008F00E6"/>
    <w:rsid w:val="008F0897"/>
    <w:rsid w:val="008F27A8"/>
    <w:rsid w:val="008F293D"/>
    <w:rsid w:val="008F2F48"/>
    <w:rsid w:val="008F3C61"/>
    <w:rsid w:val="008F3D46"/>
    <w:rsid w:val="008F6444"/>
    <w:rsid w:val="008F6FF0"/>
    <w:rsid w:val="008F7178"/>
    <w:rsid w:val="008F7D99"/>
    <w:rsid w:val="0090479B"/>
    <w:rsid w:val="00905408"/>
    <w:rsid w:val="00911296"/>
    <w:rsid w:val="00913906"/>
    <w:rsid w:val="00914735"/>
    <w:rsid w:val="00914C7A"/>
    <w:rsid w:val="009160D7"/>
    <w:rsid w:val="00917046"/>
    <w:rsid w:val="00921C00"/>
    <w:rsid w:val="00925FE5"/>
    <w:rsid w:val="00926674"/>
    <w:rsid w:val="00927EC2"/>
    <w:rsid w:val="00931B94"/>
    <w:rsid w:val="00932B84"/>
    <w:rsid w:val="0093385F"/>
    <w:rsid w:val="00935795"/>
    <w:rsid w:val="00940CC4"/>
    <w:rsid w:val="0094277C"/>
    <w:rsid w:val="00947FD5"/>
    <w:rsid w:val="00951504"/>
    <w:rsid w:val="009523F0"/>
    <w:rsid w:val="0095387A"/>
    <w:rsid w:val="00954DB9"/>
    <w:rsid w:val="00954E0C"/>
    <w:rsid w:val="00956FF0"/>
    <w:rsid w:val="00957A3F"/>
    <w:rsid w:val="00961A29"/>
    <w:rsid w:val="00962DD7"/>
    <w:rsid w:val="00963011"/>
    <w:rsid w:val="00964599"/>
    <w:rsid w:val="0096488A"/>
    <w:rsid w:val="009651FA"/>
    <w:rsid w:val="00965F55"/>
    <w:rsid w:val="00966D9D"/>
    <w:rsid w:val="00967153"/>
    <w:rsid w:val="00973230"/>
    <w:rsid w:val="009732DD"/>
    <w:rsid w:val="00975113"/>
    <w:rsid w:val="00975EE8"/>
    <w:rsid w:val="00980277"/>
    <w:rsid w:val="009822A0"/>
    <w:rsid w:val="00984330"/>
    <w:rsid w:val="009862E0"/>
    <w:rsid w:val="00995801"/>
    <w:rsid w:val="0099612E"/>
    <w:rsid w:val="00997705"/>
    <w:rsid w:val="009A13E9"/>
    <w:rsid w:val="009A2669"/>
    <w:rsid w:val="009A2DFF"/>
    <w:rsid w:val="009A2E1E"/>
    <w:rsid w:val="009A4884"/>
    <w:rsid w:val="009A586A"/>
    <w:rsid w:val="009A74B2"/>
    <w:rsid w:val="009B0B21"/>
    <w:rsid w:val="009B0F18"/>
    <w:rsid w:val="009B1F73"/>
    <w:rsid w:val="009B434C"/>
    <w:rsid w:val="009B435C"/>
    <w:rsid w:val="009B71D6"/>
    <w:rsid w:val="009B7FFA"/>
    <w:rsid w:val="009C0CD2"/>
    <w:rsid w:val="009C1315"/>
    <w:rsid w:val="009C2862"/>
    <w:rsid w:val="009C4FDF"/>
    <w:rsid w:val="009C567D"/>
    <w:rsid w:val="009C7842"/>
    <w:rsid w:val="009D09E4"/>
    <w:rsid w:val="009D1D7B"/>
    <w:rsid w:val="009D3A66"/>
    <w:rsid w:val="009D4CCB"/>
    <w:rsid w:val="009D4F17"/>
    <w:rsid w:val="009D75B9"/>
    <w:rsid w:val="009D77D1"/>
    <w:rsid w:val="009D7964"/>
    <w:rsid w:val="009E05DC"/>
    <w:rsid w:val="009E60A1"/>
    <w:rsid w:val="009E66D9"/>
    <w:rsid w:val="009F0DE1"/>
    <w:rsid w:val="009F13E7"/>
    <w:rsid w:val="009F255C"/>
    <w:rsid w:val="009F3508"/>
    <w:rsid w:val="009F36CB"/>
    <w:rsid w:val="009F489F"/>
    <w:rsid w:val="009F568A"/>
    <w:rsid w:val="009F7548"/>
    <w:rsid w:val="00A001A0"/>
    <w:rsid w:val="00A01BE2"/>
    <w:rsid w:val="00A01DCD"/>
    <w:rsid w:val="00A03E7E"/>
    <w:rsid w:val="00A04956"/>
    <w:rsid w:val="00A06268"/>
    <w:rsid w:val="00A06F78"/>
    <w:rsid w:val="00A113F3"/>
    <w:rsid w:val="00A12A69"/>
    <w:rsid w:val="00A16335"/>
    <w:rsid w:val="00A17515"/>
    <w:rsid w:val="00A17E8D"/>
    <w:rsid w:val="00A20EB7"/>
    <w:rsid w:val="00A20F54"/>
    <w:rsid w:val="00A21732"/>
    <w:rsid w:val="00A21B24"/>
    <w:rsid w:val="00A2309C"/>
    <w:rsid w:val="00A23B40"/>
    <w:rsid w:val="00A24DB5"/>
    <w:rsid w:val="00A24F7D"/>
    <w:rsid w:val="00A271E7"/>
    <w:rsid w:val="00A311C9"/>
    <w:rsid w:val="00A3178A"/>
    <w:rsid w:val="00A336B9"/>
    <w:rsid w:val="00A36579"/>
    <w:rsid w:val="00A37095"/>
    <w:rsid w:val="00A42239"/>
    <w:rsid w:val="00A42D17"/>
    <w:rsid w:val="00A431B4"/>
    <w:rsid w:val="00A4423C"/>
    <w:rsid w:val="00A45531"/>
    <w:rsid w:val="00A47F3C"/>
    <w:rsid w:val="00A51053"/>
    <w:rsid w:val="00A562D0"/>
    <w:rsid w:val="00A60261"/>
    <w:rsid w:val="00A62895"/>
    <w:rsid w:val="00A64895"/>
    <w:rsid w:val="00A6636A"/>
    <w:rsid w:val="00A6652C"/>
    <w:rsid w:val="00A70EC6"/>
    <w:rsid w:val="00A70F08"/>
    <w:rsid w:val="00A717EB"/>
    <w:rsid w:val="00A71BA8"/>
    <w:rsid w:val="00A72DFE"/>
    <w:rsid w:val="00A74904"/>
    <w:rsid w:val="00A75215"/>
    <w:rsid w:val="00A769B4"/>
    <w:rsid w:val="00A77188"/>
    <w:rsid w:val="00A81B2F"/>
    <w:rsid w:val="00A830F3"/>
    <w:rsid w:val="00A8346C"/>
    <w:rsid w:val="00A83795"/>
    <w:rsid w:val="00A8391D"/>
    <w:rsid w:val="00A83BEC"/>
    <w:rsid w:val="00A841CD"/>
    <w:rsid w:val="00A86CFF"/>
    <w:rsid w:val="00A91053"/>
    <w:rsid w:val="00A92166"/>
    <w:rsid w:val="00A92698"/>
    <w:rsid w:val="00A938A9"/>
    <w:rsid w:val="00A94651"/>
    <w:rsid w:val="00A96754"/>
    <w:rsid w:val="00A9773B"/>
    <w:rsid w:val="00AA1B32"/>
    <w:rsid w:val="00AA225E"/>
    <w:rsid w:val="00AA33DD"/>
    <w:rsid w:val="00AA4C48"/>
    <w:rsid w:val="00AA5327"/>
    <w:rsid w:val="00AA68A3"/>
    <w:rsid w:val="00AB0216"/>
    <w:rsid w:val="00AB30BA"/>
    <w:rsid w:val="00AB31DC"/>
    <w:rsid w:val="00AB4A2D"/>
    <w:rsid w:val="00AB522F"/>
    <w:rsid w:val="00AB5425"/>
    <w:rsid w:val="00AB7E83"/>
    <w:rsid w:val="00AC0A3B"/>
    <w:rsid w:val="00AC313C"/>
    <w:rsid w:val="00AC389E"/>
    <w:rsid w:val="00AC5C5E"/>
    <w:rsid w:val="00AC751D"/>
    <w:rsid w:val="00AD12FB"/>
    <w:rsid w:val="00AD2E53"/>
    <w:rsid w:val="00AD4E74"/>
    <w:rsid w:val="00AD5D59"/>
    <w:rsid w:val="00AE48C9"/>
    <w:rsid w:val="00AE7FC0"/>
    <w:rsid w:val="00AF3D38"/>
    <w:rsid w:val="00AF56D3"/>
    <w:rsid w:val="00AF57F7"/>
    <w:rsid w:val="00AF5E10"/>
    <w:rsid w:val="00AF7C9C"/>
    <w:rsid w:val="00B012C5"/>
    <w:rsid w:val="00B01790"/>
    <w:rsid w:val="00B032BF"/>
    <w:rsid w:val="00B06342"/>
    <w:rsid w:val="00B066CD"/>
    <w:rsid w:val="00B1031A"/>
    <w:rsid w:val="00B10F75"/>
    <w:rsid w:val="00B114E9"/>
    <w:rsid w:val="00B118F0"/>
    <w:rsid w:val="00B12A91"/>
    <w:rsid w:val="00B13319"/>
    <w:rsid w:val="00B13352"/>
    <w:rsid w:val="00B13DDC"/>
    <w:rsid w:val="00B14F6F"/>
    <w:rsid w:val="00B164E9"/>
    <w:rsid w:val="00B16FC7"/>
    <w:rsid w:val="00B17983"/>
    <w:rsid w:val="00B201B8"/>
    <w:rsid w:val="00B20A51"/>
    <w:rsid w:val="00B2223A"/>
    <w:rsid w:val="00B23A40"/>
    <w:rsid w:val="00B23C4B"/>
    <w:rsid w:val="00B24F8C"/>
    <w:rsid w:val="00B25710"/>
    <w:rsid w:val="00B2707B"/>
    <w:rsid w:val="00B34617"/>
    <w:rsid w:val="00B34F5D"/>
    <w:rsid w:val="00B359F0"/>
    <w:rsid w:val="00B3690A"/>
    <w:rsid w:val="00B36B25"/>
    <w:rsid w:val="00B37A09"/>
    <w:rsid w:val="00B405B9"/>
    <w:rsid w:val="00B44882"/>
    <w:rsid w:val="00B4657C"/>
    <w:rsid w:val="00B47150"/>
    <w:rsid w:val="00B4744D"/>
    <w:rsid w:val="00B512BA"/>
    <w:rsid w:val="00B5191F"/>
    <w:rsid w:val="00B519EB"/>
    <w:rsid w:val="00B525C1"/>
    <w:rsid w:val="00B53344"/>
    <w:rsid w:val="00B55D68"/>
    <w:rsid w:val="00B57800"/>
    <w:rsid w:val="00B61B88"/>
    <w:rsid w:val="00B63E27"/>
    <w:rsid w:val="00B65743"/>
    <w:rsid w:val="00B65947"/>
    <w:rsid w:val="00B67E1C"/>
    <w:rsid w:val="00B67EC4"/>
    <w:rsid w:val="00B714AD"/>
    <w:rsid w:val="00B716A7"/>
    <w:rsid w:val="00B71FC6"/>
    <w:rsid w:val="00B745CB"/>
    <w:rsid w:val="00B75A77"/>
    <w:rsid w:val="00B7732F"/>
    <w:rsid w:val="00B8122D"/>
    <w:rsid w:val="00B8234F"/>
    <w:rsid w:val="00B84F5E"/>
    <w:rsid w:val="00B85849"/>
    <w:rsid w:val="00B8763F"/>
    <w:rsid w:val="00B905E6"/>
    <w:rsid w:val="00B9260E"/>
    <w:rsid w:val="00B945A8"/>
    <w:rsid w:val="00BA2C05"/>
    <w:rsid w:val="00BA3982"/>
    <w:rsid w:val="00BA3FD5"/>
    <w:rsid w:val="00BA593B"/>
    <w:rsid w:val="00BB0E73"/>
    <w:rsid w:val="00BB30F9"/>
    <w:rsid w:val="00BB3365"/>
    <w:rsid w:val="00BB4CD8"/>
    <w:rsid w:val="00BB76C9"/>
    <w:rsid w:val="00BC005A"/>
    <w:rsid w:val="00BC69AB"/>
    <w:rsid w:val="00BC72D7"/>
    <w:rsid w:val="00BC798B"/>
    <w:rsid w:val="00BD0B55"/>
    <w:rsid w:val="00BD1CFF"/>
    <w:rsid w:val="00BD391C"/>
    <w:rsid w:val="00BD4126"/>
    <w:rsid w:val="00BD6B87"/>
    <w:rsid w:val="00BE02C6"/>
    <w:rsid w:val="00BE10AE"/>
    <w:rsid w:val="00BE4745"/>
    <w:rsid w:val="00BE6B6A"/>
    <w:rsid w:val="00BF291E"/>
    <w:rsid w:val="00BF32FC"/>
    <w:rsid w:val="00BF6CFF"/>
    <w:rsid w:val="00BF70F6"/>
    <w:rsid w:val="00BF77B7"/>
    <w:rsid w:val="00BF7FCE"/>
    <w:rsid w:val="00C010DF"/>
    <w:rsid w:val="00C01117"/>
    <w:rsid w:val="00C01D41"/>
    <w:rsid w:val="00C02A11"/>
    <w:rsid w:val="00C04D29"/>
    <w:rsid w:val="00C075CD"/>
    <w:rsid w:val="00C10FFC"/>
    <w:rsid w:val="00C134C9"/>
    <w:rsid w:val="00C14695"/>
    <w:rsid w:val="00C15547"/>
    <w:rsid w:val="00C1643A"/>
    <w:rsid w:val="00C174CB"/>
    <w:rsid w:val="00C20A5A"/>
    <w:rsid w:val="00C2116C"/>
    <w:rsid w:val="00C21770"/>
    <w:rsid w:val="00C22169"/>
    <w:rsid w:val="00C2297E"/>
    <w:rsid w:val="00C22C5C"/>
    <w:rsid w:val="00C24886"/>
    <w:rsid w:val="00C248BD"/>
    <w:rsid w:val="00C253AC"/>
    <w:rsid w:val="00C310C0"/>
    <w:rsid w:val="00C312AC"/>
    <w:rsid w:val="00C3173D"/>
    <w:rsid w:val="00C31B16"/>
    <w:rsid w:val="00C3202C"/>
    <w:rsid w:val="00C3217F"/>
    <w:rsid w:val="00C339AB"/>
    <w:rsid w:val="00C3432D"/>
    <w:rsid w:val="00C358A2"/>
    <w:rsid w:val="00C35B11"/>
    <w:rsid w:val="00C36519"/>
    <w:rsid w:val="00C36D6D"/>
    <w:rsid w:val="00C36EEF"/>
    <w:rsid w:val="00C401A1"/>
    <w:rsid w:val="00C44B9F"/>
    <w:rsid w:val="00C45039"/>
    <w:rsid w:val="00C46C47"/>
    <w:rsid w:val="00C46DEA"/>
    <w:rsid w:val="00C470BC"/>
    <w:rsid w:val="00C513BF"/>
    <w:rsid w:val="00C56BB2"/>
    <w:rsid w:val="00C57815"/>
    <w:rsid w:val="00C57F19"/>
    <w:rsid w:val="00C60E00"/>
    <w:rsid w:val="00C70831"/>
    <w:rsid w:val="00C73459"/>
    <w:rsid w:val="00C74725"/>
    <w:rsid w:val="00C757E9"/>
    <w:rsid w:val="00C7A823"/>
    <w:rsid w:val="00C81E35"/>
    <w:rsid w:val="00C825A5"/>
    <w:rsid w:val="00C82C1E"/>
    <w:rsid w:val="00C8354E"/>
    <w:rsid w:val="00C84C4A"/>
    <w:rsid w:val="00C85237"/>
    <w:rsid w:val="00C870D3"/>
    <w:rsid w:val="00C877F1"/>
    <w:rsid w:val="00C90B10"/>
    <w:rsid w:val="00C913A0"/>
    <w:rsid w:val="00C9239D"/>
    <w:rsid w:val="00C953C9"/>
    <w:rsid w:val="00C959D3"/>
    <w:rsid w:val="00CA0F99"/>
    <w:rsid w:val="00CA1B90"/>
    <w:rsid w:val="00CA3FEC"/>
    <w:rsid w:val="00CA7908"/>
    <w:rsid w:val="00CB0B01"/>
    <w:rsid w:val="00CB15E5"/>
    <w:rsid w:val="00CB62DE"/>
    <w:rsid w:val="00CB6BA4"/>
    <w:rsid w:val="00CB6CA5"/>
    <w:rsid w:val="00CC16A3"/>
    <w:rsid w:val="00CC275F"/>
    <w:rsid w:val="00CC2AFF"/>
    <w:rsid w:val="00CC3221"/>
    <w:rsid w:val="00CC3C44"/>
    <w:rsid w:val="00CC52B7"/>
    <w:rsid w:val="00CC5328"/>
    <w:rsid w:val="00CC5D14"/>
    <w:rsid w:val="00CC72EB"/>
    <w:rsid w:val="00CC7360"/>
    <w:rsid w:val="00CC74AA"/>
    <w:rsid w:val="00CD0158"/>
    <w:rsid w:val="00CD04DC"/>
    <w:rsid w:val="00CD0F32"/>
    <w:rsid w:val="00CD2972"/>
    <w:rsid w:val="00CD483B"/>
    <w:rsid w:val="00CD65CB"/>
    <w:rsid w:val="00CD66CC"/>
    <w:rsid w:val="00CE122C"/>
    <w:rsid w:val="00CE1EC4"/>
    <w:rsid w:val="00CE79A3"/>
    <w:rsid w:val="00CF00E2"/>
    <w:rsid w:val="00CF0B87"/>
    <w:rsid w:val="00CF141B"/>
    <w:rsid w:val="00CF2BCF"/>
    <w:rsid w:val="00CF5F6C"/>
    <w:rsid w:val="00CF778F"/>
    <w:rsid w:val="00CF7993"/>
    <w:rsid w:val="00D013E8"/>
    <w:rsid w:val="00D03755"/>
    <w:rsid w:val="00D10A93"/>
    <w:rsid w:val="00D11687"/>
    <w:rsid w:val="00D13093"/>
    <w:rsid w:val="00D153BB"/>
    <w:rsid w:val="00D15EE9"/>
    <w:rsid w:val="00D21C55"/>
    <w:rsid w:val="00D23372"/>
    <w:rsid w:val="00D268DC"/>
    <w:rsid w:val="00D27D02"/>
    <w:rsid w:val="00D27F28"/>
    <w:rsid w:val="00D27F66"/>
    <w:rsid w:val="00D3185E"/>
    <w:rsid w:val="00D33CF7"/>
    <w:rsid w:val="00D33EA4"/>
    <w:rsid w:val="00D34136"/>
    <w:rsid w:val="00D34EC8"/>
    <w:rsid w:val="00D350E6"/>
    <w:rsid w:val="00D36341"/>
    <w:rsid w:val="00D4071E"/>
    <w:rsid w:val="00D40C75"/>
    <w:rsid w:val="00D41988"/>
    <w:rsid w:val="00D41D72"/>
    <w:rsid w:val="00D41F1B"/>
    <w:rsid w:val="00D4264A"/>
    <w:rsid w:val="00D45D6B"/>
    <w:rsid w:val="00D46F51"/>
    <w:rsid w:val="00D52A9F"/>
    <w:rsid w:val="00D52C79"/>
    <w:rsid w:val="00D53ADC"/>
    <w:rsid w:val="00D53C7B"/>
    <w:rsid w:val="00D5487C"/>
    <w:rsid w:val="00D6031B"/>
    <w:rsid w:val="00D61791"/>
    <w:rsid w:val="00D61887"/>
    <w:rsid w:val="00D62242"/>
    <w:rsid w:val="00D62480"/>
    <w:rsid w:val="00D63EE9"/>
    <w:rsid w:val="00D65AF9"/>
    <w:rsid w:val="00D66815"/>
    <w:rsid w:val="00D70905"/>
    <w:rsid w:val="00D73403"/>
    <w:rsid w:val="00D80966"/>
    <w:rsid w:val="00D80A64"/>
    <w:rsid w:val="00D814E9"/>
    <w:rsid w:val="00D81FA5"/>
    <w:rsid w:val="00D825F5"/>
    <w:rsid w:val="00D84300"/>
    <w:rsid w:val="00D8572B"/>
    <w:rsid w:val="00D87A13"/>
    <w:rsid w:val="00D9141C"/>
    <w:rsid w:val="00D920C2"/>
    <w:rsid w:val="00D92C11"/>
    <w:rsid w:val="00D935D7"/>
    <w:rsid w:val="00D94922"/>
    <w:rsid w:val="00D96087"/>
    <w:rsid w:val="00DA0357"/>
    <w:rsid w:val="00DA13EE"/>
    <w:rsid w:val="00DA185E"/>
    <w:rsid w:val="00DA38C0"/>
    <w:rsid w:val="00DA61C4"/>
    <w:rsid w:val="00DB2143"/>
    <w:rsid w:val="00DB3DA2"/>
    <w:rsid w:val="00DB4DE7"/>
    <w:rsid w:val="00DB50C8"/>
    <w:rsid w:val="00DB573E"/>
    <w:rsid w:val="00DC088C"/>
    <w:rsid w:val="00DC2DE9"/>
    <w:rsid w:val="00DC5200"/>
    <w:rsid w:val="00DC5DBA"/>
    <w:rsid w:val="00DC62E4"/>
    <w:rsid w:val="00DC68AC"/>
    <w:rsid w:val="00DC767D"/>
    <w:rsid w:val="00DC78CC"/>
    <w:rsid w:val="00DD07E0"/>
    <w:rsid w:val="00DD35ED"/>
    <w:rsid w:val="00DD473C"/>
    <w:rsid w:val="00DD578A"/>
    <w:rsid w:val="00DD7AF4"/>
    <w:rsid w:val="00DE17EA"/>
    <w:rsid w:val="00DE1CF5"/>
    <w:rsid w:val="00DE3432"/>
    <w:rsid w:val="00DE4538"/>
    <w:rsid w:val="00DE46B9"/>
    <w:rsid w:val="00DE50BC"/>
    <w:rsid w:val="00DF2EE5"/>
    <w:rsid w:val="00DF45B5"/>
    <w:rsid w:val="00DF5C60"/>
    <w:rsid w:val="00E014AE"/>
    <w:rsid w:val="00E02928"/>
    <w:rsid w:val="00E0722A"/>
    <w:rsid w:val="00E104F7"/>
    <w:rsid w:val="00E10CB6"/>
    <w:rsid w:val="00E10D4A"/>
    <w:rsid w:val="00E11033"/>
    <w:rsid w:val="00E122A5"/>
    <w:rsid w:val="00E13F22"/>
    <w:rsid w:val="00E166C2"/>
    <w:rsid w:val="00E20015"/>
    <w:rsid w:val="00E20CE6"/>
    <w:rsid w:val="00E235E7"/>
    <w:rsid w:val="00E25CF4"/>
    <w:rsid w:val="00E25EE4"/>
    <w:rsid w:val="00E278EA"/>
    <w:rsid w:val="00E3027C"/>
    <w:rsid w:val="00E302CB"/>
    <w:rsid w:val="00E30AF4"/>
    <w:rsid w:val="00E30FDE"/>
    <w:rsid w:val="00E337A5"/>
    <w:rsid w:val="00E35F91"/>
    <w:rsid w:val="00E36794"/>
    <w:rsid w:val="00E369C6"/>
    <w:rsid w:val="00E400D7"/>
    <w:rsid w:val="00E40638"/>
    <w:rsid w:val="00E406AC"/>
    <w:rsid w:val="00E41E55"/>
    <w:rsid w:val="00E43AA0"/>
    <w:rsid w:val="00E43F12"/>
    <w:rsid w:val="00E44EB1"/>
    <w:rsid w:val="00E46015"/>
    <w:rsid w:val="00E46C04"/>
    <w:rsid w:val="00E4781A"/>
    <w:rsid w:val="00E509EF"/>
    <w:rsid w:val="00E51313"/>
    <w:rsid w:val="00E5133A"/>
    <w:rsid w:val="00E5194C"/>
    <w:rsid w:val="00E56EC1"/>
    <w:rsid w:val="00E613B9"/>
    <w:rsid w:val="00E61AB0"/>
    <w:rsid w:val="00E63606"/>
    <w:rsid w:val="00E63D3F"/>
    <w:rsid w:val="00E64B80"/>
    <w:rsid w:val="00E6554F"/>
    <w:rsid w:val="00E65E21"/>
    <w:rsid w:val="00E65EBE"/>
    <w:rsid w:val="00E66673"/>
    <w:rsid w:val="00E667A9"/>
    <w:rsid w:val="00E66CFF"/>
    <w:rsid w:val="00E72282"/>
    <w:rsid w:val="00E73343"/>
    <w:rsid w:val="00E74AAA"/>
    <w:rsid w:val="00E753B6"/>
    <w:rsid w:val="00E76CBE"/>
    <w:rsid w:val="00E77AA7"/>
    <w:rsid w:val="00E77DA3"/>
    <w:rsid w:val="00E84AE5"/>
    <w:rsid w:val="00E856DA"/>
    <w:rsid w:val="00E85FDC"/>
    <w:rsid w:val="00E90B5D"/>
    <w:rsid w:val="00E914A1"/>
    <w:rsid w:val="00E914D7"/>
    <w:rsid w:val="00E923DF"/>
    <w:rsid w:val="00E92B76"/>
    <w:rsid w:val="00E96CFB"/>
    <w:rsid w:val="00EA0C8B"/>
    <w:rsid w:val="00EA1B91"/>
    <w:rsid w:val="00EA298B"/>
    <w:rsid w:val="00EA479C"/>
    <w:rsid w:val="00EA4B5F"/>
    <w:rsid w:val="00EA67E4"/>
    <w:rsid w:val="00EA6F82"/>
    <w:rsid w:val="00EA7965"/>
    <w:rsid w:val="00EB0182"/>
    <w:rsid w:val="00EB0576"/>
    <w:rsid w:val="00EB16A7"/>
    <w:rsid w:val="00EB1B9A"/>
    <w:rsid w:val="00EB278E"/>
    <w:rsid w:val="00EB2EBC"/>
    <w:rsid w:val="00EB3B51"/>
    <w:rsid w:val="00EB45C4"/>
    <w:rsid w:val="00EB64B4"/>
    <w:rsid w:val="00EB71BD"/>
    <w:rsid w:val="00EB764E"/>
    <w:rsid w:val="00EB79F8"/>
    <w:rsid w:val="00EC0060"/>
    <w:rsid w:val="00EC3193"/>
    <w:rsid w:val="00EC3ECA"/>
    <w:rsid w:val="00EC455E"/>
    <w:rsid w:val="00EC5A66"/>
    <w:rsid w:val="00EC5ECF"/>
    <w:rsid w:val="00EC6122"/>
    <w:rsid w:val="00EC6962"/>
    <w:rsid w:val="00EC79BA"/>
    <w:rsid w:val="00EC7AB8"/>
    <w:rsid w:val="00ED2212"/>
    <w:rsid w:val="00ED4F56"/>
    <w:rsid w:val="00ED7915"/>
    <w:rsid w:val="00ED7C8F"/>
    <w:rsid w:val="00EE052C"/>
    <w:rsid w:val="00EE0899"/>
    <w:rsid w:val="00EE1C37"/>
    <w:rsid w:val="00EE2183"/>
    <w:rsid w:val="00EE4EA3"/>
    <w:rsid w:val="00EE58C0"/>
    <w:rsid w:val="00EE6AE2"/>
    <w:rsid w:val="00EF2EE1"/>
    <w:rsid w:val="00EF3CD4"/>
    <w:rsid w:val="00EF43F6"/>
    <w:rsid w:val="00EF473F"/>
    <w:rsid w:val="00EF52D9"/>
    <w:rsid w:val="00EF5DFD"/>
    <w:rsid w:val="00EF64C0"/>
    <w:rsid w:val="00EF680E"/>
    <w:rsid w:val="00F004D2"/>
    <w:rsid w:val="00F00569"/>
    <w:rsid w:val="00F0131A"/>
    <w:rsid w:val="00F01874"/>
    <w:rsid w:val="00F04DC3"/>
    <w:rsid w:val="00F07D94"/>
    <w:rsid w:val="00F12ACB"/>
    <w:rsid w:val="00F136B7"/>
    <w:rsid w:val="00F137FC"/>
    <w:rsid w:val="00F1513F"/>
    <w:rsid w:val="00F1722C"/>
    <w:rsid w:val="00F22847"/>
    <w:rsid w:val="00F23F30"/>
    <w:rsid w:val="00F246C2"/>
    <w:rsid w:val="00F258AE"/>
    <w:rsid w:val="00F272AA"/>
    <w:rsid w:val="00F27342"/>
    <w:rsid w:val="00F34D71"/>
    <w:rsid w:val="00F36A79"/>
    <w:rsid w:val="00F40388"/>
    <w:rsid w:val="00F404A2"/>
    <w:rsid w:val="00F404B1"/>
    <w:rsid w:val="00F40FB1"/>
    <w:rsid w:val="00F43AE0"/>
    <w:rsid w:val="00F448CE"/>
    <w:rsid w:val="00F45137"/>
    <w:rsid w:val="00F50787"/>
    <w:rsid w:val="00F527F8"/>
    <w:rsid w:val="00F5283B"/>
    <w:rsid w:val="00F53D9C"/>
    <w:rsid w:val="00F53DA9"/>
    <w:rsid w:val="00F54DD8"/>
    <w:rsid w:val="00F5565D"/>
    <w:rsid w:val="00F55C89"/>
    <w:rsid w:val="00F56023"/>
    <w:rsid w:val="00F62357"/>
    <w:rsid w:val="00F62811"/>
    <w:rsid w:val="00F6288E"/>
    <w:rsid w:val="00F6341B"/>
    <w:rsid w:val="00F635B9"/>
    <w:rsid w:val="00F66866"/>
    <w:rsid w:val="00F766C4"/>
    <w:rsid w:val="00F76C2A"/>
    <w:rsid w:val="00F77350"/>
    <w:rsid w:val="00F77ED4"/>
    <w:rsid w:val="00F77FA4"/>
    <w:rsid w:val="00F82238"/>
    <w:rsid w:val="00F82A33"/>
    <w:rsid w:val="00F83336"/>
    <w:rsid w:val="00F83825"/>
    <w:rsid w:val="00F83BF9"/>
    <w:rsid w:val="00F8482A"/>
    <w:rsid w:val="00F84B85"/>
    <w:rsid w:val="00F84C8E"/>
    <w:rsid w:val="00F85660"/>
    <w:rsid w:val="00F8703D"/>
    <w:rsid w:val="00F92EC1"/>
    <w:rsid w:val="00F933D5"/>
    <w:rsid w:val="00F9377E"/>
    <w:rsid w:val="00F943C3"/>
    <w:rsid w:val="00F9442F"/>
    <w:rsid w:val="00F97399"/>
    <w:rsid w:val="00FA0459"/>
    <w:rsid w:val="00FA3E6E"/>
    <w:rsid w:val="00FA5039"/>
    <w:rsid w:val="00FA541E"/>
    <w:rsid w:val="00FA5986"/>
    <w:rsid w:val="00FA6FEB"/>
    <w:rsid w:val="00FB797E"/>
    <w:rsid w:val="00FC10F4"/>
    <w:rsid w:val="00FC228F"/>
    <w:rsid w:val="00FC3472"/>
    <w:rsid w:val="00FC6F7B"/>
    <w:rsid w:val="00FD333E"/>
    <w:rsid w:val="00FD54F8"/>
    <w:rsid w:val="00FD6E46"/>
    <w:rsid w:val="00FE09E0"/>
    <w:rsid w:val="00FE2315"/>
    <w:rsid w:val="00FE32EC"/>
    <w:rsid w:val="00FE34C1"/>
    <w:rsid w:val="00FE4D2A"/>
    <w:rsid w:val="00FE53AA"/>
    <w:rsid w:val="00FE5F6F"/>
    <w:rsid w:val="00FF0E3B"/>
    <w:rsid w:val="00FF64A3"/>
    <w:rsid w:val="00FF6D83"/>
    <w:rsid w:val="00FF6E69"/>
    <w:rsid w:val="00FF7BCD"/>
    <w:rsid w:val="014DC2C7"/>
    <w:rsid w:val="028339C6"/>
    <w:rsid w:val="032B88FF"/>
    <w:rsid w:val="0362CDBE"/>
    <w:rsid w:val="0483CABA"/>
    <w:rsid w:val="04AED540"/>
    <w:rsid w:val="04F2AA2C"/>
    <w:rsid w:val="0572CFB2"/>
    <w:rsid w:val="05A423AE"/>
    <w:rsid w:val="05B100B0"/>
    <w:rsid w:val="06F332D4"/>
    <w:rsid w:val="0708380E"/>
    <w:rsid w:val="0709B03C"/>
    <w:rsid w:val="07C497FD"/>
    <w:rsid w:val="082EADD0"/>
    <w:rsid w:val="08AE5D2F"/>
    <w:rsid w:val="09A823F7"/>
    <w:rsid w:val="09C214E2"/>
    <w:rsid w:val="09FC60BE"/>
    <w:rsid w:val="0ABF6B3E"/>
    <w:rsid w:val="0AF7F1B2"/>
    <w:rsid w:val="0B2BB605"/>
    <w:rsid w:val="0B4A77F2"/>
    <w:rsid w:val="0B5F9934"/>
    <w:rsid w:val="0BA1D521"/>
    <w:rsid w:val="0C03245B"/>
    <w:rsid w:val="0C4D403C"/>
    <w:rsid w:val="0CDCCD6C"/>
    <w:rsid w:val="0D5D2729"/>
    <w:rsid w:val="0DAEE4D2"/>
    <w:rsid w:val="0EFB8F13"/>
    <w:rsid w:val="0F3AD148"/>
    <w:rsid w:val="0FC6709C"/>
    <w:rsid w:val="1032D411"/>
    <w:rsid w:val="1068B992"/>
    <w:rsid w:val="10D34F93"/>
    <w:rsid w:val="1175CC7E"/>
    <w:rsid w:val="119FD907"/>
    <w:rsid w:val="11B44BDF"/>
    <w:rsid w:val="11BABD8C"/>
    <w:rsid w:val="11ED910F"/>
    <w:rsid w:val="125C2E7E"/>
    <w:rsid w:val="126C665F"/>
    <w:rsid w:val="128410E4"/>
    <w:rsid w:val="1305A0E2"/>
    <w:rsid w:val="139468B9"/>
    <w:rsid w:val="13B9A309"/>
    <w:rsid w:val="13C5D3A4"/>
    <w:rsid w:val="140DDFF7"/>
    <w:rsid w:val="1492507F"/>
    <w:rsid w:val="151EE1F8"/>
    <w:rsid w:val="1550F1C9"/>
    <w:rsid w:val="16152625"/>
    <w:rsid w:val="165B6897"/>
    <w:rsid w:val="16AE4B95"/>
    <w:rsid w:val="16F5AA2D"/>
    <w:rsid w:val="17435988"/>
    <w:rsid w:val="17C6A9F8"/>
    <w:rsid w:val="17F105AD"/>
    <w:rsid w:val="18CFA352"/>
    <w:rsid w:val="19A33FFA"/>
    <w:rsid w:val="1A1720B0"/>
    <w:rsid w:val="1ABE1471"/>
    <w:rsid w:val="1B902C6F"/>
    <w:rsid w:val="1B9391EA"/>
    <w:rsid w:val="1C9019B1"/>
    <w:rsid w:val="1CB2416F"/>
    <w:rsid w:val="1D4EF48A"/>
    <w:rsid w:val="1D7A97E8"/>
    <w:rsid w:val="1DB00A89"/>
    <w:rsid w:val="1E0F34AD"/>
    <w:rsid w:val="1E7CAF8A"/>
    <w:rsid w:val="1E8DFF08"/>
    <w:rsid w:val="1E96A517"/>
    <w:rsid w:val="1F959291"/>
    <w:rsid w:val="1FA3C637"/>
    <w:rsid w:val="1FE83D2B"/>
    <w:rsid w:val="20B97604"/>
    <w:rsid w:val="20BCBC36"/>
    <w:rsid w:val="20C83B11"/>
    <w:rsid w:val="20DC5B1D"/>
    <w:rsid w:val="219C0C06"/>
    <w:rsid w:val="22C6DA4C"/>
    <w:rsid w:val="238187E5"/>
    <w:rsid w:val="23B82FAF"/>
    <w:rsid w:val="23DFDE4D"/>
    <w:rsid w:val="240B52D0"/>
    <w:rsid w:val="243704FD"/>
    <w:rsid w:val="247734A6"/>
    <w:rsid w:val="24864844"/>
    <w:rsid w:val="24BB2AE6"/>
    <w:rsid w:val="24E595AC"/>
    <w:rsid w:val="255C026C"/>
    <w:rsid w:val="25831CB4"/>
    <w:rsid w:val="25B2F071"/>
    <w:rsid w:val="26113BFA"/>
    <w:rsid w:val="26922472"/>
    <w:rsid w:val="2792A29C"/>
    <w:rsid w:val="27B1E3C6"/>
    <w:rsid w:val="28684E8F"/>
    <w:rsid w:val="286F1761"/>
    <w:rsid w:val="28B991F8"/>
    <w:rsid w:val="2953B11E"/>
    <w:rsid w:val="2967E788"/>
    <w:rsid w:val="297C8537"/>
    <w:rsid w:val="29999038"/>
    <w:rsid w:val="2A4FF684"/>
    <w:rsid w:val="2AB25B43"/>
    <w:rsid w:val="2B23B04F"/>
    <w:rsid w:val="2BB710F9"/>
    <w:rsid w:val="2C086C8F"/>
    <w:rsid w:val="2C59D477"/>
    <w:rsid w:val="2CEBDBD5"/>
    <w:rsid w:val="2E7FBC28"/>
    <w:rsid w:val="2EADF3B8"/>
    <w:rsid w:val="2F030B11"/>
    <w:rsid w:val="2F299BD2"/>
    <w:rsid w:val="2FD3E81C"/>
    <w:rsid w:val="2FDEF0F7"/>
    <w:rsid w:val="2FFDDAA3"/>
    <w:rsid w:val="30447D00"/>
    <w:rsid w:val="322CA4F6"/>
    <w:rsid w:val="322D8E80"/>
    <w:rsid w:val="33FA5382"/>
    <w:rsid w:val="34AE84CF"/>
    <w:rsid w:val="351AB0E8"/>
    <w:rsid w:val="355198B9"/>
    <w:rsid w:val="356ED513"/>
    <w:rsid w:val="36737D59"/>
    <w:rsid w:val="36CAC6AD"/>
    <w:rsid w:val="38027ED6"/>
    <w:rsid w:val="38D845C3"/>
    <w:rsid w:val="395C3EE7"/>
    <w:rsid w:val="398840B7"/>
    <w:rsid w:val="39C09831"/>
    <w:rsid w:val="39DCC5D7"/>
    <w:rsid w:val="3AC0CD31"/>
    <w:rsid w:val="3AFC7306"/>
    <w:rsid w:val="3B5116AA"/>
    <w:rsid w:val="3C2EF338"/>
    <w:rsid w:val="3D8D877C"/>
    <w:rsid w:val="3DF69ACA"/>
    <w:rsid w:val="3E6FC7A5"/>
    <w:rsid w:val="3EB0F6A0"/>
    <w:rsid w:val="3F2BD714"/>
    <w:rsid w:val="3F46467B"/>
    <w:rsid w:val="4052D049"/>
    <w:rsid w:val="419B925B"/>
    <w:rsid w:val="41AFA143"/>
    <w:rsid w:val="4235CD67"/>
    <w:rsid w:val="42C61BEF"/>
    <w:rsid w:val="4372EAFC"/>
    <w:rsid w:val="43B289FE"/>
    <w:rsid w:val="44000B12"/>
    <w:rsid w:val="4444B44C"/>
    <w:rsid w:val="44BD926B"/>
    <w:rsid w:val="452D9A9D"/>
    <w:rsid w:val="45653B45"/>
    <w:rsid w:val="45914619"/>
    <w:rsid w:val="45AFE45C"/>
    <w:rsid w:val="45BEE009"/>
    <w:rsid w:val="45E5EB43"/>
    <w:rsid w:val="460161EA"/>
    <w:rsid w:val="4694DA1F"/>
    <w:rsid w:val="47157E43"/>
    <w:rsid w:val="47316BED"/>
    <w:rsid w:val="47B84528"/>
    <w:rsid w:val="48067F2A"/>
    <w:rsid w:val="486E6738"/>
    <w:rsid w:val="4887C8A0"/>
    <w:rsid w:val="48A0BCB3"/>
    <w:rsid w:val="4A2F2232"/>
    <w:rsid w:val="4AA54567"/>
    <w:rsid w:val="4B26F0C8"/>
    <w:rsid w:val="4BE37CD0"/>
    <w:rsid w:val="4C663D67"/>
    <w:rsid w:val="4C7DBC16"/>
    <w:rsid w:val="4CD94107"/>
    <w:rsid w:val="4D3D3CDF"/>
    <w:rsid w:val="4E219197"/>
    <w:rsid w:val="4FC0500C"/>
    <w:rsid w:val="4FDEB9B8"/>
    <w:rsid w:val="4FEAF13D"/>
    <w:rsid w:val="503357E7"/>
    <w:rsid w:val="5087A0C3"/>
    <w:rsid w:val="5089763C"/>
    <w:rsid w:val="50ED66E4"/>
    <w:rsid w:val="50F0647C"/>
    <w:rsid w:val="51185C41"/>
    <w:rsid w:val="525A3B94"/>
    <w:rsid w:val="5274CE63"/>
    <w:rsid w:val="5356050F"/>
    <w:rsid w:val="53868FF9"/>
    <w:rsid w:val="5391EB51"/>
    <w:rsid w:val="541E2563"/>
    <w:rsid w:val="543AF5CB"/>
    <w:rsid w:val="54F85FC9"/>
    <w:rsid w:val="5521F628"/>
    <w:rsid w:val="565E459A"/>
    <w:rsid w:val="571513F4"/>
    <w:rsid w:val="57202B31"/>
    <w:rsid w:val="5725ED3C"/>
    <w:rsid w:val="583D6732"/>
    <w:rsid w:val="584ECBA5"/>
    <w:rsid w:val="5887C038"/>
    <w:rsid w:val="58B47206"/>
    <w:rsid w:val="58F8A202"/>
    <w:rsid w:val="593AD95B"/>
    <w:rsid w:val="59C933E6"/>
    <w:rsid w:val="5A2728AE"/>
    <w:rsid w:val="5A2EFD55"/>
    <w:rsid w:val="5B30E888"/>
    <w:rsid w:val="5B34D8D3"/>
    <w:rsid w:val="5BB574BB"/>
    <w:rsid w:val="5BFAD50D"/>
    <w:rsid w:val="5CA50C22"/>
    <w:rsid w:val="5D075A91"/>
    <w:rsid w:val="5D18BB3B"/>
    <w:rsid w:val="5D1A8441"/>
    <w:rsid w:val="5DFCE304"/>
    <w:rsid w:val="5E279B9F"/>
    <w:rsid w:val="5E7AD4EE"/>
    <w:rsid w:val="5F687619"/>
    <w:rsid w:val="5F86AF57"/>
    <w:rsid w:val="5FE30DA7"/>
    <w:rsid w:val="61207939"/>
    <w:rsid w:val="6160DB08"/>
    <w:rsid w:val="62471254"/>
    <w:rsid w:val="62628568"/>
    <w:rsid w:val="628D952A"/>
    <w:rsid w:val="62FE8022"/>
    <w:rsid w:val="630BE59F"/>
    <w:rsid w:val="631955DA"/>
    <w:rsid w:val="6367AD96"/>
    <w:rsid w:val="643E9A26"/>
    <w:rsid w:val="64A90808"/>
    <w:rsid w:val="65A9081F"/>
    <w:rsid w:val="661BD330"/>
    <w:rsid w:val="6644F471"/>
    <w:rsid w:val="67A0EE6F"/>
    <w:rsid w:val="67B7522B"/>
    <w:rsid w:val="67BAEA30"/>
    <w:rsid w:val="682D0C49"/>
    <w:rsid w:val="6842EB6E"/>
    <w:rsid w:val="690B4EEA"/>
    <w:rsid w:val="6A145D3E"/>
    <w:rsid w:val="6A423E79"/>
    <w:rsid w:val="6B1BAE47"/>
    <w:rsid w:val="6B38B603"/>
    <w:rsid w:val="6B7434D4"/>
    <w:rsid w:val="6BFF7642"/>
    <w:rsid w:val="6C8C537E"/>
    <w:rsid w:val="6CC31E3B"/>
    <w:rsid w:val="6D72C2B7"/>
    <w:rsid w:val="6DA941ED"/>
    <w:rsid w:val="6DD9E4DC"/>
    <w:rsid w:val="6E1A4C8D"/>
    <w:rsid w:val="6E1BC392"/>
    <w:rsid w:val="6E2AF7A0"/>
    <w:rsid w:val="6F6CF9C6"/>
    <w:rsid w:val="6FBC2F11"/>
    <w:rsid w:val="70B9827B"/>
    <w:rsid w:val="71709006"/>
    <w:rsid w:val="71A5B1B7"/>
    <w:rsid w:val="729908D3"/>
    <w:rsid w:val="73DDFDBE"/>
    <w:rsid w:val="7448CE2B"/>
    <w:rsid w:val="744905E8"/>
    <w:rsid w:val="748667E5"/>
    <w:rsid w:val="753C0397"/>
    <w:rsid w:val="754606A6"/>
    <w:rsid w:val="7579CE1F"/>
    <w:rsid w:val="75859589"/>
    <w:rsid w:val="75BB9B58"/>
    <w:rsid w:val="76918E1F"/>
    <w:rsid w:val="76B90903"/>
    <w:rsid w:val="76C71829"/>
    <w:rsid w:val="76D53890"/>
    <w:rsid w:val="76FE1963"/>
    <w:rsid w:val="77BD23A4"/>
    <w:rsid w:val="77D1BBF9"/>
    <w:rsid w:val="77DAD163"/>
    <w:rsid w:val="77F3EE03"/>
    <w:rsid w:val="7A2098EB"/>
    <w:rsid w:val="7A42D807"/>
    <w:rsid w:val="7A469EFA"/>
    <w:rsid w:val="7A61398C"/>
    <w:rsid w:val="7ABB85C6"/>
    <w:rsid w:val="7ADE4EDB"/>
    <w:rsid w:val="7B93ADD8"/>
    <w:rsid w:val="7BFE2E75"/>
    <w:rsid w:val="7C0A4B2E"/>
    <w:rsid w:val="7C9BAEC3"/>
    <w:rsid w:val="7DB5FE5E"/>
    <w:rsid w:val="7DE4ABE2"/>
    <w:rsid w:val="7DE8D424"/>
    <w:rsid w:val="7E56A2AC"/>
    <w:rsid w:val="7E860675"/>
    <w:rsid w:val="7EB39C0E"/>
    <w:rsid w:val="7EF091E5"/>
    <w:rsid w:val="7F002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5C4B9F"/>
  <w15:chartTrackingRefBased/>
  <w15:docId w15:val="{F2C49438-6EB3-499A-B993-E463852D4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912"/>
    <w:pPr>
      <w:spacing w:before="60" w:after="120" w:line="276" w:lineRule="auto"/>
    </w:pPr>
    <w:rPr>
      <w:sz w:val="22"/>
      <w:lang w:val="en-CA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1C1912"/>
    <w:pPr>
      <w:spacing w:before="240" w:after="60"/>
      <w:outlineLvl w:val="0"/>
    </w:pPr>
    <w:rPr>
      <w:b/>
      <w:color w:val="00AABB" w:themeColor="accent1"/>
      <w:sz w:val="36"/>
      <w:szCs w:val="36"/>
    </w:rPr>
  </w:style>
  <w:style w:type="paragraph" w:styleId="Heading2">
    <w:name w:val="heading 2"/>
    <w:basedOn w:val="Heading1"/>
    <w:next w:val="BodyText"/>
    <w:link w:val="Heading2Char"/>
    <w:uiPriority w:val="9"/>
    <w:unhideWhenUsed/>
    <w:qFormat/>
    <w:rsid w:val="001C1912"/>
    <w:pPr>
      <w:keepNext/>
      <w:keepLines/>
      <w:outlineLvl w:val="1"/>
    </w:pPr>
    <w:rPr>
      <w:rFonts w:eastAsiaTheme="majorEastAsia" w:cstheme="majorBidi"/>
      <w:b w:val="0"/>
      <w:color w:val="76220D" w:themeColor="accent2"/>
      <w:sz w:val="32"/>
      <w:szCs w:val="32"/>
    </w:rPr>
  </w:style>
  <w:style w:type="paragraph" w:styleId="Heading3">
    <w:name w:val="heading 3"/>
    <w:basedOn w:val="Heading2"/>
    <w:next w:val="BodyText"/>
    <w:link w:val="Heading3Char"/>
    <w:uiPriority w:val="9"/>
    <w:unhideWhenUsed/>
    <w:qFormat/>
    <w:rsid w:val="001C1912"/>
    <w:pPr>
      <w:spacing w:before="120"/>
      <w:outlineLvl w:val="2"/>
    </w:pPr>
    <w:rPr>
      <w:color w:val="000000" w:themeColor="text1"/>
      <w:sz w:val="28"/>
      <w:szCs w:val="28"/>
    </w:rPr>
  </w:style>
  <w:style w:type="paragraph" w:styleId="Heading4">
    <w:name w:val="heading 4"/>
    <w:basedOn w:val="Heading3"/>
    <w:next w:val="BodyText"/>
    <w:link w:val="Heading4Char"/>
    <w:uiPriority w:val="9"/>
    <w:unhideWhenUsed/>
    <w:qFormat/>
    <w:rsid w:val="008E0C9C"/>
    <w:pPr>
      <w:numPr>
        <w:numId w:val="2"/>
      </w:numPr>
      <w:outlineLvl w:val="3"/>
    </w:pPr>
    <w:rPr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1912"/>
    <w:pPr>
      <w:ind w:left="405" w:hanging="360"/>
    </w:pPr>
  </w:style>
  <w:style w:type="paragraph" w:styleId="NormalWeb">
    <w:name w:val="Normal (Web)"/>
    <w:basedOn w:val="Normal"/>
    <w:uiPriority w:val="99"/>
    <w:semiHidden/>
    <w:unhideWhenUsed/>
    <w:rsid w:val="00067B11"/>
    <w:pPr>
      <w:spacing w:before="100" w:beforeAutospacing="1" w:after="100" w:afterAutospacing="1"/>
    </w:pPr>
  </w:style>
  <w:style w:type="paragraph" w:customStyle="1" w:styleId="paragraph">
    <w:name w:val="paragraph"/>
    <w:basedOn w:val="Normal"/>
    <w:rsid w:val="000F6946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0F6946"/>
  </w:style>
  <w:style w:type="character" w:customStyle="1" w:styleId="eop">
    <w:name w:val="eop"/>
    <w:basedOn w:val="DefaultParagraphFont"/>
    <w:rsid w:val="000F6946"/>
  </w:style>
  <w:style w:type="character" w:customStyle="1" w:styleId="contextualspellingandgrammarerror">
    <w:name w:val="contextualspellingandgrammarerror"/>
    <w:basedOn w:val="DefaultParagraphFont"/>
    <w:rsid w:val="000F6946"/>
  </w:style>
  <w:style w:type="table" w:styleId="TableGrid">
    <w:name w:val="Table Grid"/>
    <w:basedOn w:val="TableNormal"/>
    <w:uiPriority w:val="39"/>
    <w:rsid w:val="006612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A426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579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79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790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79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790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790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901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C72E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72E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C72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72EB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3745FD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1C1912"/>
    <w:rPr>
      <w:b/>
      <w:color w:val="00AABB" w:themeColor="accent1"/>
      <w:sz w:val="36"/>
      <w:szCs w:val="36"/>
    </w:rPr>
  </w:style>
  <w:style w:type="paragraph" w:styleId="BodyText">
    <w:name w:val="Body Text"/>
    <w:basedOn w:val="Normal"/>
    <w:link w:val="BodyTextChar"/>
    <w:qFormat/>
    <w:rsid w:val="001C1912"/>
  </w:style>
  <w:style w:type="character" w:customStyle="1" w:styleId="BodyTextChar">
    <w:name w:val="Body Text Char"/>
    <w:basedOn w:val="DefaultParagraphFont"/>
    <w:link w:val="BodyText"/>
    <w:rsid w:val="001C1912"/>
    <w:rPr>
      <w:sz w:val="22"/>
    </w:rPr>
  </w:style>
  <w:style w:type="character" w:customStyle="1" w:styleId="Heading2Char">
    <w:name w:val="Heading 2 Char"/>
    <w:basedOn w:val="DefaultParagraphFont"/>
    <w:link w:val="Heading2"/>
    <w:uiPriority w:val="9"/>
    <w:rsid w:val="001C1912"/>
    <w:rPr>
      <w:rFonts w:eastAsiaTheme="majorEastAsia" w:cstheme="majorBidi"/>
      <w:color w:val="76220D" w:themeColor="accent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C1912"/>
    <w:rPr>
      <w:rFonts w:eastAsiaTheme="majorEastAsia" w:cstheme="majorBidi"/>
      <w:color w:val="000000" w:themeColor="text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E0C9C"/>
    <w:rPr>
      <w:rFonts w:eastAsiaTheme="majorEastAsia" w:cstheme="majorBidi"/>
      <w:b/>
      <w:color w:val="000000" w:themeColor="text1"/>
      <w:lang w:val="en-CA"/>
    </w:rPr>
  </w:style>
  <w:style w:type="paragraph" w:styleId="Title">
    <w:name w:val="Title"/>
    <w:basedOn w:val="Normal"/>
    <w:next w:val="Subtitle"/>
    <w:link w:val="TitleChar"/>
    <w:uiPriority w:val="10"/>
    <w:qFormat/>
    <w:rsid w:val="001C1912"/>
    <w:pPr>
      <w:contextualSpacing/>
    </w:pPr>
    <w:rPr>
      <w:rFonts w:eastAsiaTheme="majorEastAsia" w:cstheme="majorBidi"/>
      <w:b/>
      <w:spacing w:val="-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C1912"/>
    <w:rPr>
      <w:rFonts w:eastAsiaTheme="majorEastAsia" w:cstheme="majorBidi"/>
      <w:b/>
      <w:spacing w:val="-10"/>
      <w:kern w:val="28"/>
      <w:sz w:val="52"/>
      <w:szCs w:val="52"/>
    </w:rPr>
  </w:style>
  <w:style w:type="paragraph" w:styleId="Subtitle">
    <w:name w:val="Subtitle"/>
    <w:basedOn w:val="Title"/>
    <w:next w:val="BodyText"/>
    <w:link w:val="SubtitleChar"/>
    <w:uiPriority w:val="11"/>
    <w:qFormat/>
    <w:rsid w:val="001C1912"/>
    <w:rPr>
      <w:color w:val="7F7F7F" w:themeColor="text1" w:themeTint="80"/>
      <w:sz w:val="40"/>
      <w:szCs w:val="40"/>
    </w:rPr>
  </w:style>
  <w:style w:type="character" w:customStyle="1" w:styleId="SubtitleChar">
    <w:name w:val="Subtitle Char"/>
    <w:basedOn w:val="DefaultParagraphFont"/>
    <w:link w:val="Subtitle"/>
    <w:uiPriority w:val="11"/>
    <w:rsid w:val="001C1912"/>
    <w:rPr>
      <w:rFonts w:eastAsiaTheme="majorEastAsia" w:cstheme="majorBidi"/>
      <w:b/>
      <w:color w:val="7F7F7F" w:themeColor="text1" w:themeTint="80"/>
      <w:spacing w:val="-10"/>
      <w:kern w:val="28"/>
      <w:sz w:val="40"/>
      <w:szCs w:val="40"/>
    </w:rPr>
  </w:style>
  <w:style w:type="character" w:styleId="Strong">
    <w:name w:val="Strong"/>
    <w:basedOn w:val="BodyTextChar"/>
    <w:uiPriority w:val="22"/>
    <w:qFormat/>
    <w:rsid w:val="001C1912"/>
    <w:rPr>
      <w:b/>
      <w:bCs/>
      <w:sz w:val="22"/>
    </w:rPr>
  </w:style>
  <w:style w:type="character" w:styleId="Emphasis">
    <w:name w:val="Emphasis"/>
    <w:basedOn w:val="BodyTextChar"/>
    <w:uiPriority w:val="20"/>
    <w:qFormat/>
    <w:rsid w:val="001C1912"/>
    <w:rPr>
      <w:i/>
      <w:iCs/>
      <w:sz w:val="22"/>
    </w:rPr>
  </w:style>
  <w:style w:type="paragraph" w:styleId="NoSpacing">
    <w:name w:val="No Spacing"/>
    <w:link w:val="NoSpacingChar"/>
    <w:uiPriority w:val="1"/>
    <w:qFormat/>
    <w:rsid w:val="001C1912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1C1912"/>
    <w:rPr>
      <w:sz w:val="22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1C1912"/>
    <w:pPr>
      <w:framePr w:hSpace="113" w:vSpace="181" w:wrap="around" w:vAnchor="text" w:hAnchor="text" w:y="1"/>
      <w:pBdr>
        <w:top w:val="single" w:sz="4" w:space="1" w:color="auto"/>
        <w:bottom w:val="single" w:sz="4" w:space="2" w:color="auto"/>
      </w:pBdr>
      <w:spacing w:before="120" w:after="160"/>
      <w:jc w:val="center"/>
    </w:pPr>
    <w:rPr>
      <w:i/>
      <w:iCs/>
      <w:color w:val="404040" w:themeColor="text1" w:themeTint="BF"/>
      <w:sz w:val="32"/>
      <w:szCs w:val="32"/>
    </w:rPr>
  </w:style>
  <w:style w:type="character" w:customStyle="1" w:styleId="QuoteChar">
    <w:name w:val="Quote Char"/>
    <w:basedOn w:val="DefaultParagraphFont"/>
    <w:link w:val="Quote"/>
    <w:uiPriority w:val="29"/>
    <w:rsid w:val="001C1912"/>
    <w:rPr>
      <w:i/>
      <w:iCs/>
      <w:color w:val="404040" w:themeColor="text1" w:themeTint="BF"/>
      <w:sz w:val="32"/>
      <w:szCs w:val="3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1912"/>
    <w:pPr>
      <w:pBdr>
        <w:top w:val="single" w:sz="4" w:space="10" w:color="00AABB" w:themeColor="accent1"/>
        <w:bottom w:val="single" w:sz="4" w:space="10" w:color="00AABB" w:themeColor="accent1"/>
      </w:pBdr>
      <w:spacing w:before="360" w:after="360"/>
      <w:ind w:left="864" w:right="864"/>
      <w:jc w:val="center"/>
    </w:pPr>
    <w:rPr>
      <w:i/>
      <w:iCs/>
      <w:color w:val="00AABB" w:themeColor="accent1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1912"/>
    <w:rPr>
      <w:i/>
      <w:iCs/>
      <w:color w:val="00AABB" w:themeColor="accent1"/>
    </w:rPr>
  </w:style>
  <w:style w:type="character" w:styleId="SubtleEmphasis">
    <w:name w:val="Subtle Emphasis"/>
    <w:basedOn w:val="DefaultParagraphFont"/>
    <w:uiPriority w:val="19"/>
    <w:qFormat/>
    <w:rsid w:val="001C191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1C1912"/>
    <w:rPr>
      <w:i/>
      <w:iCs/>
      <w:color w:val="00AABB" w:themeColor="accent1"/>
    </w:rPr>
  </w:style>
  <w:style w:type="character" w:styleId="SubtleReference">
    <w:name w:val="Subtle Reference"/>
    <w:basedOn w:val="Strong"/>
    <w:uiPriority w:val="31"/>
    <w:qFormat/>
    <w:rsid w:val="001C1912"/>
    <w:rPr>
      <w:b/>
      <w:bCs/>
      <w:color w:val="7F7F7F" w:themeColor="text1" w:themeTint="80"/>
      <w:sz w:val="22"/>
    </w:rPr>
  </w:style>
  <w:style w:type="character" w:styleId="IntenseReference">
    <w:name w:val="Intense Reference"/>
    <w:basedOn w:val="DefaultParagraphFont"/>
    <w:uiPriority w:val="32"/>
    <w:qFormat/>
    <w:rsid w:val="001C1912"/>
    <w:rPr>
      <w:b/>
      <w:bCs/>
      <w:smallCaps/>
      <w:color w:val="00AABB" w:themeColor="accent1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C1912"/>
    <w:pPr>
      <w:outlineLvl w:val="9"/>
    </w:pPr>
    <w:rPr>
      <w:color w:val="007E8C" w:themeColor="accent1" w:themeShade="BF"/>
    </w:rPr>
  </w:style>
  <w:style w:type="paragraph" w:customStyle="1" w:styleId="selection">
    <w:name w:val="selection"/>
    <w:basedOn w:val="Normal"/>
    <w:rsid w:val="00F136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CA"/>
    </w:rPr>
  </w:style>
  <w:style w:type="character" w:customStyle="1" w:styleId="labelwrapper">
    <w:name w:val="labelwrapper"/>
    <w:basedOn w:val="DefaultParagraphFont"/>
    <w:rsid w:val="00F136B7"/>
  </w:style>
  <w:style w:type="character" w:styleId="UnresolvedMention">
    <w:name w:val="Unresolved Mention"/>
    <w:basedOn w:val="DefaultParagraphFont"/>
    <w:uiPriority w:val="99"/>
    <w:semiHidden/>
    <w:unhideWhenUsed/>
    <w:rsid w:val="00C01117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C01117"/>
    <w:pPr>
      <w:spacing w:before="0" w:after="0" w:line="240" w:lineRule="auto"/>
    </w:pPr>
    <w:rPr>
      <w:rFonts w:ascii="Calibri" w:eastAsiaTheme="minorHAnsi" w:hAnsi="Calibri" w:cs="Calibri"/>
      <w:szCs w:val="22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72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2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9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8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30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88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6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97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07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96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449462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3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630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1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153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6588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2601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4871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9885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5446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94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42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6904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2280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4027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88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347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73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904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04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662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8865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674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649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538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197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5623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971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588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906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582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4070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730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770526">
          <w:marLeft w:val="0"/>
          <w:marRight w:val="-60"/>
          <w:marTop w:val="0"/>
          <w:marBottom w:val="0"/>
          <w:divBdr>
            <w:top w:val="single" w:sz="6" w:space="18" w:color="CCCFD2"/>
            <w:left w:val="single" w:sz="6" w:space="2" w:color="CCCFD2"/>
            <w:bottom w:val="single" w:sz="6" w:space="18" w:color="CCCFD2"/>
            <w:right w:val="single" w:sz="6" w:space="0" w:color="CCCFD2"/>
          </w:divBdr>
          <w:divsChild>
            <w:div w:id="1830242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106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630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3739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0968435">
                              <w:marLeft w:val="0"/>
                              <w:marRight w:val="48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4324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72862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74349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24871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513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29115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34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0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5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3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7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6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5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5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4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jpeg"/><Relationship Id="rId2" Type="http://schemas.openxmlformats.org/officeDocument/2006/relationships/image" Target="media/image2.png"/><Relationship Id="rId1" Type="http://schemas.openxmlformats.org/officeDocument/2006/relationships/image" Target="media/image1.jpeg"/><Relationship Id="rId4" Type="http://schemas.openxmlformats.org/officeDocument/2006/relationships/image" Target="media/image4.png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cid:image001.png@01D6672E.50F5C950" TargetMode="External"/><Relationship Id="rId1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BCCPC">
  <a:themeElements>
    <a:clrScheme name="BC CPC">
      <a:dk1>
        <a:sysClr val="windowText" lastClr="000000"/>
      </a:dk1>
      <a:lt1>
        <a:sysClr val="window" lastClr="FFFFFF"/>
      </a:lt1>
      <a:dk2>
        <a:srgbClr val="4E4E4E"/>
      </a:dk2>
      <a:lt2>
        <a:srgbClr val="E7E6E6"/>
      </a:lt2>
      <a:accent1>
        <a:srgbClr val="00AABB"/>
      </a:accent1>
      <a:accent2>
        <a:srgbClr val="76220D"/>
      </a:accent2>
      <a:accent3>
        <a:srgbClr val="C5442E"/>
      </a:accent3>
      <a:accent4>
        <a:srgbClr val="F08A36"/>
      </a:accent4>
      <a:accent5>
        <a:srgbClr val="F8C464"/>
      </a:accent5>
      <a:accent6>
        <a:srgbClr val="8C8C8C"/>
      </a:accent6>
      <a:hlink>
        <a:srgbClr val="00AABB"/>
      </a:hlink>
      <a:folHlink>
        <a:srgbClr val="76220D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9A0C9CBC76B046899A2BDD3D171E3C" ma:contentTypeVersion="15" ma:contentTypeDescription="Create a new document." ma:contentTypeScope="" ma:versionID="324dd71d8e7fd7f67eddb56f9cb3ad0c">
  <xsd:schema xmlns:xsd="http://www.w3.org/2001/XMLSchema" xmlns:xs="http://www.w3.org/2001/XMLSchema" xmlns:p="http://schemas.microsoft.com/office/2006/metadata/properties" xmlns:ns2="e17371fd-3698-43f7-a5bd-d1aab87846cb" xmlns:ns3="a044c49a-4792-44a3-bb93-bd7c9919db03" targetNamespace="http://schemas.microsoft.com/office/2006/metadata/properties" ma:root="true" ma:fieldsID="c296d9e31c963d9b1eafc731daeab97c" ns2:_="" ns3:_="">
    <xsd:import namespace="e17371fd-3698-43f7-a5bd-d1aab87846cb"/>
    <xsd:import namespace="a044c49a-4792-44a3-bb93-bd7c9919db0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7371fd-3698-43f7-a5bd-d1aab87846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2bc4c929-7310-4069-97d7-b1ce5837eef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44c49a-4792-44a3-bb93-bd7c9919db03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3cc9a46b-9507-42cd-8c09-1814a2e5cb7c}" ma:internalName="TaxCatchAll" ma:showField="CatchAllData" ma:web="a044c49a-4792-44a3-bb93-bd7c9919db0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a044c49a-4792-44a3-bb93-bd7c9919db03">
      <UserInfo>
        <DisplayName/>
        <AccountId xsi:nil="true"/>
        <AccountType/>
      </UserInfo>
    </SharedWithUsers>
    <TaxCatchAll xmlns="a044c49a-4792-44a3-bb93-bd7c9919db03" xsi:nil="true"/>
    <lcf76f155ced4ddcb4097134ff3c332f xmlns="e17371fd-3698-43f7-a5bd-d1aab87846cb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744A83-593B-40B6-B636-4CE88B23FC96}"/>
</file>

<file path=customXml/itemProps2.xml><?xml version="1.0" encoding="utf-8"?>
<ds:datastoreItem xmlns:ds="http://schemas.openxmlformats.org/officeDocument/2006/customXml" ds:itemID="{E7A51827-C183-4770-826E-868DE08ADD0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76176E8-58D2-4459-91F1-B471C206A4BD}">
  <ds:schemaRefs>
    <ds:schemaRef ds:uri="http://schemas.microsoft.com/office/2006/metadata/properties"/>
    <ds:schemaRef ds:uri="http://schemas.microsoft.com/office/infopath/2007/PartnerControls"/>
    <ds:schemaRef ds:uri="a044c49a-4792-44a3-bb93-bd7c9919db03"/>
    <ds:schemaRef ds:uri="e17371fd-3698-43f7-a5bd-d1aab87846cb"/>
  </ds:schemaRefs>
</ds:datastoreItem>
</file>

<file path=customXml/itemProps4.xml><?xml version="1.0" encoding="utf-8"?>
<ds:datastoreItem xmlns:ds="http://schemas.openxmlformats.org/officeDocument/2006/customXml" ds:itemID="{C6F2E0B6-6046-47CF-9D0B-FFBC515BDA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1780</Words>
  <Characters>10152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Ludwig</dc:creator>
  <cp:keywords/>
  <dc:description/>
  <cp:lastModifiedBy>Rachel Carter</cp:lastModifiedBy>
  <cp:revision>7</cp:revision>
  <dcterms:created xsi:type="dcterms:W3CDTF">2021-01-12T18:36:00Z</dcterms:created>
  <dcterms:modified xsi:type="dcterms:W3CDTF">2023-07-11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9A0C9CBC76B046899A2BDD3D171E3C</vt:lpwstr>
  </property>
  <property fmtid="{D5CDD505-2E9C-101B-9397-08002B2CF9AE}" pid="3" name="Order">
    <vt:r8>7500</vt:r8>
  </property>
  <property fmtid="{D5CDD505-2E9C-101B-9397-08002B2CF9AE}" pid="4" name="ComplianceAssetId">
    <vt:lpwstr/>
  </property>
  <property fmtid="{D5CDD505-2E9C-101B-9397-08002B2CF9AE}" pid="5" name="MediaServiceImageTags">
    <vt:lpwstr/>
  </property>
</Properties>
</file>